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C73E0" w14:textId="50B9402A" w:rsidR="0064541B" w:rsidRPr="006D1035" w:rsidRDefault="0064541B" w:rsidP="0064541B">
      <w:pPr>
        <w:rPr>
          <w:lang w:val="en-US"/>
        </w:rPr>
      </w:pPr>
      <w:r w:rsidRPr="006D1035">
        <w:rPr>
          <w:lang w:val="en-US"/>
        </w:rPr>
        <w:t>Table 1S: Glucose evaluation.</w:t>
      </w:r>
    </w:p>
    <w:p w14:paraId="50FDCC0B" w14:textId="11CC3A75" w:rsidR="0064541B" w:rsidRPr="006D1035" w:rsidRDefault="0064541B" w:rsidP="0064541B">
      <w:pPr>
        <w:rPr>
          <w:lang w:val="en-US"/>
        </w:rPr>
      </w:pPr>
      <w:r w:rsidRPr="006D1035">
        <w:rPr>
          <w:lang w:val="en-US"/>
        </w:rPr>
        <w:t xml:space="preserve">Group 1: </w:t>
      </w:r>
    </w:p>
    <w:tbl>
      <w:tblPr>
        <w:tblW w:w="12541" w:type="dxa"/>
        <w:tblInd w:w="-14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3"/>
        <w:gridCol w:w="1399"/>
        <w:gridCol w:w="1527"/>
        <w:gridCol w:w="1526"/>
        <w:gridCol w:w="1523"/>
        <w:gridCol w:w="1387"/>
        <w:gridCol w:w="1667"/>
        <w:gridCol w:w="1559"/>
      </w:tblGrid>
      <w:tr w:rsidR="005343F1" w:rsidRPr="006D1035" w14:paraId="68D36198" w14:textId="4868B43C" w:rsidTr="0045494E">
        <w:trPr>
          <w:trHeight w:val="691"/>
        </w:trPr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8E61C1D" w14:textId="77777777" w:rsidR="005343F1" w:rsidRPr="006D1035" w:rsidRDefault="005343F1" w:rsidP="00543EDB">
            <w:pPr>
              <w:jc w:val="center"/>
              <w:rPr>
                <w:lang w:val="en-US"/>
              </w:rPr>
            </w:pPr>
          </w:p>
        </w:tc>
        <w:tc>
          <w:tcPr>
            <w:tcW w:w="139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ED13FCD" w14:textId="62828171" w:rsidR="005343F1" w:rsidRPr="006D1035" w:rsidRDefault="005343F1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1</w:t>
            </w:r>
          </w:p>
          <w:p w14:paraId="3C898F50" w14:textId="01DA662C" w:rsidR="005343F1" w:rsidRPr="006D1035" w:rsidRDefault="005343F1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  <w:tc>
          <w:tcPr>
            <w:tcW w:w="152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44BC303" w14:textId="52F19BA7" w:rsidR="005343F1" w:rsidRPr="006D1035" w:rsidRDefault="005343F1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2</w:t>
            </w:r>
          </w:p>
          <w:p w14:paraId="6985007C" w14:textId="21286E98" w:rsidR="005343F1" w:rsidRPr="006D1035" w:rsidRDefault="005343F1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152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E70904E" w14:textId="3C35D509" w:rsidR="005343F1" w:rsidRPr="006D1035" w:rsidRDefault="005343F1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3</w:t>
            </w:r>
          </w:p>
          <w:p w14:paraId="2F5CD275" w14:textId="42E4F8B2" w:rsidR="005343F1" w:rsidRPr="006D1035" w:rsidRDefault="005343F1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  <w:tc>
          <w:tcPr>
            <w:tcW w:w="152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1702AF58" w14:textId="7A1D0A2B" w:rsidR="005343F1" w:rsidRPr="006D1035" w:rsidRDefault="005343F1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4</w:t>
            </w:r>
          </w:p>
          <w:p w14:paraId="5D0D7877" w14:textId="68D4B307" w:rsidR="005343F1" w:rsidRPr="006D1035" w:rsidRDefault="005343F1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138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4EDB9280" w14:textId="1ABE5C93" w:rsidR="005343F1" w:rsidRPr="006D1035" w:rsidRDefault="005343F1" w:rsidP="00F47DB0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5</w:t>
            </w:r>
          </w:p>
          <w:p w14:paraId="6BD4E0F4" w14:textId="58900779" w:rsidR="005343F1" w:rsidRPr="006D1035" w:rsidRDefault="005343F1" w:rsidP="00F47DB0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166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287B9808" w14:textId="4E795880" w:rsidR="005343F1" w:rsidRPr="006D1035" w:rsidRDefault="005343F1" w:rsidP="00F47DB0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6</w:t>
            </w:r>
          </w:p>
          <w:p w14:paraId="1A6432F3" w14:textId="2884340A" w:rsidR="005343F1" w:rsidRPr="006D1035" w:rsidRDefault="005343F1" w:rsidP="00F47DB0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7ADAAF6F" w14:textId="77777777" w:rsidR="005343F1" w:rsidRPr="006D1035" w:rsidRDefault="005343F1" w:rsidP="00F47DB0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7</w:t>
            </w:r>
          </w:p>
          <w:p w14:paraId="73D72A83" w14:textId="3289203F" w:rsidR="005343F1" w:rsidRPr="006D1035" w:rsidRDefault="005343F1" w:rsidP="00F47DB0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</w:tr>
      <w:tr w:rsidR="005343F1" w:rsidRPr="006D1035" w14:paraId="6520FC72" w14:textId="2086DB7A" w:rsidTr="0045494E">
        <w:trPr>
          <w:trHeight w:val="761"/>
        </w:trPr>
        <w:tc>
          <w:tcPr>
            <w:tcW w:w="195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053E16F" w14:textId="098A2A15" w:rsidR="005343F1" w:rsidRPr="006D1035" w:rsidRDefault="005343F1" w:rsidP="00543EDB">
            <w:pPr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re vs post</w:t>
            </w:r>
          </w:p>
          <w:p w14:paraId="7CFC114C" w14:textId="77777777" w:rsidR="005343F1" w:rsidRPr="006D1035" w:rsidRDefault="005343F1" w:rsidP="0064541B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Fasting</w:t>
            </w:r>
          </w:p>
          <w:p w14:paraId="6D3096BB" w14:textId="77777777" w:rsidR="005343F1" w:rsidRPr="006D1035" w:rsidRDefault="005343F1" w:rsidP="0064541B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30’</w:t>
            </w:r>
          </w:p>
          <w:p w14:paraId="7C13632A" w14:textId="77777777" w:rsidR="005343F1" w:rsidRPr="006D1035" w:rsidRDefault="005343F1" w:rsidP="0064541B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60’</w:t>
            </w:r>
          </w:p>
          <w:p w14:paraId="0ED03D5E" w14:textId="77777777" w:rsidR="005343F1" w:rsidRPr="006D1035" w:rsidRDefault="005343F1" w:rsidP="0064541B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120’</w:t>
            </w:r>
          </w:p>
          <w:p w14:paraId="65CF0368" w14:textId="77777777" w:rsidR="005343F1" w:rsidRPr="006D1035" w:rsidRDefault="005343F1" w:rsidP="00543EDB">
            <w:pPr>
              <w:rPr>
                <w:b/>
                <w:bCs/>
                <w:lang w:val="en-US"/>
              </w:rPr>
            </w:pPr>
          </w:p>
        </w:tc>
        <w:tc>
          <w:tcPr>
            <w:tcW w:w="139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1C298D4" w14:textId="77777777" w:rsidR="005343F1" w:rsidRPr="006D1035" w:rsidRDefault="005343F1" w:rsidP="002F09E5">
            <w:pPr>
              <w:jc w:val="center"/>
              <w:rPr>
                <w:lang w:val="en-US"/>
              </w:rPr>
            </w:pPr>
          </w:p>
          <w:p w14:paraId="316DD402" w14:textId="1C71A3BC" w:rsidR="005343F1" w:rsidRPr="006D1035" w:rsidRDefault="005343F1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0,67 vs NA</w:t>
            </w:r>
          </w:p>
          <w:p w14:paraId="5D6B2625" w14:textId="47F07A65" w:rsidR="005343F1" w:rsidRPr="006D1035" w:rsidRDefault="005343F1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0,55 vs NA</w:t>
            </w:r>
          </w:p>
          <w:p w14:paraId="72A335FA" w14:textId="5B94436F" w:rsidR="005343F1" w:rsidRPr="006D1035" w:rsidRDefault="005343F1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0,89 vs NA</w:t>
            </w:r>
          </w:p>
          <w:p w14:paraId="7A5A9E2B" w14:textId="6DE877D6" w:rsidR="005343F1" w:rsidRPr="006D1035" w:rsidRDefault="005343F1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1,01 vs NA</w:t>
            </w:r>
          </w:p>
        </w:tc>
        <w:tc>
          <w:tcPr>
            <w:tcW w:w="152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172DC9F" w14:textId="77777777" w:rsidR="005343F1" w:rsidRPr="006D1035" w:rsidRDefault="005343F1" w:rsidP="002F09E5">
            <w:pPr>
              <w:jc w:val="center"/>
              <w:rPr>
                <w:lang w:val="en-US"/>
              </w:rPr>
            </w:pPr>
          </w:p>
          <w:p w14:paraId="2E868320" w14:textId="0A7B3D0D" w:rsidR="005343F1" w:rsidRPr="006D1035" w:rsidRDefault="005343F1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1,15 vs NA</w:t>
            </w:r>
          </w:p>
          <w:p w14:paraId="7961216A" w14:textId="27EE3BB0" w:rsidR="005343F1" w:rsidRPr="006D1035" w:rsidRDefault="005343F1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1,07 vs NA</w:t>
            </w:r>
          </w:p>
          <w:p w14:paraId="1E4BCD18" w14:textId="4CCD572A" w:rsidR="005343F1" w:rsidRPr="006D1035" w:rsidRDefault="005343F1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0,8 vs NA</w:t>
            </w:r>
          </w:p>
          <w:p w14:paraId="5D07CB0A" w14:textId="22ECA925" w:rsidR="005343F1" w:rsidRPr="006D1035" w:rsidRDefault="005343F1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0,98 vs NA</w:t>
            </w:r>
          </w:p>
          <w:p w14:paraId="0F0516C0" w14:textId="77777777" w:rsidR="005343F1" w:rsidRPr="006D1035" w:rsidRDefault="005343F1" w:rsidP="002F09E5">
            <w:pPr>
              <w:jc w:val="center"/>
              <w:rPr>
                <w:vertAlign w:val="subscript"/>
                <w:lang w:val="en-US"/>
              </w:rPr>
            </w:pPr>
          </w:p>
        </w:tc>
        <w:tc>
          <w:tcPr>
            <w:tcW w:w="152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1468E9A" w14:textId="77777777" w:rsidR="005343F1" w:rsidRPr="006D1035" w:rsidRDefault="005343F1" w:rsidP="002F09E5">
            <w:pPr>
              <w:jc w:val="center"/>
              <w:rPr>
                <w:lang w:val="en-US"/>
              </w:rPr>
            </w:pPr>
          </w:p>
          <w:p w14:paraId="54AD76E2" w14:textId="07232BBE" w:rsidR="005343F1" w:rsidRPr="006D1035" w:rsidRDefault="005343F1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0,9 vs NA</w:t>
            </w:r>
          </w:p>
          <w:p w14:paraId="1DB6933F" w14:textId="41EFAAD4" w:rsidR="005343F1" w:rsidRPr="006D1035" w:rsidRDefault="005343F1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0,95 vs NA</w:t>
            </w:r>
          </w:p>
          <w:p w14:paraId="003B94E2" w14:textId="05D12609" w:rsidR="005343F1" w:rsidRPr="006D1035" w:rsidRDefault="005343F1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0,96 vs NA</w:t>
            </w:r>
          </w:p>
          <w:p w14:paraId="5D1A762D" w14:textId="5BFCC447" w:rsidR="005343F1" w:rsidRPr="006D1035" w:rsidRDefault="005343F1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0,96 vs NA</w:t>
            </w:r>
          </w:p>
        </w:tc>
        <w:tc>
          <w:tcPr>
            <w:tcW w:w="152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5B347895" w14:textId="77777777" w:rsidR="005343F1" w:rsidRPr="006D1035" w:rsidRDefault="005343F1" w:rsidP="002F09E5">
            <w:pPr>
              <w:jc w:val="center"/>
              <w:rPr>
                <w:lang w:val="en-US"/>
              </w:rPr>
            </w:pPr>
          </w:p>
          <w:p w14:paraId="73157AC8" w14:textId="5AF88B30" w:rsidR="005343F1" w:rsidRPr="006D1035" w:rsidRDefault="005343F1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NA vs NA</w:t>
            </w:r>
          </w:p>
          <w:p w14:paraId="1A143D73" w14:textId="1946C827" w:rsidR="005343F1" w:rsidRPr="006D1035" w:rsidRDefault="005343F1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NA vs 1,24</w:t>
            </w:r>
          </w:p>
          <w:p w14:paraId="15862E49" w14:textId="65DF8E6D" w:rsidR="005343F1" w:rsidRPr="006D1035" w:rsidRDefault="005343F1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NA vs 1,16</w:t>
            </w:r>
          </w:p>
          <w:p w14:paraId="63D107B1" w14:textId="793D1523" w:rsidR="005343F1" w:rsidRPr="006D1035" w:rsidRDefault="005343F1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NA vs 1,14</w:t>
            </w:r>
          </w:p>
        </w:tc>
        <w:tc>
          <w:tcPr>
            <w:tcW w:w="138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1D5C1E5E" w14:textId="77777777" w:rsidR="005343F1" w:rsidRPr="006D1035" w:rsidRDefault="005343F1" w:rsidP="002F09E5">
            <w:pPr>
              <w:jc w:val="center"/>
              <w:rPr>
                <w:lang w:val="en-US"/>
              </w:rPr>
            </w:pPr>
          </w:p>
          <w:p w14:paraId="532634BF" w14:textId="37AA8B1C" w:rsidR="005343F1" w:rsidRPr="006D1035" w:rsidRDefault="005343F1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NA vs NA</w:t>
            </w:r>
          </w:p>
          <w:p w14:paraId="21E7C5F4" w14:textId="335EB9C7" w:rsidR="005343F1" w:rsidRPr="006D1035" w:rsidRDefault="005343F1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NA vs 0,99</w:t>
            </w:r>
          </w:p>
          <w:p w14:paraId="0027E007" w14:textId="64E0AC4C" w:rsidR="005343F1" w:rsidRPr="006D1035" w:rsidRDefault="005343F1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NA vs 0,95</w:t>
            </w:r>
          </w:p>
          <w:p w14:paraId="4B1AFFE7" w14:textId="26EEE2B9" w:rsidR="005343F1" w:rsidRPr="006D1035" w:rsidRDefault="005343F1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NA vs 0,91</w:t>
            </w:r>
          </w:p>
        </w:tc>
        <w:tc>
          <w:tcPr>
            <w:tcW w:w="166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095B2A4E" w14:textId="77777777" w:rsidR="005343F1" w:rsidRPr="006D1035" w:rsidRDefault="005343F1" w:rsidP="002F09E5">
            <w:pPr>
              <w:jc w:val="center"/>
              <w:rPr>
                <w:lang w:val="en-US"/>
              </w:rPr>
            </w:pPr>
          </w:p>
          <w:p w14:paraId="5531ED07" w14:textId="77777777" w:rsidR="005343F1" w:rsidRPr="006D1035" w:rsidRDefault="005343F1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0,54 vs 1,23</w:t>
            </w:r>
          </w:p>
          <w:p w14:paraId="17E9F71A" w14:textId="33CDED09" w:rsidR="005343F1" w:rsidRPr="006D1035" w:rsidRDefault="005343F1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0,83 vs 0,69</w:t>
            </w:r>
          </w:p>
          <w:p w14:paraId="69FD824E" w14:textId="30D81273" w:rsidR="005343F1" w:rsidRPr="006D1035" w:rsidRDefault="005343F1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0,81 vs 0,71</w:t>
            </w:r>
          </w:p>
          <w:p w14:paraId="497F3F45" w14:textId="7F52D2AC" w:rsidR="005343F1" w:rsidRPr="006D1035" w:rsidRDefault="005343F1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NA vs 0,83</w:t>
            </w:r>
          </w:p>
        </w:tc>
        <w:tc>
          <w:tcPr>
            <w:tcW w:w="155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0CB2A5CC" w14:textId="77777777" w:rsidR="005343F1" w:rsidRPr="006D1035" w:rsidRDefault="005343F1" w:rsidP="002F09E5">
            <w:pPr>
              <w:jc w:val="center"/>
              <w:rPr>
                <w:lang w:val="en-US"/>
              </w:rPr>
            </w:pPr>
          </w:p>
          <w:p w14:paraId="0DE75525" w14:textId="3BD78DF8" w:rsidR="005343F1" w:rsidRPr="006D1035" w:rsidRDefault="005343F1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0,89 vs</w:t>
            </w:r>
            <w:r w:rsidR="00782BE1" w:rsidRPr="006D1035">
              <w:rPr>
                <w:lang w:val="en-US"/>
              </w:rPr>
              <w:t xml:space="preserve"> </w:t>
            </w:r>
            <w:r w:rsidR="00BB312E" w:rsidRPr="006D1035">
              <w:rPr>
                <w:lang w:val="en-US"/>
              </w:rPr>
              <w:t>NA</w:t>
            </w:r>
          </w:p>
          <w:p w14:paraId="0AAA50B3" w14:textId="52847D39" w:rsidR="005343F1" w:rsidRPr="006D1035" w:rsidRDefault="005343F1" w:rsidP="002F09E5">
            <w:pPr>
              <w:jc w:val="center"/>
              <w:rPr>
                <w:lang w:val="nl-BE"/>
              </w:rPr>
            </w:pPr>
            <w:r w:rsidRPr="006D1035">
              <w:rPr>
                <w:lang w:val="nl-BE"/>
              </w:rPr>
              <w:t xml:space="preserve">0,82 vs </w:t>
            </w:r>
            <w:r w:rsidR="00782BE1" w:rsidRPr="006D1035">
              <w:rPr>
                <w:lang w:val="nl-BE"/>
              </w:rPr>
              <w:t>1,77</w:t>
            </w:r>
          </w:p>
          <w:p w14:paraId="3C42A181" w14:textId="7F3CD715" w:rsidR="005343F1" w:rsidRPr="006D1035" w:rsidRDefault="005343F1" w:rsidP="002F09E5">
            <w:pPr>
              <w:jc w:val="center"/>
              <w:rPr>
                <w:lang w:val="nl-BE"/>
              </w:rPr>
            </w:pPr>
            <w:r w:rsidRPr="006D1035">
              <w:rPr>
                <w:lang w:val="nl-BE"/>
              </w:rPr>
              <w:t>NA</w:t>
            </w:r>
            <w:r w:rsidR="00782BE1" w:rsidRPr="006D1035">
              <w:rPr>
                <w:lang w:val="nl-BE"/>
              </w:rPr>
              <w:t xml:space="preserve"> vs 1,02</w:t>
            </w:r>
          </w:p>
          <w:p w14:paraId="709EA2C5" w14:textId="2316F608" w:rsidR="005343F1" w:rsidRPr="006D1035" w:rsidRDefault="005343F1" w:rsidP="002F09E5">
            <w:pPr>
              <w:jc w:val="center"/>
              <w:rPr>
                <w:lang w:val="nl-BE"/>
              </w:rPr>
            </w:pPr>
            <w:r w:rsidRPr="006D1035">
              <w:rPr>
                <w:lang w:val="nl-BE"/>
              </w:rPr>
              <w:t>NA</w:t>
            </w:r>
            <w:r w:rsidR="00782BE1" w:rsidRPr="006D1035">
              <w:rPr>
                <w:lang w:val="nl-BE"/>
              </w:rPr>
              <w:t xml:space="preserve"> vs 1,41</w:t>
            </w:r>
          </w:p>
        </w:tc>
      </w:tr>
    </w:tbl>
    <w:p w14:paraId="06263113" w14:textId="77777777" w:rsidR="0064541B" w:rsidRPr="006D1035" w:rsidRDefault="0064541B" w:rsidP="0064541B">
      <w:pPr>
        <w:rPr>
          <w:lang w:val="en-US"/>
        </w:rPr>
      </w:pPr>
      <w:r w:rsidRPr="006D1035">
        <w:rPr>
          <w:lang w:val="en-US"/>
        </w:rPr>
        <w:t>B: at baseline; 3M: after 3 months of F-U; NA: non-applicable</w:t>
      </w:r>
    </w:p>
    <w:p w14:paraId="302821FB" w14:textId="77777777" w:rsidR="0064541B" w:rsidRPr="006D1035" w:rsidRDefault="0064541B">
      <w:pPr>
        <w:rPr>
          <w:lang w:val="en-US"/>
        </w:rPr>
      </w:pPr>
    </w:p>
    <w:p w14:paraId="5954156D" w14:textId="3E0F7072" w:rsidR="00782BE1" w:rsidRPr="006D1035" w:rsidRDefault="00782BE1">
      <w:pPr>
        <w:rPr>
          <w:lang w:val="en-US"/>
        </w:rPr>
      </w:pPr>
      <w:r w:rsidRPr="006D1035">
        <w:rPr>
          <w:lang w:val="en-US"/>
        </w:rPr>
        <w:t>Group 2:</w:t>
      </w:r>
    </w:p>
    <w:tbl>
      <w:tblPr>
        <w:tblW w:w="9215" w:type="dxa"/>
        <w:tblInd w:w="-14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3"/>
        <w:gridCol w:w="1381"/>
        <w:gridCol w:w="1507"/>
        <w:gridCol w:w="1506"/>
        <w:gridCol w:w="1501"/>
        <w:gridCol w:w="1367"/>
      </w:tblGrid>
      <w:tr w:rsidR="00EB508B" w:rsidRPr="006D1035" w14:paraId="17F51583" w14:textId="77777777" w:rsidTr="00BB312E">
        <w:trPr>
          <w:trHeight w:val="691"/>
        </w:trPr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33CEFEF" w14:textId="77777777" w:rsidR="00EB508B" w:rsidRPr="006D1035" w:rsidRDefault="00EB508B" w:rsidP="00543EDB">
            <w:pPr>
              <w:jc w:val="center"/>
              <w:rPr>
                <w:lang w:val="en-US"/>
              </w:rPr>
            </w:pPr>
          </w:p>
        </w:tc>
        <w:tc>
          <w:tcPr>
            <w:tcW w:w="138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3CD7D4A" w14:textId="77777777" w:rsidR="00EB508B" w:rsidRPr="006D1035" w:rsidRDefault="00EB508B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1</w:t>
            </w:r>
          </w:p>
          <w:p w14:paraId="6D4C5513" w14:textId="77777777" w:rsidR="00EB508B" w:rsidRPr="006D1035" w:rsidRDefault="00EB508B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  <w:tc>
          <w:tcPr>
            <w:tcW w:w="150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468A7E6" w14:textId="77777777" w:rsidR="00EB508B" w:rsidRPr="006D1035" w:rsidRDefault="00EB508B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2</w:t>
            </w:r>
          </w:p>
          <w:p w14:paraId="5DFDEEE8" w14:textId="77777777" w:rsidR="00EB508B" w:rsidRPr="006D1035" w:rsidRDefault="00EB508B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150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1C317A4" w14:textId="77777777" w:rsidR="00EB508B" w:rsidRPr="006D1035" w:rsidRDefault="00EB508B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3</w:t>
            </w:r>
          </w:p>
          <w:p w14:paraId="646ED4DA" w14:textId="77777777" w:rsidR="00EB508B" w:rsidRPr="006D1035" w:rsidRDefault="00EB508B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  <w:tc>
          <w:tcPr>
            <w:tcW w:w="150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0AE8AD27" w14:textId="77777777" w:rsidR="00EB508B" w:rsidRPr="006D1035" w:rsidRDefault="00EB508B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4</w:t>
            </w:r>
          </w:p>
          <w:p w14:paraId="1B47719C" w14:textId="77777777" w:rsidR="00EB508B" w:rsidRPr="006D1035" w:rsidRDefault="00EB508B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136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1EDE293E" w14:textId="77777777" w:rsidR="00EB508B" w:rsidRPr="006D1035" w:rsidRDefault="00EB508B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5</w:t>
            </w:r>
          </w:p>
          <w:p w14:paraId="4BE0F282" w14:textId="77777777" w:rsidR="00EB508B" w:rsidRPr="006D1035" w:rsidRDefault="00EB508B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</w:tr>
      <w:tr w:rsidR="00EB508B" w:rsidRPr="006D1035" w14:paraId="4E131A38" w14:textId="77777777" w:rsidTr="00BB312E">
        <w:trPr>
          <w:trHeight w:val="761"/>
        </w:trPr>
        <w:tc>
          <w:tcPr>
            <w:tcW w:w="195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046FD1C" w14:textId="77777777" w:rsidR="00EB508B" w:rsidRPr="006D1035" w:rsidRDefault="00EB508B" w:rsidP="00543EDB">
            <w:pPr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re vs post</w:t>
            </w:r>
          </w:p>
          <w:p w14:paraId="2E68EFB1" w14:textId="77777777" w:rsidR="00EB508B" w:rsidRPr="006D1035" w:rsidRDefault="00EB508B" w:rsidP="00543EDB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Fasting</w:t>
            </w:r>
          </w:p>
          <w:p w14:paraId="0AC02EF3" w14:textId="77777777" w:rsidR="00EB508B" w:rsidRPr="006D1035" w:rsidRDefault="00EB508B" w:rsidP="00543EDB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30’</w:t>
            </w:r>
          </w:p>
          <w:p w14:paraId="09D5C4FF" w14:textId="77777777" w:rsidR="00EB508B" w:rsidRPr="006D1035" w:rsidRDefault="00EB508B" w:rsidP="00543EDB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60’</w:t>
            </w:r>
          </w:p>
          <w:p w14:paraId="68F31E43" w14:textId="77777777" w:rsidR="00EB508B" w:rsidRPr="006D1035" w:rsidRDefault="00EB508B" w:rsidP="00543EDB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120’</w:t>
            </w:r>
          </w:p>
          <w:p w14:paraId="51DCCFF3" w14:textId="77777777" w:rsidR="00EB508B" w:rsidRPr="006D1035" w:rsidRDefault="00EB508B" w:rsidP="00543EDB">
            <w:pPr>
              <w:rPr>
                <w:b/>
                <w:bCs/>
                <w:lang w:val="en-US"/>
              </w:rPr>
            </w:pPr>
          </w:p>
        </w:tc>
        <w:tc>
          <w:tcPr>
            <w:tcW w:w="138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F226E6D" w14:textId="77777777" w:rsidR="00EB508B" w:rsidRPr="006D1035" w:rsidRDefault="00EB508B" w:rsidP="002F09E5">
            <w:pPr>
              <w:jc w:val="center"/>
              <w:rPr>
                <w:lang w:val="en-US"/>
              </w:rPr>
            </w:pPr>
          </w:p>
          <w:p w14:paraId="06F31A93" w14:textId="3E501CA0" w:rsidR="00EB508B" w:rsidRPr="006D1035" w:rsidRDefault="00EB508B" w:rsidP="00C17009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1,24 vs 0,66</w:t>
            </w:r>
          </w:p>
          <w:p w14:paraId="374F3E1D" w14:textId="04331357" w:rsidR="00EB508B" w:rsidRPr="006D1035" w:rsidRDefault="00EB508B" w:rsidP="00C17009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NA vs 0,67</w:t>
            </w:r>
          </w:p>
          <w:p w14:paraId="760EA7AA" w14:textId="455189F1" w:rsidR="00EB508B" w:rsidRPr="006D1035" w:rsidRDefault="00EB508B" w:rsidP="00C17009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0,86 vs 0,67</w:t>
            </w:r>
          </w:p>
          <w:p w14:paraId="2B430963" w14:textId="23AB4584" w:rsidR="00EB508B" w:rsidRPr="006D1035" w:rsidRDefault="00EB508B" w:rsidP="00C17009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2,55 vs 0,82</w:t>
            </w:r>
          </w:p>
        </w:tc>
        <w:tc>
          <w:tcPr>
            <w:tcW w:w="150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5CBF2B5" w14:textId="77777777" w:rsidR="00EB508B" w:rsidRPr="006D1035" w:rsidRDefault="00EB508B" w:rsidP="002F09E5">
            <w:pPr>
              <w:jc w:val="center"/>
              <w:rPr>
                <w:lang w:val="en-US"/>
              </w:rPr>
            </w:pPr>
          </w:p>
          <w:p w14:paraId="3C2AD821" w14:textId="6F655090" w:rsidR="00EB508B" w:rsidRPr="006D1035" w:rsidRDefault="00EB508B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1,76 vs 0,71</w:t>
            </w:r>
          </w:p>
          <w:p w14:paraId="52B243AD" w14:textId="355B9DDF" w:rsidR="00EB508B" w:rsidRPr="006D1035" w:rsidRDefault="00EB508B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 xml:space="preserve">1,36 vs </w:t>
            </w:r>
            <w:r w:rsidR="00C17009">
              <w:rPr>
                <w:lang w:val="en-US"/>
              </w:rPr>
              <w:t>0,69</w:t>
            </w:r>
          </w:p>
          <w:p w14:paraId="1BDB2DF3" w14:textId="4532CAAB" w:rsidR="00EB508B" w:rsidRPr="006D1035" w:rsidRDefault="00EB508B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1,54 vs 0,99</w:t>
            </w:r>
          </w:p>
          <w:p w14:paraId="427E7E8C" w14:textId="391A1CEC" w:rsidR="00EB508B" w:rsidRPr="006D1035" w:rsidRDefault="00EB508B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1,88 vs 0,77</w:t>
            </w:r>
          </w:p>
          <w:p w14:paraId="09C98E57" w14:textId="77777777" w:rsidR="00EB508B" w:rsidRPr="006D1035" w:rsidRDefault="00EB508B" w:rsidP="002F09E5">
            <w:pPr>
              <w:jc w:val="center"/>
              <w:rPr>
                <w:vertAlign w:val="subscript"/>
                <w:lang w:val="en-US"/>
              </w:rPr>
            </w:pPr>
          </w:p>
        </w:tc>
        <w:tc>
          <w:tcPr>
            <w:tcW w:w="150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4664C0A" w14:textId="77777777" w:rsidR="00EB508B" w:rsidRPr="006D1035" w:rsidRDefault="00EB508B" w:rsidP="002F09E5">
            <w:pPr>
              <w:jc w:val="center"/>
              <w:rPr>
                <w:lang w:val="en-US"/>
              </w:rPr>
            </w:pPr>
          </w:p>
          <w:p w14:paraId="337FEA75" w14:textId="3D5FBF57" w:rsidR="00EB508B" w:rsidRPr="006D1035" w:rsidRDefault="00EB508B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1,05 vs 0,84</w:t>
            </w:r>
          </w:p>
          <w:p w14:paraId="4D5267A4" w14:textId="6223B5CE" w:rsidR="00EB508B" w:rsidRPr="006D1035" w:rsidRDefault="00EB508B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1,21 vs 0,88</w:t>
            </w:r>
          </w:p>
          <w:p w14:paraId="6D5ECFF3" w14:textId="61DFA08F" w:rsidR="00EB508B" w:rsidRPr="006D1035" w:rsidRDefault="00EB508B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0,95 vs 0,68</w:t>
            </w:r>
          </w:p>
          <w:p w14:paraId="695C8128" w14:textId="30C38DBC" w:rsidR="00EB508B" w:rsidRPr="006D1035" w:rsidRDefault="00EB508B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1,23 vs 0,85</w:t>
            </w:r>
          </w:p>
        </w:tc>
        <w:tc>
          <w:tcPr>
            <w:tcW w:w="150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1CD3BA51" w14:textId="77777777" w:rsidR="00EB508B" w:rsidRPr="006D1035" w:rsidRDefault="00EB508B" w:rsidP="002F09E5">
            <w:pPr>
              <w:jc w:val="center"/>
              <w:rPr>
                <w:lang w:val="en-US"/>
              </w:rPr>
            </w:pPr>
          </w:p>
          <w:p w14:paraId="019F86A7" w14:textId="56490827" w:rsidR="00EB508B" w:rsidRPr="006D1035" w:rsidRDefault="00EB508B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0,95 vs NA</w:t>
            </w:r>
          </w:p>
          <w:p w14:paraId="5FFD643F" w14:textId="231240F8" w:rsidR="00EB508B" w:rsidRPr="006D1035" w:rsidRDefault="00C17009" w:rsidP="002F09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97</w:t>
            </w:r>
            <w:r w:rsidR="00EB508B" w:rsidRPr="006D1035">
              <w:rPr>
                <w:lang w:val="en-US"/>
              </w:rPr>
              <w:t xml:space="preserve"> vs NA</w:t>
            </w:r>
          </w:p>
          <w:p w14:paraId="16FBABD8" w14:textId="779D5541" w:rsidR="00EB508B" w:rsidRPr="006D1035" w:rsidRDefault="00C17009" w:rsidP="002F09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97</w:t>
            </w:r>
            <w:r w:rsidR="00EB508B" w:rsidRPr="006D1035">
              <w:rPr>
                <w:lang w:val="en-US"/>
              </w:rPr>
              <w:t xml:space="preserve"> vs NA</w:t>
            </w:r>
          </w:p>
          <w:p w14:paraId="4FFC2C13" w14:textId="0188FFA8" w:rsidR="00EB508B" w:rsidRPr="006D1035" w:rsidRDefault="00EB508B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0,83 vs NA</w:t>
            </w:r>
          </w:p>
        </w:tc>
        <w:tc>
          <w:tcPr>
            <w:tcW w:w="136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1833ADFF" w14:textId="77777777" w:rsidR="00EB508B" w:rsidRPr="006D1035" w:rsidRDefault="00EB508B" w:rsidP="002F09E5">
            <w:pPr>
              <w:jc w:val="center"/>
              <w:rPr>
                <w:lang w:val="en-US"/>
              </w:rPr>
            </w:pPr>
          </w:p>
          <w:p w14:paraId="11A6C1FE" w14:textId="37828016" w:rsidR="00EB508B" w:rsidRPr="006D1035" w:rsidRDefault="00EB508B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0,63 vs NA</w:t>
            </w:r>
          </w:p>
          <w:p w14:paraId="456CE326" w14:textId="53685A56" w:rsidR="00EB508B" w:rsidRPr="006D1035" w:rsidRDefault="00EB508B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NA vs 1,00</w:t>
            </w:r>
          </w:p>
          <w:p w14:paraId="7D52F348" w14:textId="2EF01EDF" w:rsidR="00EB508B" w:rsidRPr="006D1035" w:rsidRDefault="00EB508B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NA vs 1,24</w:t>
            </w:r>
          </w:p>
          <w:p w14:paraId="724C001F" w14:textId="5D4F3A12" w:rsidR="00EB508B" w:rsidRPr="006D1035" w:rsidRDefault="00EB508B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NA vs 1,01</w:t>
            </w:r>
          </w:p>
        </w:tc>
      </w:tr>
    </w:tbl>
    <w:p w14:paraId="4EDE38AB" w14:textId="77777777" w:rsidR="00BB312E" w:rsidRPr="006D1035" w:rsidRDefault="00BB312E" w:rsidP="00BB312E">
      <w:pPr>
        <w:rPr>
          <w:lang w:val="en-US"/>
        </w:rPr>
      </w:pPr>
      <w:r w:rsidRPr="006D1035">
        <w:rPr>
          <w:lang w:val="en-US"/>
        </w:rPr>
        <w:t>B: at baseline; 3M: after 3 months of F-U; NA: non-applicable</w:t>
      </w:r>
    </w:p>
    <w:p w14:paraId="4A892565" w14:textId="77777777" w:rsidR="00A53D33" w:rsidRPr="006D1035" w:rsidRDefault="00A53D33">
      <w:pPr>
        <w:rPr>
          <w:lang w:val="en-US"/>
        </w:rPr>
      </w:pPr>
    </w:p>
    <w:p w14:paraId="751597F4" w14:textId="77777777" w:rsidR="00BB312E" w:rsidRPr="006D1035" w:rsidRDefault="00BB312E">
      <w:pPr>
        <w:rPr>
          <w:lang w:val="en-US"/>
        </w:rPr>
      </w:pPr>
    </w:p>
    <w:p w14:paraId="5F16EDFA" w14:textId="77777777" w:rsidR="00BB312E" w:rsidRPr="006D1035" w:rsidRDefault="00BB312E">
      <w:pPr>
        <w:rPr>
          <w:lang w:val="en-US"/>
        </w:rPr>
      </w:pPr>
    </w:p>
    <w:p w14:paraId="5D65E8A4" w14:textId="77777777" w:rsidR="00BB312E" w:rsidRPr="006D1035" w:rsidRDefault="00BB312E">
      <w:pPr>
        <w:rPr>
          <w:lang w:val="en-US"/>
        </w:rPr>
      </w:pPr>
    </w:p>
    <w:p w14:paraId="33D1C622" w14:textId="77777777" w:rsidR="00BB312E" w:rsidRPr="006D1035" w:rsidRDefault="00BB312E">
      <w:pPr>
        <w:rPr>
          <w:lang w:val="en-US"/>
        </w:rPr>
      </w:pPr>
    </w:p>
    <w:p w14:paraId="613CC26E" w14:textId="77777777" w:rsidR="00BB312E" w:rsidRPr="006D1035" w:rsidRDefault="00BB312E">
      <w:pPr>
        <w:rPr>
          <w:lang w:val="en-US"/>
        </w:rPr>
      </w:pPr>
    </w:p>
    <w:p w14:paraId="45846D6C" w14:textId="77777777" w:rsidR="00BB312E" w:rsidRPr="006D1035" w:rsidRDefault="00BB312E">
      <w:pPr>
        <w:rPr>
          <w:lang w:val="en-US"/>
        </w:rPr>
      </w:pPr>
    </w:p>
    <w:p w14:paraId="7269ED4B" w14:textId="77777777" w:rsidR="00BB312E" w:rsidRPr="006D1035" w:rsidRDefault="00BB312E">
      <w:pPr>
        <w:rPr>
          <w:lang w:val="en-US"/>
        </w:rPr>
      </w:pPr>
    </w:p>
    <w:p w14:paraId="661EA28B" w14:textId="77777777" w:rsidR="00BB312E" w:rsidRPr="006D1035" w:rsidRDefault="00BB312E">
      <w:pPr>
        <w:rPr>
          <w:lang w:val="en-US"/>
        </w:rPr>
      </w:pPr>
    </w:p>
    <w:p w14:paraId="217D69A6" w14:textId="77777777" w:rsidR="00BB312E" w:rsidRPr="006D1035" w:rsidRDefault="00BB312E">
      <w:pPr>
        <w:rPr>
          <w:lang w:val="en-US"/>
        </w:rPr>
      </w:pPr>
    </w:p>
    <w:p w14:paraId="1539BE0F" w14:textId="4FFD7BF4" w:rsidR="00782BE1" w:rsidRPr="006D1035" w:rsidRDefault="00EB508B">
      <w:pPr>
        <w:rPr>
          <w:lang w:val="en-US"/>
        </w:rPr>
      </w:pPr>
      <w:r w:rsidRPr="006D1035">
        <w:rPr>
          <w:lang w:val="en-US"/>
        </w:rPr>
        <w:lastRenderedPageBreak/>
        <w:t>Group 3:</w:t>
      </w:r>
    </w:p>
    <w:tbl>
      <w:tblPr>
        <w:tblW w:w="6238" w:type="dxa"/>
        <w:tblInd w:w="-14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4"/>
        <w:gridCol w:w="1351"/>
        <w:gridCol w:w="1467"/>
        <w:gridCol w:w="1466"/>
      </w:tblGrid>
      <w:tr w:rsidR="00A53D33" w:rsidRPr="006D1035" w14:paraId="37C9A033" w14:textId="77777777" w:rsidTr="00BB312E">
        <w:trPr>
          <w:trHeight w:val="691"/>
        </w:trPr>
        <w:tc>
          <w:tcPr>
            <w:tcW w:w="195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9BE4F7A" w14:textId="77777777" w:rsidR="00A53D33" w:rsidRPr="006D1035" w:rsidRDefault="00A53D33" w:rsidP="00543EDB">
            <w:pPr>
              <w:jc w:val="center"/>
              <w:rPr>
                <w:lang w:val="en-US"/>
              </w:rPr>
            </w:pP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4FBD2D7" w14:textId="77777777" w:rsidR="00A53D33" w:rsidRPr="006D1035" w:rsidRDefault="00A53D33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1</w:t>
            </w:r>
          </w:p>
          <w:p w14:paraId="6BD43B93" w14:textId="77777777" w:rsidR="00A53D33" w:rsidRPr="006D1035" w:rsidRDefault="00A53D33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  <w:tc>
          <w:tcPr>
            <w:tcW w:w="146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7FE5C74" w14:textId="77777777" w:rsidR="00A53D33" w:rsidRPr="006D1035" w:rsidRDefault="00A53D33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2</w:t>
            </w:r>
          </w:p>
          <w:p w14:paraId="042DB745" w14:textId="77777777" w:rsidR="00A53D33" w:rsidRPr="006D1035" w:rsidRDefault="00A53D33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146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8DC7F79" w14:textId="77777777" w:rsidR="00A53D33" w:rsidRPr="006D1035" w:rsidRDefault="00A53D33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3</w:t>
            </w:r>
          </w:p>
          <w:p w14:paraId="6E1321A4" w14:textId="77777777" w:rsidR="00A53D33" w:rsidRPr="006D1035" w:rsidRDefault="00A53D33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</w:tr>
      <w:tr w:rsidR="00A53D33" w:rsidRPr="006D1035" w14:paraId="18A368F0" w14:textId="77777777" w:rsidTr="00BB312E">
        <w:trPr>
          <w:trHeight w:val="761"/>
        </w:trPr>
        <w:tc>
          <w:tcPr>
            <w:tcW w:w="195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D13A03D" w14:textId="77777777" w:rsidR="00A53D33" w:rsidRPr="006D1035" w:rsidRDefault="00A53D33" w:rsidP="00543EDB">
            <w:pPr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re vs post</w:t>
            </w:r>
          </w:p>
          <w:p w14:paraId="04F72A97" w14:textId="77777777" w:rsidR="00A53D33" w:rsidRPr="006D1035" w:rsidRDefault="00A53D33" w:rsidP="00543EDB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Fasting</w:t>
            </w:r>
          </w:p>
          <w:p w14:paraId="1929A1F3" w14:textId="77777777" w:rsidR="00A53D33" w:rsidRPr="006D1035" w:rsidRDefault="00A53D33" w:rsidP="00543EDB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30’</w:t>
            </w:r>
          </w:p>
          <w:p w14:paraId="6D369881" w14:textId="77777777" w:rsidR="00A53D33" w:rsidRPr="006D1035" w:rsidRDefault="00A53D33" w:rsidP="00543EDB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60’</w:t>
            </w:r>
          </w:p>
          <w:p w14:paraId="628573AA" w14:textId="77777777" w:rsidR="00A53D33" w:rsidRPr="006D1035" w:rsidRDefault="00A53D33" w:rsidP="00543EDB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120’</w:t>
            </w:r>
          </w:p>
          <w:p w14:paraId="34B322B1" w14:textId="77777777" w:rsidR="00A53D33" w:rsidRPr="006D1035" w:rsidRDefault="00A53D33" w:rsidP="00543EDB">
            <w:pPr>
              <w:rPr>
                <w:b/>
                <w:bCs/>
                <w:lang w:val="en-US"/>
              </w:rPr>
            </w:pPr>
          </w:p>
        </w:tc>
        <w:tc>
          <w:tcPr>
            <w:tcW w:w="135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746A349" w14:textId="77777777" w:rsidR="00A53D33" w:rsidRPr="006D1035" w:rsidRDefault="00A53D33" w:rsidP="00543EDB">
            <w:pPr>
              <w:jc w:val="center"/>
              <w:rPr>
                <w:lang w:val="en-US"/>
              </w:rPr>
            </w:pPr>
          </w:p>
          <w:p w14:paraId="4BF31032" w14:textId="1BFD2060" w:rsidR="00A53D33" w:rsidRPr="006D1035" w:rsidRDefault="00C17009" w:rsidP="00543ED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88</w:t>
            </w:r>
            <w:r w:rsidR="00A53D33" w:rsidRPr="006D1035">
              <w:rPr>
                <w:lang w:val="en-US"/>
              </w:rPr>
              <w:t xml:space="preserve"> vs NA</w:t>
            </w:r>
          </w:p>
          <w:p w14:paraId="46C11E7D" w14:textId="61F9AA20" w:rsidR="00A53D33" w:rsidRPr="006D1035" w:rsidRDefault="00C17009" w:rsidP="00543ED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78</w:t>
            </w:r>
            <w:r w:rsidR="00A53D33" w:rsidRPr="006D1035">
              <w:rPr>
                <w:lang w:val="en-US"/>
              </w:rPr>
              <w:t xml:space="preserve"> vs NA</w:t>
            </w:r>
          </w:p>
          <w:p w14:paraId="79BB7075" w14:textId="63B1A203" w:rsidR="00A53D33" w:rsidRPr="006D1035" w:rsidRDefault="00C17009" w:rsidP="00543ED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82</w:t>
            </w:r>
            <w:r w:rsidR="00A53D33" w:rsidRPr="006D1035">
              <w:rPr>
                <w:lang w:val="en-US"/>
              </w:rPr>
              <w:t xml:space="preserve"> vs NA</w:t>
            </w:r>
          </w:p>
          <w:p w14:paraId="26D62A8C" w14:textId="237B74CC" w:rsidR="00A53D33" w:rsidRPr="006D1035" w:rsidRDefault="00C17009" w:rsidP="00543ED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,10</w:t>
            </w:r>
            <w:r w:rsidR="00A53D33" w:rsidRPr="006D1035">
              <w:rPr>
                <w:lang w:val="en-US"/>
              </w:rPr>
              <w:t xml:space="preserve"> vs NA</w:t>
            </w:r>
          </w:p>
        </w:tc>
        <w:tc>
          <w:tcPr>
            <w:tcW w:w="146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12B0206" w14:textId="77777777" w:rsidR="00A53D33" w:rsidRPr="006D1035" w:rsidRDefault="00A53D33" w:rsidP="00543EDB">
            <w:pPr>
              <w:jc w:val="center"/>
              <w:rPr>
                <w:lang w:val="en-US"/>
              </w:rPr>
            </w:pPr>
          </w:p>
          <w:p w14:paraId="69F94664" w14:textId="0606F6FE" w:rsidR="00A53D33" w:rsidRPr="006D1035" w:rsidRDefault="00A53D33" w:rsidP="00543EDB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NA vs 0,79</w:t>
            </w:r>
          </w:p>
          <w:p w14:paraId="1B0E5C99" w14:textId="674F299E" w:rsidR="00A53D33" w:rsidRPr="006D1035" w:rsidRDefault="00A53D33" w:rsidP="00543EDB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NA vs 1,02</w:t>
            </w:r>
          </w:p>
          <w:p w14:paraId="1103189A" w14:textId="0E3D935F" w:rsidR="00A53D33" w:rsidRPr="006D1035" w:rsidRDefault="00A53D33" w:rsidP="00543EDB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NA vs 0,96</w:t>
            </w:r>
          </w:p>
          <w:p w14:paraId="3ED37635" w14:textId="54BE0854" w:rsidR="00A53D33" w:rsidRPr="006D1035" w:rsidRDefault="00A53D33" w:rsidP="00543EDB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NA vs 1,05</w:t>
            </w:r>
          </w:p>
          <w:p w14:paraId="516A93D0" w14:textId="77777777" w:rsidR="00A53D33" w:rsidRPr="006D1035" w:rsidRDefault="00A53D33" w:rsidP="00543EDB">
            <w:pPr>
              <w:rPr>
                <w:vertAlign w:val="subscript"/>
                <w:lang w:val="en-US"/>
              </w:rPr>
            </w:pPr>
          </w:p>
        </w:tc>
        <w:tc>
          <w:tcPr>
            <w:tcW w:w="146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0B57420" w14:textId="77777777" w:rsidR="00A53D33" w:rsidRPr="006D1035" w:rsidRDefault="00A53D33" w:rsidP="00543EDB">
            <w:pPr>
              <w:jc w:val="center"/>
              <w:rPr>
                <w:lang w:val="en-US"/>
              </w:rPr>
            </w:pPr>
          </w:p>
          <w:p w14:paraId="4C348FC5" w14:textId="43554ADC" w:rsidR="00A53D33" w:rsidRPr="006D1035" w:rsidRDefault="00A53D33" w:rsidP="00543EDB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NA vs 0,74</w:t>
            </w:r>
          </w:p>
          <w:p w14:paraId="177C4F7D" w14:textId="3F786DBC" w:rsidR="00A53D33" w:rsidRPr="006D1035" w:rsidRDefault="00A53D33" w:rsidP="00543EDB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NA vs 0,96</w:t>
            </w:r>
          </w:p>
          <w:p w14:paraId="170221F7" w14:textId="6A78DC77" w:rsidR="00A53D33" w:rsidRPr="006D1035" w:rsidRDefault="00A53D33" w:rsidP="00543EDB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NA vs 0,84</w:t>
            </w:r>
          </w:p>
          <w:p w14:paraId="47DDB302" w14:textId="6F9D08F6" w:rsidR="00A53D33" w:rsidRPr="006D1035" w:rsidRDefault="00A53D33" w:rsidP="00543EDB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NA vs 1,24</w:t>
            </w:r>
          </w:p>
        </w:tc>
      </w:tr>
    </w:tbl>
    <w:p w14:paraId="47B6E78F" w14:textId="77777777" w:rsidR="00BB312E" w:rsidRPr="006D1035" w:rsidRDefault="00BB312E" w:rsidP="00BB312E">
      <w:pPr>
        <w:rPr>
          <w:lang w:val="en-US"/>
        </w:rPr>
      </w:pPr>
      <w:r w:rsidRPr="006D1035">
        <w:rPr>
          <w:lang w:val="en-US"/>
        </w:rPr>
        <w:t>B: at baseline; 3M: after 3 months of F-U; NA: non-applicable</w:t>
      </w:r>
    </w:p>
    <w:p w14:paraId="0638DC2A" w14:textId="77777777" w:rsidR="00BB312E" w:rsidRPr="006D1035" w:rsidRDefault="00BB312E">
      <w:pPr>
        <w:rPr>
          <w:lang w:val="en-US"/>
        </w:rPr>
      </w:pPr>
    </w:p>
    <w:p w14:paraId="7509234E" w14:textId="2C4C4D29" w:rsidR="00A53D33" w:rsidRPr="006D1035" w:rsidRDefault="00A53D33">
      <w:pPr>
        <w:rPr>
          <w:lang w:val="en-US"/>
        </w:rPr>
      </w:pPr>
      <w:r w:rsidRPr="006D1035">
        <w:rPr>
          <w:lang w:val="en-US"/>
        </w:rPr>
        <w:t>Group 4:</w:t>
      </w:r>
    </w:p>
    <w:tbl>
      <w:tblPr>
        <w:tblW w:w="7797" w:type="dxa"/>
        <w:tblInd w:w="-14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3"/>
        <w:gridCol w:w="1370"/>
        <w:gridCol w:w="1494"/>
        <w:gridCol w:w="1493"/>
        <w:gridCol w:w="1487"/>
      </w:tblGrid>
      <w:tr w:rsidR="00D635AC" w:rsidRPr="006D1035" w14:paraId="0B03DB11" w14:textId="77777777" w:rsidTr="00BB312E">
        <w:trPr>
          <w:trHeight w:val="691"/>
        </w:trPr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5C5D315" w14:textId="77777777" w:rsidR="00D635AC" w:rsidRPr="006D1035" w:rsidRDefault="00D635AC" w:rsidP="00543EDB">
            <w:pPr>
              <w:jc w:val="center"/>
              <w:rPr>
                <w:lang w:val="en-US"/>
              </w:rPr>
            </w:pPr>
          </w:p>
        </w:tc>
        <w:tc>
          <w:tcPr>
            <w:tcW w:w="13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13FA4BF" w14:textId="77777777" w:rsidR="00D635AC" w:rsidRPr="006D1035" w:rsidRDefault="00D635AC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1</w:t>
            </w:r>
          </w:p>
          <w:p w14:paraId="219FFE3E" w14:textId="77777777" w:rsidR="00D635AC" w:rsidRPr="006D1035" w:rsidRDefault="00D635AC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1E9559C" w14:textId="77777777" w:rsidR="00D635AC" w:rsidRPr="006D1035" w:rsidRDefault="00D635AC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2</w:t>
            </w:r>
          </w:p>
          <w:p w14:paraId="3F860748" w14:textId="77777777" w:rsidR="00D635AC" w:rsidRPr="006D1035" w:rsidRDefault="00D635AC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149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3D2252F" w14:textId="77777777" w:rsidR="00D635AC" w:rsidRPr="006D1035" w:rsidRDefault="00D635AC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3</w:t>
            </w:r>
          </w:p>
          <w:p w14:paraId="7FE92F3F" w14:textId="77777777" w:rsidR="00D635AC" w:rsidRPr="006D1035" w:rsidRDefault="00D635AC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  <w:tc>
          <w:tcPr>
            <w:tcW w:w="148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2FC6866A" w14:textId="77777777" w:rsidR="00D635AC" w:rsidRPr="006D1035" w:rsidRDefault="00D635AC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4</w:t>
            </w:r>
          </w:p>
          <w:p w14:paraId="6E1F542A" w14:textId="77777777" w:rsidR="00D635AC" w:rsidRPr="006D1035" w:rsidRDefault="00D635AC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</w:tr>
      <w:tr w:rsidR="00D635AC" w:rsidRPr="006D1035" w14:paraId="73F14067" w14:textId="77777777" w:rsidTr="00BB312E">
        <w:trPr>
          <w:trHeight w:val="761"/>
        </w:trPr>
        <w:tc>
          <w:tcPr>
            <w:tcW w:w="195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DF7BEEB" w14:textId="77777777" w:rsidR="00D635AC" w:rsidRPr="006D1035" w:rsidRDefault="00D635AC" w:rsidP="00543EDB">
            <w:pPr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re vs post</w:t>
            </w:r>
          </w:p>
          <w:p w14:paraId="14640980" w14:textId="77777777" w:rsidR="00D635AC" w:rsidRPr="006D1035" w:rsidRDefault="00D635AC" w:rsidP="00543EDB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Fasting</w:t>
            </w:r>
          </w:p>
          <w:p w14:paraId="5CCD3BF4" w14:textId="77777777" w:rsidR="00D635AC" w:rsidRPr="006D1035" w:rsidRDefault="00D635AC" w:rsidP="00543EDB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30’</w:t>
            </w:r>
          </w:p>
          <w:p w14:paraId="4881F248" w14:textId="77777777" w:rsidR="00D635AC" w:rsidRPr="006D1035" w:rsidRDefault="00D635AC" w:rsidP="00543EDB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60’</w:t>
            </w:r>
          </w:p>
          <w:p w14:paraId="3C388A8D" w14:textId="77777777" w:rsidR="00D635AC" w:rsidRPr="006D1035" w:rsidRDefault="00D635AC" w:rsidP="00543EDB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120’</w:t>
            </w:r>
          </w:p>
          <w:p w14:paraId="60280742" w14:textId="77777777" w:rsidR="00D635AC" w:rsidRPr="006D1035" w:rsidRDefault="00D635AC" w:rsidP="00543EDB">
            <w:pPr>
              <w:rPr>
                <w:b/>
                <w:bCs/>
                <w:lang w:val="en-US"/>
              </w:rPr>
            </w:pPr>
          </w:p>
        </w:tc>
        <w:tc>
          <w:tcPr>
            <w:tcW w:w="13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AAB461D" w14:textId="77777777" w:rsidR="00D635AC" w:rsidRPr="006D1035" w:rsidRDefault="00D635AC" w:rsidP="002F09E5">
            <w:pPr>
              <w:jc w:val="center"/>
              <w:rPr>
                <w:lang w:val="en-US"/>
              </w:rPr>
            </w:pPr>
          </w:p>
          <w:p w14:paraId="17ADD042" w14:textId="559A3FD6" w:rsidR="00D635AC" w:rsidRPr="006D1035" w:rsidRDefault="00D635AC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NA vs 0,62</w:t>
            </w:r>
          </w:p>
          <w:p w14:paraId="021B2210" w14:textId="4033B66D" w:rsidR="00D635AC" w:rsidRPr="006D1035" w:rsidRDefault="00D635AC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NA vs 0,62</w:t>
            </w:r>
          </w:p>
          <w:p w14:paraId="65F6681F" w14:textId="1CEB28E9" w:rsidR="00D635AC" w:rsidRPr="006D1035" w:rsidRDefault="00D635AC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NA vs 0,78</w:t>
            </w:r>
          </w:p>
          <w:p w14:paraId="390562D4" w14:textId="37B13147" w:rsidR="00D635AC" w:rsidRPr="006D1035" w:rsidRDefault="00D635AC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NA vs 0,85</w:t>
            </w:r>
          </w:p>
        </w:tc>
        <w:tc>
          <w:tcPr>
            <w:tcW w:w="149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EAD2946" w14:textId="77777777" w:rsidR="00D635AC" w:rsidRPr="006D1035" w:rsidRDefault="00D635AC" w:rsidP="002F09E5">
            <w:pPr>
              <w:jc w:val="center"/>
              <w:rPr>
                <w:lang w:val="en-US"/>
              </w:rPr>
            </w:pPr>
          </w:p>
          <w:p w14:paraId="74151621" w14:textId="28218F0D" w:rsidR="00D635AC" w:rsidRPr="006D1035" w:rsidRDefault="00D635AC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0,65 vs 0,82</w:t>
            </w:r>
          </w:p>
          <w:p w14:paraId="67FED690" w14:textId="0B9800A9" w:rsidR="00D635AC" w:rsidRPr="006D1035" w:rsidRDefault="00D635AC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0,68 vs 0,88</w:t>
            </w:r>
          </w:p>
          <w:p w14:paraId="367A45C7" w14:textId="6FAD6582" w:rsidR="00D635AC" w:rsidRPr="006D1035" w:rsidRDefault="00D635AC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0,73 vs 0,92</w:t>
            </w:r>
          </w:p>
          <w:p w14:paraId="0BD3B99D" w14:textId="42596AFE" w:rsidR="00D635AC" w:rsidRPr="006D1035" w:rsidRDefault="00D635AC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0,82 vs 0,80</w:t>
            </w:r>
          </w:p>
          <w:p w14:paraId="5484791A" w14:textId="77777777" w:rsidR="00D635AC" w:rsidRPr="006D1035" w:rsidRDefault="00D635AC" w:rsidP="002F09E5">
            <w:pPr>
              <w:jc w:val="center"/>
              <w:rPr>
                <w:vertAlign w:val="subscript"/>
                <w:lang w:val="en-US"/>
              </w:rPr>
            </w:pPr>
          </w:p>
        </w:tc>
        <w:tc>
          <w:tcPr>
            <w:tcW w:w="149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926B5B4" w14:textId="77777777" w:rsidR="00D635AC" w:rsidRPr="006D1035" w:rsidRDefault="00D635AC" w:rsidP="002F09E5">
            <w:pPr>
              <w:jc w:val="center"/>
              <w:rPr>
                <w:lang w:val="en-US"/>
              </w:rPr>
            </w:pPr>
          </w:p>
          <w:p w14:paraId="5D15C3BC" w14:textId="03E67E0E" w:rsidR="00D635AC" w:rsidRPr="006D1035" w:rsidRDefault="00D635AC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0,68 vs 0,58</w:t>
            </w:r>
          </w:p>
          <w:p w14:paraId="2702DB31" w14:textId="45AA3593" w:rsidR="00D635AC" w:rsidRPr="006D1035" w:rsidRDefault="00D635AC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0,69 vs 0,55</w:t>
            </w:r>
          </w:p>
          <w:p w14:paraId="339F9CC0" w14:textId="311C3655" w:rsidR="00D635AC" w:rsidRPr="006D1035" w:rsidRDefault="00D635AC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0,62 vs 0,61</w:t>
            </w:r>
          </w:p>
          <w:p w14:paraId="0D4D4333" w14:textId="471C510F" w:rsidR="00D635AC" w:rsidRPr="006D1035" w:rsidRDefault="00D635AC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0,75 vs 0,74</w:t>
            </w:r>
          </w:p>
        </w:tc>
        <w:tc>
          <w:tcPr>
            <w:tcW w:w="148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6817C002" w14:textId="77777777" w:rsidR="00D635AC" w:rsidRPr="006D1035" w:rsidRDefault="00D635AC" w:rsidP="002F09E5">
            <w:pPr>
              <w:jc w:val="center"/>
              <w:rPr>
                <w:lang w:val="en-US"/>
              </w:rPr>
            </w:pPr>
          </w:p>
          <w:p w14:paraId="722E0DAD" w14:textId="39A50EA4" w:rsidR="00D635AC" w:rsidRPr="006D1035" w:rsidRDefault="00D635AC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0,82 vs NA</w:t>
            </w:r>
          </w:p>
          <w:p w14:paraId="6BCF96D6" w14:textId="220E2D9A" w:rsidR="00D635AC" w:rsidRPr="006D1035" w:rsidRDefault="00D635AC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0,79 vs NA</w:t>
            </w:r>
          </w:p>
          <w:p w14:paraId="15DA8CA7" w14:textId="526778C9" w:rsidR="00D635AC" w:rsidRPr="006D1035" w:rsidRDefault="00D635AC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0,78 vs NA</w:t>
            </w:r>
          </w:p>
          <w:p w14:paraId="7C528E59" w14:textId="16181D52" w:rsidR="00D635AC" w:rsidRPr="006D1035" w:rsidRDefault="00D635AC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0,76 vs NA</w:t>
            </w:r>
          </w:p>
        </w:tc>
      </w:tr>
    </w:tbl>
    <w:p w14:paraId="0486F021" w14:textId="77777777" w:rsidR="00BB312E" w:rsidRPr="006D1035" w:rsidRDefault="00BB312E" w:rsidP="00BB312E">
      <w:pPr>
        <w:rPr>
          <w:lang w:val="en-US"/>
        </w:rPr>
      </w:pPr>
      <w:r w:rsidRPr="006D1035">
        <w:rPr>
          <w:lang w:val="en-US"/>
        </w:rPr>
        <w:t>B: at baseline; 3M: after 3 months of F-U; NA: non-applicable</w:t>
      </w:r>
    </w:p>
    <w:p w14:paraId="7B918F2E" w14:textId="77777777" w:rsidR="00A53D33" w:rsidRPr="006D1035" w:rsidRDefault="00A53D33">
      <w:pPr>
        <w:rPr>
          <w:lang w:val="en-US"/>
        </w:rPr>
      </w:pPr>
    </w:p>
    <w:p w14:paraId="004CC84D" w14:textId="77777777" w:rsidR="00D635AC" w:rsidRPr="006D1035" w:rsidRDefault="00D635AC">
      <w:pPr>
        <w:rPr>
          <w:lang w:val="en-US"/>
        </w:rPr>
      </w:pPr>
    </w:p>
    <w:p w14:paraId="2E2DB27F" w14:textId="77777777" w:rsidR="00D635AC" w:rsidRPr="006D1035" w:rsidRDefault="00D635AC">
      <w:pPr>
        <w:rPr>
          <w:lang w:val="en-US"/>
        </w:rPr>
      </w:pPr>
    </w:p>
    <w:p w14:paraId="7D8BE695" w14:textId="77777777" w:rsidR="00D635AC" w:rsidRPr="006D1035" w:rsidRDefault="00D635AC">
      <w:pPr>
        <w:rPr>
          <w:lang w:val="en-US"/>
        </w:rPr>
      </w:pPr>
    </w:p>
    <w:p w14:paraId="2C6878E7" w14:textId="77777777" w:rsidR="00D635AC" w:rsidRPr="006D1035" w:rsidRDefault="00D635AC">
      <w:pPr>
        <w:rPr>
          <w:lang w:val="en-US"/>
        </w:rPr>
      </w:pPr>
    </w:p>
    <w:p w14:paraId="0DA4D7AB" w14:textId="77777777" w:rsidR="00D635AC" w:rsidRPr="006D1035" w:rsidRDefault="00D635AC">
      <w:pPr>
        <w:rPr>
          <w:lang w:val="en-US"/>
        </w:rPr>
      </w:pPr>
    </w:p>
    <w:p w14:paraId="7CF0D993" w14:textId="77777777" w:rsidR="00D635AC" w:rsidRPr="006D1035" w:rsidRDefault="00D635AC">
      <w:pPr>
        <w:rPr>
          <w:lang w:val="en-US"/>
        </w:rPr>
      </w:pPr>
    </w:p>
    <w:p w14:paraId="7A36F80D" w14:textId="77777777" w:rsidR="00D635AC" w:rsidRPr="006D1035" w:rsidRDefault="00D635AC">
      <w:pPr>
        <w:rPr>
          <w:lang w:val="en-US"/>
        </w:rPr>
      </w:pPr>
    </w:p>
    <w:p w14:paraId="3AC50CAB" w14:textId="77777777" w:rsidR="00D635AC" w:rsidRPr="006D1035" w:rsidRDefault="00D635AC">
      <w:pPr>
        <w:rPr>
          <w:lang w:val="en-US"/>
        </w:rPr>
      </w:pPr>
    </w:p>
    <w:p w14:paraId="40BCAFA7" w14:textId="77777777" w:rsidR="00D635AC" w:rsidRPr="006D1035" w:rsidRDefault="00D635AC">
      <w:pPr>
        <w:rPr>
          <w:lang w:val="en-US"/>
        </w:rPr>
      </w:pPr>
    </w:p>
    <w:p w14:paraId="4485C37E" w14:textId="77777777" w:rsidR="00BB312E" w:rsidRPr="006D1035" w:rsidRDefault="00BB312E" w:rsidP="00F01D80">
      <w:pPr>
        <w:rPr>
          <w:lang w:val="en-US"/>
        </w:rPr>
      </w:pPr>
    </w:p>
    <w:p w14:paraId="272E1A98" w14:textId="634AB81B" w:rsidR="00F01D80" w:rsidRPr="006D1035" w:rsidRDefault="00F01D80" w:rsidP="00F01D80">
      <w:pPr>
        <w:rPr>
          <w:lang w:val="en-US"/>
        </w:rPr>
      </w:pPr>
      <w:r w:rsidRPr="006D1035">
        <w:rPr>
          <w:lang w:val="en-US"/>
        </w:rPr>
        <w:lastRenderedPageBreak/>
        <w:t>Table 2S: Insulin evaluation.</w:t>
      </w:r>
    </w:p>
    <w:p w14:paraId="3BDD9A41" w14:textId="77777777" w:rsidR="00F01D80" w:rsidRPr="006D1035" w:rsidRDefault="00F01D80" w:rsidP="00F01D80">
      <w:pPr>
        <w:rPr>
          <w:lang w:val="en-US"/>
        </w:rPr>
      </w:pPr>
      <w:r w:rsidRPr="006D1035">
        <w:rPr>
          <w:lang w:val="en-US"/>
        </w:rPr>
        <w:t xml:space="preserve">Group 1: </w:t>
      </w:r>
    </w:p>
    <w:tbl>
      <w:tblPr>
        <w:tblW w:w="13183" w:type="dxa"/>
        <w:tblInd w:w="-14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4"/>
        <w:gridCol w:w="1515"/>
        <w:gridCol w:w="1559"/>
        <w:gridCol w:w="1559"/>
        <w:gridCol w:w="1418"/>
        <w:gridCol w:w="1417"/>
        <w:gridCol w:w="1830"/>
        <w:gridCol w:w="1931"/>
      </w:tblGrid>
      <w:tr w:rsidR="00977E5D" w:rsidRPr="006D1035" w14:paraId="2E4ED05D" w14:textId="77777777" w:rsidTr="006D1035">
        <w:trPr>
          <w:trHeight w:val="691"/>
        </w:trPr>
        <w:tc>
          <w:tcPr>
            <w:tcW w:w="195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F73717A" w14:textId="77777777" w:rsidR="00F01D80" w:rsidRPr="006D1035" w:rsidRDefault="00F01D80" w:rsidP="00543EDB">
            <w:pPr>
              <w:jc w:val="center"/>
              <w:rPr>
                <w:lang w:val="en-US"/>
              </w:rPr>
            </w:pPr>
          </w:p>
        </w:tc>
        <w:tc>
          <w:tcPr>
            <w:tcW w:w="151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AD52232" w14:textId="77777777" w:rsidR="00F01D80" w:rsidRPr="006D1035" w:rsidRDefault="00F01D80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1</w:t>
            </w:r>
          </w:p>
          <w:p w14:paraId="6D8DBFF0" w14:textId="77777777" w:rsidR="00F01D80" w:rsidRPr="006D1035" w:rsidRDefault="00F01D80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20949FA" w14:textId="77777777" w:rsidR="00F01D80" w:rsidRPr="006D1035" w:rsidRDefault="00F01D80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2</w:t>
            </w:r>
          </w:p>
          <w:p w14:paraId="6967FC52" w14:textId="77777777" w:rsidR="00F01D80" w:rsidRPr="006D1035" w:rsidRDefault="00F01D80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547C368" w14:textId="77777777" w:rsidR="00F01D80" w:rsidRPr="006D1035" w:rsidRDefault="00F01D80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3</w:t>
            </w:r>
          </w:p>
          <w:p w14:paraId="3D206305" w14:textId="77777777" w:rsidR="00F01D80" w:rsidRPr="006D1035" w:rsidRDefault="00F01D80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1E83826C" w14:textId="77777777" w:rsidR="00F01D80" w:rsidRPr="006D1035" w:rsidRDefault="00F01D80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4</w:t>
            </w:r>
          </w:p>
          <w:p w14:paraId="362F2747" w14:textId="77777777" w:rsidR="00F01D80" w:rsidRPr="006D1035" w:rsidRDefault="00F01D80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4A02918E" w14:textId="77777777" w:rsidR="00F01D80" w:rsidRPr="006D1035" w:rsidRDefault="00F01D80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5</w:t>
            </w:r>
          </w:p>
          <w:p w14:paraId="5F96C85B" w14:textId="77777777" w:rsidR="00F01D80" w:rsidRPr="006D1035" w:rsidRDefault="00F01D80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369127BF" w14:textId="77777777" w:rsidR="00F01D80" w:rsidRPr="006D1035" w:rsidRDefault="00F01D80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6</w:t>
            </w:r>
          </w:p>
          <w:p w14:paraId="79AE984F" w14:textId="77777777" w:rsidR="00F01D80" w:rsidRPr="006D1035" w:rsidRDefault="00F01D80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193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3A160B4E" w14:textId="77777777" w:rsidR="00F01D80" w:rsidRPr="006D1035" w:rsidRDefault="00F01D80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7</w:t>
            </w:r>
          </w:p>
          <w:p w14:paraId="7ABC8BDE" w14:textId="77777777" w:rsidR="00F01D80" w:rsidRPr="006D1035" w:rsidRDefault="00F01D80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</w:tr>
      <w:tr w:rsidR="00977E5D" w:rsidRPr="006D1035" w14:paraId="03C891FB" w14:textId="77777777" w:rsidTr="006D1035">
        <w:trPr>
          <w:trHeight w:val="761"/>
        </w:trPr>
        <w:tc>
          <w:tcPr>
            <w:tcW w:w="195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09C5E6C" w14:textId="77777777" w:rsidR="00F01D80" w:rsidRPr="006D1035" w:rsidRDefault="00F01D80" w:rsidP="00543EDB">
            <w:pPr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re vs post</w:t>
            </w:r>
          </w:p>
          <w:p w14:paraId="29DF1886" w14:textId="77777777" w:rsidR="00F01D80" w:rsidRPr="006D1035" w:rsidRDefault="00F01D80" w:rsidP="00543EDB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Fasting</w:t>
            </w:r>
          </w:p>
          <w:p w14:paraId="6EBC8480" w14:textId="77777777" w:rsidR="00F01D80" w:rsidRPr="006D1035" w:rsidRDefault="00F01D80" w:rsidP="00543EDB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30’</w:t>
            </w:r>
          </w:p>
          <w:p w14:paraId="513408B4" w14:textId="77777777" w:rsidR="00F01D80" w:rsidRPr="006D1035" w:rsidRDefault="00F01D80" w:rsidP="00543EDB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60’</w:t>
            </w:r>
          </w:p>
          <w:p w14:paraId="543EB1F0" w14:textId="77777777" w:rsidR="00F01D80" w:rsidRPr="006D1035" w:rsidRDefault="00F01D80" w:rsidP="00543EDB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120’</w:t>
            </w:r>
          </w:p>
          <w:p w14:paraId="043D2825" w14:textId="77777777" w:rsidR="00F01D80" w:rsidRPr="006D1035" w:rsidRDefault="00F01D80" w:rsidP="00543EDB">
            <w:pPr>
              <w:rPr>
                <w:b/>
                <w:bCs/>
                <w:lang w:val="en-US"/>
              </w:rPr>
            </w:pPr>
          </w:p>
        </w:tc>
        <w:tc>
          <w:tcPr>
            <w:tcW w:w="151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939D2C2" w14:textId="77777777" w:rsidR="00F01D80" w:rsidRPr="006D1035" w:rsidRDefault="00F01D80" w:rsidP="002F09E5">
            <w:pPr>
              <w:jc w:val="center"/>
              <w:rPr>
                <w:lang w:val="en-US"/>
              </w:rPr>
            </w:pPr>
          </w:p>
          <w:p w14:paraId="7A57229B" w14:textId="19CCD9C2" w:rsidR="00F01D80" w:rsidRPr="006D1035" w:rsidRDefault="00F01D80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139,13 vs NA</w:t>
            </w:r>
          </w:p>
          <w:p w14:paraId="7BD7951B" w14:textId="717C7617" w:rsidR="00F01D80" w:rsidRPr="006D1035" w:rsidRDefault="00977E5D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84,04</w:t>
            </w:r>
            <w:r w:rsidR="00F01D80" w:rsidRPr="006D1035">
              <w:rPr>
                <w:lang w:val="en-US"/>
              </w:rPr>
              <w:t xml:space="preserve"> vs NA</w:t>
            </w:r>
          </w:p>
          <w:p w14:paraId="1880364E" w14:textId="13886001" w:rsidR="00F01D80" w:rsidRPr="006D1035" w:rsidRDefault="00977E5D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 xml:space="preserve">95,05 </w:t>
            </w:r>
            <w:r w:rsidR="00F01D80" w:rsidRPr="006D1035">
              <w:rPr>
                <w:lang w:val="en-US"/>
              </w:rPr>
              <w:t>vs NA</w:t>
            </w:r>
          </w:p>
          <w:p w14:paraId="09B00DCE" w14:textId="76CECE12" w:rsidR="00F01D80" w:rsidRPr="006D1035" w:rsidRDefault="00977E5D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125,10</w:t>
            </w:r>
            <w:r w:rsidR="00F01D80" w:rsidRPr="006D1035">
              <w:rPr>
                <w:lang w:val="en-US"/>
              </w:rPr>
              <w:t xml:space="preserve"> vs NA</w:t>
            </w:r>
          </w:p>
        </w:tc>
        <w:tc>
          <w:tcPr>
            <w:tcW w:w="155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20E458B" w14:textId="77777777" w:rsidR="00F01D80" w:rsidRPr="006D1035" w:rsidRDefault="00F01D80" w:rsidP="002F09E5">
            <w:pPr>
              <w:jc w:val="center"/>
              <w:rPr>
                <w:lang w:val="en-US"/>
              </w:rPr>
            </w:pPr>
          </w:p>
          <w:p w14:paraId="388EB7B1" w14:textId="4BD8F581" w:rsidR="00F01D80" w:rsidRPr="006D1035" w:rsidRDefault="00977E5D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96,27</w:t>
            </w:r>
            <w:r w:rsidR="00F01D80" w:rsidRPr="006D1035">
              <w:rPr>
                <w:lang w:val="en-US"/>
              </w:rPr>
              <w:t xml:space="preserve"> vs NA</w:t>
            </w:r>
          </w:p>
          <w:p w14:paraId="5629E51B" w14:textId="3062A031" w:rsidR="00F01D80" w:rsidRPr="006D1035" w:rsidRDefault="00977E5D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108,4</w:t>
            </w:r>
            <w:r w:rsidR="00F01D80" w:rsidRPr="006D1035">
              <w:rPr>
                <w:lang w:val="en-US"/>
              </w:rPr>
              <w:t xml:space="preserve"> vs NA</w:t>
            </w:r>
          </w:p>
          <w:p w14:paraId="2047148D" w14:textId="2B583235" w:rsidR="00F01D80" w:rsidRPr="006D1035" w:rsidRDefault="00977E5D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119,51</w:t>
            </w:r>
            <w:r w:rsidR="00F01D80" w:rsidRPr="006D1035">
              <w:rPr>
                <w:lang w:val="en-US"/>
              </w:rPr>
              <w:t xml:space="preserve"> vs NA</w:t>
            </w:r>
          </w:p>
          <w:p w14:paraId="61EC3399" w14:textId="52CB602F" w:rsidR="00F01D80" w:rsidRPr="006D1035" w:rsidRDefault="00977E5D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52,34</w:t>
            </w:r>
            <w:r w:rsidR="00F01D80" w:rsidRPr="006D1035">
              <w:rPr>
                <w:lang w:val="en-US"/>
              </w:rPr>
              <w:t xml:space="preserve"> vs NA</w:t>
            </w:r>
          </w:p>
          <w:p w14:paraId="3D844E46" w14:textId="77777777" w:rsidR="00F01D80" w:rsidRPr="006D1035" w:rsidRDefault="00F01D80" w:rsidP="002F09E5">
            <w:pPr>
              <w:jc w:val="center"/>
              <w:rPr>
                <w:vertAlign w:val="subscript"/>
                <w:lang w:val="en-US"/>
              </w:rPr>
            </w:pPr>
          </w:p>
        </w:tc>
        <w:tc>
          <w:tcPr>
            <w:tcW w:w="155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7BB972B" w14:textId="77777777" w:rsidR="00F01D80" w:rsidRPr="006D1035" w:rsidRDefault="00F01D80" w:rsidP="002F09E5">
            <w:pPr>
              <w:jc w:val="center"/>
              <w:rPr>
                <w:lang w:val="en-US"/>
              </w:rPr>
            </w:pPr>
          </w:p>
          <w:p w14:paraId="12A307E4" w14:textId="519B445C" w:rsidR="00F01D80" w:rsidRPr="006D1035" w:rsidRDefault="00977E5D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361,01</w:t>
            </w:r>
            <w:r w:rsidR="00F01D80" w:rsidRPr="006D1035">
              <w:rPr>
                <w:lang w:val="en-US"/>
              </w:rPr>
              <w:t xml:space="preserve"> vs NA</w:t>
            </w:r>
          </w:p>
          <w:p w14:paraId="1372834F" w14:textId="7F5EF74C" w:rsidR="00F01D80" w:rsidRPr="006D1035" w:rsidRDefault="00977E5D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321</w:t>
            </w:r>
            <w:r w:rsidR="00F01D80" w:rsidRPr="006D1035">
              <w:rPr>
                <w:lang w:val="en-US"/>
              </w:rPr>
              <w:t>,</w:t>
            </w:r>
            <w:r w:rsidRPr="006D1035">
              <w:rPr>
                <w:lang w:val="en-US"/>
              </w:rPr>
              <w:t>86</w:t>
            </w:r>
            <w:r w:rsidR="00F01D80" w:rsidRPr="006D1035">
              <w:rPr>
                <w:lang w:val="en-US"/>
              </w:rPr>
              <w:t xml:space="preserve"> vs NA</w:t>
            </w:r>
          </w:p>
          <w:p w14:paraId="2B241A22" w14:textId="52A85815" w:rsidR="00F01D80" w:rsidRPr="006D1035" w:rsidRDefault="00977E5D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122,4</w:t>
            </w:r>
            <w:r w:rsidR="00F01D80" w:rsidRPr="006D1035">
              <w:rPr>
                <w:lang w:val="en-US"/>
              </w:rPr>
              <w:t xml:space="preserve"> vs NA</w:t>
            </w:r>
          </w:p>
          <w:p w14:paraId="230B592E" w14:textId="7160BDAE" w:rsidR="00F01D80" w:rsidRPr="006D1035" w:rsidRDefault="00977E5D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158,38</w:t>
            </w:r>
            <w:r w:rsidR="00F01D80" w:rsidRPr="006D1035">
              <w:rPr>
                <w:lang w:val="en-US"/>
              </w:rPr>
              <w:t xml:space="preserve"> vs NA</w:t>
            </w:r>
          </w:p>
        </w:tc>
        <w:tc>
          <w:tcPr>
            <w:tcW w:w="141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0568F07D" w14:textId="77777777" w:rsidR="00F01D80" w:rsidRPr="006D1035" w:rsidRDefault="00F01D80" w:rsidP="002F09E5">
            <w:pPr>
              <w:jc w:val="center"/>
              <w:rPr>
                <w:lang w:val="en-US"/>
              </w:rPr>
            </w:pPr>
          </w:p>
          <w:p w14:paraId="25DE966C" w14:textId="3CD72BA2" w:rsidR="00F01D80" w:rsidRPr="006D1035" w:rsidRDefault="00F01D80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 xml:space="preserve">NA </w:t>
            </w:r>
            <w:r w:rsidR="00977E5D" w:rsidRPr="006D1035">
              <w:rPr>
                <w:lang w:val="en-US"/>
              </w:rPr>
              <w:t>vs 61,35</w:t>
            </w:r>
          </w:p>
          <w:p w14:paraId="673D6AC0" w14:textId="420CE670" w:rsidR="00F01D80" w:rsidRPr="006D1035" w:rsidRDefault="00977E5D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NA vs 354,15</w:t>
            </w:r>
          </w:p>
          <w:p w14:paraId="3A352676" w14:textId="7BDC27EF" w:rsidR="00F01D80" w:rsidRPr="006D1035" w:rsidRDefault="00F01D80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NA vs 1</w:t>
            </w:r>
            <w:r w:rsidR="00977E5D" w:rsidRPr="006D1035">
              <w:rPr>
                <w:lang w:val="en-US"/>
              </w:rPr>
              <w:t>99</w:t>
            </w:r>
            <w:r w:rsidRPr="006D1035">
              <w:rPr>
                <w:lang w:val="en-US"/>
              </w:rPr>
              <w:t>,</w:t>
            </w:r>
            <w:r w:rsidR="00977E5D" w:rsidRPr="006D1035">
              <w:rPr>
                <w:lang w:val="en-US"/>
              </w:rPr>
              <w:t>5</w:t>
            </w:r>
            <w:r w:rsidRPr="006D1035">
              <w:rPr>
                <w:lang w:val="en-US"/>
              </w:rPr>
              <w:t>1</w:t>
            </w:r>
          </w:p>
          <w:p w14:paraId="24114720" w14:textId="293C8EC3" w:rsidR="00F01D80" w:rsidRPr="006D1035" w:rsidRDefault="00F01D80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NA vs 1</w:t>
            </w:r>
            <w:r w:rsidR="00977E5D" w:rsidRPr="006D1035">
              <w:rPr>
                <w:lang w:val="en-US"/>
              </w:rPr>
              <w:t>97</w:t>
            </w:r>
            <w:r w:rsidRPr="006D1035">
              <w:rPr>
                <w:lang w:val="en-US"/>
              </w:rPr>
              <w:t>,</w:t>
            </w:r>
            <w:r w:rsidR="00977E5D" w:rsidRPr="006D1035">
              <w:rPr>
                <w:lang w:val="en-US"/>
              </w:rPr>
              <w:t>96</w:t>
            </w:r>
          </w:p>
        </w:tc>
        <w:tc>
          <w:tcPr>
            <w:tcW w:w="141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45E24A53" w14:textId="77777777" w:rsidR="00F01D80" w:rsidRPr="006D1035" w:rsidRDefault="00F01D80" w:rsidP="002F09E5">
            <w:pPr>
              <w:jc w:val="center"/>
              <w:rPr>
                <w:lang w:val="en-US"/>
              </w:rPr>
            </w:pPr>
          </w:p>
          <w:p w14:paraId="154A38BB" w14:textId="60349352" w:rsidR="00F01D80" w:rsidRPr="006D1035" w:rsidRDefault="000400EA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 xml:space="preserve">NA vs </w:t>
            </w:r>
            <w:r w:rsidR="00E7435E">
              <w:rPr>
                <w:lang w:val="en-US"/>
              </w:rPr>
              <w:t>72,13</w:t>
            </w:r>
          </w:p>
          <w:p w14:paraId="5B6F2AF5" w14:textId="358D9EEA" w:rsidR="00F01D80" w:rsidRPr="006D1035" w:rsidRDefault="00977E5D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NA vs 119,45</w:t>
            </w:r>
          </w:p>
          <w:p w14:paraId="52CFEEB7" w14:textId="12EB2AE5" w:rsidR="00F01D80" w:rsidRPr="006D1035" w:rsidRDefault="00977E5D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NA vs 142,66</w:t>
            </w:r>
          </w:p>
          <w:p w14:paraId="0E05CA09" w14:textId="4914B37D" w:rsidR="00F01D80" w:rsidRPr="006D1035" w:rsidRDefault="00F01D80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 xml:space="preserve">NA vs </w:t>
            </w:r>
            <w:r w:rsidR="00977E5D" w:rsidRPr="006D1035">
              <w:rPr>
                <w:lang w:val="en-US"/>
              </w:rPr>
              <w:t>1</w:t>
            </w:r>
            <w:r w:rsidRPr="006D1035">
              <w:rPr>
                <w:lang w:val="en-US"/>
              </w:rPr>
              <w:t>0</w:t>
            </w:r>
            <w:r w:rsidR="00977E5D" w:rsidRPr="006D1035">
              <w:rPr>
                <w:lang w:val="en-US"/>
              </w:rPr>
              <w:t>2,86</w:t>
            </w:r>
          </w:p>
        </w:tc>
        <w:tc>
          <w:tcPr>
            <w:tcW w:w="183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0F246FCC" w14:textId="77777777" w:rsidR="00F01D80" w:rsidRPr="006D1035" w:rsidRDefault="00F01D80" w:rsidP="002F09E5">
            <w:pPr>
              <w:jc w:val="center"/>
              <w:rPr>
                <w:lang w:val="en-US"/>
              </w:rPr>
            </w:pPr>
          </w:p>
          <w:p w14:paraId="03E1A541" w14:textId="3D7F30A2" w:rsidR="00F01D80" w:rsidRPr="006D1035" w:rsidRDefault="00977E5D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NA vs 79,85</w:t>
            </w:r>
          </w:p>
          <w:p w14:paraId="028D4E50" w14:textId="5C048F1F" w:rsidR="00F01D80" w:rsidRPr="006D1035" w:rsidRDefault="00977E5D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324</w:t>
            </w:r>
            <w:r w:rsidR="00F01D80" w:rsidRPr="006D1035">
              <w:rPr>
                <w:lang w:val="en-US"/>
              </w:rPr>
              <w:t>,8</w:t>
            </w:r>
            <w:r w:rsidRPr="006D1035">
              <w:rPr>
                <w:lang w:val="en-US"/>
              </w:rPr>
              <w:t xml:space="preserve"> vs 126</w:t>
            </w:r>
            <w:r w:rsidR="00F01D80" w:rsidRPr="006D1035">
              <w:rPr>
                <w:lang w:val="en-US"/>
              </w:rPr>
              <w:t>,</w:t>
            </w:r>
            <w:r w:rsidRPr="006D1035">
              <w:rPr>
                <w:lang w:val="en-US"/>
              </w:rPr>
              <w:t>3</w:t>
            </w:r>
            <w:r w:rsidR="00F01D80" w:rsidRPr="006D1035">
              <w:rPr>
                <w:lang w:val="en-US"/>
              </w:rPr>
              <w:t>6</w:t>
            </w:r>
          </w:p>
          <w:p w14:paraId="0202002C" w14:textId="35F38C67" w:rsidR="00F01D80" w:rsidRPr="006D1035" w:rsidRDefault="00977E5D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365</w:t>
            </w:r>
            <w:r w:rsidR="00F01D80" w:rsidRPr="006D1035">
              <w:rPr>
                <w:lang w:val="en-US"/>
              </w:rPr>
              <w:t>,</w:t>
            </w:r>
            <w:r w:rsidRPr="006D1035">
              <w:rPr>
                <w:lang w:val="en-US"/>
              </w:rPr>
              <w:t>97 vs 85,9</w:t>
            </w:r>
          </w:p>
          <w:p w14:paraId="21CD58CD" w14:textId="48D3B092" w:rsidR="00F01D80" w:rsidRPr="006D1035" w:rsidRDefault="00977E5D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NA vs 136,3</w:t>
            </w:r>
            <w:r w:rsidR="00F01D80" w:rsidRPr="006D1035">
              <w:rPr>
                <w:lang w:val="en-US"/>
              </w:rPr>
              <w:t>3</w:t>
            </w:r>
          </w:p>
        </w:tc>
        <w:tc>
          <w:tcPr>
            <w:tcW w:w="193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5DD47F84" w14:textId="77777777" w:rsidR="00F01D80" w:rsidRPr="006D1035" w:rsidRDefault="00F01D80" w:rsidP="002F09E5">
            <w:pPr>
              <w:jc w:val="center"/>
              <w:rPr>
                <w:lang w:val="en-US"/>
              </w:rPr>
            </w:pPr>
          </w:p>
          <w:p w14:paraId="3C2CD55A" w14:textId="3C18660D" w:rsidR="00F01D80" w:rsidRPr="006D1035" w:rsidRDefault="00977E5D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23,03</w:t>
            </w:r>
            <w:r w:rsidR="00F01D80" w:rsidRPr="006D1035">
              <w:rPr>
                <w:lang w:val="en-US"/>
              </w:rPr>
              <w:t xml:space="preserve"> vs </w:t>
            </w:r>
            <w:r w:rsidRPr="006D1035">
              <w:rPr>
                <w:lang w:val="en-US"/>
              </w:rPr>
              <w:t>35,63</w:t>
            </w:r>
          </w:p>
          <w:p w14:paraId="1F01B4D7" w14:textId="06727503" w:rsidR="00F01D80" w:rsidRPr="006D1035" w:rsidRDefault="00977E5D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379,11 vs 95,91</w:t>
            </w:r>
          </w:p>
          <w:p w14:paraId="1F835919" w14:textId="7251D199" w:rsidR="00F01D80" w:rsidRPr="006D1035" w:rsidRDefault="00977E5D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342,74 vs 67</w:t>
            </w:r>
            <w:r w:rsidR="00F01D80" w:rsidRPr="006D1035">
              <w:rPr>
                <w:lang w:val="en-US"/>
              </w:rPr>
              <w:t>,</w:t>
            </w:r>
            <w:r w:rsidRPr="006D1035">
              <w:rPr>
                <w:lang w:val="en-US"/>
              </w:rPr>
              <w:t>93</w:t>
            </w:r>
          </w:p>
          <w:p w14:paraId="0CFDE861" w14:textId="20B3FA1F" w:rsidR="00F01D80" w:rsidRPr="006D1035" w:rsidRDefault="00977E5D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NA vs 52</w:t>
            </w:r>
            <w:r w:rsidR="00F01D80" w:rsidRPr="006D1035">
              <w:rPr>
                <w:lang w:val="en-US"/>
              </w:rPr>
              <w:t>,</w:t>
            </w:r>
            <w:r w:rsidRPr="006D1035">
              <w:rPr>
                <w:lang w:val="en-US"/>
              </w:rPr>
              <w:t>6</w:t>
            </w:r>
            <w:r w:rsidR="00F01D80" w:rsidRPr="006D1035">
              <w:rPr>
                <w:lang w:val="en-US"/>
              </w:rPr>
              <w:t>4</w:t>
            </w:r>
          </w:p>
        </w:tc>
      </w:tr>
    </w:tbl>
    <w:p w14:paraId="4094FB43" w14:textId="77777777" w:rsidR="00F01D80" w:rsidRPr="006D1035" w:rsidRDefault="00F01D80" w:rsidP="00F01D80">
      <w:pPr>
        <w:rPr>
          <w:lang w:val="en-US"/>
        </w:rPr>
      </w:pPr>
      <w:r w:rsidRPr="006D1035">
        <w:rPr>
          <w:lang w:val="en-US"/>
        </w:rPr>
        <w:t>B: at baseline; 3M: after 3 months of F-U; NA: non-applicable</w:t>
      </w:r>
    </w:p>
    <w:p w14:paraId="2E781235" w14:textId="77777777" w:rsidR="00F01D80" w:rsidRPr="006D1035" w:rsidRDefault="00F01D80" w:rsidP="00F01D80">
      <w:pPr>
        <w:rPr>
          <w:lang w:val="en-US"/>
        </w:rPr>
      </w:pPr>
    </w:p>
    <w:p w14:paraId="4F5F3F10" w14:textId="77777777" w:rsidR="00F01D80" w:rsidRPr="006D1035" w:rsidRDefault="00F01D80" w:rsidP="00F01D80">
      <w:pPr>
        <w:rPr>
          <w:lang w:val="en-US"/>
        </w:rPr>
      </w:pPr>
      <w:r w:rsidRPr="006D1035">
        <w:rPr>
          <w:lang w:val="en-US"/>
        </w:rPr>
        <w:t>Group 2:</w:t>
      </w:r>
    </w:p>
    <w:tbl>
      <w:tblPr>
        <w:tblW w:w="9848" w:type="dxa"/>
        <w:tblInd w:w="-14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4"/>
        <w:gridCol w:w="1657"/>
        <w:gridCol w:w="1559"/>
        <w:gridCol w:w="1701"/>
        <w:gridCol w:w="1276"/>
        <w:gridCol w:w="1701"/>
      </w:tblGrid>
      <w:tr w:rsidR="000C6045" w:rsidRPr="006D1035" w14:paraId="0941EE32" w14:textId="77777777" w:rsidTr="006D1035">
        <w:trPr>
          <w:trHeight w:val="691"/>
        </w:trPr>
        <w:tc>
          <w:tcPr>
            <w:tcW w:w="195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403316A" w14:textId="77777777" w:rsidR="00F01D80" w:rsidRPr="006D1035" w:rsidRDefault="00F01D80" w:rsidP="00543EDB">
            <w:pPr>
              <w:jc w:val="center"/>
              <w:rPr>
                <w:lang w:val="en-US"/>
              </w:rPr>
            </w:pPr>
          </w:p>
        </w:tc>
        <w:tc>
          <w:tcPr>
            <w:tcW w:w="165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98B78DD" w14:textId="77777777" w:rsidR="00F01D80" w:rsidRPr="006D1035" w:rsidRDefault="00F01D80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1</w:t>
            </w:r>
          </w:p>
          <w:p w14:paraId="56A88974" w14:textId="77777777" w:rsidR="00F01D80" w:rsidRPr="006D1035" w:rsidRDefault="00F01D80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AAE18CF" w14:textId="77777777" w:rsidR="00F01D80" w:rsidRPr="006D1035" w:rsidRDefault="00F01D80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2</w:t>
            </w:r>
          </w:p>
          <w:p w14:paraId="23FA85BB" w14:textId="77777777" w:rsidR="00F01D80" w:rsidRPr="006D1035" w:rsidRDefault="00F01D80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CE92A2D" w14:textId="77777777" w:rsidR="00F01D80" w:rsidRPr="006D1035" w:rsidRDefault="00F01D80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3</w:t>
            </w:r>
          </w:p>
          <w:p w14:paraId="7803F8FB" w14:textId="77777777" w:rsidR="00F01D80" w:rsidRPr="006D1035" w:rsidRDefault="00F01D80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4B739FF5" w14:textId="77777777" w:rsidR="00F01D80" w:rsidRPr="006D1035" w:rsidRDefault="00F01D80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4</w:t>
            </w:r>
          </w:p>
          <w:p w14:paraId="2DCC4DB3" w14:textId="77777777" w:rsidR="00F01D80" w:rsidRPr="006D1035" w:rsidRDefault="00F01D80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11CDA1C0" w14:textId="77777777" w:rsidR="00F01D80" w:rsidRPr="006D1035" w:rsidRDefault="00F01D80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5</w:t>
            </w:r>
          </w:p>
          <w:p w14:paraId="18C2EE70" w14:textId="77777777" w:rsidR="00F01D80" w:rsidRPr="006D1035" w:rsidRDefault="00F01D80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</w:tr>
      <w:tr w:rsidR="000C6045" w:rsidRPr="006D1035" w14:paraId="01F2905F" w14:textId="77777777" w:rsidTr="006D1035">
        <w:trPr>
          <w:trHeight w:val="761"/>
        </w:trPr>
        <w:tc>
          <w:tcPr>
            <w:tcW w:w="195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15BADC9" w14:textId="77777777" w:rsidR="00F01D80" w:rsidRPr="006D1035" w:rsidRDefault="00F01D80" w:rsidP="00543EDB">
            <w:pPr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re vs post</w:t>
            </w:r>
          </w:p>
          <w:p w14:paraId="7526C5A4" w14:textId="77777777" w:rsidR="00F01D80" w:rsidRPr="006D1035" w:rsidRDefault="00F01D80" w:rsidP="00543EDB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Fasting</w:t>
            </w:r>
          </w:p>
          <w:p w14:paraId="6B792BAC" w14:textId="77777777" w:rsidR="00F01D80" w:rsidRPr="006D1035" w:rsidRDefault="00F01D80" w:rsidP="00543EDB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30’</w:t>
            </w:r>
          </w:p>
          <w:p w14:paraId="228D5282" w14:textId="77777777" w:rsidR="00F01D80" w:rsidRPr="006D1035" w:rsidRDefault="00F01D80" w:rsidP="00543EDB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60’</w:t>
            </w:r>
          </w:p>
          <w:p w14:paraId="22A303CB" w14:textId="77777777" w:rsidR="00F01D80" w:rsidRPr="006D1035" w:rsidRDefault="00F01D80" w:rsidP="00543EDB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120’</w:t>
            </w:r>
          </w:p>
          <w:p w14:paraId="62D54FEC" w14:textId="77777777" w:rsidR="00F01D80" w:rsidRPr="006D1035" w:rsidRDefault="00F01D80" w:rsidP="00543EDB">
            <w:pPr>
              <w:rPr>
                <w:b/>
                <w:bCs/>
                <w:lang w:val="en-US"/>
              </w:rPr>
            </w:pPr>
          </w:p>
        </w:tc>
        <w:tc>
          <w:tcPr>
            <w:tcW w:w="165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C67EE06" w14:textId="77777777" w:rsidR="00F01D80" w:rsidRPr="006D1035" w:rsidRDefault="00F01D80" w:rsidP="00543EDB">
            <w:pPr>
              <w:jc w:val="center"/>
              <w:rPr>
                <w:lang w:val="en-US"/>
              </w:rPr>
            </w:pPr>
          </w:p>
          <w:p w14:paraId="2A231520" w14:textId="089F876C" w:rsidR="00F01D80" w:rsidRPr="006D1035" w:rsidRDefault="000400EA" w:rsidP="00543EDB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45,1 vs 20,21</w:t>
            </w:r>
          </w:p>
          <w:p w14:paraId="1EEE4844" w14:textId="7B493AE4" w:rsidR="00F01D80" w:rsidRPr="006D1035" w:rsidRDefault="000400EA" w:rsidP="00543EDB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33,11</w:t>
            </w:r>
            <w:r w:rsidR="00F01D80" w:rsidRPr="006D1035">
              <w:rPr>
                <w:lang w:val="en-US"/>
              </w:rPr>
              <w:t xml:space="preserve"> vs </w:t>
            </w:r>
            <w:r w:rsidRPr="006D1035">
              <w:rPr>
                <w:lang w:val="en-US"/>
              </w:rPr>
              <w:t>1</w:t>
            </w:r>
            <w:r w:rsidR="00F01D80" w:rsidRPr="006D1035">
              <w:rPr>
                <w:lang w:val="en-US"/>
              </w:rPr>
              <w:t>0</w:t>
            </w:r>
            <w:r w:rsidRPr="006D1035">
              <w:rPr>
                <w:lang w:val="en-US"/>
              </w:rPr>
              <w:t>3,63</w:t>
            </w:r>
          </w:p>
          <w:p w14:paraId="365711CD" w14:textId="48CCE916" w:rsidR="00F01D80" w:rsidRPr="006D1035" w:rsidRDefault="000400EA" w:rsidP="00543EDB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28,71 vs 157,52</w:t>
            </w:r>
          </w:p>
          <w:p w14:paraId="4552A8AF" w14:textId="02C82F89" w:rsidR="00F01D80" w:rsidRPr="006D1035" w:rsidRDefault="000400EA" w:rsidP="000C604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15,63 vs 137,75</w:t>
            </w:r>
          </w:p>
        </w:tc>
        <w:tc>
          <w:tcPr>
            <w:tcW w:w="155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F1E18CB" w14:textId="77777777" w:rsidR="00F01D80" w:rsidRPr="006D1035" w:rsidRDefault="00F01D80" w:rsidP="00543EDB">
            <w:pPr>
              <w:jc w:val="center"/>
              <w:rPr>
                <w:lang w:val="en-US"/>
              </w:rPr>
            </w:pPr>
          </w:p>
          <w:p w14:paraId="10A9E7B6" w14:textId="75A78104" w:rsidR="00F01D80" w:rsidRPr="006D1035" w:rsidRDefault="000C6045" w:rsidP="00543EDB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65,95 vs NA</w:t>
            </w:r>
          </w:p>
          <w:p w14:paraId="612ADAED" w14:textId="3B47E948" w:rsidR="00F01D80" w:rsidRPr="006D1035" w:rsidRDefault="000C6045" w:rsidP="00543EDB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27</w:t>
            </w:r>
            <w:r w:rsidR="00F01D80" w:rsidRPr="006D1035">
              <w:rPr>
                <w:lang w:val="en-US"/>
              </w:rPr>
              <w:t>,</w:t>
            </w:r>
            <w:r w:rsidRPr="006D1035">
              <w:rPr>
                <w:lang w:val="en-US"/>
              </w:rPr>
              <w:t>97 vs 6,62</w:t>
            </w:r>
          </w:p>
          <w:p w14:paraId="441D9D93" w14:textId="178823BF" w:rsidR="00F01D80" w:rsidRPr="006D1035" w:rsidRDefault="000C6045" w:rsidP="00543EDB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47,68 vs 44,87</w:t>
            </w:r>
          </w:p>
          <w:p w14:paraId="1E6E086A" w14:textId="6B1AF3B4" w:rsidR="000400EA" w:rsidRPr="006D1035" w:rsidRDefault="000C6045" w:rsidP="000C604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NA vs 18</w:t>
            </w:r>
            <w:r w:rsidR="00F01D80" w:rsidRPr="006D1035">
              <w:rPr>
                <w:lang w:val="en-US"/>
              </w:rPr>
              <w:t>,7</w:t>
            </w:r>
          </w:p>
        </w:tc>
        <w:tc>
          <w:tcPr>
            <w:tcW w:w="170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E459030" w14:textId="77777777" w:rsidR="00F01D80" w:rsidRPr="006D1035" w:rsidRDefault="00F01D80" w:rsidP="00543EDB">
            <w:pPr>
              <w:jc w:val="center"/>
              <w:rPr>
                <w:lang w:val="en-US"/>
              </w:rPr>
            </w:pPr>
          </w:p>
          <w:p w14:paraId="4DB97ECB" w14:textId="21C311A1" w:rsidR="00F01D80" w:rsidRPr="006D1035" w:rsidRDefault="000C6045" w:rsidP="00543EDB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140,44</w:t>
            </w:r>
            <w:r w:rsidR="00F01D80" w:rsidRPr="006D1035">
              <w:rPr>
                <w:lang w:val="en-US"/>
              </w:rPr>
              <w:t xml:space="preserve"> vs </w:t>
            </w:r>
            <w:r w:rsidRPr="006D1035">
              <w:rPr>
                <w:lang w:val="en-US"/>
              </w:rPr>
              <w:t>40,03</w:t>
            </w:r>
          </w:p>
          <w:p w14:paraId="5A718F20" w14:textId="77777777" w:rsidR="000C6045" w:rsidRPr="006D1035" w:rsidRDefault="000C6045" w:rsidP="00543EDB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91,91 vs 39,05</w:t>
            </w:r>
          </w:p>
          <w:p w14:paraId="601C92AA" w14:textId="31AB507F" w:rsidR="00F01D80" w:rsidRPr="006D1035" w:rsidRDefault="000C6045" w:rsidP="00543EDB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80,02</w:t>
            </w:r>
            <w:r w:rsidR="00F01D80" w:rsidRPr="006D1035">
              <w:rPr>
                <w:lang w:val="en-US"/>
              </w:rPr>
              <w:t xml:space="preserve"> vs </w:t>
            </w:r>
            <w:r w:rsidRPr="006D1035">
              <w:rPr>
                <w:lang w:val="en-US"/>
              </w:rPr>
              <w:t>74,61</w:t>
            </w:r>
          </w:p>
          <w:p w14:paraId="433365FD" w14:textId="5B79AD16" w:rsidR="00F01D80" w:rsidRPr="006D1035" w:rsidRDefault="000C6045" w:rsidP="000C604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95,42</w:t>
            </w:r>
            <w:r w:rsidR="00F01D80" w:rsidRPr="006D1035">
              <w:rPr>
                <w:lang w:val="en-US"/>
              </w:rPr>
              <w:t xml:space="preserve"> vs </w:t>
            </w:r>
            <w:r w:rsidRPr="006D1035">
              <w:rPr>
                <w:lang w:val="en-US"/>
              </w:rPr>
              <w:t>110,98</w:t>
            </w:r>
          </w:p>
        </w:tc>
        <w:tc>
          <w:tcPr>
            <w:tcW w:w="127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25DC79C5" w14:textId="77777777" w:rsidR="00F01D80" w:rsidRPr="006D1035" w:rsidRDefault="00F01D80" w:rsidP="00543EDB">
            <w:pPr>
              <w:jc w:val="center"/>
              <w:rPr>
                <w:lang w:val="en-US"/>
              </w:rPr>
            </w:pPr>
          </w:p>
          <w:p w14:paraId="163852C3" w14:textId="0FD2A2AB" w:rsidR="00F01D80" w:rsidRPr="006D1035" w:rsidRDefault="000C6045" w:rsidP="00543EDB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80,25</w:t>
            </w:r>
            <w:r w:rsidR="00F01D80" w:rsidRPr="006D1035">
              <w:rPr>
                <w:lang w:val="en-US"/>
              </w:rPr>
              <w:t xml:space="preserve"> vs NA</w:t>
            </w:r>
          </w:p>
          <w:p w14:paraId="09CBAE4D" w14:textId="096F93B4" w:rsidR="00F01D80" w:rsidRPr="006D1035" w:rsidRDefault="000C6045" w:rsidP="00543EDB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73,46</w:t>
            </w:r>
            <w:r w:rsidR="00F01D80" w:rsidRPr="006D1035">
              <w:rPr>
                <w:lang w:val="en-US"/>
              </w:rPr>
              <w:t xml:space="preserve"> vs NA</w:t>
            </w:r>
          </w:p>
          <w:p w14:paraId="65EA80EF" w14:textId="516EFB40" w:rsidR="00F01D80" w:rsidRPr="006D1035" w:rsidRDefault="000C6045" w:rsidP="00543EDB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60,39</w:t>
            </w:r>
            <w:r w:rsidR="00F01D80" w:rsidRPr="006D1035">
              <w:rPr>
                <w:lang w:val="en-US"/>
              </w:rPr>
              <w:t xml:space="preserve"> vs NA</w:t>
            </w:r>
          </w:p>
          <w:p w14:paraId="70613D2B" w14:textId="31624AD5" w:rsidR="00F01D80" w:rsidRPr="006D1035" w:rsidRDefault="000C6045" w:rsidP="00543EDB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52,25</w:t>
            </w:r>
            <w:r w:rsidR="00F01D80" w:rsidRPr="006D1035">
              <w:rPr>
                <w:lang w:val="en-US"/>
              </w:rPr>
              <w:t xml:space="preserve"> vs NA</w:t>
            </w:r>
          </w:p>
        </w:tc>
        <w:tc>
          <w:tcPr>
            <w:tcW w:w="170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5D748D7C" w14:textId="77777777" w:rsidR="00F01D80" w:rsidRPr="006D1035" w:rsidRDefault="00F01D80" w:rsidP="00543EDB">
            <w:pPr>
              <w:jc w:val="center"/>
              <w:rPr>
                <w:lang w:val="en-US"/>
              </w:rPr>
            </w:pPr>
          </w:p>
          <w:p w14:paraId="5B64B96B" w14:textId="7D0570D4" w:rsidR="00F01D80" w:rsidRPr="006D1035" w:rsidRDefault="000C6045" w:rsidP="00543EDB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760,11</w:t>
            </w:r>
            <w:r w:rsidR="00F01D80" w:rsidRPr="006D1035">
              <w:rPr>
                <w:lang w:val="en-US"/>
              </w:rPr>
              <w:t xml:space="preserve"> vs </w:t>
            </w:r>
            <w:r w:rsidRPr="006D1035">
              <w:rPr>
                <w:lang w:val="en-US"/>
              </w:rPr>
              <w:t>392,95</w:t>
            </w:r>
          </w:p>
          <w:p w14:paraId="406EBC2D" w14:textId="799CA834" w:rsidR="000C6045" w:rsidRPr="006D1035" w:rsidRDefault="000C6045" w:rsidP="000C604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835,64 vs 587,41</w:t>
            </w:r>
          </w:p>
          <w:p w14:paraId="009C12D8" w14:textId="77777777" w:rsidR="000C6045" w:rsidRPr="006D1035" w:rsidRDefault="000C6045" w:rsidP="000C604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691,14 vs 614,53</w:t>
            </w:r>
          </w:p>
          <w:p w14:paraId="4A282A7B" w14:textId="2A4B3011" w:rsidR="00F01D80" w:rsidRPr="006D1035" w:rsidRDefault="00F01D80" w:rsidP="000C604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 xml:space="preserve">NA vs </w:t>
            </w:r>
            <w:r w:rsidR="000C6045" w:rsidRPr="006D1035">
              <w:rPr>
                <w:lang w:val="en-US"/>
              </w:rPr>
              <w:t>694,81</w:t>
            </w:r>
          </w:p>
        </w:tc>
      </w:tr>
    </w:tbl>
    <w:p w14:paraId="5AA990E3" w14:textId="77777777" w:rsidR="00BB312E" w:rsidRPr="006D1035" w:rsidRDefault="00BB312E" w:rsidP="00BB312E">
      <w:pPr>
        <w:rPr>
          <w:lang w:val="en-US"/>
        </w:rPr>
      </w:pPr>
      <w:r w:rsidRPr="006D1035">
        <w:rPr>
          <w:lang w:val="en-US"/>
        </w:rPr>
        <w:t>B: at baseline; 3M: after 3 months of F-U; NA: non-applicable</w:t>
      </w:r>
    </w:p>
    <w:p w14:paraId="51993E43" w14:textId="77777777" w:rsidR="00F01D80" w:rsidRPr="006D1035" w:rsidRDefault="00F01D80" w:rsidP="00F01D80">
      <w:pPr>
        <w:rPr>
          <w:lang w:val="en-US"/>
        </w:rPr>
      </w:pPr>
    </w:p>
    <w:p w14:paraId="42060FA9" w14:textId="77777777" w:rsidR="00BB312E" w:rsidRPr="006D1035" w:rsidRDefault="00BB312E" w:rsidP="00F01D80">
      <w:pPr>
        <w:rPr>
          <w:lang w:val="en-US"/>
        </w:rPr>
      </w:pPr>
    </w:p>
    <w:p w14:paraId="3333B9ED" w14:textId="77777777" w:rsidR="006D1035" w:rsidRPr="006D1035" w:rsidRDefault="006D1035" w:rsidP="00F01D80">
      <w:pPr>
        <w:rPr>
          <w:lang w:val="en-US"/>
        </w:rPr>
      </w:pPr>
    </w:p>
    <w:p w14:paraId="101E7CC4" w14:textId="77777777" w:rsidR="006D1035" w:rsidRPr="006D1035" w:rsidRDefault="006D1035" w:rsidP="00F01D80">
      <w:pPr>
        <w:rPr>
          <w:lang w:val="en-US"/>
        </w:rPr>
      </w:pPr>
    </w:p>
    <w:p w14:paraId="64661897" w14:textId="77777777" w:rsidR="006D1035" w:rsidRPr="006D1035" w:rsidRDefault="006D1035" w:rsidP="00F01D80">
      <w:pPr>
        <w:rPr>
          <w:lang w:val="en-US"/>
        </w:rPr>
      </w:pPr>
    </w:p>
    <w:p w14:paraId="592F8F81" w14:textId="77777777" w:rsidR="006D1035" w:rsidRPr="006D1035" w:rsidRDefault="006D1035" w:rsidP="00F01D80">
      <w:pPr>
        <w:rPr>
          <w:lang w:val="en-US"/>
        </w:rPr>
      </w:pPr>
    </w:p>
    <w:p w14:paraId="12AD7003" w14:textId="77777777" w:rsidR="006D1035" w:rsidRPr="006D1035" w:rsidRDefault="006D1035" w:rsidP="00F01D80">
      <w:pPr>
        <w:rPr>
          <w:lang w:val="en-US"/>
        </w:rPr>
      </w:pPr>
    </w:p>
    <w:p w14:paraId="206ED264" w14:textId="77777777" w:rsidR="00BB312E" w:rsidRPr="006D1035" w:rsidRDefault="00BB312E" w:rsidP="00F01D80">
      <w:pPr>
        <w:rPr>
          <w:lang w:val="en-US"/>
        </w:rPr>
      </w:pPr>
    </w:p>
    <w:p w14:paraId="0635A607" w14:textId="77777777" w:rsidR="00BB312E" w:rsidRPr="006D1035" w:rsidRDefault="00BB312E" w:rsidP="00F01D80">
      <w:pPr>
        <w:rPr>
          <w:lang w:val="en-US"/>
        </w:rPr>
      </w:pPr>
    </w:p>
    <w:p w14:paraId="51A0CBD0" w14:textId="77777777" w:rsidR="00BB312E" w:rsidRPr="006D1035" w:rsidRDefault="00BB312E" w:rsidP="00F01D80">
      <w:pPr>
        <w:rPr>
          <w:lang w:val="en-US"/>
        </w:rPr>
      </w:pPr>
    </w:p>
    <w:p w14:paraId="7EF6818E" w14:textId="77777777" w:rsidR="00F01D80" w:rsidRPr="006D1035" w:rsidRDefault="00F01D80" w:rsidP="00F01D80">
      <w:pPr>
        <w:rPr>
          <w:lang w:val="en-US"/>
        </w:rPr>
      </w:pPr>
      <w:r w:rsidRPr="006D1035">
        <w:rPr>
          <w:lang w:val="en-US"/>
        </w:rPr>
        <w:lastRenderedPageBreak/>
        <w:t>Group 3:</w:t>
      </w:r>
    </w:p>
    <w:tbl>
      <w:tblPr>
        <w:tblW w:w="6238" w:type="dxa"/>
        <w:tblInd w:w="-14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3"/>
        <w:gridCol w:w="1342"/>
        <w:gridCol w:w="1472"/>
        <w:gridCol w:w="1471"/>
      </w:tblGrid>
      <w:tr w:rsidR="00F01D80" w:rsidRPr="006D1035" w14:paraId="5CB18BD3" w14:textId="77777777" w:rsidTr="00BB312E">
        <w:trPr>
          <w:trHeight w:val="691"/>
        </w:trPr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1D52709" w14:textId="77777777" w:rsidR="00F01D80" w:rsidRPr="006D1035" w:rsidRDefault="00F01D80" w:rsidP="00543EDB">
            <w:pPr>
              <w:jc w:val="center"/>
              <w:rPr>
                <w:lang w:val="en-US"/>
              </w:rPr>
            </w:pPr>
          </w:p>
        </w:tc>
        <w:tc>
          <w:tcPr>
            <w:tcW w:w="134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947673F" w14:textId="77777777" w:rsidR="00F01D80" w:rsidRPr="006D1035" w:rsidRDefault="00F01D80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1</w:t>
            </w:r>
          </w:p>
          <w:p w14:paraId="4350DA11" w14:textId="77777777" w:rsidR="00F01D80" w:rsidRPr="006D1035" w:rsidRDefault="00F01D80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  <w:tc>
          <w:tcPr>
            <w:tcW w:w="147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FCA9386" w14:textId="77777777" w:rsidR="00F01D80" w:rsidRPr="006D1035" w:rsidRDefault="00F01D80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2</w:t>
            </w:r>
          </w:p>
          <w:p w14:paraId="698A2AE2" w14:textId="77777777" w:rsidR="00F01D80" w:rsidRPr="006D1035" w:rsidRDefault="00F01D80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49C0A92" w14:textId="77777777" w:rsidR="00F01D80" w:rsidRPr="006D1035" w:rsidRDefault="00F01D80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3</w:t>
            </w:r>
          </w:p>
          <w:p w14:paraId="214E8784" w14:textId="77777777" w:rsidR="00F01D80" w:rsidRPr="006D1035" w:rsidRDefault="00F01D80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</w:tr>
      <w:tr w:rsidR="00F01D80" w:rsidRPr="006D1035" w14:paraId="6CB2A752" w14:textId="77777777" w:rsidTr="00BB312E">
        <w:trPr>
          <w:trHeight w:val="761"/>
        </w:trPr>
        <w:tc>
          <w:tcPr>
            <w:tcW w:w="195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24DF253" w14:textId="77777777" w:rsidR="00F01D80" w:rsidRPr="006D1035" w:rsidRDefault="00F01D80" w:rsidP="00543EDB">
            <w:pPr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re vs post</w:t>
            </w:r>
          </w:p>
          <w:p w14:paraId="2356175F" w14:textId="77777777" w:rsidR="00F01D80" w:rsidRPr="006D1035" w:rsidRDefault="00F01D80" w:rsidP="00543EDB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Fasting</w:t>
            </w:r>
          </w:p>
          <w:p w14:paraId="38CB5A59" w14:textId="77777777" w:rsidR="00F01D80" w:rsidRPr="006D1035" w:rsidRDefault="00F01D80" w:rsidP="00543EDB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30’</w:t>
            </w:r>
          </w:p>
          <w:p w14:paraId="6C55E311" w14:textId="77777777" w:rsidR="00F01D80" w:rsidRPr="006D1035" w:rsidRDefault="00F01D80" w:rsidP="00543EDB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60’</w:t>
            </w:r>
          </w:p>
          <w:p w14:paraId="35F5021B" w14:textId="77777777" w:rsidR="00F01D80" w:rsidRPr="006D1035" w:rsidRDefault="00F01D80" w:rsidP="00543EDB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120’</w:t>
            </w:r>
          </w:p>
          <w:p w14:paraId="135E9443" w14:textId="77777777" w:rsidR="00F01D80" w:rsidRPr="006D1035" w:rsidRDefault="00F01D80" w:rsidP="00543EDB">
            <w:pPr>
              <w:rPr>
                <w:b/>
                <w:bCs/>
                <w:lang w:val="en-US"/>
              </w:rPr>
            </w:pPr>
          </w:p>
        </w:tc>
        <w:tc>
          <w:tcPr>
            <w:tcW w:w="134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E6A88A3" w14:textId="77777777" w:rsidR="00F01D80" w:rsidRPr="006D1035" w:rsidRDefault="00F01D80" w:rsidP="002F09E5">
            <w:pPr>
              <w:jc w:val="center"/>
              <w:rPr>
                <w:lang w:val="en-US"/>
              </w:rPr>
            </w:pPr>
          </w:p>
          <w:p w14:paraId="480894D4" w14:textId="3D42ABA8" w:rsidR="00F01D80" w:rsidRPr="006D1035" w:rsidRDefault="000C6045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40,25</w:t>
            </w:r>
            <w:r w:rsidR="00F01D80" w:rsidRPr="006D1035">
              <w:rPr>
                <w:lang w:val="en-US"/>
              </w:rPr>
              <w:t xml:space="preserve"> vs NA</w:t>
            </w:r>
          </w:p>
          <w:p w14:paraId="0C426B06" w14:textId="39F03EB1" w:rsidR="00F01D80" w:rsidRPr="006D1035" w:rsidRDefault="000C6045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41,67</w:t>
            </w:r>
            <w:r w:rsidR="00F01D80" w:rsidRPr="006D1035">
              <w:rPr>
                <w:lang w:val="en-US"/>
              </w:rPr>
              <w:t xml:space="preserve"> vs NA</w:t>
            </w:r>
          </w:p>
          <w:p w14:paraId="6B108F22" w14:textId="26A8D3F3" w:rsidR="00F01D80" w:rsidRPr="006D1035" w:rsidRDefault="000C6045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36,04</w:t>
            </w:r>
            <w:r w:rsidR="00F01D80" w:rsidRPr="006D1035">
              <w:rPr>
                <w:lang w:val="en-US"/>
              </w:rPr>
              <w:t xml:space="preserve"> vs NA</w:t>
            </w:r>
          </w:p>
          <w:p w14:paraId="754FEFE7" w14:textId="71C0B3A2" w:rsidR="00F01D80" w:rsidRPr="006D1035" w:rsidRDefault="000C6045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35,73</w:t>
            </w:r>
            <w:r w:rsidR="00F01D80" w:rsidRPr="006D1035">
              <w:rPr>
                <w:lang w:val="en-US"/>
              </w:rPr>
              <w:t xml:space="preserve"> vs NA</w:t>
            </w:r>
          </w:p>
        </w:tc>
        <w:tc>
          <w:tcPr>
            <w:tcW w:w="147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6B36822" w14:textId="77777777" w:rsidR="00F01D80" w:rsidRPr="006D1035" w:rsidRDefault="00F01D80" w:rsidP="002F09E5">
            <w:pPr>
              <w:jc w:val="center"/>
              <w:rPr>
                <w:lang w:val="en-US"/>
              </w:rPr>
            </w:pPr>
          </w:p>
          <w:p w14:paraId="7BAE9386" w14:textId="220FFB67" w:rsidR="00F01D80" w:rsidRPr="006D1035" w:rsidRDefault="00F01D80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 xml:space="preserve">NA vs </w:t>
            </w:r>
            <w:r w:rsidR="000C6045" w:rsidRPr="006D1035">
              <w:rPr>
                <w:lang w:val="en-US"/>
              </w:rPr>
              <w:t>229,23</w:t>
            </w:r>
          </w:p>
          <w:p w14:paraId="735E7E34" w14:textId="4DFDEF04" w:rsidR="00F01D80" w:rsidRPr="006D1035" w:rsidRDefault="000C6045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NA vs 193,84</w:t>
            </w:r>
          </w:p>
          <w:p w14:paraId="0B1C7AEB" w14:textId="4304332A" w:rsidR="00F01D80" w:rsidRPr="006D1035" w:rsidRDefault="000C6045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NA vs 57,55</w:t>
            </w:r>
          </w:p>
          <w:p w14:paraId="5EA43DBF" w14:textId="32ECB121" w:rsidR="00F01D80" w:rsidRPr="006D1035" w:rsidRDefault="000C6045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NA vs 243,36</w:t>
            </w:r>
          </w:p>
          <w:p w14:paraId="5DE1A0F3" w14:textId="77777777" w:rsidR="00F01D80" w:rsidRPr="006D1035" w:rsidRDefault="00F01D80" w:rsidP="002F09E5">
            <w:pPr>
              <w:jc w:val="center"/>
              <w:rPr>
                <w:vertAlign w:val="subscript"/>
                <w:lang w:val="en-US"/>
              </w:rPr>
            </w:pPr>
          </w:p>
        </w:tc>
        <w:tc>
          <w:tcPr>
            <w:tcW w:w="147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3E87EF1" w14:textId="77777777" w:rsidR="00F01D80" w:rsidRPr="006D1035" w:rsidRDefault="00F01D80" w:rsidP="002F09E5">
            <w:pPr>
              <w:jc w:val="center"/>
              <w:rPr>
                <w:lang w:val="en-US"/>
              </w:rPr>
            </w:pPr>
          </w:p>
          <w:p w14:paraId="795AB645" w14:textId="5EE76793" w:rsidR="00F01D80" w:rsidRPr="006D1035" w:rsidRDefault="00F01D80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 xml:space="preserve">NA vs </w:t>
            </w:r>
            <w:r w:rsidR="000C6045" w:rsidRPr="006D1035">
              <w:rPr>
                <w:lang w:val="en-US"/>
              </w:rPr>
              <w:t>151,72</w:t>
            </w:r>
          </w:p>
          <w:p w14:paraId="280F634A" w14:textId="08AF9549" w:rsidR="00F01D80" w:rsidRPr="006D1035" w:rsidRDefault="000C6045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NA vs 103,32</w:t>
            </w:r>
          </w:p>
          <w:p w14:paraId="7160C8D9" w14:textId="26A4539D" w:rsidR="00F01D80" w:rsidRPr="006D1035" w:rsidRDefault="000C6045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NA vs 69,62</w:t>
            </w:r>
          </w:p>
          <w:p w14:paraId="29062B2A" w14:textId="42447DD7" w:rsidR="00F01D80" w:rsidRPr="006D1035" w:rsidRDefault="000C6045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NA vs 287,19</w:t>
            </w:r>
          </w:p>
        </w:tc>
      </w:tr>
    </w:tbl>
    <w:p w14:paraId="3DF6CCBF" w14:textId="77777777" w:rsidR="00BB312E" w:rsidRPr="006D1035" w:rsidRDefault="00BB312E" w:rsidP="00BB312E">
      <w:pPr>
        <w:rPr>
          <w:lang w:val="en-US"/>
        </w:rPr>
      </w:pPr>
      <w:r w:rsidRPr="006D1035">
        <w:rPr>
          <w:lang w:val="en-US"/>
        </w:rPr>
        <w:t>B: at baseline; 3M: after 3 months of F-U; NA: non-applicable</w:t>
      </w:r>
    </w:p>
    <w:p w14:paraId="44F67517" w14:textId="77777777" w:rsidR="00BB312E" w:rsidRPr="006D1035" w:rsidRDefault="00BB312E" w:rsidP="00F01D80">
      <w:pPr>
        <w:rPr>
          <w:lang w:val="en-US"/>
        </w:rPr>
      </w:pPr>
    </w:p>
    <w:p w14:paraId="1CC9F66B" w14:textId="20B7C467" w:rsidR="00F01D80" w:rsidRPr="006D1035" w:rsidRDefault="00F01D80" w:rsidP="00F01D80">
      <w:pPr>
        <w:rPr>
          <w:lang w:val="en-US"/>
        </w:rPr>
      </w:pPr>
      <w:r w:rsidRPr="006D1035">
        <w:rPr>
          <w:lang w:val="en-US"/>
        </w:rPr>
        <w:t>Group 4:</w:t>
      </w:r>
    </w:p>
    <w:tbl>
      <w:tblPr>
        <w:tblW w:w="8855" w:type="dxa"/>
        <w:tblInd w:w="-14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3"/>
        <w:gridCol w:w="1658"/>
        <w:gridCol w:w="1842"/>
        <w:gridCol w:w="1701"/>
        <w:gridCol w:w="1701"/>
      </w:tblGrid>
      <w:tr w:rsidR="004407DA" w:rsidRPr="006D1035" w14:paraId="1371D53E" w14:textId="77777777" w:rsidTr="004407DA">
        <w:trPr>
          <w:trHeight w:val="691"/>
        </w:trPr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AFF23A4" w14:textId="77777777" w:rsidR="00F01D80" w:rsidRPr="006D1035" w:rsidRDefault="00F01D80" w:rsidP="00543EDB">
            <w:pPr>
              <w:jc w:val="center"/>
              <w:rPr>
                <w:lang w:val="en-US"/>
              </w:rPr>
            </w:pP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90709F7" w14:textId="77777777" w:rsidR="00F01D80" w:rsidRPr="006D1035" w:rsidRDefault="00F01D80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1</w:t>
            </w:r>
          </w:p>
          <w:p w14:paraId="1E163C33" w14:textId="77777777" w:rsidR="00F01D80" w:rsidRPr="006D1035" w:rsidRDefault="00F01D80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610208E" w14:textId="77777777" w:rsidR="00F01D80" w:rsidRPr="006D1035" w:rsidRDefault="00F01D80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2</w:t>
            </w:r>
          </w:p>
          <w:p w14:paraId="43BDD1FC" w14:textId="77777777" w:rsidR="00F01D80" w:rsidRPr="006D1035" w:rsidRDefault="00F01D80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42D87B0" w14:textId="77777777" w:rsidR="00F01D80" w:rsidRPr="006D1035" w:rsidRDefault="00F01D80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3</w:t>
            </w:r>
          </w:p>
          <w:p w14:paraId="41BB4E4B" w14:textId="77777777" w:rsidR="00F01D80" w:rsidRPr="006D1035" w:rsidRDefault="00F01D80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49B7678A" w14:textId="77777777" w:rsidR="00F01D80" w:rsidRPr="006D1035" w:rsidRDefault="00F01D80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4</w:t>
            </w:r>
          </w:p>
          <w:p w14:paraId="1C0C003D" w14:textId="77777777" w:rsidR="00F01D80" w:rsidRPr="006D1035" w:rsidRDefault="00F01D80" w:rsidP="00543EDB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</w:tr>
      <w:tr w:rsidR="004407DA" w:rsidRPr="006D1035" w14:paraId="16518891" w14:textId="77777777" w:rsidTr="004407DA">
        <w:trPr>
          <w:trHeight w:val="761"/>
        </w:trPr>
        <w:tc>
          <w:tcPr>
            <w:tcW w:w="195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10E5E07" w14:textId="77777777" w:rsidR="00F01D80" w:rsidRPr="006D1035" w:rsidRDefault="00F01D80" w:rsidP="00543EDB">
            <w:pPr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re vs post</w:t>
            </w:r>
          </w:p>
          <w:p w14:paraId="6F39F65A" w14:textId="77777777" w:rsidR="00F01D80" w:rsidRPr="006D1035" w:rsidRDefault="00F01D80" w:rsidP="00543EDB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Fasting</w:t>
            </w:r>
          </w:p>
          <w:p w14:paraId="1DACC34C" w14:textId="77777777" w:rsidR="00F01D80" w:rsidRPr="006D1035" w:rsidRDefault="00F01D80" w:rsidP="00543EDB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30’</w:t>
            </w:r>
          </w:p>
          <w:p w14:paraId="07CD03F8" w14:textId="77777777" w:rsidR="00F01D80" w:rsidRPr="006D1035" w:rsidRDefault="00F01D80" w:rsidP="00543EDB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60’</w:t>
            </w:r>
          </w:p>
          <w:p w14:paraId="5F1DEDE6" w14:textId="77777777" w:rsidR="00F01D80" w:rsidRPr="006D1035" w:rsidRDefault="00F01D80" w:rsidP="00543EDB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120’</w:t>
            </w:r>
          </w:p>
          <w:p w14:paraId="1A3C8239" w14:textId="77777777" w:rsidR="00F01D80" w:rsidRPr="006D1035" w:rsidRDefault="00F01D80" w:rsidP="00543EDB">
            <w:pPr>
              <w:rPr>
                <w:b/>
                <w:bCs/>
                <w:lang w:val="en-US"/>
              </w:rPr>
            </w:pPr>
          </w:p>
        </w:tc>
        <w:tc>
          <w:tcPr>
            <w:tcW w:w="165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E5C8D3D" w14:textId="77777777" w:rsidR="00F01D80" w:rsidRPr="006D1035" w:rsidRDefault="00F01D80" w:rsidP="002F09E5">
            <w:pPr>
              <w:jc w:val="center"/>
              <w:rPr>
                <w:lang w:val="en-US"/>
              </w:rPr>
            </w:pPr>
          </w:p>
          <w:p w14:paraId="5FA33067" w14:textId="0DE6BA10" w:rsidR="00F01D80" w:rsidRPr="006D1035" w:rsidRDefault="00F01D80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 xml:space="preserve">NA vs </w:t>
            </w:r>
            <w:r w:rsidR="00697E42">
              <w:rPr>
                <w:lang w:val="en-US"/>
              </w:rPr>
              <w:t>83,95</w:t>
            </w:r>
          </w:p>
          <w:p w14:paraId="1284D80E" w14:textId="7B23E334" w:rsidR="00F01D80" w:rsidRPr="006D1035" w:rsidRDefault="00F01D80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NA vs</w:t>
            </w:r>
            <w:r w:rsidR="00697E42">
              <w:rPr>
                <w:lang w:val="en-US"/>
              </w:rPr>
              <w:t xml:space="preserve"> 106,07</w:t>
            </w:r>
          </w:p>
          <w:p w14:paraId="0D615580" w14:textId="74B53692" w:rsidR="00F01D80" w:rsidRPr="006D1035" w:rsidRDefault="00F01D80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 xml:space="preserve">NA vs </w:t>
            </w:r>
            <w:r w:rsidR="00697E42">
              <w:rPr>
                <w:lang w:val="en-US"/>
              </w:rPr>
              <w:t>1</w:t>
            </w:r>
            <w:r w:rsidR="00F66681">
              <w:rPr>
                <w:lang w:val="en-US"/>
              </w:rPr>
              <w:t>37,72</w:t>
            </w:r>
          </w:p>
          <w:p w14:paraId="6A19BCC1" w14:textId="463AB139" w:rsidR="00F01D80" w:rsidRPr="006D1035" w:rsidRDefault="00F01D80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 xml:space="preserve">NA vs </w:t>
            </w:r>
            <w:r w:rsidR="00F66681">
              <w:rPr>
                <w:lang w:val="en-US"/>
              </w:rPr>
              <w:t>108,03</w:t>
            </w:r>
          </w:p>
        </w:tc>
        <w:tc>
          <w:tcPr>
            <w:tcW w:w="184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86B2D39" w14:textId="77777777" w:rsidR="00F01D80" w:rsidRPr="006D1035" w:rsidRDefault="00F01D80" w:rsidP="002F09E5">
            <w:pPr>
              <w:jc w:val="center"/>
              <w:rPr>
                <w:lang w:val="en-US"/>
              </w:rPr>
            </w:pPr>
          </w:p>
          <w:p w14:paraId="42B2E03D" w14:textId="77D9D00A" w:rsidR="00F01D80" w:rsidRPr="006D1035" w:rsidRDefault="00F66681" w:rsidP="002F09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4,17</w:t>
            </w:r>
            <w:r w:rsidR="00F01D80" w:rsidRPr="006D1035">
              <w:rPr>
                <w:lang w:val="en-US"/>
              </w:rPr>
              <w:t xml:space="preserve"> vs 8</w:t>
            </w:r>
            <w:r w:rsidR="004407DA">
              <w:rPr>
                <w:lang w:val="en-US"/>
              </w:rPr>
              <w:t>8,94</w:t>
            </w:r>
          </w:p>
          <w:p w14:paraId="635159CD" w14:textId="3451A79C" w:rsidR="00F01D80" w:rsidRPr="006D1035" w:rsidRDefault="00F66681" w:rsidP="002F09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8,92</w:t>
            </w:r>
            <w:r w:rsidR="00F01D80" w:rsidRPr="006D1035">
              <w:rPr>
                <w:lang w:val="en-US"/>
              </w:rPr>
              <w:t xml:space="preserve"> vs </w:t>
            </w:r>
            <w:r w:rsidR="004407DA">
              <w:rPr>
                <w:lang w:val="en-US"/>
              </w:rPr>
              <w:t>106,31</w:t>
            </w:r>
          </w:p>
          <w:p w14:paraId="42EEFEEA" w14:textId="4B5061DF" w:rsidR="00F01D80" w:rsidRPr="006D1035" w:rsidRDefault="00F66681" w:rsidP="002F09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F01D80" w:rsidRPr="006D1035">
              <w:rPr>
                <w:lang w:val="en-US"/>
              </w:rPr>
              <w:t>73</w:t>
            </w:r>
            <w:r>
              <w:rPr>
                <w:lang w:val="en-US"/>
              </w:rPr>
              <w:t>,81</w:t>
            </w:r>
            <w:r w:rsidR="00F01D80" w:rsidRPr="006D1035">
              <w:rPr>
                <w:lang w:val="en-US"/>
              </w:rPr>
              <w:t xml:space="preserve"> vs </w:t>
            </w:r>
            <w:r w:rsidR="004407DA">
              <w:rPr>
                <w:lang w:val="en-US"/>
              </w:rPr>
              <w:t>166,32</w:t>
            </w:r>
          </w:p>
          <w:p w14:paraId="65B630FF" w14:textId="46D22736" w:rsidR="00F01D80" w:rsidRPr="006D1035" w:rsidRDefault="00F66681" w:rsidP="002F09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5,87</w:t>
            </w:r>
            <w:r w:rsidR="00F01D80" w:rsidRPr="006D1035">
              <w:rPr>
                <w:lang w:val="en-US"/>
              </w:rPr>
              <w:t xml:space="preserve"> vs </w:t>
            </w:r>
            <w:r w:rsidR="004407DA">
              <w:rPr>
                <w:lang w:val="en-US"/>
              </w:rPr>
              <w:t>184,26</w:t>
            </w:r>
          </w:p>
          <w:p w14:paraId="1982863F" w14:textId="77777777" w:rsidR="00F01D80" w:rsidRPr="006D1035" w:rsidRDefault="00F01D80" w:rsidP="002F09E5">
            <w:pPr>
              <w:jc w:val="center"/>
              <w:rPr>
                <w:vertAlign w:val="subscript"/>
                <w:lang w:val="en-US"/>
              </w:rPr>
            </w:pPr>
          </w:p>
        </w:tc>
        <w:tc>
          <w:tcPr>
            <w:tcW w:w="170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F64F009" w14:textId="77777777" w:rsidR="00F01D80" w:rsidRPr="006D1035" w:rsidRDefault="00F01D80" w:rsidP="002F09E5">
            <w:pPr>
              <w:jc w:val="center"/>
              <w:rPr>
                <w:lang w:val="en-US"/>
              </w:rPr>
            </w:pPr>
          </w:p>
          <w:p w14:paraId="1E59583F" w14:textId="5DE9888F" w:rsidR="00F01D80" w:rsidRPr="006D1035" w:rsidRDefault="000C6045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56,99 vs 78,51</w:t>
            </w:r>
          </w:p>
          <w:p w14:paraId="649B2D98" w14:textId="42BAA087" w:rsidR="00F01D80" w:rsidRPr="006D1035" w:rsidRDefault="000C6045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55,66</w:t>
            </w:r>
            <w:r w:rsidR="00F01D80" w:rsidRPr="006D1035">
              <w:rPr>
                <w:lang w:val="en-US"/>
              </w:rPr>
              <w:t xml:space="preserve"> vs </w:t>
            </w:r>
            <w:r w:rsidRPr="006D1035">
              <w:rPr>
                <w:lang w:val="en-US"/>
              </w:rPr>
              <w:t>66,38</w:t>
            </w:r>
          </w:p>
          <w:p w14:paraId="30310FB7" w14:textId="08E4C3C2" w:rsidR="00F01D80" w:rsidRPr="006D1035" w:rsidRDefault="000C6045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149,14</w:t>
            </w:r>
            <w:r w:rsidR="00F01D80" w:rsidRPr="006D1035">
              <w:rPr>
                <w:lang w:val="en-US"/>
              </w:rPr>
              <w:t xml:space="preserve"> vs </w:t>
            </w:r>
            <w:r w:rsidR="00365E4A" w:rsidRPr="006D1035">
              <w:rPr>
                <w:lang w:val="en-US"/>
              </w:rPr>
              <w:t>63,78</w:t>
            </w:r>
          </w:p>
          <w:p w14:paraId="65349DBE" w14:textId="0A5DE0BD" w:rsidR="00F01D80" w:rsidRPr="006D1035" w:rsidRDefault="000C6045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132,79</w:t>
            </w:r>
            <w:r w:rsidR="00F01D80" w:rsidRPr="006D1035">
              <w:rPr>
                <w:lang w:val="en-US"/>
              </w:rPr>
              <w:t xml:space="preserve"> vs </w:t>
            </w:r>
            <w:r w:rsidR="00365E4A" w:rsidRPr="006D1035">
              <w:rPr>
                <w:lang w:val="en-US"/>
              </w:rPr>
              <w:t>64,5</w:t>
            </w:r>
          </w:p>
        </w:tc>
        <w:tc>
          <w:tcPr>
            <w:tcW w:w="170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2E94800E" w14:textId="77777777" w:rsidR="00F01D80" w:rsidRPr="006D1035" w:rsidRDefault="00F01D80" w:rsidP="002F09E5">
            <w:pPr>
              <w:jc w:val="center"/>
              <w:rPr>
                <w:lang w:val="en-US"/>
              </w:rPr>
            </w:pPr>
          </w:p>
          <w:p w14:paraId="1201607F" w14:textId="03372958" w:rsidR="00F01D80" w:rsidRPr="006D1035" w:rsidRDefault="000C6045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109,08</w:t>
            </w:r>
            <w:r w:rsidR="00F01D80" w:rsidRPr="006D1035">
              <w:rPr>
                <w:lang w:val="en-US"/>
              </w:rPr>
              <w:t xml:space="preserve"> vs NA</w:t>
            </w:r>
          </w:p>
          <w:p w14:paraId="59DF9F95" w14:textId="7EFC90C6" w:rsidR="00F01D80" w:rsidRPr="006D1035" w:rsidRDefault="000C6045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102,55</w:t>
            </w:r>
            <w:r w:rsidR="00F01D80" w:rsidRPr="006D1035">
              <w:rPr>
                <w:lang w:val="en-US"/>
              </w:rPr>
              <w:t xml:space="preserve"> vs NA</w:t>
            </w:r>
          </w:p>
          <w:p w14:paraId="72FA00DA" w14:textId="558F4E3D" w:rsidR="00F01D80" w:rsidRPr="006D1035" w:rsidRDefault="000C6045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120,88</w:t>
            </w:r>
            <w:r w:rsidR="00F01D80" w:rsidRPr="006D1035">
              <w:rPr>
                <w:lang w:val="en-US"/>
              </w:rPr>
              <w:t xml:space="preserve"> vs NA</w:t>
            </w:r>
          </w:p>
          <w:p w14:paraId="7BFF9058" w14:textId="7BE1576E" w:rsidR="00F01D80" w:rsidRPr="006D1035" w:rsidRDefault="000C6045" w:rsidP="002F09E5">
            <w:pPr>
              <w:jc w:val="center"/>
              <w:rPr>
                <w:lang w:val="en-US"/>
              </w:rPr>
            </w:pPr>
            <w:r w:rsidRPr="006D1035">
              <w:rPr>
                <w:lang w:val="en-US"/>
              </w:rPr>
              <w:t>140,14</w:t>
            </w:r>
            <w:r w:rsidR="00F01D80" w:rsidRPr="006D1035">
              <w:rPr>
                <w:lang w:val="en-US"/>
              </w:rPr>
              <w:t xml:space="preserve"> vs NA</w:t>
            </w:r>
          </w:p>
        </w:tc>
      </w:tr>
    </w:tbl>
    <w:p w14:paraId="4019899D" w14:textId="77777777" w:rsidR="00BB312E" w:rsidRPr="006D1035" w:rsidRDefault="00BB312E" w:rsidP="00BB312E">
      <w:pPr>
        <w:rPr>
          <w:lang w:val="en-US"/>
        </w:rPr>
      </w:pPr>
      <w:r w:rsidRPr="006D1035">
        <w:rPr>
          <w:lang w:val="en-US"/>
        </w:rPr>
        <w:t>B: at baseline; 3M: after 3 months of F-U; NA: non-applicable</w:t>
      </w:r>
    </w:p>
    <w:p w14:paraId="5AA146B0" w14:textId="1D35F0B2" w:rsidR="00D635AC" w:rsidRPr="006D1035" w:rsidRDefault="00D635AC">
      <w:pPr>
        <w:rPr>
          <w:lang w:val="en-US"/>
        </w:rPr>
      </w:pPr>
    </w:p>
    <w:p w14:paraId="3FDD7B91" w14:textId="77777777" w:rsidR="00D635AC" w:rsidRPr="006D1035" w:rsidRDefault="00D635AC">
      <w:pPr>
        <w:rPr>
          <w:lang w:val="en-US"/>
        </w:rPr>
      </w:pPr>
    </w:p>
    <w:p w14:paraId="47E7A033" w14:textId="77777777" w:rsidR="00D635AC" w:rsidRPr="006D1035" w:rsidRDefault="00D635AC">
      <w:pPr>
        <w:rPr>
          <w:lang w:val="en-US"/>
        </w:rPr>
      </w:pPr>
    </w:p>
    <w:p w14:paraId="240604A1" w14:textId="77777777" w:rsidR="00626B1E" w:rsidRPr="006D1035" w:rsidRDefault="00626B1E">
      <w:pPr>
        <w:rPr>
          <w:lang w:val="en-US"/>
        </w:rPr>
      </w:pPr>
    </w:p>
    <w:p w14:paraId="2474E1B3" w14:textId="77777777" w:rsidR="00626B1E" w:rsidRPr="006D1035" w:rsidRDefault="00626B1E">
      <w:pPr>
        <w:rPr>
          <w:lang w:val="en-US"/>
        </w:rPr>
      </w:pPr>
    </w:p>
    <w:p w14:paraId="1F9D7966" w14:textId="77777777" w:rsidR="00626B1E" w:rsidRPr="006D1035" w:rsidRDefault="00626B1E">
      <w:pPr>
        <w:rPr>
          <w:lang w:val="en-US"/>
        </w:rPr>
      </w:pPr>
    </w:p>
    <w:p w14:paraId="7FC86BD0" w14:textId="77777777" w:rsidR="006D1035" w:rsidRPr="006D1035" w:rsidRDefault="006D1035">
      <w:pPr>
        <w:rPr>
          <w:lang w:val="en-US"/>
        </w:rPr>
      </w:pPr>
    </w:p>
    <w:p w14:paraId="2962EDFC" w14:textId="77777777" w:rsidR="006D1035" w:rsidRPr="006D1035" w:rsidRDefault="006D1035">
      <w:pPr>
        <w:rPr>
          <w:lang w:val="en-US"/>
        </w:rPr>
      </w:pPr>
    </w:p>
    <w:p w14:paraId="55A09D1E" w14:textId="77777777" w:rsidR="006D1035" w:rsidRPr="006D1035" w:rsidRDefault="006D1035">
      <w:pPr>
        <w:rPr>
          <w:lang w:val="en-US"/>
        </w:rPr>
      </w:pPr>
    </w:p>
    <w:p w14:paraId="0BF163F2" w14:textId="77777777" w:rsidR="006D1035" w:rsidRPr="006D1035" w:rsidRDefault="006D1035">
      <w:pPr>
        <w:rPr>
          <w:lang w:val="en-US"/>
        </w:rPr>
      </w:pPr>
    </w:p>
    <w:p w14:paraId="40BA6C5C" w14:textId="77777777" w:rsidR="00BB312E" w:rsidRPr="006D1035" w:rsidRDefault="00BB312E" w:rsidP="00626B1E">
      <w:pPr>
        <w:rPr>
          <w:lang w:val="en-US"/>
        </w:rPr>
      </w:pPr>
    </w:p>
    <w:p w14:paraId="28FE434B" w14:textId="2EC117CA" w:rsidR="00626B1E" w:rsidRPr="006D1035" w:rsidRDefault="00626B1E" w:rsidP="00626B1E">
      <w:pPr>
        <w:rPr>
          <w:lang w:val="en-US"/>
        </w:rPr>
      </w:pPr>
      <w:r w:rsidRPr="006D1035">
        <w:rPr>
          <w:lang w:val="en-US"/>
        </w:rPr>
        <w:lastRenderedPageBreak/>
        <w:t xml:space="preserve">Table </w:t>
      </w:r>
      <w:r w:rsidR="00EA2072" w:rsidRPr="006D1035">
        <w:rPr>
          <w:lang w:val="en-US"/>
        </w:rPr>
        <w:t>3</w:t>
      </w:r>
      <w:r w:rsidRPr="006D1035">
        <w:rPr>
          <w:lang w:val="en-US"/>
        </w:rPr>
        <w:t>S: PYY evaluation.</w:t>
      </w:r>
    </w:p>
    <w:p w14:paraId="3D686ADD" w14:textId="77777777" w:rsidR="00626B1E" w:rsidRPr="006D1035" w:rsidRDefault="00626B1E" w:rsidP="00626B1E">
      <w:pPr>
        <w:rPr>
          <w:lang w:val="en-US"/>
        </w:rPr>
      </w:pPr>
      <w:r w:rsidRPr="006D1035">
        <w:rPr>
          <w:lang w:val="en-US"/>
        </w:rPr>
        <w:t xml:space="preserve">Group 1: </w:t>
      </w:r>
    </w:p>
    <w:tbl>
      <w:tblPr>
        <w:tblW w:w="14525" w:type="dxa"/>
        <w:tblInd w:w="-142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3"/>
        <w:gridCol w:w="1952"/>
        <w:gridCol w:w="1952"/>
        <w:gridCol w:w="1985"/>
        <w:gridCol w:w="1580"/>
        <w:gridCol w:w="1701"/>
        <w:gridCol w:w="1701"/>
        <w:gridCol w:w="1701"/>
      </w:tblGrid>
      <w:tr w:rsidR="00626B1E" w:rsidRPr="006D1035" w14:paraId="39141891" w14:textId="77777777" w:rsidTr="00F24681">
        <w:trPr>
          <w:trHeight w:val="691"/>
        </w:trPr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9D87939" w14:textId="77777777" w:rsidR="00626B1E" w:rsidRPr="006D1035" w:rsidRDefault="00626B1E" w:rsidP="005F21BC">
            <w:pPr>
              <w:jc w:val="center"/>
              <w:rPr>
                <w:lang w:val="en-US"/>
              </w:rPr>
            </w:pPr>
          </w:p>
        </w:tc>
        <w:tc>
          <w:tcPr>
            <w:tcW w:w="195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0AF70DA" w14:textId="77777777" w:rsidR="00626B1E" w:rsidRPr="007D1B4A" w:rsidRDefault="00626B1E" w:rsidP="00F24681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7D1B4A">
              <w:rPr>
                <w:b/>
                <w:bCs/>
                <w:color w:val="000000" w:themeColor="text1"/>
                <w:lang w:val="en-US"/>
              </w:rPr>
              <w:t>P1</w:t>
            </w:r>
          </w:p>
          <w:p w14:paraId="5589194F" w14:textId="553B4169" w:rsidR="00626B1E" w:rsidRPr="007D1B4A" w:rsidRDefault="00626B1E" w:rsidP="00F24681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7D1B4A">
              <w:rPr>
                <w:b/>
                <w:bCs/>
                <w:color w:val="000000" w:themeColor="text1"/>
                <w:lang w:val="en-US"/>
              </w:rPr>
              <w:t>B vs at 3M</w:t>
            </w:r>
          </w:p>
        </w:tc>
        <w:tc>
          <w:tcPr>
            <w:tcW w:w="195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79CDBCC" w14:textId="77777777" w:rsidR="00626B1E" w:rsidRPr="007D1B4A" w:rsidRDefault="00626B1E" w:rsidP="00F24681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7D1B4A">
              <w:rPr>
                <w:b/>
                <w:bCs/>
                <w:color w:val="000000" w:themeColor="text1"/>
                <w:lang w:val="en-US"/>
              </w:rPr>
              <w:t>P2</w:t>
            </w:r>
          </w:p>
          <w:p w14:paraId="27A8CA66" w14:textId="77777777" w:rsidR="00626B1E" w:rsidRPr="007D1B4A" w:rsidRDefault="00626B1E" w:rsidP="00F24681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7D1B4A">
              <w:rPr>
                <w:b/>
                <w:bCs/>
                <w:color w:val="000000" w:themeColor="text1"/>
                <w:lang w:val="en-US"/>
              </w:rPr>
              <w:t>B vs at 3M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16961C1" w14:textId="77777777" w:rsidR="00626B1E" w:rsidRPr="007D1B4A" w:rsidRDefault="00626B1E" w:rsidP="00F24681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7D1B4A">
              <w:rPr>
                <w:b/>
                <w:bCs/>
                <w:color w:val="000000" w:themeColor="text1"/>
                <w:lang w:val="en-US"/>
              </w:rPr>
              <w:t>P3</w:t>
            </w:r>
          </w:p>
          <w:p w14:paraId="12D7F385" w14:textId="5D494E42" w:rsidR="00626B1E" w:rsidRPr="007D1B4A" w:rsidRDefault="00626B1E" w:rsidP="00F24681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7D1B4A">
              <w:rPr>
                <w:b/>
                <w:bCs/>
                <w:color w:val="000000" w:themeColor="text1"/>
                <w:lang w:val="en-US"/>
              </w:rPr>
              <w:t>B vs at 3M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01A5F6F5" w14:textId="77777777" w:rsidR="00626B1E" w:rsidRPr="007D1B4A" w:rsidRDefault="00626B1E" w:rsidP="00F24681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7D1B4A">
              <w:rPr>
                <w:b/>
                <w:bCs/>
                <w:color w:val="000000" w:themeColor="text1"/>
                <w:lang w:val="en-US"/>
              </w:rPr>
              <w:t>P4</w:t>
            </w:r>
          </w:p>
          <w:p w14:paraId="56FFCCF9" w14:textId="77777777" w:rsidR="00626B1E" w:rsidRPr="007D1B4A" w:rsidRDefault="00626B1E" w:rsidP="00F24681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7D1B4A">
              <w:rPr>
                <w:b/>
                <w:bCs/>
                <w:color w:val="000000" w:themeColor="text1"/>
                <w:lang w:val="en-US"/>
              </w:rPr>
              <w:t>B vs at 3M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2E676099" w14:textId="77777777" w:rsidR="00626B1E" w:rsidRPr="007D1B4A" w:rsidRDefault="00626B1E" w:rsidP="00F24681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7D1B4A">
              <w:rPr>
                <w:b/>
                <w:bCs/>
                <w:color w:val="000000" w:themeColor="text1"/>
                <w:lang w:val="en-US"/>
              </w:rPr>
              <w:t>P5</w:t>
            </w:r>
          </w:p>
          <w:p w14:paraId="4EF1A15A" w14:textId="77777777" w:rsidR="00626B1E" w:rsidRPr="007D1B4A" w:rsidRDefault="00626B1E" w:rsidP="00F24681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7D1B4A">
              <w:rPr>
                <w:b/>
                <w:bCs/>
                <w:color w:val="000000" w:themeColor="text1"/>
                <w:lang w:val="en-US"/>
              </w:rPr>
              <w:t>B vs at 3M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26C7D662" w14:textId="77777777" w:rsidR="00626B1E" w:rsidRPr="007D1B4A" w:rsidRDefault="00626B1E" w:rsidP="00F24681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7D1B4A">
              <w:rPr>
                <w:b/>
                <w:bCs/>
                <w:color w:val="000000" w:themeColor="text1"/>
                <w:lang w:val="en-US"/>
              </w:rPr>
              <w:t>P6</w:t>
            </w:r>
          </w:p>
          <w:p w14:paraId="5B783B87" w14:textId="77777777" w:rsidR="00626B1E" w:rsidRPr="007D1B4A" w:rsidRDefault="00626B1E" w:rsidP="00F24681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7D1B4A">
              <w:rPr>
                <w:b/>
                <w:bCs/>
                <w:color w:val="000000" w:themeColor="text1"/>
                <w:lang w:val="en-US"/>
              </w:rPr>
              <w:t>B vs at 3M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2E908049" w14:textId="77777777" w:rsidR="00626B1E" w:rsidRPr="007D1B4A" w:rsidRDefault="00626B1E" w:rsidP="00F24681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7D1B4A">
              <w:rPr>
                <w:b/>
                <w:bCs/>
                <w:color w:val="000000" w:themeColor="text1"/>
                <w:lang w:val="en-US"/>
              </w:rPr>
              <w:t>P7</w:t>
            </w:r>
          </w:p>
          <w:p w14:paraId="78964CFA" w14:textId="77777777" w:rsidR="00626B1E" w:rsidRPr="007D1B4A" w:rsidRDefault="00626B1E" w:rsidP="00955D1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7D1B4A">
              <w:rPr>
                <w:b/>
                <w:bCs/>
                <w:color w:val="000000" w:themeColor="text1"/>
                <w:lang w:val="en-US"/>
              </w:rPr>
              <w:t>B vs at 3M</w:t>
            </w:r>
          </w:p>
        </w:tc>
      </w:tr>
      <w:tr w:rsidR="00626B1E" w:rsidRPr="006D1035" w14:paraId="4E0BD32F" w14:textId="77777777" w:rsidTr="00F24681">
        <w:trPr>
          <w:trHeight w:val="1186"/>
        </w:trPr>
        <w:tc>
          <w:tcPr>
            <w:tcW w:w="195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2FF555B" w14:textId="77777777" w:rsidR="00626B1E" w:rsidRPr="006D1035" w:rsidRDefault="00626B1E" w:rsidP="002F09E5">
            <w:pPr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re vs post</w:t>
            </w:r>
          </w:p>
          <w:p w14:paraId="287A665E" w14:textId="77777777" w:rsidR="00626B1E" w:rsidRPr="006D1035" w:rsidRDefault="00626B1E" w:rsidP="002F09E5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Fasting</w:t>
            </w:r>
          </w:p>
          <w:p w14:paraId="7AB5E39C" w14:textId="77777777" w:rsidR="00626B1E" w:rsidRPr="006D1035" w:rsidRDefault="00626B1E" w:rsidP="002F09E5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30’</w:t>
            </w:r>
          </w:p>
          <w:p w14:paraId="2EE9D21B" w14:textId="77777777" w:rsidR="00626B1E" w:rsidRPr="006D1035" w:rsidRDefault="00626B1E" w:rsidP="002F09E5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60’</w:t>
            </w:r>
          </w:p>
          <w:p w14:paraId="5B2E2827" w14:textId="77777777" w:rsidR="00626B1E" w:rsidRPr="006D1035" w:rsidRDefault="00626B1E" w:rsidP="002F09E5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120’</w:t>
            </w:r>
          </w:p>
          <w:p w14:paraId="14C751E9" w14:textId="77777777" w:rsidR="00626B1E" w:rsidRPr="006D1035" w:rsidRDefault="00626B1E" w:rsidP="002F09E5">
            <w:pPr>
              <w:rPr>
                <w:b/>
                <w:bCs/>
                <w:lang w:val="en-US"/>
              </w:rPr>
            </w:pPr>
          </w:p>
        </w:tc>
        <w:tc>
          <w:tcPr>
            <w:tcW w:w="195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8100311" w14:textId="77777777" w:rsidR="00626B1E" w:rsidRPr="007D1B4A" w:rsidRDefault="00626B1E" w:rsidP="00F24681">
            <w:pPr>
              <w:jc w:val="center"/>
              <w:rPr>
                <w:color w:val="000000" w:themeColor="text1"/>
              </w:rPr>
            </w:pPr>
          </w:p>
          <w:tbl>
            <w:tblPr>
              <w:tblW w:w="18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7D1B4A" w:rsidRPr="007D1B4A" w14:paraId="43F90DCC" w14:textId="77777777" w:rsidTr="00FD3C2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56EE1A" w14:textId="31FA307A" w:rsidR="00626B1E" w:rsidRPr="007D1B4A" w:rsidRDefault="00626B1E" w:rsidP="00F24681">
                  <w:pPr>
                    <w:jc w:val="center"/>
                    <w:rPr>
                      <w:color w:val="000000" w:themeColor="text1"/>
                    </w:rPr>
                  </w:pPr>
                  <w:r w:rsidRPr="007D1B4A">
                    <w:rPr>
                      <w:color w:val="000000" w:themeColor="text1"/>
                    </w:rPr>
                    <w:t>18</w:t>
                  </w:r>
                  <w:r w:rsidR="00FD3C28" w:rsidRPr="007D1B4A">
                    <w:rPr>
                      <w:color w:val="000000" w:themeColor="text1"/>
                    </w:rPr>
                    <w:t>6</w:t>
                  </w:r>
                  <w:r w:rsidRPr="007D1B4A">
                    <w:rPr>
                      <w:color w:val="000000" w:themeColor="text1"/>
                    </w:rPr>
                    <w:t>,9 vs NA</w:t>
                  </w:r>
                </w:p>
              </w:tc>
            </w:tr>
            <w:tr w:rsidR="007D1B4A" w:rsidRPr="007D1B4A" w14:paraId="5C594BCF" w14:textId="77777777" w:rsidTr="00FD3C2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932759" w14:textId="5653EBD1" w:rsidR="00626B1E" w:rsidRPr="007D1B4A" w:rsidRDefault="00626B1E" w:rsidP="00F24681">
                  <w:pPr>
                    <w:jc w:val="center"/>
                    <w:rPr>
                      <w:color w:val="000000" w:themeColor="text1"/>
                    </w:rPr>
                  </w:pPr>
                  <w:r w:rsidRPr="007D1B4A">
                    <w:rPr>
                      <w:color w:val="000000" w:themeColor="text1"/>
                    </w:rPr>
                    <w:t>20</w:t>
                  </w:r>
                  <w:r w:rsidR="00FD3C28" w:rsidRPr="007D1B4A">
                    <w:rPr>
                      <w:color w:val="000000" w:themeColor="text1"/>
                    </w:rPr>
                    <w:t>8</w:t>
                  </w:r>
                  <w:r w:rsidRPr="007D1B4A">
                    <w:rPr>
                      <w:color w:val="000000" w:themeColor="text1"/>
                    </w:rPr>
                    <w:t>,1 vs NA</w:t>
                  </w:r>
                </w:p>
              </w:tc>
            </w:tr>
            <w:tr w:rsidR="007D1B4A" w:rsidRPr="007D1B4A" w14:paraId="63BDD2D5" w14:textId="77777777" w:rsidTr="00FD3C2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BE332A" w14:textId="1BE5DCC3" w:rsidR="00626B1E" w:rsidRPr="007D1B4A" w:rsidRDefault="00626B1E" w:rsidP="00F24681">
                  <w:pPr>
                    <w:jc w:val="center"/>
                    <w:rPr>
                      <w:color w:val="000000" w:themeColor="text1"/>
                    </w:rPr>
                  </w:pPr>
                  <w:r w:rsidRPr="007D1B4A">
                    <w:rPr>
                      <w:color w:val="000000" w:themeColor="text1"/>
                    </w:rPr>
                    <w:t>26</w:t>
                  </w:r>
                  <w:r w:rsidR="00FD3C28" w:rsidRPr="007D1B4A">
                    <w:rPr>
                      <w:color w:val="000000" w:themeColor="text1"/>
                    </w:rPr>
                    <w:t>1</w:t>
                  </w:r>
                  <w:r w:rsidRPr="007D1B4A">
                    <w:rPr>
                      <w:color w:val="000000" w:themeColor="text1"/>
                    </w:rPr>
                    <w:t>,5 vs NA</w:t>
                  </w:r>
                </w:p>
              </w:tc>
            </w:tr>
            <w:tr w:rsidR="007D1B4A" w:rsidRPr="007D1B4A" w14:paraId="45A9FAFA" w14:textId="77777777" w:rsidTr="00FD3C2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4E29E5" w14:textId="74D383F8" w:rsidR="00626B1E" w:rsidRPr="007D1B4A" w:rsidRDefault="00626B1E" w:rsidP="00F24681">
                  <w:pPr>
                    <w:jc w:val="center"/>
                    <w:rPr>
                      <w:color w:val="000000" w:themeColor="text1"/>
                    </w:rPr>
                  </w:pPr>
                  <w:r w:rsidRPr="007D1B4A">
                    <w:rPr>
                      <w:color w:val="000000" w:themeColor="text1"/>
                    </w:rPr>
                    <w:t>22</w:t>
                  </w:r>
                  <w:r w:rsidR="00FD3C28" w:rsidRPr="007D1B4A">
                    <w:rPr>
                      <w:color w:val="000000" w:themeColor="text1"/>
                    </w:rPr>
                    <w:t>2</w:t>
                  </w:r>
                  <w:r w:rsidRPr="007D1B4A">
                    <w:rPr>
                      <w:color w:val="000000" w:themeColor="text1"/>
                    </w:rPr>
                    <w:t>,3 vs NA</w:t>
                  </w:r>
                </w:p>
              </w:tc>
            </w:tr>
          </w:tbl>
          <w:p w14:paraId="0F325FE3" w14:textId="12CAD4EB" w:rsidR="00626B1E" w:rsidRPr="007D1B4A" w:rsidRDefault="00626B1E" w:rsidP="00F24681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95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B35BFE9" w14:textId="77777777" w:rsidR="00626B1E" w:rsidRPr="007D1B4A" w:rsidRDefault="00626B1E" w:rsidP="00F24681">
            <w:pPr>
              <w:jc w:val="center"/>
              <w:rPr>
                <w:color w:val="000000" w:themeColor="text1"/>
              </w:rPr>
            </w:pPr>
          </w:p>
          <w:tbl>
            <w:tblPr>
              <w:tblW w:w="18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7D1B4A" w:rsidRPr="007D1B4A" w14:paraId="4BAB301C" w14:textId="77777777" w:rsidTr="00FD3C2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6A9A39" w14:textId="0C595DBE" w:rsidR="00626B1E" w:rsidRPr="007D1B4A" w:rsidRDefault="00626B1E" w:rsidP="00F24681">
                  <w:pPr>
                    <w:jc w:val="center"/>
                    <w:rPr>
                      <w:color w:val="000000" w:themeColor="text1"/>
                    </w:rPr>
                  </w:pPr>
                  <w:r w:rsidRPr="007D1B4A">
                    <w:rPr>
                      <w:color w:val="000000" w:themeColor="text1"/>
                    </w:rPr>
                    <w:t>16</w:t>
                  </w:r>
                  <w:r w:rsidR="00FD3C28" w:rsidRPr="007D1B4A">
                    <w:rPr>
                      <w:color w:val="000000" w:themeColor="text1"/>
                    </w:rPr>
                    <w:t>5</w:t>
                  </w:r>
                  <w:r w:rsidRPr="007D1B4A">
                    <w:rPr>
                      <w:color w:val="000000" w:themeColor="text1"/>
                    </w:rPr>
                    <w:t>,7 vs NA</w:t>
                  </w:r>
                </w:p>
              </w:tc>
            </w:tr>
            <w:tr w:rsidR="007D1B4A" w:rsidRPr="007D1B4A" w14:paraId="119AAAE3" w14:textId="77777777" w:rsidTr="00FD3C2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616CE1" w14:textId="22481A01" w:rsidR="00626B1E" w:rsidRPr="007D1B4A" w:rsidRDefault="00626B1E" w:rsidP="00F24681">
                  <w:pPr>
                    <w:jc w:val="center"/>
                    <w:rPr>
                      <w:color w:val="000000" w:themeColor="text1"/>
                    </w:rPr>
                  </w:pPr>
                  <w:r w:rsidRPr="007D1B4A">
                    <w:rPr>
                      <w:color w:val="000000" w:themeColor="text1"/>
                    </w:rPr>
                    <w:t>18</w:t>
                  </w:r>
                  <w:r w:rsidR="00FD3C28" w:rsidRPr="007D1B4A">
                    <w:rPr>
                      <w:color w:val="000000" w:themeColor="text1"/>
                    </w:rPr>
                    <w:t>0</w:t>
                  </w:r>
                  <w:r w:rsidRPr="007D1B4A">
                    <w:rPr>
                      <w:color w:val="000000" w:themeColor="text1"/>
                    </w:rPr>
                    <w:t>,7 vs NA</w:t>
                  </w:r>
                </w:p>
              </w:tc>
            </w:tr>
            <w:tr w:rsidR="007D1B4A" w:rsidRPr="007D1B4A" w14:paraId="4638C234" w14:textId="77777777" w:rsidTr="00FD3C2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9A9450" w14:textId="52C00E78" w:rsidR="00626B1E" w:rsidRPr="007D1B4A" w:rsidRDefault="00626B1E" w:rsidP="00F24681">
                  <w:pPr>
                    <w:jc w:val="center"/>
                    <w:rPr>
                      <w:color w:val="000000" w:themeColor="text1"/>
                    </w:rPr>
                  </w:pPr>
                  <w:r w:rsidRPr="007D1B4A">
                    <w:rPr>
                      <w:color w:val="000000" w:themeColor="text1"/>
                    </w:rPr>
                    <w:t>1</w:t>
                  </w:r>
                  <w:r w:rsidR="00FD3C28" w:rsidRPr="007D1B4A">
                    <w:rPr>
                      <w:color w:val="000000" w:themeColor="text1"/>
                    </w:rPr>
                    <w:t>89</w:t>
                  </w:r>
                  <w:r w:rsidRPr="007D1B4A">
                    <w:rPr>
                      <w:color w:val="000000" w:themeColor="text1"/>
                    </w:rPr>
                    <w:t>,9 vs NA</w:t>
                  </w:r>
                </w:p>
              </w:tc>
            </w:tr>
            <w:tr w:rsidR="007D1B4A" w:rsidRPr="007D1B4A" w14:paraId="47411AD5" w14:textId="77777777" w:rsidTr="00FD3C2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7F0DCD" w14:textId="3CFBDF69" w:rsidR="00626B1E" w:rsidRPr="007D1B4A" w:rsidRDefault="00626B1E" w:rsidP="00F24681">
                  <w:pPr>
                    <w:jc w:val="center"/>
                    <w:rPr>
                      <w:color w:val="000000" w:themeColor="text1"/>
                    </w:rPr>
                  </w:pPr>
                  <w:r w:rsidRPr="007D1B4A">
                    <w:rPr>
                      <w:color w:val="000000" w:themeColor="text1"/>
                    </w:rPr>
                    <w:t>15</w:t>
                  </w:r>
                  <w:r w:rsidR="00FD3C28" w:rsidRPr="007D1B4A">
                    <w:rPr>
                      <w:color w:val="000000" w:themeColor="text1"/>
                    </w:rPr>
                    <w:t>4</w:t>
                  </w:r>
                  <w:r w:rsidRPr="007D1B4A">
                    <w:rPr>
                      <w:color w:val="000000" w:themeColor="text1"/>
                    </w:rPr>
                    <w:t>,5 vs NA</w:t>
                  </w:r>
                </w:p>
              </w:tc>
            </w:tr>
          </w:tbl>
          <w:p w14:paraId="0B4C8296" w14:textId="77777777" w:rsidR="00626B1E" w:rsidRPr="007D1B4A" w:rsidRDefault="00626B1E" w:rsidP="00F24681">
            <w:pPr>
              <w:jc w:val="center"/>
              <w:rPr>
                <w:color w:val="000000" w:themeColor="text1"/>
                <w:vertAlign w:val="subscript"/>
                <w:lang w:val="en-US"/>
              </w:rPr>
            </w:pPr>
          </w:p>
        </w:tc>
        <w:tc>
          <w:tcPr>
            <w:tcW w:w="198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416629F" w14:textId="77777777" w:rsidR="00626B1E" w:rsidRPr="007D1B4A" w:rsidRDefault="00626B1E" w:rsidP="00F24681">
            <w:pPr>
              <w:jc w:val="center"/>
              <w:rPr>
                <w:color w:val="000000" w:themeColor="text1"/>
              </w:rPr>
            </w:pPr>
          </w:p>
          <w:tbl>
            <w:tblPr>
              <w:tblW w:w="18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7D1B4A" w:rsidRPr="007D1B4A" w14:paraId="70DA59B8" w14:textId="77777777" w:rsidTr="00FD3C2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CAD857" w14:textId="1DDF57D3" w:rsidR="00626B1E" w:rsidRPr="007D1B4A" w:rsidRDefault="00626B1E" w:rsidP="00F24681">
                  <w:pPr>
                    <w:jc w:val="center"/>
                    <w:rPr>
                      <w:color w:val="000000" w:themeColor="text1"/>
                    </w:rPr>
                  </w:pPr>
                  <w:r w:rsidRPr="007D1B4A">
                    <w:rPr>
                      <w:color w:val="000000" w:themeColor="text1"/>
                    </w:rPr>
                    <w:t>1</w:t>
                  </w:r>
                  <w:r w:rsidR="00FD3C28" w:rsidRPr="007D1B4A">
                    <w:rPr>
                      <w:color w:val="000000" w:themeColor="text1"/>
                    </w:rPr>
                    <w:t>79</w:t>
                  </w:r>
                  <w:r w:rsidRPr="007D1B4A">
                    <w:rPr>
                      <w:color w:val="000000" w:themeColor="text1"/>
                    </w:rPr>
                    <w:t>,1 vs NA</w:t>
                  </w:r>
                </w:p>
              </w:tc>
            </w:tr>
            <w:tr w:rsidR="007D1B4A" w:rsidRPr="007D1B4A" w14:paraId="3283FFF9" w14:textId="77777777" w:rsidTr="00FD3C2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B0D910" w14:textId="52D34FC9" w:rsidR="00626B1E" w:rsidRPr="007D1B4A" w:rsidRDefault="00626B1E" w:rsidP="00F24681">
                  <w:pPr>
                    <w:jc w:val="center"/>
                    <w:rPr>
                      <w:color w:val="000000" w:themeColor="text1"/>
                    </w:rPr>
                  </w:pPr>
                  <w:r w:rsidRPr="007D1B4A">
                    <w:rPr>
                      <w:color w:val="000000" w:themeColor="text1"/>
                    </w:rPr>
                    <w:t>19</w:t>
                  </w:r>
                  <w:r w:rsidR="00FD3C28" w:rsidRPr="007D1B4A">
                    <w:rPr>
                      <w:color w:val="000000" w:themeColor="text1"/>
                    </w:rPr>
                    <w:t>7</w:t>
                  </w:r>
                  <w:r w:rsidRPr="007D1B4A">
                    <w:rPr>
                      <w:color w:val="000000" w:themeColor="text1"/>
                    </w:rPr>
                    <w:t>,5 vs NA</w:t>
                  </w:r>
                </w:p>
              </w:tc>
            </w:tr>
            <w:tr w:rsidR="007D1B4A" w:rsidRPr="007D1B4A" w14:paraId="4A76E52C" w14:textId="77777777" w:rsidTr="00FD3C2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FFC00A" w14:textId="532F5B9B" w:rsidR="00626B1E" w:rsidRPr="007D1B4A" w:rsidRDefault="00626B1E" w:rsidP="00F24681">
                  <w:pPr>
                    <w:jc w:val="center"/>
                    <w:rPr>
                      <w:color w:val="000000" w:themeColor="text1"/>
                    </w:rPr>
                  </w:pPr>
                  <w:r w:rsidRPr="007D1B4A">
                    <w:rPr>
                      <w:color w:val="000000" w:themeColor="text1"/>
                    </w:rPr>
                    <w:t>17</w:t>
                  </w:r>
                  <w:r w:rsidR="00FD3C28" w:rsidRPr="007D1B4A">
                    <w:rPr>
                      <w:color w:val="000000" w:themeColor="text1"/>
                    </w:rPr>
                    <w:t>6</w:t>
                  </w:r>
                  <w:r w:rsidRPr="007D1B4A">
                    <w:rPr>
                      <w:color w:val="000000" w:themeColor="text1"/>
                    </w:rPr>
                    <w:t>,4 vs NA</w:t>
                  </w:r>
                </w:p>
              </w:tc>
            </w:tr>
            <w:tr w:rsidR="007D1B4A" w:rsidRPr="007D1B4A" w14:paraId="6D702A31" w14:textId="77777777" w:rsidTr="00FD3C2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42A2E6" w14:textId="5388346E" w:rsidR="00626B1E" w:rsidRPr="007D1B4A" w:rsidRDefault="00626B1E" w:rsidP="00F24681">
                  <w:pPr>
                    <w:jc w:val="center"/>
                    <w:rPr>
                      <w:color w:val="000000" w:themeColor="text1"/>
                    </w:rPr>
                  </w:pPr>
                  <w:r w:rsidRPr="007D1B4A">
                    <w:rPr>
                      <w:color w:val="000000" w:themeColor="text1"/>
                    </w:rPr>
                    <w:t>19</w:t>
                  </w:r>
                  <w:r w:rsidR="00FD3C28" w:rsidRPr="007D1B4A">
                    <w:rPr>
                      <w:color w:val="000000" w:themeColor="text1"/>
                    </w:rPr>
                    <w:t>2</w:t>
                  </w:r>
                  <w:r w:rsidRPr="007D1B4A">
                    <w:rPr>
                      <w:color w:val="000000" w:themeColor="text1"/>
                    </w:rPr>
                    <w:t>,4 vs NA</w:t>
                  </w:r>
                </w:p>
              </w:tc>
            </w:tr>
          </w:tbl>
          <w:p w14:paraId="3D9609C1" w14:textId="023D4E5F" w:rsidR="00626B1E" w:rsidRPr="007D1B4A" w:rsidRDefault="00626B1E" w:rsidP="00F24681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5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40010316" w14:textId="77777777" w:rsidR="00626B1E" w:rsidRPr="007D1B4A" w:rsidRDefault="00626B1E" w:rsidP="00F24681">
            <w:pPr>
              <w:spacing w:line="276" w:lineRule="auto"/>
              <w:jc w:val="center"/>
              <w:rPr>
                <w:color w:val="000000" w:themeColor="text1"/>
                <w:lang w:val="nl-BE"/>
              </w:rPr>
            </w:pPr>
          </w:p>
          <w:p w14:paraId="01E048E6" w14:textId="3FCEEA39" w:rsidR="00626B1E" w:rsidRPr="007D1B4A" w:rsidRDefault="00626B1E" w:rsidP="00F24681">
            <w:pPr>
              <w:spacing w:line="252" w:lineRule="auto"/>
              <w:jc w:val="center"/>
              <w:rPr>
                <w:color w:val="000000" w:themeColor="text1"/>
                <w:lang w:val="nl-BE"/>
              </w:rPr>
            </w:pPr>
            <w:r w:rsidRPr="007D1B4A">
              <w:rPr>
                <w:color w:val="000000" w:themeColor="text1"/>
                <w:lang w:val="nl-BE"/>
              </w:rPr>
              <w:t>NA vs 19</w:t>
            </w:r>
            <w:r w:rsidR="00FD3C28" w:rsidRPr="007D1B4A">
              <w:rPr>
                <w:color w:val="000000" w:themeColor="text1"/>
                <w:lang w:val="nl-BE"/>
              </w:rPr>
              <w:t>6</w:t>
            </w:r>
            <w:r w:rsidRPr="007D1B4A">
              <w:rPr>
                <w:color w:val="000000" w:themeColor="text1"/>
                <w:lang w:val="nl-BE"/>
              </w:rPr>
              <w:t>,7</w:t>
            </w:r>
          </w:p>
          <w:p w14:paraId="1459543B" w14:textId="06BD83F8" w:rsidR="00626B1E" w:rsidRPr="007D1B4A" w:rsidRDefault="00626B1E" w:rsidP="00F24681">
            <w:pPr>
              <w:spacing w:line="252" w:lineRule="auto"/>
              <w:jc w:val="center"/>
              <w:rPr>
                <w:color w:val="000000" w:themeColor="text1"/>
                <w:lang w:val="nl-BE"/>
              </w:rPr>
            </w:pPr>
            <w:r w:rsidRPr="007D1B4A">
              <w:rPr>
                <w:color w:val="000000" w:themeColor="text1"/>
                <w:lang w:val="nl-BE"/>
              </w:rPr>
              <w:t>NA vs 1</w:t>
            </w:r>
            <w:r w:rsidR="00FD3C28" w:rsidRPr="007D1B4A">
              <w:rPr>
                <w:color w:val="000000" w:themeColor="text1"/>
                <w:lang w:val="nl-BE"/>
              </w:rPr>
              <w:t>89</w:t>
            </w:r>
            <w:r w:rsidRPr="007D1B4A">
              <w:rPr>
                <w:color w:val="000000" w:themeColor="text1"/>
                <w:lang w:val="nl-BE"/>
              </w:rPr>
              <w:t>,9</w:t>
            </w:r>
          </w:p>
          <w:p w14:paraId="42012983" w14:textId="6C440244" w:rsidR="00626B1E" w:rsidRPr="007D1B4A" w:rsidRDefault="00626B1E" w:rsidP="00F24681">
            <w:pPr>
              <w:spacing w:line="252" w:lineRule="auto"/>
              <w:jc w:val="center"/>
              <w:rPr>
                <w:color w:val="000000" w:themeColor="text1"/>
                <w:lang w:val="nl-BE"/>
              </w:rPr>
            </w:pPr>
            <w:r w:rsidRPr="007D1B4A">
              <w:rPr>
                <w:color w:val="000000" w:themeColor="text1"/>
                <w:lang w:val="nl-BE"/>
              </w:rPr>
              <w:t>NA vs 2</w:t>
            </w:r>
            <w:r w:rsidR="00FD3C28" w:rsidRPr="007D1B4A">
              <w:rPr>
                <w:color w:val="000000" w:themeColor="text1"/>
                <w:lang w:val="nl-BE"/>
              </w:rPr>
              <w:t>09</w:t>
            </w:r>
            <w:r w:rsidRPr="007D1B4A">
              <w:rPr>
                <w:color w:val="000000" w:themeColor="text1"/>
                <w:lang w:val="nl-BE"/>
              </w:rPr>
              <w:t>,7</w:t>
            </w:r>
          </w:p>
          <w:p w14:paraId="41A25B69" w14:textId="15993AB1" w:rsidR="00626B1E" w:rsidRPr="007D1B4A" w:rsidRDefault="00626B1E" w:rsidP="00F24681">
            <w:pPr>
              <w:spacing w:line="252" w:lineRule="auto"/>
              <w:jc w:val="center"/>
              <w:rPr>
                <w:color w:val="000000" w:themeColor="text1"/>
                <w:lang w:val="nl-BE"/>
              </w:rPr>
            </w:pPr>
            <w:r w:rsidRPr="007D1B4A">
              <w:rPr>
                <w:color w:val="000000" w:themeColor="text1"/>
                <w:lang w:val="nl-BE"/>
              </w:rPr>
              <w:t>NA vs 20</w:t>
            </w:r>
            <w:r w:rsidR="00FD3C28" w:rsidRPr="007D1B4A">
              <w:rPr>
                <w:color w:val="000000" w:themeColor="text1"/>
                <w:lang w:val="nl-BE"/>
              </w:rPr>
              <w:t>1</w:t>
            </w:r>
            <w:r w:rsidRPr="007D1B4A">
              <w:rPr>
                <w:color w:val="000000" w:themeColor="text1"/>
                <w:lang w:val="nl-BE"/>
              </w:rPr>
              <w:t>,2</w:t>
            </w:r>
          </w:p>
        </w:tc>
        <w:tc>
          <w:tcPr>
            <w:tcW w:w="170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19529093" w14:textId="77777777" w:rsidR="00626B1E" w:rsidRPr="007D1B4A" w:rsidRDefault="00626B1E" w:rsidP="00F24681">
            <w:pPr>
              <w:jc w:val="center"/>
              <w:rPr>
                <w:color w:val="000000" w:themeColor="text1"/>
                <w:lang w:val="nl-BE"/>
              </w:rPr>
            </w:pPr>
          </w:p>
          <w:tbl>
            <w:tblPr>
              <w:tblW w:w="18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7D1B4A" w:rsidRPr="007D1B4A" w14:paraId="29FDD06E" w14:textId="77777777" w:rsidTr="00FD3C2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B12C4F" w14:textId="7E7F2DA6" w:rsidR="00FD3C28" w:rsidRPr="007D1B4A" w:rsidRDefault="004407DA" w:rsidP="00F24681">
                  <w:pPr>
                    <w:jc w:val="center"/>
                    <w:rPr>
                      <w:color w:val="000000" w:themeColor="text1"/>
                    </w:rPr>
                  </w:pPr>
                  <w:r w:rsidRPr="007D1B4A">
                    <w:rPr>
                      <w:color w:val="000000" w:themeColor="text1"/>
                    </w:rPr>
                    <w:t xml:space="preserve">NA vs </w:t>
                  </w:r>
                  <w:r w:rsidR="00FD3C28" w:rsidRPr="007D1B4A">
                    <w:rPr>
                      <w:color w:val="000000" w:themeColor="text1"/>
                    </w:rPr>
                    <w:t>260,8</w:t>
                  </w:r>
                </w:p>
              </w:tc>
            </w:tr>
            <w:tr w:rsidR="007D1B4A" w:rsidRPr="007D1B4A" w14:paraId="591908DA" w14:textId="77777777" w:rsidTr="00FD3C2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31DDDC" w14:textId="12404A4D" w:rsidR="00FD3C28" w:rsidRPr="007D1B4A" w:rsidRDefault="004407DA" w:rsidP="00F24681">
                  <w:pPr>
                    <w:jc w:val="center"/>
                    <w:rPr>
                      <w:color w:val="000000" w:themeColor="text1"/>
                    </w:rPr>
                  </w:pPr>
                  <w:r w:rsidRPr="007D1B4A">
                    <w:rPr>
                      <w:color w:val="000000" w:themeColor="text1"/>
                    </w:rPr>
                    <w:t xml:space="preserve">NA vs </w:t>
                  </w:r>
                  <w:r w:rsidR="00FD3C28" w:rsidRPr="007D1B4A">
                    <w:rPr>
                      <w:color w:val="000000" w:themeColor="text1"/>
                    </w:rPr>
                    <w:t>204,5</w:t>
                  </w:r>
                </w:p>
              </w:tc>
            </w:tr>
            <w:tr w:rsidR="007D1B4A" w:rsidRPr="007D1B4A" w14:paraId="260CAB1D" w14:textId="77777777" w:rsidTr="00FD3C2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757B6C" w14:textId="3A1A858A" w:rsidR="00FD3C28" w:rsidRPr="007D1B4A" w:rsidRDefault="004407DA" w:rsidP="00F24681">
                  <w:pPr>
                    <w:jc w:val="center"/>
                    <w:rPr>
                      <w:color w:val="000000" w:themeColor="text1"/>
                    </w:rPr>
                  </w:pPr>
                  <w:r w:rsidRPr="007D1B4A">
                    <w:rPr>
                      <w:color w:val="000000" w:themeColor="text1"/>
                    </w:rPr>
                    <w:t xml:space="preserve">NA vs </w:t>
                  </w:r>
                  <w:r w:rsidR="00FD3C28" w:rsidRPr="007D1B4A">
                    <w:rPr>
                      <w:color w:val="000000" w:themeColor="text1"/>
                    </w:rPr>
                    <w:t>197,7</w:t>
                  </w:r>
                </w:p>
              </w:tc>
            </w:tr>
            <w:tr w:rsidR="007D1B4A" w:rsidRPr="007D1B4A" w14:paraId="494E8BB5" w14:textId="77777777" w:rsidTr="00FD3C2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0D38F2" w14:textId="77183F43" w:rsidR="00FD3C28" w:rsidRPr="007D1B4A" w:rsidRDefault="004407DA" w:rsidP="00F24681">
                  <w:pPr>
                    <w:jc w:val="center"/>
                    <w:rPr>
                      <w:color w:val="000000" w:themeColor="text1"/>
                    </w:rPr>
                  </w:pPr>
                  <w:r w:rsidRPr="007D1B4A">
                    <w:rPr>
                      <w:color w:val="000000" w:themeColor="text1"/>
                    </w:rPr>
                    <w:t xml:space="preserve">NA vs </w:t>
                  </w:r>
                  <w:r w:rsidR="00FD3C28" w:rsidRPr="007D1B4A">
                    <w:rPr>
                      <w:color w:val="000000" w:themeColor="text1"/>
                    </w:rPr>
                    <w:t>216,2</w:t>
                  </w:r>
                </w:p>
              </w:tc>
            </w:tr>
          </w:tbl>
          <w:p w14:paraId="65835FFA" w14:textId="3B41E9C0" w:rsidR="00626B1E" w:rsidRPr="007D1B4A" w:rsidRDefault="00626B1E" w:rsidP="00F24681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7C05F287" w14:textId="77777777" w:rsidR="00626B1E" w:rsidRPr="007D1B4A" w:rsidRDefault="00626B1E" w:rsidP="00F24681">
            <w:pPr>
              <w:jc w:val="center"/>
              <w:rPr>
                <w:color w:val="000000" w:themeColor="text1"/>
                <w:lang w:val="nl-BE"/>
              </w:rPr>
            </w:pPr>
          </w:p>
          <w:tbl>
            <w:tblPr>
              <w:tblW w:w="18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7D1B4A" w:rsidRPr="007D1B4A" w14:paraId="29C05E8E" w14:textId="77777777" w:rsidTr="00FD3C2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ADB332" w14:textId="6E09809B" w:rsidR="00FD3C28" w:rsidRPr="007D1B4A" w:rsidRDefault="00FD3C28" w:rsidP="00F24681">
                  <w:pPr>
                    <w:jc w:val="center"/>
                    <w:rPr>
                      <w:color w:val="000000" w:themeColor="text1"/>
                    </w:rPr>
                  </w:pPr>
                  <w:r w:rsidRPr="007D1B4A">
                    <w:rPr>
                      <w:color w:val="000000" w:themeColor="text1"/>
                    </w:rPr>
                    <w:t>106,2 vs 154,6</w:t>
                  </w:r>
                </w:p>
              </w:tc>
            </w:tr>
            <w:tr w:rsidR="007D1B4A" w:rsidRPr="007D1B4A" w14:paraId="751B6650" w14:textId="77777777" w:rsidTr="00FD3C2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F83BCF" w14:textId="4F6B5ECA" w:rsidR="00FD3C28" w:rsidRPr="007D1B4A" w:rsidRDefault="00FD3C28" w:rsidP="00F24681">
                  <w:pPr>
                    <w:jc w:val="center"/>
                    <w:rPr>
                      <w:color w:val="000000" w:themeColor="text1"/>
                    </w:rPr>
                  </w:pPr>
                  <w:r w:rsidRPr="007D1B4A">
                    <w:rPr>
                      <w:color w:val="000000" w:themeColor="text1"/>
                    </w:rPr>
                    <w:t>168,4 vs</w:t>
                  </w:r>
                  <w:r w:rsidR="004407DA" w:rsidRPr="007D1B4A">
                    <w:rPr>
                      <w:color w:val="000000" w:themeColor="text1"/>
                    </w:rPr>
                    <w:t xml:space="preserve"> 121</w:t>
                  </w:r>
                  <w:r w:rsidR="00F24681" w:rsidRPr="007D1B4A">
                    <w:rPr>
                      <w:color w:val="000000" w:themeColor="text1"/>
                    </w:rPr>
                    <w:t>,2</w:t>
                  </w:r>
                </w:p>
              </w:tc>
            </w:tr>
            <w:tr w:rsidR="007D1B4A" w:rsidRPr="007D1B4A" w14:paraId="6D763973" w14:textId="77777777" w:rsidTr="00FD3C2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30FD67" w14:textId="0715D99C" w:rsidR="00FD3C28" w:rsidRPr="007D1B4A" w:rsidRDefault="00FD3C28" w:rsidP="00F24681">
                  <w:pPr>
                    <w:jc w:val="center"/>
                    <w:rPr>
                      <w:color w:val="000000" w:themeColor="text1"/>
                    </w:rPr>
                  </w:pPr>
                  <w:r w:rsidRPr="007D1B4A">
                    <w:rPr>
                      <w:color w:val="000000" w:themeColor="text1"/>
                    </w:rPr>
                    <w:t xml:space="preserve">158,4 vs </w:t>
                  </w:r>
                  <w:r w:rsidR="00F24681" w:rsidRPr="007D1B4A">
                    <w:rPr>
                      <w:color w:val="000000" w:themeColor="text1"/>
                    </w:rPr>
                    <w:t>NA</w:t>
                  </w:r>
                </w:p>
              </w:tc>
            </w:tr>
            <w:tr w:rsidR="007D1B4A" w:rsidRPr="007D1B4A" w14:paraId="2E627259" w14:textId="77777777" w:rsidTr="00FD3C2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86D33B" w14:textId="4190ECE3" w:rsidR="00FD3C28" w:rsidRPr="007D1B4A" w:rsidRDefault="00FD3C28" w:rsidP="00F24681">
                  <w:pPr>
                    <w:jc w:val="center"/>
                    <w:rPr>
                      <w:color w:val="000000" w:themeColor="text1"/>
                    </w:rPr>
                  </w:pPr>
                  <w:r w:rsidRPr="007D1B4A">
                    <w:rPr>
                      <w:color w:val="000000" w:themeColor="text1"/>
                    </w:rPr>
                    <w:t xml:space="preserve">NA vs </w:t>
                  </w:r>
                  <w:r w:rsidR="00F24681" w:rsidRPr="007D1B4A">
                    <w:rPr>
                      <w:color w:val="000000" w:themeColor="text1"/>
                    </w:rPr>
                    <w:t>148,2</w:t>
                  </w:r>
                </w:p>
              </w:tc>
            </w:tr>
          </w:tbl>
          <w:p w14:paraId="62468A7A" w14:textId="1D6E833E" w:rsidR="00626B1E" w:rsidRPr="007D1B4A" w:rsidRDefault="00626B1E" w:rsidP="00F24681">
            <w:pPr>
              <w:jc w:val="center"/>
              <w:rPr>
                <w:color w:val="000000" w:themeColor="text1"/>
                <w:lang w:val="nl-BE"/>
              </w:rPr>
            </w:pPr>
          </w:p>
        </w:tc>
        <w:tc>
          <w:tcPr>
            <w:tcW w:w="170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473B5265" w14:textId="77777777" w:rsidR="00626B1E" w:rsidRPr="007D1B4A" w:rsidRDefault="00626B1E" w:rsidP="00F24681">
            <w:pPr>
              <w:jc w:val="center"/>
              <w:rPr>
                <w:color w:val="000000" w:themeColor="text1"/>
                <w:lang w:val="nl-BE"/>
              </w:rPr>
            </w:pPr>
          </w:p>
          <w:tbl>
            <w:tblPr>
              <w:tblW w:w="18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7D1B4A" w:rsidRPr="007D1B4A" w14:paraId="1D9DF82C" w14:textId="77777777" w:rsidTr="00FD3C2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4E8700" w14:textId="6A4BC08F" w:rsidR="00FD3C28" w:rsidRPr="007D1B4A" w:rsidRDefault="00FD3C28" w:rsidP="00F24681">
                  <w:pPr>
                    <w:jc w:val="center"/>
                    <w:rPr>
                      <w:color w:val="000000" w:themeColor="text1"/>
                    </w:rPr>
                  </w:pPr>
                  <w:r w:rsidRPr="007D1B4A">
                    <w:rPr>
                      <w:color w:val="000000" w:themeColor="text1"/>
                    </w:rPr>
                    <w:t>154,4 vs 118,3</w:t>
                  </w:r>
                </w:p>
              </w:tc>
            </w:tr>
            <w:tr w:rsidR="007D1B4A" w:rsidRPr="007D1B4A" w14:paraId="3B1FAC79" w14:textId="77777777" w:rsidTr="00FD3C2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467C69" w14:textId="310EEEC9" w:rsidR="00FD3C28" w:rsidRPr="007D1B4A" w:rsidRDefault="00FD3C28" w:rsidP="00F24681">
                  <w:pPr>
                    <w:jc w:val="center"/>
                    <w:rPr>
                      <w:color w:val="000000" w:themeColor="text1"/>
                    </w:rPr>
                  </w:pPr>
                  <w:r w:rsidRPr="007D1B4A">
                    <w:rPr>
                      <w:color w:val="000000" w:themeColor="text1"/>
                    </w:rPr>
                    <w:t>135,9 vs 119,2</w:t>
                  </w:r>
                </w:p>
              </w:tc>
            </w:tr>
            <w:tr w:rsidR="007D1B4A" w:rsidRPr="007D1B4A" w14:paraId="31C7B06D" w14:textId="77777777" w:rsidTr="006D1035">
              <w:trPr>
                <w:trHeight w:val="85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28801D" w14:textId="76F1C0A0" w:rsidR="00FD3C28" w:rsidRPr="007D1B4A" w:rsidRDefault="00FD3C28" w:rsidP="00F24681">
                  <w:pPr>
                    <w:jc w:val="center"/>
                    <w:rPr>
                      <w:color w:val="000000" w:themeColor="text1"/>
                    </w:rPr>
                  </w:pPr>
                  <w:r w:rsidRPr="007D1B4A">
                    <w:rPr>
                      <w:color w:val="000000" w:themeColor="text1"/>
                    </w:rPr>
                    <w:t>153,6 vs 128,7</w:t>
                  </w:r>
                </w:p>
              </w:tc>
            </w:tr>
            <w:tr w:rsidR="007D1B4A" w:rsidRPr="007D1B4A" w14:paraId="1CC9B918" w14:textId="77777777" w:rsidTr="00FD3C2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C821E9" w14:textId="4EFABE1E" w:rsidR="00FD3C28" w:rsidRPr="007D1B4A" w:rsidRDefault="00FD3C28" w:rsidP="00F24681">
                  <w:pPr>
                    <w:jc w:val="center"/>
                    <w:rPr>
                      <w:color w:val="000000" w:themeColor="text1"/>
                    </w:rPr>
                  </w:pPr>
                  <w:r w:rsidRPr="007D1B4A">
                    <w:rPr>
                      <w:color w:val="000000" w:themeColor="text1"/>
                    </w:rPr>
                    <w:t>ND vs 111,4</w:t>
                  </w:r>
                </w:p>
              </w:tc>
            </w:tr>
          </w:tbl>
          <w:p w14:paraId="7D234B47" w14:textId="4D8083D6" w:rsidR="00626B1E" w:rsidRPr="007D1B4A" w:rsidRDefault="00626B1E" w:rsidP="00F24681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</w:tbl>
    <w:p w14:paraId="36B19D99" w14:textId="77777777" w:rsidR="00626B1E" w:rsidRPr="006D1035" w:rsidRDefault="00626B1E" w:rsidP="00626B1E">
      <w:pPr>
        <w:rPr>
          <w:lang w:val="en-US"/>
        </w:rPr>
      </w:pPr>
      <w:r w:rsidRPr="006D1035">
        <w:rPr>
          <w:lang w:val="en-US"/>
        </w:rPr>
        <w:t>B: at baseline; 3M: after 3 months of F-U; NA: non-applicable</w:t>
      </w:r>
    </w:p>
    <w:p w14:paraId="56F7C328" w14:textId="77777777" w:rsidR="00626B1E" w:rsidRPr="006D1035" w:rsidRDefault="00626B1E" w:rsidP="00626B1E">
      <w:pPr>
        <w:rPr>
          <w:lang w:val="en-US"/>
        </w:rPr>
      </w:pPr>
    </w:p>
    <w:p w14:paraId="7A06C7CB" w14:textId="77777777" w:rsidR="00626B1E" w:rsidRPr="006D1035" w:rsidRDefault="00626B1E" w:rsidP="00626B1E">
      <w:pPr>
        <w:rPr>
          <w:lang w:val="en-US"/>
        </w:rPr>
      </w:pPr>
      <w:r w:rsidRPr="006D1035">
        <w:rPr>
          <w:lang w:val="en-US"/>
        </w:rPr>
        <w:t>Group 2:</w:t>
      </w:r>
    </w:p>
    <w:tbl>
      <w:tblPr>
        <w:tblW w:w="10982" w:type="dxa"/>
        <w:tblInd w:w="-14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3"/>
        <w:gridCol w:w="1952"/>
        <w:gridCol w:w="1952"/>
        <w:gridCol w:w="1952"/>
        <w:gridCol w:w="1860"/>
        <w:gridCol w:w="1860"/>
      </w:tblGrid>
      <w:tr w:rsidR="003F5B48" w:rsidRPr="006D1035" w14:paraId="6C391BAC" w14:textId="77777777" w:rsidTr="002F09E5">
        <w:trPr>
          <w:trHeight w:val="691"/>
        </w:trPr>
        <w:tc>
          <w:tcPr>
            <w:tcW w:w="195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12BB705" w14:textId="77777777" w:rsidR="00626B1E" w:rsidRPr="006D1035" w:rsidRDefault="00626B1E" w:rsidP="005F21BC">
            <w:pPr>
              <w:jc w:val="center"/>
              <w:rPr>
                <w:lang w:val="en-US"/>
              </w:rPr>
            </w:pPr>
          </w:p>
        </w:tc>
        <w:tc>
          <w:tcPr>
            <w:tcW w:w="202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51939D2" w14:textId="77777777" w:rsidR="00626B1E" w:rsidRPr="006D1035" w:rsidRDefault="00626B1E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1</w:t>
            </w:r>
          </w:p>
          <w:p w14:paraId="23CC02A2" w14:textId="77777777" w:rsidR="00626B1E" w:rsidRPr="006D1035" w:rsidRDefault="00626B1E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48DD66B" w14:textId="77777777" w:rsidR="00626B1E" w:rsidRPr="006D1035" w:rsidRDefault="00626B1E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2</w:t>
            </w:r>
          </w:p>
          <w:p w14:paraId="3067B158" w14:textId="77777777" w:rsidR="00626B1E" w:rsidRPr="006D1035" w:rsidRDefault="00626B1E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215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50B5B15" w14:textId="77777777" w:rsidR="00626B1E" w:rsidRPr="006D1035" w:rsidRDefault="00626B1E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3</w:t>
            </w:r>
          </w:p>
          <w:p w14:paraId="6FB1ED7F" w14:textId="77777777" w:rsidR="00626B1E" w:rsidRPr="006D1035" w:rsidRDefault="00626B1E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17F11C2C" w14:textId="77777777" w:rsidR="00626B1E" w:rsidRPr="006D1035" w:rsidRDefault="00626B1E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4</w:t>
            </w:r>
          </w:p>
          <w:p w14:paraId="17D2815A" w14:textId="77777777" w:rsidR="00626B1E" w:rsidRPr="006D1035" w:rsidRDefault="00626B1E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01B92A79" w14:textId="77777777" w:rsidR="00626B1E" w:rsidRPr="006D1035" w:rsidRDefault="00626B1E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5</w:t>
            </w:r>
          </w:p>
          <w:p w14:paraId="379F1017" w14:textId="77777777" w:rsidR="00626B1E" w:rsidRPr="006D1035" w:rsidRDefault="00626B1E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</w:tr>
      <w:tr w:rsidR="003F5B48" w:rsidRPr="002F09E5" w14:paraId="4D169A5E" w14:textId="77777777" w:rsidTr="002F09E5">
        <w:trPr>
          <w:trHeight w:val="1471"/>
        </w:trPr>
        <w:tc>
          <w:tcPr>
            <w:tcW w:w="195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5E773BE" w14:textId="77777777" w:rsidR="00626B1E" w:rsidRPr="006D1035" w:rsidRDefault="00626B1E" w:rsidP="005F21BC">
            <w:pPr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re vs post</w:t>
            </w:r>
          </w:p>
          <w:p w14:paraId="7B502D57" w14:textId="77777777" w:rsidR="00626B1E" w:rsidRPr="006D1035" w:rsidRDefault="00626B1E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Fasting</w:t>
            </w:r>
          </w:p>
          <w:p w14:paraId="4DE86355" w14:textId="77777777" w:rsidR="00626B1E" w:rsidRPr="006D1035" w:rsidRDefault="00626B1E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30’</w:t>
            </w:r>
          </w:p>
          <w:p w14:paraId="6737901D" w14:textId="77777777" w:rsidR="00626B1E" w:rsidRPr="006D1035" w:rsidRDefault="00626B1E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60’</w:t>
            </w:r>
          </w:p>
          <w:p w14:paraId="0128E6D9" w14:textId="0589AAED" w:rsidR="00626B1E" w:rsidRPr="002F09E5" w:rsidRDefault="00626B1E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120’</w:t>
            </w:r>
          </w:p>
        </w:tc>
        <w:tc>
          <w:tcPr>
            <w:tcW w:w="202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92CC6AF" w14:textId="77777777" w:rsidR="00626B1E" w:rsidRPr="006D1035" w:rsidRDefault="00626B1E" w:rsidP="00A30CF9">
            <w:pPr>
              <w:jc w:val="center"/>
              <w:rPr>
                <w:lang w:val="en-US"/>
              </w:rPr>
            </w:pPr>
          </w:p>
          <w:tbl>
            <w:tblPr>
              <w:tblW w:w="18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FD3C28" w:rsidRPr="006D1035" w14:paraId="5783ACDD" w14:textId="77777777" w:rsidTr="00FD3C2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DA3082" w14:textId="2ECB7CE9" w:rsidR="00FD3C28" w:rsidRPr="006D1035" w:rsidRDefault="00FD3C28" w:rsidP="00A30CF9">
                  <w:pPr>
                    <w:jc w:val="center"/>
                  </w:pPr>
                  <w:r w:rsidRPr="006D1035">
                    <w:t>174,3 vs 184,5</w:t>
                  </w:r>
                </w:p>
              </w:tc>
            </w:tr>
            <w:tr w:rsidR="00FD3C28" w:rsidRPr="006D1035" w14:paraId="0E9F398A" w14:textId="77777777" w:rsidTr="00FD3C2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8B789E" w14:textId="0EE1ED0E" w:rsidR="00FD3C28" w:rsidRPr="006D1035" w:rsidRDefault="00FD3C28" w:rsidP="00A30CF9">
                  <w:pPr>
                    <w:jc w:val="center"/>
                  </w:pPr>
                  <w:r w:rsidRPr="006D1035">
                    <w:t>183,9 vs 153,0</w:t>
                  </w:r>
                </w:p>
              </w:tc>
            </w:tr>
            <w:tr w:rsidR="00FD3C28" w:rsidRPr="006D1035" w14:paraId="7CE80C21" w14:textId="77777777" w:rsidTr="00FD3C2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6F2B98" w14:textId="52D1BEB7" w:rsidR="00FD3C28" w:rsidRPr="006D1035" w:rsidRDefault="00FD3C28" w:rsidP="00A30CF9">
                  <w:pPr>
                    <w:jc w:val="center"/>
                  </w:pPr>
                  <w:r w:rsidRPr="006D1035">
                    <w:t>179,1 vs 150,8</w:t>
                  </w:r>
                </w:p>
              </w:tc>
            </w:tr>
            <w:tr w:rsidR="00FD3C28" w:rsidRPr="006D1035" w14:paraId="710E457E" w14:textId="77777777" w:rsidTr="00FD3C2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264ABE" w14:textId="6F864F1C" w:rsidR="00FD3C28" w:rsidRPr="006D1035" w:rsidRDefault="00FD3C28" w:rsidP="00A30CF9">
                  <w:pPr>
                    <w:jc w:val="center"/>
                  </w:pPr>
                  <w:r w:rsidRPr="006D1035">
                    <w:t>159,3 vs 154,3</w:t>
                  </w:r>
                </w:p>
              </w:tc>
            </w:tr>
          </w:tbl>
          <w:p w14:paraId="4B674152" w14:textId="239128E2" w:rsidR="00626B1E" w:rsidRPr="006D1035" w:rsidRDefault="00626B1E" w:rsidP="00A30CF9">
            <w:pPr>
              <w:jc w:val="center"/>
              <w:rPr>
                <w:lang w:val="en-US"/>
              </w:rPr>
            </w:pPr>
          </w:p>
        </w:tc>
        <w:tc>
          <w:tcPr>
            <w:tcW w:w="22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341C0DA" w14:textId="77777777" w:rsidR="00626B1E" w:rsidRPr="006D1035" w:rsidRDefault="00626B1E" w:rsidP="00A30CF9">
            <w:pPr>
              <w:jc w:val="center"/>
              <w:rPr>
                <w:lang w:val="en-US"/>
              </w:rPr>
            </w:pPr>
          </w:p>
          <w:tbl>
            <w:tblPr>
              <w:tblW w:w="18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3F5B48" w:rsidRPr="006D1035" w14:paraId="48DA9226" w14:textId="77777777" w:rsidTr="003F5B4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E149D6" w14:textId="3F2D662E" w:rsidR="003F5B48" w:rsidRPr="006D1035" w:rsidRDefault="003F5B48" w:rsidP="00A30CF9">
                  <w:pPr>
                    <w:jc w:val="center"/>
                  </w:pPr>
                  <w:r w:rsidRPr="006D1035">
                    <w:t>225,8 vs 177,7</w:t>
                  </w:r>
                </w:p>
              </w:tc>
            </w:tr>
            <w:tr w:rsidR="003F5B48" w:rsidRPr="006D1035" w14:paraId="31D941E1" w14:textId="77777777" w:rsidTr="003F5B4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259BDE" w14:textId="2E9B8608" w:rsidR="003F5B48" w:rsidRPr="006D1035" w:rsidRDefault="003F5B48" w:rsidP="00A30CF9">
                  <w:pPr>
                    <w:jc w:val="center"/>
                  </w:pPr>
                  <w:r w:rsidRPr="006D1035">
                    <w:t>212,1 vs 151,4</w:t>
                  </w:r>
                </w:p>
              </w:tc>
            </w:tr>
            <w:tr w:rsidR="003F5B48" w:rsidRPr="006D1035" w14:paraId="6C8F10A6" w14:textId="77777777" w:rsidTr="003F5B4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C13159" w14:textId="6A62A81E" w:rsidR="003F5B48" w:rsidRPr="006D1035" w:rsidRDefault="003F5B48" w:rsidP="00A30CF9">
                  <w:pPr>
                    <w:jc w:val="center"/>
                  </w:pPr>
                  <w:r w:rsidRPr="006D1035">
                    <w:t>204,8 vs 163,0</w:t>
                  </w:r>
                </w:p>
              </w:tc>
            </w:tr>
            <w:tr w:rsidR="003F5B48" w:rsidRPr="006D1035" w14:paraId="625D3BF0" w14:textId="77777777" w:rsidTr="003F5B4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7EB11B" w14:textId="3D807922" w:rsidR="003F5B48" w:rsidRPr="006D1035" w:rsidRDefault="003F5B48" w:rsidP="00A30CF9">
                  <w:pPr>
                    <w:jc w:val="center"/>
                  </w:pPr>
                  <w:r w:rsidRPr="006D1035">
                    <w:t>189,1 vs 163,6</w:t>
                  </w:r>
                </w:p>
              </w:tc>
            </w:tr>
          </w:tbl>
          <w:p w14:paraId="1E05DF40" w14:textId="0A5E8A03" w:rsidR="00626B1E" w:rsidRPr="006D1035" w:rsidRDefault="00626B1E" w:rsidP="00A30CF9">
            <w:pPr>
              <w:jc w:val="center"/>
              <w:rPr>
                <w:lang w:val="en-US"/>
              </w:rPr>
            </w:pPr>
          </w:p>
        </w:tc>
        <w:tc>
          <w:tcPr>
            <w:tcW w:w="215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2524EC6" w14:textId="77777777" w:rsidR="00626B1E" w:rsidRPr="006D1035" w:rsidRDefault="00626B1E" w:rsidP="00A30CF9">
            <w:pPr>
              <w:jc w:val="center"/>
              <w:rPr>
                <w:lang w:val="en-US"/>
              </w:rPr>
            </w:pPr>
          </w:p>
          <w:tbl>
            <w:tblPr>
              <w:tblW w:w="18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3F5B48" w:rsidRPr="006D1035" w14:paraId="23A40ED3" w14:textId="77777777" w:rsidTr="003F5B4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A5AB29" w14:textId="0199CC9B" w:rsidR="003F5B48" w:rsidRPr="006D1035" w:rsidRDefault="003F5B48" w:rsidP="00A30CF9">
                  <w:pPr>
                    <w:jc w:val="center"/>
                  </w:pPr>
                  <w:r w:rsidRPr="006D1035">
                    <w:t>162,4 vs 183,9</w:t>
                  </w:r>
                </w:p>
              </w:tc>
            </w:tr>
            <w:tr w:rsidR="003F5B48" w:rsidRPr="006D1035" w14:paraId="1E2B613E" w14:textId="77777777" w:rsidTr="003F5B4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D980B4" w14:textId="758D1BCB" w:rsidR="003F5B48" w:rsidRPr="006D1035" w:rsidRDefault="003F5B48" w:rsidP="00A30CF9">
                  <w:pPr>
                    <w:jc w:val="center"/>
                  </w:pPr>
                  <w:r w:rsidRPr="006D1035">
                    <w:t>157,5 vs 220,1</w:t>
                  </w:r>
                </w:p>
              </w:tc>
            </w:tr>
            <w:tr w:rsidR="003F5B48" w:rsidRPr="006D1035" w14:paraId="4FBFCEC0" w14:textId="77777777" w:rsidTr="003F5B4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3E57ED" w14:textId="3DAFDC39" w:rsidR="003F5B48" w:rsidRPr="006D1035" w:rsidRDefault="003F5B48" w:rsidP="00A30CF9">
                  <w:pPr>
                    <w:jc w:val="center"/>
                  </w:pPr>
                  <w:r w:rsidRPr="006D1035">
                    <w:t>169,1 vs 190,2</w:t>
                  </w:r>
                </w:p>
              </w:tc>
            </w:tr>
            <w:tr w:rsidR="003F5B48" w:rsidRPr="006D1035" w14:paraId="148D5C56" w14:textId="77777777" w:rsidTr="003F5B4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6B89AD" w14:textId="415D9CD6" w:rsidR="003F5B48" w:rsidRPr="006D1035" w:rsidRDefault="003F5B48" w:rsidP="00A30CF9">
                  <w:pPr>
                    <w:jc w:val="center"/>
                  </w:pPr>
                  <w:r w:rsidRPr="006D1035">
                    <w:t>159,1 vs 176,9</w:t>
                  </w:r>
                </w:p>
              </w:tc>
            </w:tr>
          </w:tbl>
          <w:p w14:paraId="63D760DD" w14:textId="67476975" w:rsidR="00626B1E" w:rsidRPr="006D1035" w:rsidRDefault="00626B1E" w:rsidP="00A30CF9">
            <w:pPr>
              <w:jc w:val="center"/>
              <w:rPr>
                <w:lang w:val="en-US"/>
              </w:rPr>
            </w:pPr>
          </w:p>
        </w:tc>
        <w:tc>
          <w:tcPr>
            <w:tcW w:w="18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22C12749" w14:textId="77777777" w:rsidR="003F5B48" w:rsidRPr="006D1035" w:rsidRDefault="003F5B48" w:rsidP="00A30CF9">
            <w:pPr>
              <w:jc w:val="center"/>
            </w:pPr>
          </w:p>
          <w:tbl>
            <w:tblPr>
              <w:tblW w:w="18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3F5B48" w:rsidRPr="006D1035" w14:paraId="3B21A937" w14:textId="77777777" w:rsidTr="003F5B4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7E3771" w14:textId="61FB098D" w:rsidR="003F5B48" w:rsidRPr="006D1035" w:rsidRDefault="003F5B48" w:rsidP="00A30CF9">
                  <w:pPr>
                    <w:jc w:val="center"/>
                  </w:pPr>
                  <w:r w:rsidRPr="006D1035">
                    <w:t>201,3 vs NA</w:t>
                  </w:r>
                </w:p>
              </w:tc>
            </w:tr>
            <w:tr w:rsidR="003F5B48" w:rsidRPr="006D1035" w14:paraId="72276DD0" w14:textId="77777777" w:rsidTr="003F5B4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65818B" w14:textId="7400D7C6" w:rsidR="003F5B48" w:rsidRPr="006D1035" w:rsidRDefault="003F5B48" w:rsidP="00A30CF9">
                  <w:pPr>
                    <w:jc w:val="center"/>
                  </w:pPr>
                  <w:r w:rsidRPr="006D1035">
                    <w:t>190,4 vs NA</w:t>
                  </w:r>
                </w:p>
              </w:tc>
            </w:tr>
            <w:tr w:rsidR="003F5B48" w:rsidRPr="006D1035" w14:paraId="138A787B" w14:textId="77777777" w:rsidTr="003F5B4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ACA6DE" w14:textId="60FC12AC" w:rsidR="003F5B48" w:rsidRPr="006D1035" w:rsidRDefault="003F5B48" w:rsidP="00A30CF9">
                  <w:pPr>
                    <w:jc w:val="center"/>
                  </w:pPr>
                  <w:r w:rsidRPr="006D1035">
                    <w:t>168,0 vs NA</w:t>
                  </w:r>
                </w:p>
              </w:tc>
            </w:tr>
            <w:tr w:rsidR="003F5B48" w:rsidRPr="006D1035" w14:paraId="2DE41266" w14:textId="77777777" w:rsidTr="003F5B4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3CB477" w14:textId="2E558AF8" w:rsidR="003F5B48" w:rsidRPr="006D1035" w:rsidRDefault="003F5B48" w:rsidP="00A30CF9">
                  <w:pPr>
                    <w:jc w:val="center"/>
                  </w:pPr>
                  <w:r w:rsidRPr="006D1035">
                    <w:t>158,1 vs NA</w:t>
                  </w:r>
                </w:p>
              </w:tc>
            </w:tr>
          </w:tbl>
          <w:p w14:paraId="21C46CF8" w14:textId="77DB2DF0" w:rsidR="00626B1E" w:rsidRPr="006D1035" w:rsidRDefault="00626B1E" w:rsidP="00A30CF9">
            <w:pPr>
              <w:jc w:val="center"/>
              <w:rPr>
                <w:lang w:val="en-US"/>
              </w:rPr>
            </w:pPr>
          </w:p>
        </w:tc>
        <w:tc>
          <w:tcPr>
            <w:tcW w:w="70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671DB8FE" w14:textId="77777777" w:rsidR="003F5B48" w:rsidRPr="002F09E5" w:rsidRDefault="003F5B48" w:rsidP="00A30CF9">
            <w:pPr>
              <w:jc w:val="center"/>
              <w:rPr>
                <w:lang w:val="nl-BE"/>
              </w:rPr>
            </w:pPr>
          </w:p>
          <w:tbl>
            <w:tblPr>
              <w:tblW w:w="18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3F5B48" w:rsidRPr="002F09E5" w14:paraId="15A32639" w14:textId="77777777" w:rsidTr="00FD3C2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613E64" w14:textId="3ECB9B73" w:rsidR="003F5B48" w:rsidRPr="002F09E5" w:rsidRDefault="003F5B48" w:rsidP="00A30CF9">
                  <w:pPr>
                    <w:jc w:val="center"/>
                    <w:rPr>
                      <w:lang w:val="nl-BE"/>
                    </w:rPr>
                  </w:pPr>
                  <w:r w:rsidRPr="002F09E5">
                    <w:rPr>
                      <w:lang w:val="nl-BE"/>
                    </w:rPr>
                    <w:t>153, 2 vs 150,4</w:t>
                  </w:r>
                </w:p>
              </w:tc>
            </w:tr>
            <w:tr w:rsidR="003F5B48" w:rsidRPr="002F09E5" w14:paraId="632ED85B" w14:textId="77777777" w:rsidTr="00FD3C2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FE0C69" w14:textId="232BF42E" w:rsidR="003F5B48" w:rsidRPr="002F09E5" w:rsidRDefault="003F5B48" w:rsidP="00A30CF9">
                  <w:pPr>
                    <w:jc w:val="center"/>
                    <w:rPr>
                      <w:lang w:val="nl-BE"/>
                    </w:rPr>
                  </w:pPr>
                  <w:r w:rsidRPr="002F09E5">
                    <w:rPr>
                      <w:lang w:val="nl-BE"/>
                    </w:rPr>
                    <w:t>164,4 vs 182,2</w:t>
                  </w:r>
                </w:p>
              </w:tc>
            </w:tr>
            <w:tr w:rsidR="003F5B48" w:rsidRPr="002F09E5" w14:paraId="034A2121" w14:textId="77777777" w:rsidTr="00FD3C2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2F0E73" w14:textId="38904081" w:rsidR="003F5B48" w:rsidRPr="002F09E5" w:rsidRDefault="003F5B48" w:rsidP="00A30CF9">
                  <w:pPr>
                    <w:jc w:val="center"/>
                    <w:rPr>
                      <w:color w:val="000000"/>
                      <w:lang w:val="nl-BE"/>
                    </w:rPr>
                  </w:pPr>
                  <w:r w:rsidRPr="002F09E5">
                    <w:rPr>
                      <w:lang w:val="nl-BE"/>
                    </w:rPr>
                    <w:t>NA vs 163,0</w:t>
                  </w:r>
                </w:p>
              </w:tc>
            </w:tr>
            <w:tr w:rsidR="003F5B48" w:rsidRPr="002F09E5" w14:paraId="7FA4893C" w14:textId="77777777" w:rsidTr="00FD3C2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E5B02D" w14:textId="78AB8517" w:rsidR="003F5B48" w:rsidRPr="002F09E5" w:rsidRDefault="003F5B48" w:rsidP="00A30CF9">
                  <w:pPr>
                    <w:jc w:val="center"/>
                    <w:rPr>
                      <w:color w:val="FF0000"/>
                      <w:lang w:val="nl-BE"/>
                    </w:rPr>
                  </w:pPr>
                  <w:r w:rsidRPr="002F09E5">
                    <w:rPr>
                      <w:lang w:val="nl-BE"/>
                    </w:rPr>
                    <w:t>NA vs 147,9</w:t>
                  </w:r>
                </w:p>
              </w:tc>
            </w:tr>
          </w:tbl>
          <w:p w14:paraId="1CCF059A" w14:textId="6B9C31B1" w:rsidR="00626B1E" w:rsidRPr="002F09E5" w:rsidRDefault="00626B1E" w:rsidP="00A30CF9">
            <w:pPr>
              <w:jc w:val="center"/>
              <w:rPr>
                <w:lang w:val="nl-BE"/>
              </w:rPr>
            </w:pPr>
          </w:p>
        </w:tc>
      </w:tr>
    </w:tbl>
    <w:p w14:paraId="4ADBE64E" w14:textId="77777777" w:rsidR="00BB312E" w:rsidRPr="006D1035" w:rsidRDefault="00BB312E" w:rsidP="00BB312E">
      <w:pPr>
        <w:rPr>
          <w:lang w:val="en-US"/>
        </w:rPr>
      </w:pPr>
      <w:r w:rsidRPr="006D1035">
        <w:rPr>
          <w:lang w:val="en-US"/>
        </w:rPr>
        <w:t>B: at baseline; 3M: after 3 months of F-U; NA: non-applicable</w:t>
      </w:r>
    </w:p>
    <w:p w14:paraId="772CF58A" w14:textId="77777777" w:rsidR="00626B1E" w:rsidRPr="006D1035" w:rsidRDefault="00626B1E" w:rsidP="00626B1E">
      <w:pPr>
        <w:rPr>
          <w:lang w:val="en-US"/>
        </w:rPr>
      </w:pPr>
    </w:p>
    <w:p w14:paraId="50233133" w14:textId="77777777" w:rsidR="00BB312E" w:rsidRPr="006D1035" w:rsidRDefault="00BB312E" w:rsidP="00626B1E">
      <w:pPr>
        <w:rPr>
          <w:lang w:val="en-US"/>
        </w:rPr>
      </w:pPr>
    </w:p>
    <w:p w14:paraId="759B7DF3" w14:textId="77777777" w:rsidR="00BB312E" w:rsidRPr="006D1035" w:rsidRDefault="00BB312E" w:rsidP="00626B1E">
      <w:pPr>
        <w:rPr>
          <w:lang w:val="en-US"/>
        </w:rPr>
      </w:pPr>
    </w:p>
    <w:p w14:paraId="3771E454" w14:textId="77777777" w:rsidR="00BB312E" w:rsidRDefault="00BB312E" w:rsidP="00626B1E">
      <w:pPr>
        <w:rPr>
          <w:lang w:val="en-US"/>
        </w:rPr>
      </w:pPr>
    </w:p>
    <w:p w14:paraId="565D0D74" w14:textId="77777777" w:rsidR="002F09E5" w:rsidRDefault="002F09E5" w:rsidP="00626B1E">
      <w:pPr>
        <w:rPr>
          <w:lang w:val="en-US"/>
        </w:rPr>
      </w:pPr>
    </w:p>
    <w:p w14:paraId="28CB7982" w14:textId="77777777" w:rsidR="002F09E5" w:rsidRDefault="002F09E5" w:rsidP="00626B1E">
      <w:pPr>
        <w:rPr>
          <w:lang w:val="en-US"/>
        </w:rPr>
      </w:pPr>
    </w:p>
    <w:p w14:paraId="4921843F" w14:textId="77777777" w:rsidR="002F09E5" w:rsidRDefault="002F09E5" w:rsidP="00626B1E">
      <w:pPr>
        <w:rPr>
          <w:lang w:val="en-US"/>
        </w:rPr>
      </w:pPr>
    </w:p>
    <w:p w14:paraId="64F14F09" w14:textId="77777777" w:rsidR="002F09E5" w:rsidRDefault="002F09E5" w:rsidP="00626B1E">
      <w:pPr>
        <w:rPr>
          <w:lang w:val="en-US"/>
        </w:rPr>
      </w:pPr>
    </w:p>
    <w:p w14:paraId="68EB1FEC" w14:textId="77777777" w:rsidR="002F09E5" w:rsidRPr="006D1035" w:rsidRDefault="002F09E5" w:rsidP="00626B1E">
      <w:pPr>
        <w:rPr>
          <w:lang w:val="en-US"/>
        </w:rPr>
      </w:pPr>
    </w:p>
    <w:p w14:paraId="715F63C2" w14:textId="77777777" w:rsidR="00BB312E" w:rsidRPr="006D1035" w:rsidRDefault="00BB312E" w:rsidP="00626B1E">
      <w:pPr>
        <w:rPr>
          <w:lang w:val="en-US"/>
        </w:rPr>
      </w:pPr>
    </w:p>
    <w:p w14:paraId="12D4B6D5" w14:textId="77777777" w:rsidR="00626B1E" w:rsidRPr="006D1035" w:rsidRDefault="00626B1E" w:rsidP="00626B1E">
      <w:pPr>
        <w:rPr>
          <w:lang w:val="en-US"/>
        </w:rPr>
      </w:pPr>
      <w:r w:rsidRPr="006D1035">
        <w:rPr>
          <w:lang w:val="en-US"/>
        </w:rPr>
        <w:lastRenderedPageBreak/>
        <w:t>Group 3:</w:t>
      </w:r>
    </w:p>
    <w:tbl>
      <w:tblPr>
        <w:tblW w:w="7721" w:type="dxa"/>
        <w:tblInd w:w="-14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3"/>
        <w:gridCol w:w="1952"/>
        <w:gridCol w:w="1952"/>
        <w:gridCol w:w="1952"/>
      </w:tblGrid>
      <w:tr w:rsidR="00626B1E" w:rsidRPr="006D1035" w14:paraId="67FD0A37" w14:textId="77777777" w:rsidTr="002F09E5">
        <w:trPr>
          <w:trHeight w:val="691"/>
        </w:trPr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576BB0F" w14:textId="77777777" w:rsidR="00626B1E" w:rsidRPr="006D1035" w:rsidRDefault="00626B1E" w:rsidP="005F21BC">
            <w:pPr>
              <w:jc w:val="center"/>
              <w:rPr>
                <w:lang w:val="en-US"/>
              </w:rPr>
            </w:pPr>
          </w:p>
        </w:tc>
        <w:tc>
          <w:tcPr>
            <w:tcW w:w="195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6F2F256" w14:textId="77777777" w:rsidR="00626B1E" w:rsidRPr="006D1035" w:rsidRDefault="00626B1E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1</w:t>
            </w:r>
          </w:p>
          <w:p w14:paraId="21479673" w14:textId="77777777" w:rsidR="00626B1E" w:rsidRPr="006D1035" w:rsidRDefault="00626B1E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  <w:tc>
          <w:tcPr>
            <w:tcW w:w="195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2637F03" w14:textId="77777777" w:rsidR="00626B1E" w:rsidRPr="006D1035" w:rsidRDefault="00626B1E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2</w:t>
            </w:r>
          </w:p>
          <w:p w14:paraId="4E0C69A2" w14:textId="77777777" w:rsidR="00626B1E" w:rsidRPr="006D1035" w:rsidRDefault="00626B1E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186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D3D59FF" w14:textId="77777777" w:rsidR="00626B1E" w:rsidRPr="006D1035" w:rsidRDefault="00626B1E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3</w:t>
            </w:r>
          </w:p>
          <w:p w14:paraId="45B265ED" w14:textId="77777777" w:rsidR="00626B1E" w:rsidRPr="006D1035" w:rsidRDefault="00626B1E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</w:tr>
      <w:tr w:rsidR="00626B1E" w:rsidRPr="006D1035" w14:paraId="446F6757" w14:textId="77777777" w:rsidTr="002F09E5">
        <w:trPr>
          <w:trHeight w:val="761"/>
        </w:trPr>
        <w:tc>
          <w:tcPr>
            <w:tcW w:w="195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17DC701" w14:textId="77777777" w:rsidR="00626B1E" w:rsidRPr="006D1035" w:rsidRDefault="00626B1E" w:rsidP="005F21BC">
            <w:pPr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re vs post</w:t>
            </w:r>
          </w:p>
          <w:p w14:paraId="01486834" w14:textId="77777777" w:rsidR="00626B1E" w:rsidRPr="006D1035" w:rsidRDefault="00626B1E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Fasting</w:t>
            </w:r>
          </w:p>
          <w:p w14:paraId="51D249AA" w14:textId="77777777" w:rsidR="00626B1E" w:rsidRPr="006D1035" w:rsidRDefault="00626B1E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30’</w:t>
            </w:r>
          </w:p>
          <w:p w14:paraId="0B60D022" w14:textId="77777777" w:rsidR="00626B1E" w:rsidRPr="006D1035" w:rsidRDefault="00626B1E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60’</w:t>
            </w:r>
          </w:p>
          <w:p w14:paraId="1C1D7156" w14:textId="77777777" w:rsidR="00626B1E" w:rsidRPr="006D1035" w:rsidRDefault="00626B1E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120’</w:t>
            </w:r>
          </w:p>
          <w:p w14:paraId="3091A092" w14:textId="77777777" w:rsidR="00626B1E" w:rsidRPr="006D1035" w:rsidRDefault="00626B1E" w:rsidP="005F21BC">
            <w:pPr>
              <w:rPr>
                <w:b/>
                <w:bCs/>
                <w:lang w:val="en-US"/>
              </w:rPr>
            </w:pPr>
          </w:p>
        </w:tc>
        <w:tc>
          <w:tcPr>
            <w:tcW w:w="195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DC9E0F2" w14:textId="77777777" w:rsidR="00626B1E" w:rsidRPr="006D1035" w:rsidRDefault="00626B1E" w:rsidP="00A30CF9">
            <w:pPr>
              <w:jc w:val="center"/>
              <w:rPr>
                <w:lang w:val="en-US"/>
              </w:rPr>
            </w:pPr>
          </w:p>
          <w:tbl>
            <w:tblPr>
              <w:tblW w:w="18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3F5B48" w:rsidRPr="006D1035" w14:paraId="709B02A3" w14:textId="77777777" w:rsidTr="003F5B4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166E87" w14:textId="42F96332" w:rsidR="003F5B48" w:rsidRPr="006D1035" w:rsidRDefault="003F5B48" w:rsidP="00A30CF9">
                  <w:pPr>
                    <w:jc w:val="center"/>
                  </w:pPr>
                  <w:r w:rsidRPr="006D1035">
                    <w:t>207,4 vs NA</w:t>
                  </w:r>
                </w:p>
              </w:tc>
            </w:tr>
            <w:tr w:rsidR="003F5B48" w:rsidRPr="006D1035" w14:paraId="5CF57258" w14:textId="77777777" w:rsidTr="003F5B4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C12001" w14:textId="696E10F6" w:rsidR="003F5B48" w:rsidRPr="006D1035" w:rsidRDefault="003F5B48" w:rsidP="00A30CF9">
                  <w:pPr>
                    <w:jc w:val="center"/>
                  </w:pPr>
                  <w:r w:rsidRPr="006D1035">
                    <w:t>150,2 vs NA</w:t>
                  </w:r>
                </w:p>
              </w:tc>
            </w:tr>
            <w:tr w:rsidR="003F5B48" w:rsidRPr="006D1035" w14:paraId="146C949E" w14:textId="77777777" w:rsidTr="003F5B4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308BB6" w14:textId="7D5A239F" w:rsidR="003F5B48" w:rsidRPr="006D1035" w:rsidRDefault="003F5B48" w:rsidP="00A30CF9">
                  <w:pPr>
                    <w:jc w:val="center"/>
                  </w:pPr>
                  <w:r w:rsidRPr="006D1035">
                    <w:t>145,1 vs NA</w:t>
                  </w:r>
                </w:p>
              </w:tc>
            </w:tr>
            <w:tr w:rsidR="003F5B48" w:rsidRPr="006D1035" w14:paraId="004E2754" w14:textId="77777777" w:rsidTr="003F5B4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8E4086" w14:textId="0727C6A3" w:rsidR="003F5B48" w:rsidRPr="006D1035" w:rsidRDefault="003F5B48" w:rsidP="00A30CF9">
                  <w:pPr>
                    <w:jc w:val="center"/>
                  </w:pPr>
                  <w:r w:rsidRPr="006D1035">
                    <w:t>152,6 vs NA</w:t>
                  </w:r>
                </w:p>
              </w:tc>
            </w:tr>
          </w:tbl>
          <w:p w14:paraId="66B4AC47" w14:textId="440D4B81" w:rsidR="00626B1E" w:rsidRPr="006D1035" w:rsidRDefault="00626B1E" w:rsidP="00A30CF9">
            <w:pPr>
              <w:jc w:val="center"/>
              <w:rPr>
                <w:lang w:val="en-US"/>
              </w:rPr>
            </w:pPr>
          </w:p>
        </w:tc>
        <w:tc>
          <w:tcPr>
            <w:tcW w:w="195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C41FEBA" w14:textId="77777777" w:rsidR="00626B1E" w:rsidRPr="006D1035" w:rsidRDefault="00626B1E" w:rsidP="00A30CF9">
            <w:pPr>
              <w:jc w:val="center"/>
              <w:rPr>
                <w:lang w:val="en-US"/>
              </w:rPr>
            </w:pPr>
          </w:p>
          <w:tbl>
            <w:tblPr>
              <w:tblW w:w="18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3F5B48" w:rsidRPr="006D1035" w14:paraId="26CFF601" w14:textId="77777777" w:rsidTr="003F5B4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ED833A" w14:textId="5F825134" w:rsidR="003F5B48" w:rsidRPr="006D1035" w:rsidRDefault="003F5B48" w:rsidP="00A30CF9">
                  <w:pPr>
                    <w:jc w:val="center"/>
                  </w:pPr>
                  <w:r w:rsidRPr="006D1035">
                    <w:t>NA vs 230,8</w:t>
                  </w:r>
                </w:p>
              </w:tc>
            </w:tr>
            <w:tr w:rsidR="003F5B48" w:rsidRPr="006D1035" w14:paraId="64F0CDE2" w14:textId="77777777" w:rsidTr="003F5B4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1D451B" w14:textId="017E709B" w:rsidR="003F5B48" w:rsidRPr="006D1035" w:rsidRDefault="003F5B48" w:rsidP="00A30CF9">
                  <w:pPr>
                    <w:jc w:val="center"/>
                  </w:pPr>
                  <w:r w:rsidRPr="006D1035">
                    <w:t>NA vs 226,5</w:t>
                  </w:r>
                </w:p>
              </w:tc>
            </w:tr>
            <w:tr w:rsidR="003F5B48" w:rsidRPr="006D1035" w14:paraId="6B57BEB0" w14:textId="77777777" w:rsidTr="003F5B4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175655" w14:textId="54EBEB09" w:rsidR="003F5B48" w:rsidRPr="006D1035" w:rsidRDefault="003F5B48" w:rsidP="00A30CF9">
                  <w:pPr>
                    <w:jc w:val="center"/>
                  </w:pPr>
                  <w:r w:rsidRPr="006D1035">
                    <w:t>NA vs 214,4</w:t>
                  </w:r>
                </w:p>
              </w:tc>
            </w:tr>
            <w:tr w:rsidR="003F5B48" w:rsidRPr="006D1035" w14:paraId="1E40CD7D" w14:textId="77777777" w:rsidTr="003F5B4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3B4E8A" w14:textId="29B0E3F3" w:rsidR="003F5B48" w:rsidRPr="006D1035" w:rsidRDefault="003F5B48" w:rsidP="00A30CF9">
                  <w:pPr>
                    <w:jc w:val="center"/>
                  </w:pPr>
                  <w:r w:rsidRPr="006D1035">
                    <w:t>NA vs 216,6</w:t>
                  </w:r>
                </w:p>
              </w:tc>
            </w:tr>
          </w:tbl>
          <w:p w14:paraId="2308CD9F" w14:textId="77777777" w:rsidR="00626B1E" w:rsidRPr="006D1035" w:rsidRDefault="00626B1E" w:rsidP="00A30CF9">
            <w:pPr>
              <w:jc w:val="center"/>
              <w:rPr>
                <w:vertAlign w:val="subscript"/>
                <w:lang w:val="en-US"/>
              </w:rPr>
            </w:pPr>
          </w:p>
        </w:tc>
        <w:tc>
          <w:tcPr>
            <w:tcW w:w="186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3C51392" w14:textId="77777777" w:rsidR="00626B1E" w:rsidRPr="006D1035" w:rsidRDefault="00626B1E" w:rsidP="00A30CF9">
            <w:pPr>
              <w:jc w:val="center"/>
              <w:rPr>
                <w:lang w:val="en-US"/>
              </w:rPr>
            </w:pPr>
          </w:p>
          <w:tbl>
            <w:tblPr>
              <w:tblW w:w="18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3F5B48" w:rsidRPr="006D1035" w14:paraId="64E6C6F0" w14:textId="77777777" w:rsidTr="003F5B4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C77BD8" w14:textId="3CACF17D" w:rsidR="003F5B48" w:rsidRPr="006D1035" w:rsidRDefault="003F5B48" w:rsidP="00A30CF9">
                  <w:pPr>
                    <w:jc w:val="center"/>
                  </w:pPr>
                  <w:r w:rsidRPr="006D1035">
                    <w:t>NA vs 187,2</w:t>
                  </w:r>
                </w:p>
              </w:tc>
            </w:tr>
            <w:tr w:rsidR="003F5B48" w:rsidRPr="006D1035" w14:paraId="1003CC23" w14:textId="77777777" w:rsidTr="003F5B4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6ACB3E" w14:textId="42605DF4" w:rsidR="003F5B48" w:rsidRPr="006D1035" w:rsidRDefault="003F5B48" w:rsidP="00A30CF9">
                  <w:pPr>
                    <w:jc w:val="center"/>
                  </w:pPr>
                  <w:r w:rsidRPr="006D1035">
                    <w:t>NA vs 215,9</w:t>
                  </w:r>
                </w:p>
              </w:tc>
            </w:tr>
            <w:tr w:rsidR="003F5B48" w:rsidRPr="006D1035" w14:paraId="31DC7FCA" w14:textId="77777777" w:rsidTr="003F5B4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BB208B" w14:textId="0EE75397" w:rsidR="003F5B48" w:rsidRPr="006D1035" w:rsidRDefault="003F5B48" w:rsidP="00A30CF9">
                  <w:pPr>
                    <w:jc w:val="center"/>
                  </w:pPr>
                  <w:r w:rsidRPr="006D1035">
                    <w:t>NA vs 207,4</w:t>
                  </w:r>
                </w:p>
              </w:tc>
            </w:tr>
            <w:tr w:rsidR="003F5B48" w:rsidRPr="006D1035" w14:paraId="0F596C1C" w14:textId="77777777" w:rsidTr="003F5B4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1F35A2" w14:textId="34A2F6B4" w:rsidR="003F5B48" w:rsidRPr="006D1035" w:rsidRDefault="003F5B48" w:rsidP="00A30CF9">
                  <w:pPr>
                    <w:jc w:val="center"/>
                  </w:pPr>
                  <w:r w:rsidRPr="006D1035">
                    <w:t>NA vs 187,0</w:t>
                  </w:r>
                </w:p>
              </w:tc>
            </w:tr>
          </w:tbl>
          <w:p w14:paraId="237B18B4" w14:textId="15998C12" w:rsidR="00626B1E" w:rsidRPr="006D1035" w:rsidRDefault="00626B1E" w:rsidP="00A30CF9">
            <w:pPr>
              <w:jc w:val="center"/>
              <w:rPr>
                <w:lang w:val="en-US"/>
              </w:rPr>
            </w:pPr>
          </w:p>
        </w:tc>
      </w:tr>
    </w:tbl>
    <w:p w14:paraId="43BDE5F2" w14:textId="77777777" w:rsidR="00BB312E" w:rsidRPr="006D1035" w:rsidRDefault="00BB312E" w:rsidP="00BB312E">
      <w:pPr>
        <w:rPr>
          <w:lang w:val="en-US"/>
        </w:rPr>
      </w:pPr>
      <w:r w:rsidRPr="006D1035">
        <w:rPr>
          <w:lang w:val="en-US"/>
        </w:rPr>
        <w:t>B: at baseline; 3M: after 3 months of F-U; NA: non-applicable</w:t>
      </w:r>
    </w:p>
    <w:p w14:paraId="01DE2F01" w14:textId="77777777" w:rsidR="00BB312E" w:rsidRPr="006D1035" w:rsidRDefault="00BB312E" w:rsidP="00626B1E">
      <w:pPr>
        <w:rPr>
          <w:lang w:val="en-US"/>
        </w:rPr>
      </w:pPr>
    </w:p>
    <w:p w14:paraId="00DC460F" w14:textId="7382F42C" w:rsidR="00626B1E" w:rsidRPr="006D1035" w:rsidRDefault="00626B1E" w:rsidP="00626B1E">
      <w:pPr>
        <w:rPr>
          <w:lang w:val="en-US"/>
        </w:rPr>
      </w:pPr>
      <w:r w:rsidRPr="006D1035">
        <w:rPr>
          <w:lang w:val="en-US"/>
        </w:rPr>
        <w:t>Group 4:</w:t>
      </w:r>
    </w:p>
    <w:tbl>
      <w:tblPr>
        <w:tblW w:w="9564" w:type="dxa"/>
        <w:tblInd w:w="-14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3"/>
        <w:gridCol w:w="1952"/>
        <w:gridCol w:w="1952"/>
        <w:gridCol w:w="1952"/>
        <w:gridCol w:w="1860"/>
      </w:tblGrid>
      <w:tr w:rsidR="00626B1E" w:rsidRPr="006D1035" w14:paraId="7F4480FD" w14:textId="77777777" w:rsidTr="002F09E5">
        <w:trPr>
          <w:trHeight w:val="691"/>
        </w:trPr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D784B93" w14:textId="77777777" w:rsidR="00626B1E" w:rsidRPr="006D1035" w:rsidRDefault="00626B1E" w:rsidP="005F21BC">
            <w:pPr>
              <w:jc w:val="center"/>
              <w:rPr>
                <w:lang w:val="en-US"/>
              </w:rPr>
            </w:pPr>
          </w:p>
        </w:tc>
        <w:tc>
          <w:tcPr>
            <w:tcW w:w="195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AF7FAA1" w14:textId="77777777" w:rsidR="00626B1E" w:rsidRPr="006D1035" w:rsidRDefault="00626B1E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1</w:t>
            </w:r>
          </w:p>
          <w:p w14:paraId="0656C89F" w14:textId="77777777" w:rsidR="00626B1E" w:rsidRPr="006D1035" w:rsidRDefault="00626B1E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  <w:tc>
          <w:tcPr>
            <w:tcW w:w="19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A5B3A97" w14:textId="77777777" w:rsidR="00626B1E" w:rsidRPr="006D1035" w:rsidRDefault="00626B1E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2</w:t>
            </w:r>
          </w:p>
          <w:p w14:paraId="28E3853E" w14:textId="77777777" w:rsidR="00626B1E" w:rsidRPr="006D1035" w:rsidRDefault="00626B1E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195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B7B572B" w14:textId="77777777" w:rsidR="00626B1E" w:rsidRPr="006D1035" w:rsidRDefault="00626B1E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3</w:t>
            </w:r>
          </w:p>
          <w:p w14:paraId="05CBD694" w14:textId="77777777" w:rsidR="00626B1E" w:rsidRPr="006D1035" w:rsidRDefault="00626B1E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77F3A9F4" w14:textId="77777777" w:rsidR="00626B1E" w:rsidRPr="006D1035" w:rsidRDefault="00626B1E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4</w:t>
            </w:r>
          </w:p>
          <w:p w14:paraId="59CBECB3" w14:textId="77777777" w:rsidR="00626B1E" w:rsidRPr="006D1035" w:rsidRDefault="00626B1E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</w:tr>
      <w:tr w:rsidR="00626B1E" w:rsidRPr="006D1035" w14:paraId="3E7F133A" w14:textId="77777777" w:rsidTr="002F09E5">
        <w:trPr>
          <w:trHeight w:val="761"/>
        </w:trPr>
        <w:tc>
          <w:tcPr>
            <w:tcW w:w="195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21574AE" w14:textId="77777777" w:rsidR="00626B1E" w:rsidRPr="006D1035" w:rsidRDefault="00626B1E" w:rsidP="005F21BC">
            <w:pPr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re vs post</w:t>
            </w:r>
          </w:p>
          <w:p w14:paraId="0C29F9FA" w14:textId="77777777" w:rsidR="00626B1E" w:rsidRPr="006D1035" w:rsidRDefault="00626B1E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Fasting</w:t>
            </w:r>
          </w:p>
          <w:p w14:paraId="4167993B" w14:textId="77777777" w:rsidR="00626B1E" w:rsidRPr="006D1035" w:rsidRDefault="00626B1E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30’</w:t>
            </w:r>
          </w:p>
          <w:p w14:paraId="3E6E39C0" w14:textId="77777777" w:rsidR="00626B1E" w:rsidRPr="006D1035" w:rsidRDefault="00626B1E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60’</w:t>
            </w:r>
          </w:p>
          <w:p w14:paraId="25AA56B0" w14:textId="77777777" w:rsidR="00626B1E" w:rsidRPr="006D1035" w:rsidRDefault="00626B1E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120’</w:t>
            </w:r>
          </w:p>
          <w:p w14:paraId="12CC72E9" w14:textId="77777777" w:rsidR="00626B1E" w:rsidRPr="006D1035" w:rsidRDefault="00626B1E" w:rsidP="005F21BC">
            <w:pPr>
              <w:rPr>
                <w:b/>
                <w:bCs/>
                <w:lang w:val="en-US"/>
              </w:rPr>
            </w:pPr>
          </w:p>
        </w:tc>
        <w:tc>
          <w:tcPr>
            <w:tcW w:w="195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861075F" w14:textId="77777777" w:rsidR="00626B1E" w:rsidRPr="006D1035" w:rsidRDefault="00626B1E" w:rsidP="00A30CF9">
            <w:pPr>
              <w:jc w:val="center"/>
              <w:rPr>
                <w:lang w:val="en-US"/>
              </w:rPr>
            </w:pPr>
          </w:p>
          <w:tbl>
            <w:tblPr>
              <w:tblW w:w="18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3F5B48" w:rsidRPr="006D1035" w14:paraId="06BB03AF" w14:textId="77777777" w:rsidTr="003F5B4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C92C72" w14:textId="3AC41243" w:rsidR="003F5B48" w:rsidRPr="006D1035" w:rsidRDefault="006828DD" w:rsidP="00A30CF9">
                  <w:pPr>
                    <w:jc w:val="center"/>
                  </w:pPr>
                  <w:r w:rsidRPr="006D1035">
                    <w:t>NA</w:t>
                  </w:r>
                  <w:r w:rsidR="003F5B48" w:rsidRPr="006D1035">
                    <w:t xml:space="preserve"> vs </w:t>
                  </w:r>
                  <w:r w:rsidR="007D1B4A">
                    <w:t>169,7</w:t>
                  </w:r>
                </w:p>
              </w:tc>
            </w:tr>
            <w:tr w:rsidR="003F5B48" w:rsidRPr="006D1035" w14:paraId="5672F823" w14:textId="77777777" w:rsidTr="003F5B4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890433" w14:textId="629156DD" w:rsidR="003F5B48" w:rsidRPr="006D1035" w:rsidRDefault="006828DD" w:rsidP="00A30CF9">
                  <w:pPr>
                    <w:jc w:val="center"/>
                  </w:pPr>
                  <w:r w:rsidRPr="006D1035">
                    <w:t>NA</w:t>
                  </w:r>
                  <w:r w:rsidR="003F5B48" w:rsidRPr="006D1035">
                    <w:t xml:space="preserve"> vs </w:t>
                  </w:r>
                  <w:r w:rsidR="007D1B4A">
                    <w:t>138,2</w:t>
                  </w:r>
                </w:p>
              </w:tc>
            </w:tr>
            <w:tr w:rsidR="003F5B48" w:rsidRPr="006D1035" w14:paraId="68541842" w14:textId="77777777" w:rsidTr="003F5B4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A627DD" w14:textId="08F406A5" w:rsidR="003F5B48" w:rsidRPr="006D1035" w:rsidRDefault="006828DD" w:rsidP="00A30CF9">
                  <w:pPr>
                    <w:jc w:val="center"/>
                  </w:pPr>
                  <w:r w:rsidRPr="006D1035">
                    <w:t>NA</w:t>
                  </w:r>
                  <w:r w:rsidR="003F5B48" w:rsidRPr="006D1035">
                    <w:t xml:space="preserve"> vs </w:t>
                  </w:r>
                  <w:r w:rsidR="007D1B4A">
                    <w:t>135,1</w:t>
                  </w:r>
                </w:p>
              </w:tc>
            </w:tr>
            <w:tr w:rsidR="003F5B48" w:rsidRPr="006D1035" w14:paraId="3CD0C6DA" w14:textId="77777777" w:rsidTr="003F5B48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33870C" w14:textId="423ABECA" w:rsidR="003F5B48" w:rsidRPr="006D1035" w:rsidRDefault="006828DD" w:rsidP="00A30CF9">
                  <w:pPr>
                    <w:jc w:val="center"/>
                  </w:pPr>
                  <w:r w:rsidRPr="006D1035">
                    <w:t xml:space="preserve">NA </w:t>
                  </w:r>
                  <w:r w:rsidR="003F5B48" w:rsidRPr="006D1035">
                    <w:t xml:space="preserve">vs </w:t>
                  </w:r>
                  <w:r w:rsidR="007D1B4A">
                    <w:t>134,6</w:t>
                  </w:r>
                </w:p>
              </w:tc>
            </w:tr>
          </w:tbl>
          <w:p w14:paraId="7AE7FF50" w14:textId="7EE0527B" w:rsidR="00626B1E" w:rsidRPr="006D1035" w:rsidRDefault="00626B1E" w:rsidP="00A30CF9">
            <w:pPr>
              <w:jc w:val="center"/>
              <w:rPr>
                <w:lang w:val="en-US"/>
              </w:rPr>
            </w:pPr>
          </w:p>
        </w:tc>
        <w:tc>
          <w:tcPr>
            <w:tcW w:w="19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13AA0A4" w14:textId="77777777" w:rsidR="00626B1E" w:rsidRPr="006D1035" w:rsidRDefault="00626B1E" w:rsidP="00A30CF9">
            <w:pPr>
              <w:jc w:val="center"/>
              <w:rPr>
                <w:lang w:val="en-US"/>
              </w:rPr>
            </w:pPr>
          </w:p>
          <w:tbl>
            <w:tblPr>
              <w:tblW w:w="18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6828DD" w:rsidRPr="006D1035" w14:paraId="4EF1E868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B3C0A3" w14:textId="1579D89B" w:rsidR="006828DD" w:rsidRPr="006D1035" w:rsidRDefault="006828DD" w:rsidP="00A30CF9">
                  <w:pPr>
                    <w:jc w:val="center"/>
                  </w:pPr>
                  <w:r w:rsidRPr="006D1035">
                    <w:t>227,3 vs 167,7</w:t>
                  </w:r>
                </w:p>
              </w:tc>
            </w:tr>
            <w:tr w:rsidR="006828DD" w:rsidRPr="006D1035" w14:paraId="5C043F95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6DCAA7" w14:textId="0DFD50BC" w:rsidR="006828DD" w:rsidRPr="006D1035" w:rsidRDefault="006828DD" w:rsidP="00A30CF9">
                  <w:pPr>
                    <w:jc w:val="center"/>
                  </w:pPr>
                  <w:r w:rsidRPr="006D1035">
                    <w:t>222,3 vs 171,1</w:t>
                  </w:r>
                </w:p>
              </w:tc>
            </w:tr>
            <w:tr w:rsidR="006828DD" w:rsidRPr="006D1035" w14:paraId="168A9D36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082BF2" w14:textId="58D2B75E" w:rsidR="006828DD" w:rsidRPr="006D1035" w:rsidRDefault="006828DD" w:rsidP="00A30CF9">
                  <w:pPr>
                    <w:jc w:val="center"/>
                  </w:pPr>
                  <w:r w:rsidRPr="006D1035">
                    <w:t>214,4 vs 172,7</w:t>
                  </w:r>
                </w:p>
              </w:tc>
            </w:tr>
            <w:tr w:rsidR="006828DD" w:rsidRPr="006D1035" w14:paraId="35501971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BDE03B" w14:textId="7FEFA5EB" w:rsidR="006828DD" w:rsidRPr="006D1035" w:rsidRDefault="006828DD" w:rsidP="00A30CF9">
                  <w:pPr>
                    <w:jc w:val="center"/>
                  </w:pPr>
                  <w:r w:rsidRPr="006D1035">
                    <w:t>224,6 vs 186,7</w:t>
                  </w:r>
                </w:p>
              </w:tc>
            </w:tr>
          </w:tbl>
          <w:p w14:paraId="1A8B927E" w14:textId="77777777" w:rsidR="00626B1E" w:rsidRPr="006D1035" w:rsidRDefault="00626B1E" w:rsidP="00A30CF9">
            <w:pPr>
              <w:jc w:val="center"/>
              <w:rPr>
                <w:vertAlign w:val="subscript"/>
                <w:lang w:val="en-US"/>
              </w:rPr>
            </w:pPr>
          </w:p>
        </w:tc>
        <w:tc>
          <w:tcPr>
            <w:tcW w:w="195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77FAFA8" w14:textId="77777777" w:rsidR="00626B1E" w:rsidRPr="006D1035" w:rsidRDefault="00626B1E" w:rsidP="00A30CF9">
            <w:pPr>
              <w:jc w:val="center"/>
              <w:rPr>
                <w:lang w:val="en-US"/>
              </w:rPr>
            </w:pPr>
          </w:p>
          <w:tbl>
            <w:tblPr>
              <w:tblW w:w="18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6828DD" w:rsidRPr="006D1035" w14:paraId="15D31C5C" w14:textId="77777777" w:rsidTr="006828DD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AF5EC2" w14:textId="4BF61B28" w:rsidR="006828DD" w:rsidRPr="006D1035" w:rsidRDefault="006828DD" w:rsidP="00A30CF9">
                  <w:pPr>
                    <w:jc w:val="center"/>
                  </w:pPr>
                  <w:r w:rsidRPr="006D1035">
                    <w:t>217,5 vs 166,6</w:t>
                  </w:r>
                </w:p>
              </w:tc>
            </w:tr>
            <w:tr w:rsidR="006828DD" w:rsidRPr="006D1035" w14:paraId="455E28D2" w14:textId="77777777" w:rsidTr="006828DD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F3ADC4" w14:textId="798F8448" w:rsidR="006828DD" w:rsidRPr="006D1035" w:rsidRDefault="006828DD" w:rsidP="00A30CF9">
                  <w:pPr>
                    <w:jc w:val="center"/>
                  </w:pPr>
                  <w:r w:rsidRPr="006D1035">
                    <w:t>202,9 vs 150,8</w:t>
                  </w:r>
                </w:p>
              </w:tc>
            </w:tr>
            <w:tr w:rsidR="006828DD" w:rsidRPr="006D1035" w14:paraId="60D59545" w14:textId="77777777" w:rsidTr="006828DD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50DA5A" w14:textId="3F851238" w:rsidR="006828DD" w:rsidRPr="006D1035" w:rsidRDefault="006828DD" w:rsidP="00A30CF9">
                  <w:pPr>
                    <w:jc w:val="center"/>
                  </w:pPr>
                  <w:r w:rsidRPr="006D1035">
                    <w:t>215,4 vs 151,5</w:t>
                  </w:r>
                </w:p>
              </w:tc>
            </w:tr>
            <w:tr w:rsidR="006828DD" w:rsidRPr="006D1035" w14:paraId="494336DA" w14:textId="77777777" w:rsidTr="006828DD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CC6B74" w14:textId="14B2F64F" w:rsidR="006828DD" w:rsidRPr="006D1035" w:rsidRDefault="006828DD" w:rsidP="00A30CF9">
                  <w:pPr>
                    <w:jc w:val="center"/>
                  </w:pPr>
                  <w:r w:rsidRPr="006D1035">
                    <w:t>214,4 vs 154,1</w:t>
                  </w:r>
                </w:p>
              </w:tc>
            </w:tr>
          </w:tbl>
          <w:p w14:paraId="2A799985" w14:textId="10A2C6C0" w:rsidR="00626B1E" w:rsidRPr="006D1035" w:rsidRDefault="00626B1E" w:rsidP="00A30CF9">
            <w:pPr>
              <w:jc w:val="center"/>
              <w:rPr>
                <w:lang w:val="en-US"/>
              </w:rPr>
            </w:pPr>
          </w:p>
        </w:tc>
        <w:tc>
          <w:tcPr>
            <w:tcW w:w="173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160359DD" w14:textId="77777777" w:rsidR="00626B1E" w:rsidRPr="006D1035" w:rsidRDefault="00626B1E" w:rsidP="00A30CF9">
            <w:pPr>
              <w:jc w:val="center"/>
              <w:rPr>
                <w:lang w:val="en-US"/>
              </w:rPr>
            </w:pPr>
          </w:p>
          <w:tbl>
            <w:tblPr>
              <w:tblW w:w="18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6828DD" w:rsidRPr="006D1035" w14:paraId="56EEF364" w14:textId="77777777" w:rsidTr="006828DD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5EEE75" w14:textId="62279FA5" w:rsidR="006828DD" w:rsidRPr="006D1035" w:rsidRDefault="006828DD" w:rsidP="00A30CF9">
                  <w:pPr>
                    <w:jc w:val="center"/>
                  </w:pPr>
                  <w:r w:rsidRPr="006D1035">
                    <w:t>178,0 vs NA</w:t>
                  </w:r>
                </w:p>
              </w:tc>
            </w:tr>
            <w:tr w:rsidR="006828DD" w:rsidRPr="006D1035" w14:paraId="1008B480" w14:textId="77777777" w:rsidTr="006828DD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FC2AF5" w14:textId="05A52EF5" w:rsidR="006828DD" w:rsidRPr="006D1035" w:rsidRDefault="006828DD" w:rsidP="00A30CF9">
                  <w:pPr>
                    <w:jc w:val="center"/>
                  </w:pPr>
                  <w:r w:rsidRPr="006D1035">
                    <w:t>183,0 vs NA</w:t>
                  </w:r>
                </w:p>
              </w:tc>
            </w:tr>
            <w:tr w:rsidR="006828DD" w:rsidRPr="006D1035" w14:paraId="022E0AC1" w14:textId="77777777" w:rsidTr="006828DD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014E85" w14:textId="5C13374C" w:rsidR="006828DD" w:rsidRPr="006D1035" w:rsidRDefault="006828DD" w:rsidP="00A30CF9">
                  <w:pPr>
                    <w:jc w:val="center"/>
                  </w:pPr>
                  <w:r w:rsidRPr="006D1035">
                    <w:t>196,5 vs NA</w:t>
                  </w:r>
                </w:p>
              </w:tc>
            </w:tr>
            <w:tr w:rsidR="006828DD" w:rsidRPr="006D1035" w14:paraId="4EE8A09A" w14:textId="77777777" w:rsidTr="006828DD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5F37B3" w14:textId="188AC1D3" w:rsidR="006828DD" w:rsidRPr="006D1035" w:rsidRDefault="006828DD" w:rsidP="00A30CF9">
                  <w:pPr>
                    <w:jc w:val="center"/>
                  </w:pPr>
                  <w:r w:rsidRPr="006D1035">
                    <w:t>241,5 vs NA</w:t>
                  </w:r>
                </w:p>
              </w:tc>
            </w:tr>
          </w:tbl>
          <w:p w14:paraId="48E9701E" w14:textId="2D3877F6" w:rsidR="00626B1E" w:rsidRPr="006D1035" w:rsidRDefault="00626B1E" w:rsidP="00A30CF9">
            <w:pPr>
              <w:jc w:val="center"/>
              <w:rPr>
                <w:lang w:val="en-US"/>
              </w:rPr>
            </w:pPr>
          </w:p>
        </w:tc>
      </w:tr>
    </w:tbl>
    <w:p w14:paraId="672B51AD" w14:textId="77777777" w:rsidR="00BB312E" w:rsidRPr="006D1035" w:rsidRDefault="00BB312E" w:rsidP="00BB312E">
      <w:pPr>
        <w:rPr>
          <w:lang w:val="en-US"/>
        </w:rPr>
      </w:pPr>
      <w:r w:rsidRPr="006D1035">
        <w:rPr>
          <w:lang w:val="en-US"/>
        </w:rPr>
        <w:t>B: at baseline; 3M: after 3 months of F-U; NA: non-applicable</w:t>
      </w:r>
    </w:p>
    <w:p w14:paraId="1BD72DA1" w14:textId="77777777" w:rsidR="00626B1E" w:rsidRPr="006D1035" w:rsidRDefault="00626B1E">
      <w:pPr>
        <w:rPr>
          <w:lang w:val="en-US"/>
        </w:rPr>
      </w:pPr>
    </w:p>
    <w:p w14:paraId="36131294" w14:textId="77777777" w:rsidR="00EA2072" w:rsidRPr="006D1035" w:rsidRDefault="00EA2072">
      <w:pPr>
        <w:rPr>
          <w:lang w:val="en-US"/>
        </w:rPr>
      </w:pPr>
    </w:p>
    <w:p w14:paraId="1E115CAD" w14:textId="77777777" w:rsidR="00EA2072" w:rsidRPr="006D1035" w:rsidRDefault="00EA2072">
      <w:pPr>
        <w:rPr>
          <w:lang w:val="en-US"/>
        </w:rPr>
      </w:pPr>
    </w:p>
    <w:p w14:paraId="4817B3AA" w14:textId="77777777" w:rsidR="00EA2072" w:rsidRPr="006D1035" w:rsidRDefault="00EA2072">
      <w:pPr>
        <w:rPr>
          <w:lang w:val="en-US"/>
        </w:rPr>
      </w:pPr>
    </w:p>
    <w:p w14:paraId="4EF67353" w14:textId="77777777" w:rsidR="00EA2072" w:rsidRDefault="00EA2072">
      <w:pPr>
        <w:rPr>
          <w:lang w:val="en-US"/>
        </w:rPr>
      </w:pPr>
    </w:p>
    <w:p w14:paraId="3E51886A" w14:textId="77777777" w:rsidR="002F09E5" w:rsidRDefault="002F09E5">
      <w:pPr>
        <w:rPr>
          <w:lang w:val="en-US"/>
        </w:rPr>
      </w:pPr>
    </w:p>
    <w:p w14:paraId="51036ED0" w14:textId="77777777" w:rsidR="002F09E5" w:rsidRDefault="002F09E5">
      <w:pPr>
        <w:rPr>
          <w:lang w:val="en-US"/>
        </w:rPr>
      </w:pPr>
    </w:p>
    <w:p w14:paraId="38ED6E05" w14:textId="77777777" w:rsidR="002F09E5" w:rsidRDefault="002F09E5">
      <w:pPr>
        <w:rPr>
          <w:lang w:val="en-US"/>
        </w:rPr>
      </w:pPr>
    </w:p>
    <w:p w14:paraId="03FA9FDC" w14:textId="77777777" w:rsidR="002F09E5" w:rsidRDefault="002F09E5">
      <w:pPr>
        <w:rPr>
          <w:lang w:val="en-US"/>
        </w:rPr>
      </w:pPr>
    </w:p>
    <w:p w14:paraId="0B3085DE" w14:textId="77777777" w:rsidR="002F09E5" w:rsidRPr="006D1035" w:rsidRDefault="002F09E5">
      <w:pPr>
        <w:rPr>
          <w:lang w:val="en-US"/>
        </w:rPr>
      </w:pPr>
    </w:p>
    <w:p w14:paraId="71F08557" w14:textId="77777777" w:rsidR="00EA2072" w:rsidRPr="006D1035" w:rsidRDefault="00EA2072">
      <w:pPr>
        <w:rPr>
          <w:lang w:val="en-US"/>
        </w:rPr>
      </w:pPr>
    </w:p>
    <w:p w14:paraId="216C25A2" w14:textId="33003DA6" w:rsidR="00EA2072" w:rsidRPr="006D1035" w:rsidRDefault="00EA2072" w:rsidP="00EA2072">
      <w:pPr>
        <w:rPr>
          <w:lang w:val="en-US"/>
        </w:rPr>
      </w:pPr>
      <w:r w:rsidRPr="006D1035">
        <w:rPr>
          <w:lang w:val="en-US"/>
        </w:rPr>
        <w:lastRenderedPageBreak/>
        <w:t>Table 4S: Xylose evaluation.</w:t>
      </w:r>
    </w:p>
    <w:p w14:paraId="4CEC87F3" w14:textId="77777777" w:rsidR="00EA2072" w:rsidRPr="006D1035" w:rsidRDefault="00EA2072" w:rsidP="00EA2072">
      <w:pPr>
        <w:rPr>
          <w:lang w:val="en-US"/>
        </w:rPr>
      </w:pPr>
      <w:r w:rsidRPr="006D1035">
        <w:rPr>
          <w:lang w:val="en-US"/>
        </w:rPr>
        <w:t xml:space="preserve">Group 1: </w:t>
      </w:r>
    </w:p>
    <w:tbl>
      <w:tblPr>
        <w:tblW w:w="14384" w:type="dxa"/>
        <w:tblInd w:w="-142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3"/>
        <w:gridCol w:w="1658"/>
        <w:gridCol w:w="1701"/>
        <w:gridCol w:w="1701"/>
        <w:gridCol w:w="1984"/>
        <w:gridCol w:w="1829"/>
        <w:gridCol w:w="1860"/>
        <w:gridCol w:w="1698"/>
      </w:tblGrid>
      <w:tr w:rsidR="00EA2072" w:rsidRPr="006D1035" w14:paraId="5B86EBD7" w14:textId="77777777" w:rsidTr="00A30CF9">
        <w:trPr>
          <w:trHeight w:val="691"/>
        </w:trPr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92855C9" w14:textId="77777777" w:rsidR="00EA2072" w:rsidRPr="006D1035" w:rsidRDefault="00EA2072" w:rsidP="005F21BC">
            <w:pPr>
              <w:jc w:val="center"/>
              <w:rPr>
                <w:lang w:val="en-US"/>
              </w:rPr>
            </w:pP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B6FD810" w14:textId="77777777" w:rsidR="00EA2072" w:rsidRPr="006D1035" w:rsidRDefault="00EA2072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1</w:t>
            </w:r>
          </w:p>
          <w:p w14:paraId="5CC0A1B2" w14:textId="77777777" w:rsidR="00EA2072" w:rsidRPr="006D1035" w:rsidRDefault="00EA2072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508193B" w14:textId="77777777" w:rsidR="00EA2072" w:rsidRPr="006D1035" w:rsidRDefault="00EA2072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2</w:t>
            </w:r>
          </w:p>
          <w:p w14:paraId="02BCD809" w14:textId="77777777" w:rsidR="00EA2072" w:rsidRPr="006D1035" w:rsidRDefault="00EA2072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1B87E74" w14:textId="77777777" w:rsidR="00EA2072" w:rsidRPr="006D1035" w:rsidRDefault="00EA2072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3</w:t>
            </w:r>
          </w:p>
          <w:p w14:paraId="3DD7EFED" w14:textId="77777777" w:rsidR="00EA2072" w:rsidRPr="006D1035" w:rsidRDefault="00EA2072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201C2207" w14:textId="77777777" w:rsidR="00EA2072" w:rsidRPr="006D1035" w:rsidRDefault="00EA2072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4</w:t>
            </w:r>
          </w:p>
          <w:p w14:paraId="72523298" w14:textId="77777777" w:rsidR="00EA2072" w:rsidRPr="006D1035" w:rsidRDefault="00EA2072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566BD911" w14:textId="77777777" w:rsidR="00EA2072" w:rsidRPr="006D1035" w:rsidRDefault="00EA2072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5</w:t>
            </w:r>
          </w:p>
          <w:p w14:paraId="02735817" w14:textId="77777777" w:rsidR="00EA2072" w:rsidRPr="006D1035" w:rsidRDefault="00EA2072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1E0727F3" w14:textId="77777777" w:rsidR="00EA2072" w:rsidRPr="006D1035" w:rsidRDefault="00EA2072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6</w:t>
            </w:r>
          </w:p>
          <w:p w14:paraId="13945499" w14:textId="77777777" w:rsidR="00EA2072" w:rsidRPr="006D1035" w:rsidRDefault="00EA2072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169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3C7E285B" w14:textId="77777777" w:rsidR="00EA2072" w:rsidRPr="006D1035" w:rsidRDefault="00EA2072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7</w:t>
            </w:r>
          </w:p>
          <w:p w14:paraId="4EDEFC6E" w14:textId="77777777" w:rsidR="00EA2072" w:rsidRPr="006D1035" w:rsidRDefault="00EA2072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</w:tr>
      <w:tr w:rsidR="00EA2072" w:rsidRPr="006D1035" w14:paraId="4FE81080" w14:textId="77777777" w:rsidTr="00A30CF9">
        <w:trPr>
          <w:trHeight w:val="761"/>
        </w:trPr>
        <w:tc>
          <w:tcPr>
            <w:tcW w:w="195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21275D0" w14:textId="77777777" w:rsidR="00EA2072" w:rsidRPr="006D1035" w:rsidRDefault="00EA2072" w:rsidP="005F21BC">
            <w:pPr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re vs post</w:t>
            </w:r>
          </w:p>
          <w:p w14:paraId="793E9D2D" w14:textId="77777777" w:rsidR="00EA2072" w:rsidRPr="006D1035" w:rsidRDefault="00EA2072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Fasting</w:t>
            </w:r>
          </w:p>
          <w:p w14:paraId="7220C7C6" w14:textId="77777777" w:rsidR="00EA2072" w:rsidRPr="006D1035" w:rsidRDefault="00EA2072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30’</w:t>
            </w:r>
          </w:p>
          <w:p w14:paraId="6E9CDDA7" w14:textId="77777777" w:rsidR="00EA2072" w:rsidRPr="006D1035" w:rsidRDefault="00EA2072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60’</w:t>
            </w:r>
          </w:p>
          <w:p w14:paraId="12F05112" w14:textId="77777777" w:rsidR="00EA2072" w:rsidRPr="006D1035" w:rsidRDefault="00EA2072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120’</w:t>
            </w:r>
          </w:p>
          <w:p w14:paraId="2862EDB1" w14:textId="77777777" w:rsidR="00EA2072" w:rsidRPr="006D1035" w:rsidRDefault="00EA2072" w:rsidP="005F21BC">
            <w:pPr>
              <w:rPr>
                <w:b/>
                <w:bCs/>
                <w:lang w:val="en-US"/>
              </w:rPr>
            </w:pPr>
          </w:p>
        </w:tc>
        <w:tc>
          <w:tcPr>
            <w:tcW w:w="165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6456415" w14:textId="77777777" w:rsidR="00EA2072" w:rsidRPr="006D1035" w:rsidRDefault="00EA2072" w:rsidP="00A30CF9">
            <w:pPr>
              <w:jc w:val="center"/>
            </w:pPr>
          </w:p>
          <w:tbl>
            <w:tblPr>
              <w:tblW w:w="18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EA2072" w:rsidRPr="006D1035" w14:paraId="076202F1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1D7017" w14:textId="7131DC7C" w:rsidR="00EA2072" w:rsidRPr="006D1035" w:rsidRDefault="00EA2072" w:rsidP="00A30CF9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EA2072" w:rsidRPr="006D1035" w14:paraId="6103B44A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179032" w14:textId="15E4A282" w:rsidR="00EA2072" w:rsidRPr="006D1035" w:rsidRDefault="00EA2072" w:rsidP="00A30CF9">
                  <w:pPr>
                    <w:jc w:val="center"/>
                  </w:pPr>
                  <w:r w:rsidRPr="006D1035">
                    <w:rPr>
                      <w:color w:val="000000"/>
                    </w:rPr>
                    <w:t>0,0 vs NA</w:t>
                  </w:r>
                </w:p>
              </w:tc>
            </w:tr>
            <w:tr w:rsidR="00EA2072" w:rsidRPr="006D1035" w14:paraId="379708BB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286AD3" w14:textId="62090A5F" w:rsidR="00EA2072" w:rsidRPr="006D1035" w:rsidRDefault="00EA2072" w:rsidP="00A30CF9">
                  <w:pPr>
                    <w:jc w:val="center"/>
                  </w:pPr>
                  <w:r w:rsidRPr="006D1035">
                    <w:rPr>
                      <w:color w:val="000000"/>
                    </w:rPr>
                    <w:t>46,0 vs NA</w:t>
                  </w:r>
                </w:p>
              </w:tc>
            </w:tr>
            <w:tr w:rsidR="00EA2072" w:rsidRPr="006D1035" w14:paraId="2492D708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36ACE0" w14:textId="139020BA" w:rsidR="00EA2072" w:rsidRPr="006D1035" w:rsidRDefault="00EA2072" w:rsidP="00A30CF9">
                  <w:pPr>
                    <w:jc w:val="center"/>
                  </w:pPr>
                  <w:r w:rsidRPr="006D1035">
                    <w:rPr>
                      <w:color w:val="000000"/>
                    </w:rPr>
                    <w:t>24,8 vs NA</w:t>
                  </w:r>
                </w:p>
              </w:tc>
            </w:tr>
          </w:tbl>
          <w:p w14:paraId="30501697" w14:textId="77777777" w:rsidR="00EA2072" w:rsidRPr="006D1035" w:rsidRDefault="00EA2072" w:rsidP="00A30CF9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B7F59AD" w14:textId="77777777" w:rsidR="00EA2072" w:rsidRPr="006D1035" w:rsidRDefault="00EA2072" w:rsidP="00A30CF9">
            <w:pPr>
              <w:jc w:val="center"/>
            </w:pPr>
          </w:p>
          <w:tbl>
            <w:tblPr>
              <w:tblW w:w="18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EA2072" w:rsidRPr="006D1035" w14:paraId="29F47BE6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A00BE1" w14:textId="3228DF99" w:rsidR="00EA2072" w:rsidRPr="006D1035" w:rsidRDefault="00EA2072" w:rsidP="00A30CF9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EA2072" w:rsidRPr="006D1035" w14:paraId="34192B41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41F322" w14:textId="43D85047" w:rsidR="00EA2072" w:rsidRPr="006D1035" w:rsidRDefault="00EA2072" w:rsidP="00A30CF9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EA2072" w:rsidRPr="006D1035" w14:paraId="5E41B1AE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9D3687" w14:textId="08C2A2B0" w:rsidR="00EA2072" w:rsidRPr="006D1035" w:rsidRDefault="00EA2072" w:rsidP="00A30CF9">
                  <w:pPr>
                    <w:jc w:val="center"/>
                  </w:pPr>
                  <w:r w:rsidRPr="006D1035">
                    <w:rPr>
                      <w:color w:val="000000"/>
                    </w:rPr>
                    <w:t>10,6 vs NA</w:t>
                  </w:r>
                </w:p>
              </w:tc>
            </w:tr>
            <w:tr w:rsidR="00EA2072" w:rsidRPr="006D1035" w14:paraId="54B23C11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4A5BD8" w14:textId="01250CDE" w:rsidR="00EA2072" w:rsidRPr="006D1035" w:rsidRDefault="00EA2072" w:rsidP="00A30CF9">
                  <w:pPr>
                    <w:jc w:val="center"/>
                  </w:pPr>
                  <w:r w:rsidRPr="006D1035">
                    <w:rPr>
                      <w:color w:val="000000"/>
                    </w:rPr>
                    <w:t>46,0 vs NA</w:t>
                  </w:r>
                </w:p>
              </w:tc>
            </w:tr>
          </w:tbl>
          <w:p w14:paraId="54B746C5" w14:textId="77777777" w:rsidR="00EA2072" w:rsidRPr="006D1035" w:rsidRDefault="00EA2072" w:rsidP="00A30CF9">
            <w:pPr>
              <w:jc w:val="center"/>
              <w:rPr>
                <w:vertAlign w:val="subscript"/>
                <w:lang w:val="en-US"/>
              </w:rPr>
            </w:pPr>
          </w:p>
        </w:tc>
        <w:tc>
          <w:tcPr>
            <w:tcW w:w="170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622D14E" w14:textId="77777777" w:rsidR="00EA2072" w:rsidRPr="006D1035" w:rsidRDefault="00EA2072" w:rsidP="00A30CF9">
            <w:pPr>
              <w:jc w:val="center"/>
            </w:pPr>
          </w:p>
          <w:tbl>
            <w:tblPr>
              <w:tblW w:w="18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EA2072" w:rsidRPr="006D1035" w14:paraId="17B31DD9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C459BA" w14:textId="6F16C34D" w:rsidR="00EA2072" w:rsidRPr="006D1035" w:rsidRDefault="00EA2072" w:rsidP="00A30CF9">
                  <w:pPr>
                    <w:jc w:val="center"/>
                  </w:pPr>
                  <w:r w:rsidRPr="006D1035">
                    <w:rPr>
                      <w:color w:val="000000"/>
                    </w:rPr>
                    <w:t>0,0 vs NA</w:t>
                  </w:r>
                </w:p>
              </w:tc>
            </w:tr>
            <w:tr w:rsidR="00EA2072" w:rsidRPr="006D1035" w14:paraId="2D0E97CB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8CC92D" w14:textId="6C1BDE07" w:rsidR="00EA2072" w:rsidRPr="006D1035" w:rsidRDefault="00EA2072" w:rsidP="00A30CF9">
                  <w:pPr>
                    <w:jc w:val="center"/>
                  </w:pPr>
                  <w:r w:rsidRPr="006D1035">
                    <w:rPr>
                      <w:color w:val="000000"/>
                    </w:rPr>
                    <w:t>74,3 vs NA</w:t>
                  </w:r>
                </w:p>
              </w:tc>
            </w:tr>
            <w:tr w:rsidR="00EA2072" w:rsidRPr="006D1035" w14:paraId="335C9F6F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E2156C" w14:textId="433FFF75" w:rsidR="00EA2072" w:rsidRPr="006D1035" w:rsidRDefault="00EA2072" w:rsidP="00A30CF9">
                  <w:pPr>
                    <w:jc w:val="center"/>
                  </w:pPr>
                  <w:r w:rsidRPr="006D1035">
                    <w:rPr>
                      <w:color w:val="000000"/>
                    </w:rPr>
                    <w:t>81,4 vs NA</w:t>
                  </w:r>
                </w:p>
              </w:tc>
            </w:tr>
            <w:tr w:rsidR="00EA2072" w:rsidRPr="006D1035" w14:paraId="2B446052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5D3EF1" w14:textId="0A11F3A8" w:rsidR="00EA2072" w:rsidRPr="006D1035" w:rsidRDefault="00EA2072" w:rsidP="00A30CF9">
                  <w:pPr>
                    <w:jc w:val="center"/>
                  </w:pPr>
                  <w:r w:rsidRPr="006D1035">
                    <w:rPr>
                      <w:color w:val="000000"/>
                    </w:rPr>
                    <w:t>17,7 vs NA</w:t>
                  </w:r>
                </w:p>
              </w:tc>
            </w:tr>
          </w:tbl>
          <w:p w14:paraId="792FE92D" w14:textId="77777777" w:rsidR="00EA2072" w:rsidRPr="006D1035" w:rsidRDefault="00EA2072" w:rsidP="00A30CF9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3E1156D0" w14:textId="77777777" w:rsidR="00EA2072" w:rsidRPr="006D1035" w:rsidRDefault="00EA2072" w:rsidP="00A30CF9">
            <w:pPr>
              <w:jc w:val="center"/>
              <w:rPr>
                <w:lang w:val="nl-BE"/>
              </w:rPr>
            </w:pPr>
          </w:p>
          <w:tbl>
            <w:tblPr>
              <w:tblW w:w="228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280"/>
            </w:tblGrid>
            <w:tr w:rsidR="006C64D0" w:rsidRPr="006D1035" w14:paraId="7258469F" w14:textId="77777777" w:rsidTr="006C64D0">
              <w:trPr>
                <w:trHeight w:val="300"/>
              </w:trPr>
              <w:tc>
                <w:tcPr>
                  <w:tcW w:w="2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C478BA" w14:textId="4A0EEB94" w:rsidR="006C64D0" w:rsidRPr="006D1035" w:rsidRDefault="006C64D0" w:rsidP="00A30CF9">
                  <w:pPr>
                    <w:jc w:val="center"/>
                    <w:rPr>
                      <w:color w:val="000000"/>
                    </w:rPr>
                  </w:pPr>
                  <w:r w:rsidRPr="006D1035">
                    <w:rPr>
                      <w:color w:val="000000"/>
                    </w:rPr>
                    <w:t>NA vs</w:t>
                  </w:r>
                  <w:r w:rsidR="00A30CF9">
                    <w:rPr>
                      <w:color w:val="000000"/>
                    </w:rPr>
                    <w:t xml:space="preserve"> </w:t>
                  </w:r>
                  <w:r w:rsidRPr="006D1035">
                    <w:rPr>
                      <w:color w:val="000000"/>
                    </w:rPr>
                    <w:t>0,0</w:t>
                  </w:r>
                </w:p>
              </w:tc>
            </w:tr>
            <w:tr w:rsidR="006C64D0" w:rsidRPr="006D1035" w14:paraId="1774E56F" w14:textId="77777777" w:rsidTr="006C64D0">
              <w:trPr>
                <w:trHeight w:val="300"/>
              </w:trPr>
              <w:tc>
                <w:tcPr>
                  <w:tcW w:w="2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9A2471" w14:textId="2980ACCE" w:rsidR="006C64D0" w:rsidRPr="006D1035" w:rsidRDefault="006C64D0" w:rsidP="00A30CF9">
                  <w:pPr>
                    <w:jc w:val="center"/>
                    <w:rPr>
                      <w:color w:val="000000"/>
                    </w:rPr>
                  </w:pPr>
                  <w:r w:rsidRPr="006D1035">
                    <w:rPr>
                      <w:color w:val="000000"/>
                    </w:rPr>
                    <w:t>NA vs 10,6</w:t>
                  </w:r>
                </w:p>
              </w:tc>
            </w:tr>
            <w:tr w:rsidR="006C64D0" w:rsidRPr="006D1035" w14:paraId="6521776C" w14:textId="77777777" w:rsidTr="006C64D0">
              <w:trPr>
                <w:trHeight w:val="300"/>
              </w:trPr>
              <w:tc>
                <w:tcPr>
                  <w:tcW w:w="2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9299C1" w14:textId="74E77754" w:rsidR="006C64D0" w:rsidRPr="006D1035" w:rsidRDefault="006C64D0" w:rsidP="00A30CF9">
                  <w:pPr>
                    <w:jc w:val="center"/>
                    <w:rPr>
                      <w:color w:val="000000"/>
                    </w:rPr>
                  </w:pPr>
                  <w:r w:rsidRPr="006D1035">
                    <w:rPr>
                      <w:color w:val="000000"/>
                    </w:rPr>
                    <w:t>NA vs 0,0</w:t>
                  </w:r>
                </w:p>
              </w:tc>
            </w:tr>
            <w:tr w:rsidR="006C64D0" w:rsidRPr="006D1035" w14:paraId="2DBF28C7" w14:textId="77777777" w:rsidTr="006C64D0">
              <w:trPr>
                <w:trHeight w:val="300"/>
              </w:trPr>
              <w:tc>
                <w:tcPr>
                  <w:tcW w:w="2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EF633E" w14:textId="3A0E77B3" w:rsidR="006C64D0" w:rsidRPr="006D1035" w:rsidRDefault="006C64D0" w:rsidP="00A30CF9">
                  <w:pPr>
                    <w:jc w:val="center"/>
                    <w:rPr>
                      <w:color w:val="000000"/>
                    </w:rPr>
                  </w:pPr>
                  <w:r w:rsidRPr="006D1035">
                    <w:rPr>
                      <w:color w:val="000000"/>
                    </w:rPr>
                    <w:t>NA vs 0,0</w:t>
                  </w:r>
                </w:p>
              </w:tc>
            </w:tr>
          </w:tbl>
          <w:p w14:paraId="58319B49" w14:textId="02AC1594" w:rsidR="00EA2072" w:rsidRPr="006D1035" w:rsidRDefault="00EA2072" w:rsidP="00A30CF9">
            <w:pPr>
              <w:jc w:val="center"/>
              <w:rPr>
                <w:lang w:val="nl-BE"/>
              </w:rPr>
            </w:pPr>
          </w:p>
        </w:tc>
        <w:tc>
          <w:tcPr>
            <w:tcW w:w="182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021F13D1" w14:textId="77777777" w:rsidR="00EA2072" w:rsidRPr="006D1035" w:rsidRDefault="00EA2072" w:rsidP="00A30CF9">
            <w:pPr>
              <w:jc w:val="center"/>
              <w:rPr>
                <w:lang w:val="nl-BE"/>
              </w:rPr>
            </w:pPr>
          </w:p>
          <w:tbl>
            <w:tblPr>
              <w:tblW w:w="18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6C64D0" w:rsidRPr="006D1035" w14:paraId="4D41C633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47F9A9" w14:textId="44D4F4FF" w:rsidR="006C64D0" w:rsidRPr="006D1035" w:rsidRDefault="006C64D0" w:rsidP="00A30CF9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122,1</w:t>
                  </w:r>
                </w:p>
              </w:tc>
            </w:tr>
            <w:tr w:rsidR="006C64D0" w:rsidRPr="006D1035" w14:paraId="71603DCC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5D8265" w14:textId="468B1F90" w:rsidR="006C64D0" w:rsidRPr="006D1035" w:rsidRDefault="006C64D0" w:rsidP="00A30CF9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6C64D0" w:rsidRPr="006D1035" w14:paraId="02C7E521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2FA489" w14:textId="245F55DE" w:rsidR="006C64D0" w:rsidRPr="006D1035" w:rsidRDefault="006C64D0" w:rsidP="00A30CF9">
                  <w:pPr>
                    <w:jc w:val="center"/>
                    <w:rPr>
                      <w:color w:val="000000"/>
                    </w:rPr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6C64D0" w:rsidRPr="006D1035" w14:paraId="2C09906B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ADCFCC" w14:textId="3F1840EC" w:rsidR="006C64D0" w:rsidRPr="006D1035" w:rsidRDefault="006C64D0" w:rsidP="00A30CF9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0</w:t>
                  </w:r>
                </w:p>
              </w:tc>
            </w:tr>
          </w:tbl>
          <w:p w14:paraId="05F6120C" w14:textId="77777777" w:rsidR="00EA2072" w:rsidRPr="006D1035" w:rsidRDefault="00EA2072" w:rsidP="00A30CF9">
            <w:pPr>
              <w:jc w:val="center"/>
              <w:rPr>
                <w:lang w:val="en-US"/>
              </w:rPr>
            </w:pPr>
          </w:p>
        </w:tc>
        <w:tc>
          <w:tcPr>
            <w:tcW w:w="18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4C1EFA2D" w14:textId="77777777" w:rsidR="00EA2072" w:rsidRPr="006D1035" w:rsidRDefault="00EA2072" w:rsidP="00A30CF9">
            <w:pPr>
              <w:jc w:val="center"/>
              <w:rPr>
                <w:lang w:val="nl-BE"/>
              </w:rPr>
            </w:pPr>
          </w:p>
          <w:tbl>
            <w:tblPr>
              <w:tblW w:w="18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6C64D0" w:rsidRPr="006D1035" w14:paraId="01A3D0C1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706371" w14:textId="30968B63" w:rsidR="006C64D0" w:rsidRPr="006D1035" w:rsidRDefault="006C64D0" w:rsidP="00A30CF9">
                  <w:pPr>
                    <w:jc w:val="center"/>
                  </w:pPr>
                  <w:r w:rsidRPr="006D1035">
                    <w:rPr>
                      <w:color w:val="000000"/>
                    </w:rPr>
                    <w:t>0 vs 74,3</w:t>
                  </w:r>
                </w:p>
              </w:tc>
            </w:tr>
            <w:tr w:rsidR="006C64D0" w:rsidRPr="006D1035" w14:paraId="0F109C4B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8C2268" w14:textId="32E54DB6" w:rsidR="006C64D0" w:rsidRPr="006D1035" w:rsidRDefault="006C64D0" w:rsidP="00A30CF9">
                  <w:pPr>
                    <w:jc w:val="center"/>
                  </w:pPr>
                  <w:r w:rsidRPr="006D1035">
                    <w:rPr>
                      <w:color w:val="000000"/>
                    </w:rPr>
                    <w:t>24,8 vs 53,1</w:t>
                  </w:r>
                </w:p>
              </w:tc>
            </w:tr>
            <w:tr w:rsidR="006C64D0" w:rsidRPr="006D1035" w14:paraId="7CCF0C05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48A42D" w14:textId="0B7097D8" w:rsidR="006C64D0" w:rsidRPr="006D1035" w:rsidRDefault="006C64D0" w:rsidP="00A30CF9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6C64D0" w:rsidRPr="006D1035" w14:paraId="485CA116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0D1EA0" w14:textId="5114B706" w:rsidR="006C64D0" w:rsidRPr="006D1035" w:rsidRDefault="006C64D0" w:rsidP="00A30CF9">
                  <w:pPr>
                    <w:jc w:val="center"/>
                    <w:rPr>
                      <w:color w:val="FF0000"/>
                    </w:rPr>
                  </w:pPr>
                  <w:r w:rsidRPr="006D1035">
                    <w:rPr>
                      <w:color w:val="000000"/>
                    </w:rPr>
                    <w:t>NA vs 81,4</w:t>
                  </w:r>
                </w:p>
              </w:tc>
            </w:tr>
          </w:tbl>
          <w:p w14:paraId="249CB557" w14:textId="77777777" w:rsidR="00EA2072" w:rsidRPr="006D1035" w:rsidRDefault="00EA2072" w:rsidP="00A30CF9">
            <w:pPr>
              <w:jc w:val="center"/>
              <w:rPr>
                <w:lang w:val="nl-BE"/>
              </w:rPr>
            </w:pPr>
          </w:p>
        </w:tc>
        <w:tc>
          <w:tcPr>
            <w:tcW w:w="169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2AE5971C" w14:textId="77777777" w:rsidR="00EA2072" w:rsidRPr="006D1035" w:rsidRDefault="00EA2072" w:rsidP="00A30CF9">
            <w:pPr>
              <w:jc w:val="center"/>
              <w:rPr>
                <w:lang w:val="nl-BE"/>
              </w:rPr>
            </w:pPr>
          </w:p>
          <w:tbl>
            <w:tblPr>
              <w:tblW w:w="18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6C64D0" w:rsidRPr="006D1035" w14:paraId="4CA333D8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E2D21B" w14:textId="31E008DC" w:rsidR="006C64D0" w:rsidRPr="006D1035" w:rsidRDefault="006C64D0" w:rsidP="00A30CF9">
                  <w:pPr>
                    <w:jc w:val="center"/>
                  </w:pPr>
                  <w:r w:rsidRPr="006D1035">
                    <w:rPr>
                      <w:color w:val="000000"/>
                    </w:rPr>
                    <w:t>38,9 vs NA</w:t>
                  </w:r>
                </w:p>
              </w:tc>
            </w:tr>
            <w:tr w:rsidR="006C64D0" w:rsidRPr="006D1035" w14:paraId="6663AE16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08BDBC" w14:textId="36669A2A" w:rsidR="006C64D0" w:rsidRPr="006D1035" w:rsidRDefault="006C64D0" w:rsidP="00A30CF9">
                  <w:pPr>
                    <w:jc w:val="center"/>
                  </w:pPr>
                  <w:r w:rsidRPr="006D1035">
                    <w:rPr>
                      <w:color w:val="000000"/>
                    </w:rPr>
                    <w:t>0,0 vs NA</w:t>
                  </w:r>
                </w:p>
              </w:tc>
            </w:tr>
            <w:tr w:rsidR="006C64D0" w:rsidRPr="006D1035" w14:paraId="24A91BE3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1A6533" w14:textId="33B27EF3" w:rsidR="006C64D0" w:rsidRPr="006D1035" w:rsidRDefault="006C64D0" w:rsidP="00A30CF9">
                  <w:pPr>
                    <w:jc w:val="center"/>
                  </w:pPr>
                  <w:r w:rsidRPr="006D1035">
                    <w:rPr>
                      <w:color w:val="000000"/>
                    </w:rPr>
                    <w:t>31,8 vs NA</w:t>
                  </w:r>
                </w:p>
              </w:tc>
            </w:tr>
            <w:tr w:rsidR="006C64D0" w:rsidRPr="006D1035" w14:paraId="3441981B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9F9C73" w14:textId="0DE7FB5C" w:rsidR="006C64D0" w:rsidRPr="006D1035" w:rsidRDefault="006C64D0" w:rsidP="00A30CF9">
                  <w:pPr>
                    <w:jc w:val="center"/>
                    <w:rPr>
                      <w:color w:val="FF0000"/>
                    </w:rPr>
                  </w:pPr>
                  <w:r w:rsidRPr="00351E2C">
                    <w:rPr>
                      <w:color w:val="000000" w:themeColor="text1"/>
                    </w:rPr>
                    <w:t>NA vs NA</w:t>
                  </w:r>
                </w:p>
              </w:tc>
            </w:tr>
          </w:tbl>
          <w:p w14:paraId="537523B7" w14:textId="77777777" w:rsidR="00EA2072" w:rsidRPr="006D1035" w:rsidRDefault="00EA2072" w:rsidP="00A30CF9">
            <w:pPr>
              <w:jc w:val="center"/>
              <w:rPr>
                <w:lang w:val="en-US"/>
              </w:rPr>
            </w:pPr>
          </w:p>
        </w:tc>
      </w:tr>
    </w:tbl>
    <w:p w14:paraId="14CDE35B" w14:textId="77777777" w:rsidR="00EA2072" w:rsidRPr="006D1035" w:rsidRDefault="00EA2072" w:rsidP="00EA2072">
      <w:pPr>
        <w:rPr>
          <w:lang w:val="en-US"/>
        </w:rPr>
      </w:pPr>
      <w:r w:rsidRPr="006D1035">
        <w:rPr>
          <w:lang w:val="en-US"/>
        </w:rPr>
        <w:t>B: at baseline; 3M: after 3 months of F-U; NA: non-applicable</w:t>
      </w:r>
    </w:p>
    <w:p w14:paraId="3997E044" w14:textId="77777777" w:rsidR="00EA2072" w:rsidRPr="006D1035" w:rsidRDefault="00EA2072" w:rsidP="00EA2072">
      <w:pPr>
        <w:rPr>
          <w:lang w:val="en-US"/>
        </w:rPr>
      </w:pPr>
    </w:p>
    <w:p w14:paraId="1283721D" w14:textId="77777777" w:rsidR="00EA2072" w:rsidRPr="006D1035" w:rsidRDefault="00EA2072" w:rsidP="00EA2072">
      <w:pPr>
        <w:rPr>
          <w:lang w:val="en-US"/>
        </w:rPr>
      </w:pPr>
      <w:r w:rsidRPr="006D1035">
        <w:rPr>
          <w:lang w:val="en-US"/>
        </w:rPr>
        <w:t>Group 2:</w:t>
      </w:r>
    </w:p>
    <w:tbl>
      <w:tblPr>
        <w:tblW w:w="12257" w:type="dxa"/>
        <w:tblInd w:w="-14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4"/>
        <w:gridCol w:w="2023"/>
        <w:gridCol w:w="2280"/>
        <w:gridCol w:w="2159"/>
        <w:gridCol w:w="1860"/>
        <w:gridCol w:w="1981"/>
      </w:tblGrid>
      <w:tr w:rsidR="00EA2072" w:rsidRPr="006D1035" w14:paraId="57D05BBA" w14:textId="77777777" w:rsidTr="00BB312E">
        <w:trPr>
          <w:trHeight w:val="691"/>
        </w:trPr>
        <w:tc>
          <w:tcPr>
            <w:tcW w:w="195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7BD7B1B" w14:textId="77777777" w:rsidR="00EA2072" w:rsidRPr="006D1035" w:rsidRDefault="00EA2072" w:rsidP="005F21BC">
            <w:pPr>
              <w:jc w:val="center"/>
              <w:rPr>
                <w:lang w:val="en-US"/>
              </w:rPr>
            </w:pPr>
          </w:p>
        </w:tc>
        <w:tc>
          <w:tcPr>
            <w:tcW w:w="202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B2899F8" w14:textId="77777777" w:rsidR="00EA2072" w:rsidRPr="006D1035" w:rsidRDefault="00EA2072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1</w:t>
            </w:r>
          </w:p>
          <w:p w14:paraId="7FA78CCA" w14:textId="77777777" w:rsidR="00EA2072" w:rsidRPr="006D1035" w:rsidRDefault="00EA2072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9D12F72" w14:textId="77777777" w:rsidR="00EA2072" w:rsidRPr="006D1035" w:rsidRDefault="00EA2072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2</w:t>
            </w:r>
          </w:p>
          <w:p w14:paraId="4916113D" w14:textId="77777777" w:rsidR="00EA2072" w:rsidRPr="006D1035" w:rsidRDefault="00EA2072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215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EA02F6B" w14:textId="77777777" w:rsidR="00EA2072" w:rsidRPr="006D1035" w:rsidRDefault="00EA2072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3</w:t>
            </w:r>
          </w:p>
          <w:p w14:paraId="1248090B" w14:textId="77777777" w:rsidR="00EA2072" w:rsidRPr="006D1035" w:rsidRDefault="00EA2072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708FB77F" w14:textId="77777777" w:rsidR="00EA2072" w:rsidRPr="006D1035" w:rsidRDefault="00EA2072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4</w:t>
            </w:r>
          </w:p>
          <w:p w14:paraId="547F6E6F" w14:textId="77777777" w:rsidR="00EA2072" w:rsidRPr="006D1035" w:rsidRDefault="00EA2072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198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37BC765C" w14:textId="77777777" w:rsidR="00EA2072" w:rsidRPr="006D1035" w:rsidRDefault="00EA2072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5</w:t>
            </w:r>
          </w:p>
          <w:p w14:paraId="54157FB0" w14:textId="77777777" w:rsidR="00EA2072" w:rsidRPr="006D1035" w:rsidRDefault="00EA2072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</w:tr>
      <w:tr w:rsidR="00EA2072" w:rsidRPr="006D1035" w14:paraId="57BD6DDB" w14:textId="77777777" w:rsidTr="00351E2C">
        <w:trPr>
          <w:trHeight w:val="1471"/>
        </w:trPr>
        <w:tc>
          <w:tcPr>
            <w:tcW w:w="195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F5BD1C6" w14:textId="77777777" w:rsidR="00EA2072" w:rsidRPr="006D1035" w:rsidRDefault="00EA2072" w:rsidP="005F21BC">
            <w:pPr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re vs post</w:t>
            </w:r>
          </w:p>
          <w:p w14:paraId="308B85A7" w14:textId="77777777" w:rsidR="00EA2072" w:rsidRPr="006D1035" w:rsidRDefault="00EA2072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Fasting</w:t>
            </w:r>
          </w:p>
          <w:p w14:paraId="739320B8" w14:textId="77777777" w:rsidR="00EA2072" w:rsidRPr="006D1035" w:rsidRDefault="00EA2072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30’</w:t>
            </w:r>
          </w:p>
          <w:p w14:paraId="6E5B36DD" w14:textId="77777777" w:rsidR="00EA2072" w:rsidRPr="006D1035" w:rsidRDefault="00EA2072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60’</w:t>
            </w:r>
          </w:p>
          <w:p w14:paraId="3C54BE96" w14:textId="77777777" w:rsidR="00EA2072" w:rsidRPr="006D1035" w:rsidRDefault="00EA2072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120’</w:t>
            </w:r>
          </w:p>
          <w:p w14:paraId="1A20558A" w14:textId="77777777" w:rsidR="00EA2072" w:rsidRPr="006D1035" w:rsidRDefault="00EA2072" w:rsidP="005F21BC">
            <w:pPr>
              <w:rPr>
                <w:b/>
                <w:bCs/>
                <w:lang w:val="en-US"/>
              </w:rPr>
            </w:pPr>
          </w:p>
        </w:tc>
        <w:tc>
          <w:tcPr>
            <w:tcW w:w="202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57E48D3" w14:textId="77777777" w:rsidR="00EA2072" w:rsidRPr="006D1035" w:rsidRDefault="00EA2072" w:rsidP="005F21BC">
            <w:pPr>
              <w:jc w:val="center"/>
              <w:rPr>
                <w:lang w:val="en-US"/>
              </w:rPr>
            </w:pPr>
          </w:p>
          <w:tbl>
            <w:tblPr>
              <w:tblW w:w="18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6C64D0" w:rsidRPr="006D1035" w14:paraId="3C5C5A49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BCC19C" w14:textId="1BFEBB89" w:rsidR="006C64D0" w:rsidRPr="006D1035" w:rsidRDefault="006C64D0" w:rsidP="006C64D0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6C64D0" w:rsidRPr="006D1035" w14:paraId="30DB47AF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00697A" w14:textId="5812E9D9" w:rsidR="006C64D0" w:rsidRPr="006D1035" w:rsidRDefault="006C64D0" w:rsidP="006C64D0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6C64D0" w:rsidRPr="006D1035" w14:paraId="7E0C964C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59E0A9" w14:textId="0EE0F39D" w:rsidR="006C64D0" w:rsidRPr="006D1035" w:rsidRDefault="006C64D0" w:rsidP="006C64D0">
                  <w:pPr>
                    <w:jc w:val="center"/>
                  </w:pPr>
                  <w:r w:rsidRPr="006D1035">
                    <w:rPr>
                      <w:color w:val="000000"/>
                    </w:rPr>
                    <w:t>24,8 vs NA</w:t>
                  </w:r>
                </w:p>
              </w:tc>
            </w:tr>
            <w:tr w:rsidR="006C64D0" w:rsidRPr="006D1035" w14:paraId="3D00C9D4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EED8D2" w14:textId="1360010B" w:rsidR="006C64D0" w:rsidRPr="006D1035" w:rsidRDefault="006C64D0" w:rsidP="006C64D0">
                  <w:pPr>
                    <w:jc w:val="center"/>
                  </w:pPr>
                  <w:r w:rsidRPr="006D1035">
                    <w:rPr>
                      <w:color w:val="000000"/>
                    </w:rPr>
                    <w:t>102,6 vs NA</w:t>
                  </w:r>
                </w:p>
              </w:tc>
            </w:tr>
          </w:tbl>
          <w:p w14:paraId="01406CE4" w14:textId="77777777" w:rsidR="00EA2072" w:rsidRPr="006D1035" w:rsidRDefault="00EA2072" w:rsidP="005F21BC">
            <w:pPr>
              <w:jc w:val="center"/>
              <w:rPr>
                <w:lang w:val="en-US"/>
              </w:rPr>
            </w:pPr>
          </w:p>
        </w:tc>
        <w:tc>
          <w:tcPr>
            <w:tcW w:w="22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F9E2159" w14:textId="77777777" w:rsidR="00EA2072" w:rsidRPr="006D1035" w:rsidRDefault="00EA2072" w:rsidP="005F21BC">
            <w:pPr>
              <w:jc w:val="center"/>
              <w:rPr>
                <w:lang w:val="en-US"/>
              </w:rPr>
            </w:pPr>
          </w:p>
          <w:tbl>
            <w:tblPr>
              <w:tblW w:w="18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6C64D0" w:rsidRPr="006D1035" w14:paraId="066FB758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7227DB" w14:textId="7DDA98F6" w:rsidR="006C64D0" w:rsidRPr="006D1035" w:rsidRDefault="006C64D0" w:rsidP="006C64D0">
                  <w:pPr>
                    <w:jc w:val="center"/>
                  </w:pPr>
                  <w:r w:rsidRPr="006D1035">
                    <w:rPr>
                      <w:color w:val="000000"/>
                    </w:rPr>
                    <w:t>0,0 vs NA</w:t>
                  </w:r>
                </w:p>
              </w:tc>
            </w:tr>
            <w:tr w:rsidR="006C64D0" w:rsidRPr="006D1035" w14:paraId="5C04BD47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D95E56" w14:textId="19F48FBC" w:rsidR="006C64D0" w:rsidRPr="006D1035" w:rsidRDefault="006C64D0" w:rsidP="006C64D0">
                  <w:pPr>
                    <w:jc w:val="center"/>
                  </w:pPr>
                  <w:r w:rsidRPr="006D1035">
                    <w:rPr>
                      <w:color w:val="000000"/>
                    </w:rPr>
                    <w:t>74,3 vs 17,7</w:t>
                  </w:r>
                </w:p>
              </w:tc>
            </w:tr>
            <w:tr w:rsidR="006C64D0" w:rsidRPr="006D1035" w14:paraId="3538AB7C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DE3F8C" w14:textId="1DB6C51B" w:rsidR="006C64D0" w:rsidRPr="006D1035" w:rsidRDefault="006C64D0" w:rsidP="006C64D0">
                  <w:pPr>
                    <w:jc w:val="center"/>
                  </w:pPr>
                  <w:r w:rsidRPr="006D1035">
                    <w:rPr>
                      <w:color w:val="000000"/>
                    </w:rPr>
                    <w:t>67,2 vs 24,8</w:t>
                  </w:r>
                </w:p>
              </w:tc>
            </w:tr>
            <w:tr w:rsidR="006C64D0" w:rsidRPr="006D1035" w14:paraId="55B3833D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1794C7" w14:textId="5C74CC9E" w:rsidR="006C64D0" w:rsidRPr="006D1035" w:rsidRDefault="006C64D0" w:rsidP="006C64D0">
                  <w:pPr>
                    <w:jc w:val="center"/>
                  </w:pPr>
                  <w:r w:rsidRPr="006D1035">
                    <w:rPr>
                      <w:color w:val="000000"/>
                    </w:rPr>
                    <w:t>53,1 vs 38,9</w:t>
                  </w:r>
                </w:p>
              </w:tc>
            </w:tr>
          </w:tbl>
          <w:p w14:paraId="30057507" w14:textId="77777777" w:rsidR="00EA2072" w:rsidRPr="006D1035" w:rsidRDefault="00EA2072" w:rsidP="005F21BC">
            <w:pPr>
              <w:jc w:val="center"/>
              <w:rPr>
                <w:lang w:val="en-US"/>
              </w:rPr>
            </w:pPr>
          </w:p>
        </w:tc>
        <w:tc>
          <w:tcPr>
            <w:tcW w:w="215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C675D91" w14:textId="77777777" w:rsidR="00EA2072" w:rsidRPr="006D1035" w:rsidRDefault="00EA2072" w:rsidP="005F21BC">
            <w:pPr>
              <w:jc w:val="center"/>
              <w:rPr>
                <w:lang w:val="en-US"/>
              </w:rPr>
            </w:pPr>
          </w:p>
          <w:tbl>
            <w:tblPr>
              <w:tblW w:w="18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6C64D0" w:rsidRPr="006D1035" w14:paraId="586DE324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7D5D38" w14:textId="6C263C8B" w:rsidR="006C64D0" w:rsidRPr="006D1035" w:rsidRDefault="006C64D0" w:rsidP="006C64D0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6C64D0" w:rsidRPr="006D1035" w14:paraId="1449EE5F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AFC5F5" w14:textId="60F08ABD" w:rsidR="006C64D0" w:rsidRPr="006D1035" w:rsidRDefault="006C64D0" w:rsidP="006C64D0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6C64D0" w:rsidRPr="006D1035" w14:paraId="08376C96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4A65FC" w14:textId="431B3F78" w:rsidR="006C64D0" w:rsidRPr="006D1035" w:rsidRDefault="006C64D0" w:rsidP="006C64D0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6C64D0" w:rsidRPr="006D1035" w14:paraId="21DBA149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4D69AB" w14:textId="553E49DF" w:rsidR="006C64D0" w:rsidRPr="006D1035" w:rsidRDefault="006C64D0" w:rsidP="006C64D0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1A0F01D0" w14:textId="77777777" w:rsidR="00EA2072" w:rsidRPr="006D1035" w:rsidRDefault="00EA2072" w:rsidP="005F21BC">
            <w:pPr>
              <w:jc w:val="center"/>
              <w:rPr>
                <w:lang w:val="en-US"/>
              </w:rPr>
            </w:pPr>
          </w:p>
        </w:tc>
        <w:tc>
          <w:tcPr>
            <w:tcW w:w="18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4CC53658" w14:textId="77777777" w:rsidR="00EA2072" w:rsidRPr="0004258B" w:rsidRDefault="00EA2072" w:rsidP="005F21BC">
            <w:pPr>
              <w:rPr>
                <w:color w:val="000000" w:themeColor="text1"/>
              </w:rPr>
            </w:pPr>
          </w:p>
          <w:tbl>
            <w:tblPr>
              <w:tblW w:w="18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04258B" w:rsidRPr="0004258B" w14:paraId="7A92A308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C2A722" w14:textId="08F4F0BC" w:rsidR="006C64D0" w:rsidRPr="0004258B" w:rsidRDefault="006C64D0" w:rsidP="006C64D0">
                  <w:pPr>
                    <w:jc w:val="center"/>
                    <w:rPr>
                      <w:color w:val="000000" w:themeColor="text1"/>
                    </w:rPr>
                  </w:pPr>
                  <w:r w:rsidRPr="0004258B">
                    <w:rPr>
                      <w:color w:val="000000" w:themeColor="text1"/>
                    </w:rPr>
                    <w:t>30,1 vs NA</w:t>
                  </w:r>
                </w:p>
              </w:tc>
            </w:tr>
            <w:tr w:rsidR="0004258B" w:rsidRPr="0004258B" w14:paraId="270268D2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856862" w14:textId="17F8100E" w:rsidR="006C64D0" w:rsidRPr="0004258B" w:rsidRDefault="006C64D0" w:rsidP="006C64D0">
                  <w:pPr>
                    <w:jc w:val="center"/>
                    <w:rPr>
                      <w:color w:val="000000" w:themeColor="text1"/>
                    </w:rPr>
                  </w:pPr>
                  <w:r w:rsidRPr="0004258B">
                    <w:rPr>
                      <w:color w:val="000000" w:themeColor="text1"/>
                    </w:rPr>
                    <w:t>0,0 vs NA</w:t>
                  </w:r>
                </w:p>
              </w:tc>
            </w:tr>
            <w:tr w:rsidR="0004258B" w:rsidRPr="0004258B" w14:paraId="0AE6F97D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7C0560" w14:textId="0309BCE0" w:rsidR="006C64D0" w:rsidRPr="0004258B" w:rsidRDefault="006C64D0" w:rsidP="006C64D0">
                  <w:pPr>
                    <w:jc w:val="center"/>
                    <w:rPr>
                      <w:color w:val="000000" w:themeColor="text1"/>
                    </w:rPr>
                  </w:pPr>
                  <w:r w:rsidRPr="0004258B">
                    <w:rPr>
                      <w:color w:val="000000" w:themeColor="text1"/>
                    </w:rPr>
                    <w:t>5,3 vs NA</w:t>
                  </w:r>
                </w:p>
              </w:tc>
            </w:tr>
            <w:tr w:rsidR="0004258B" w:rsidRPr="0004258B" w14:paraId="7AA3BE13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FDDA12" w14:textId="2AFFD809" w:rsidR="006C64D0" w:rsidRPr="0004258B" w:rsidRDefault="006C64D0" w:rsidP="006C64D0">
                  <w:pPr>
                    <w:jc w:val="center"/>
                    <w:rPr>
                      <w:color w:val="000000" w:themeColor="text1"/>
                    </w:rPr>
                  </w:pPr>
                  <w:r w:rsidRPr="0004258B">
                    <w:rPr>
                      <w:color w:val="000000" w:themeColor="text1"/>
                    </w:rPr>
                    <w:t>NA vs NA</w:t>
                  </w:r>
                </w:p>
              </w:tc>
            </w:tr>
          </w:tbl>
          <w:p w14:paraId="76BFE16D" w14:textId="77777777" w:rsidR="00EA2072" w:rsidRPr="0004258B" w:rsidRDefault="00EA2072" w:rsidP="005F21BC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98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3A37FC9F" w14:textId="77777777" w:rsidR="00EA2072" w:rsidRPr="006D1035" w:rsidRDefault="00EA2072" w:rsidP="005F21BC"/>
          <w:tbl>
            <w:tblPr>
              <w:tblW w:w="18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6C64D0" w:rsidRPr="006D1035" w14:paraId="78481910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E33A81" w14:textId="625825E0" w:rsidR="006C64D0" w:rsidRPr="006D1035" w:rsidRDefault="0004258B" w:rsidP="006C64D0">
                  <w:pPr>
                    <w:jc w:val="center"/>
                  </w:pPr>
                  <w:r w:rsidRPr="0004258B">
                    <w:rPr>
                      <w:color w:val="000000" w:themeColor="text1"/>
                    </w:rPr>
                    <w:t>NA</w:t>
                  </w:r>
                  <w:r w:rsidR="006C64D0" w:rsidRPr="0004258B">
                    <w:rPr>
                      <w:color w:val="000000" w:themeColor="text1"/>
                    </w:rPr>
                    <w:t xml:space="preserve"> vs 31,8</w:t>
                  </w:r>
                </w:p>
              </w:tc>
            </w:tr>
            <w:tr w:rsidR="006C64D0" w:rsidRPr="006D1035" w14:paraId="091F6E1F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F66F7B" w14:textId="516184D4" w:rsidR="006C64D0" w:rsidRPr="006D1035" w:rsidRDefault="006C64D0" w:rsidP="006C64D0">
                  <w:pPr>
                    <w:jc w:val="center"/>
                  </w:pPr>
                  <w:r w:rsidRPr="006D1035">
                    <w:rPr>
                      <w:color w:val="000000"/>
                    </w:rPr>
                    <w:t>17,7 vs 0</w:t>
                  </w:r>
                </w:p>
              </w:tc>
            </w:tr>
            <w:tr w:rsidR="006C64D0" w:rsidRPr="006D1035" w14:paraId="71C2F8D7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D043BA" w14:textId="4BB6523B" w:rsidR="006C64D0" w:rsidRPr="006D1035" w:rsidRDefault="006C64D0" w:rsidP="006C64D0">
                  <w:pPr>
                    <w:jc w:val="center"/>
                    <w:rPr>
                      <w:color w:val="000000"/>
                    </w:rPr>
                  </w:pPr>
                  <w:r w:rsidRPr="006D1035">
                    <w:rPr>
                      <w:color w:val="000000"/>
                    </w:rPr>
                    <w:t xml:space="preserve">NA vs 31,8 </w:t>
                  </w:r>
                </w:p>
              </w:tc>
            </w:tr>
            <w:tr w:rsidR="006C64D0" w:rsidRPr="006D1035" w14:paraId="7CEFDDBC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D1567D" w14:textId="2EEE92D7" w:rsidR="006C64D0" w:rsidRPr="006D1035" w:rsidRDefault="006C64D0" w:rsidP="006C64D0">
                  <w:pPr>
                    <w:jc w:val="center"/>
                    <w:rPr>
                      <w:color w:val="FF0000"/>
                    </w:rPr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1A8ABE91" w14:textId="77777777" w:rsidR="00EA2072" w:rsidRPr="006D1035" w:rsidRDefault="00EA2072" w:rsidP="005F21BC">
            <w:pPr>
              <w:jc w:val="center"/>
              <w:rPr>
                <w:lang w:val="en-US"/>
              </w:rPr>
            </w:pPr>
          </w:p>
        </w:tc>
      </w:tr>
    </w:tbl>
    <w:p w14:paraId="03E945C0" w14:textId="77777777" w:rsidR="00BB312E" w:rsidRPr="006D1035" w:rsidRDefault="00BB312E" w:rsidP="00BB312E">
      <w:pPr>
        <w:rPr>
          <w:lang w:val="en-US"/>
        </w:rPr>
      </w:pPr>
      <w:r w:rsidRPr="006D1035">
        <w:rPr>
          <w:lang w:val="en-US"/>
        </w:rPr>
        <w:t>B: at baseline; 3M: after 3 months of F-U; NA: non-applicable</w:t>
      </w:r>
    </w:p>
    <w:p w14:paraId="192C58B5" w14:textId="77777777" w:rsidR="00EA2072" w:rsidRPr="006D1035" w:rsidRDefault="00EA2072" w:rsidP="00EA2072">
      <w:pPr>
        <w:rPr>
          <w:lang w:val="en-US"/>
        </w:rPr>
      </w:pPr>
    </w:p>
    <w:p w14:paraId="63B0C1B6" w14:textId="77777777" w:rsidR="00BB312E" w:rsidRPr="006D1035" w:rsidRDefault="00BB312E" w:rsidP="00EA2072">
      <w:pPr>
        <w:rPr>
          <w:lang w:val="en-US"/>
        </w:rPr>
      </w:pPr>
    </w:p>
    <w:p w14:paraId="30EE1151" w14:textId="77777777" w:rsidR="00BB312E" w:rsidRPr="006D1035" w:rsidRDefault="00BB312E" w:rsidP="00EA2072">
      <w:pPr>
        <w:rPr>
          <w:lang w:val="en-US"/>
        </w:rPr>
      </w:pPr>
    </w:p>
    <w:p w14:paraId="0090F9A9" w14:textId="77777777" w:rsidR="00BB312E" w:rsidRDefault="00BB312E" w:rsidP="00EA2072">
      <w:pPr>
        <w:rPr>
          <w:lang w:val="en-US"/>
        </w:rPr>
      </w:pPr>
    </w:p>
    <w:p w14:paraId="4B0CFAA3" w14:textId="77777777" w:rsidR="00351E2C" w:rsidRDefault="00351E2C" w:rsidP="00EA2072">
      <w:pPr>
        <w:rPr>
          <w:lang w:val="en-US"/>
        </w:rPr>
      </w:pPr>
    </w:p>
    <w:p w14:paraId="09B7AAD0" w14:textId="77777777" w:rsidR="00351E2C" w:rsidRDefault="00351E2C" w:rsidP="00EA2072">
      <w:pPr>
        <w:rPr>
          <w:lang w:val="en-US"/>
        </w:rPr>
      </w:pPr>
    </w:p>
    <w:p w14:paraId="738F5060" w14:textId="77777777" w:rsidR="00351E2C" w:rsidRDefault="00351E2C" w:rsidP="00EA2072">
      <w:pPr>
        <w:rPr>
          <w:lang w:val="en-US"/>
        </w:rPr>
      </w:pPr>
    </w:p>
    <w:p w14:paraId="3D6A621A" w14:textId="77777777" w:rsidR="00351E2C" w:rsidRDefault="00351E2C" w:rsidP="00EA2072">
      <w:pPr>
        <w:rPr>
          <w:lang w:val="en-US"/>
        </w:rPr>
      </w:pPr>
    </w:p>
    <w:p w14:paraId="4AD01511" w14:textId="77777777" w:rsidR="00351E2C" w:rsidRPr="006D1035" w:rsidRDefault="00351E2C" w:rsidP="00EA2072">
      <w:pPr>
        <w:rPr>
          <w:lang w:val="en-US"/>
        </w:rPr>
      </w:pPr>
    </w:p>
    <w:p w14:paraId="5EF51B63" w14:textId="77777777" w:rsidR="00BB312E" w:rsidRPr="006D1035" w:rsidRDefault="00BB312E" w:rsidP="00EA2072">
      <w:pPr>
        <w:rPr>
          <w:lang w:val="en-US"/>
        </w:rPr>
      </w:pPr>
    </w:p>
    <w:p w14:paraId="5553CBAE" w14:textId="77777777" w:rsidR="00EA2072" w:rsidRPr="006D1035" w:rsidRDefault="00EA2072" w:rsidP="00EA2072">
      <w:pPr>
        <w:rPr>
          <w:lang w:val="en-US"/>
        </w:rPr>
      </w:pPr>
      <w:r w:rsidRPr="006D1035">
        <w:rPr>
          <w:lang w:val="en-US"/>
        </w:rPr>
        <w:lastRenderedPageBreak/>
        <w:t>Group 3:</w:t>
      </w:r>
    </w:p>
    <w:tbl>
      <w:tblPr>
        <w:tblW w:w="7721" w:type="dxa"/>
        <w:tblInd w:w="-14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3"/>
        <w:gridCol w:w="1952"/>
        <w:gridCol w:w="1952"/>
        <w:gridCol w:w="1952"/>
      </w:tblGrid>
      <w:tr w:rsidR="00EA2072" w:rsidRPr="006D1035" w14:paraId="29E7BF52" w14:textId="77777777" w:rsidTr="00351E2C">
        <w:trPr>
          <w:trHeight w:val="691"/>
        </w:trPr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AB9A755" w14:textId="77777777" w:rsidR="00EA2072" w:rsidRPr="006D1035" w:rsidRDefault="00EA2072" w:rsidP="005F21BC">
            <w:pPr>
              <w:jc w:val="center"/>
              <w:rPr>
                <w:lang w:val="en-US"/>
              </w:rPr>
            </w:pPr>
          </w:p>
        </w:tc>
        <w:tc>
          <w:tcPr>
            <w:tcW w:w="195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F55288C" w14:textId="77777777" w:rsidR="00EA2072" w:rsidRPr="006D1035" w:rsidRDefault="00EA2072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1</w:t>
            </w:r>
          </w:p>
          <w:p w14:paraId="51012CF8" w14:textId="77777777" w:rsidR="00EA2072" w:rsidRPr="006D1035" w:rsidRDefault="00EA2072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  <w:tc>
          <w:tcPr>
            <w:tcW w:w="195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5270315" w14:textId="77777777" w:rsidR="00EA2072" w:rsidRPr="006D1035" w:rsidRDefault="00EA2072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2</w:t>
            </w:r>
          </w:p>
          <w:p w14:paraId="34AE0011" w14:textId="77777777" w:rsidR="00EA2072" w:rsidRPr="006D1035" w:rsidRDefault="00EA2072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186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24551F0" w14:textId="77777777" w:rsidR="00EA2072" w:rsidRPr="006D1035" w:rsidRDefault="00EA2072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3</w:t>
            </w:r>
          </w:p>
          <w:p w14:paraId="08651BCA" w14:textId="77777777" w:rsidR="00EA2072" w:rsidRPr="006D1035" w:rsidRDefault="00EA2072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</w:tr>
      <w:tr w:rsidR="00EA2072" w:rsidRPr="006D1035" w14:paraId="06F3EDC0" w14:textId="77777777" w:rsidTr="00351E2C">
        <w:trPr>
          <w:trHeight w:val="761"/>
        </w:trPr>
        <w:tc>
          <w:tcPr>
            <w:tcW w:w="195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AA36356" w14:textId="77777777" w:rsidR="00EA2072" w:rsidRPr="006D1035" w:rsidRDefault="00EA2072" w:rsidP="005F21BC">
            <w:pPr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re vs post</w:t>
            </w:r>
          </w:p>
          <w:p w14:paraId="2926BD13" w14:textId="77777777" w:rsidR="00EA2072" w:rsidRPr="006D1035" w:rsidRDefault="00EA2072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Fasting</w:t>
            </w:r>
          </w:p>
          <w:p w14:paraId="4E304BC8" w14:textId="77777777" w:rsidR="00EA2072" w:rsidRPr="006D1035" w:rsidRDefault="00EA2072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30’</w:t>
            </w:r>
          </w:p>
          <w:p w14:paraId="2DD8153E" w14:textId="77777777" w:rsidR="00EA2072" w:rsidRPr="006D1035" w:rsidRDefault="00EA2072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60’</w:t>
            </w:r>
          </w:p>
          <w:p w14:paraId="55B3C057" w14:textId="77777777" w:rsidR="00EA2072" w:rsidRPr="006D1035" w:rsidRDefault="00EA2072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120’</w:t>
            </w:r>
          </w:p>
          <w:p w14:paraId="6BE6BB1F" w14:textId="77777777" w:rsidR="00EA2072" w:rsidRPr="006D1035" w:rsidRDefault="00EA2072" w:rsidP="005F21BC">
            <w:pPr>
              <w:rPr>
                <w:b/>
                <w:bCs/>
                <w:lang w:val="en-US"/>
              </w:rPr>
            </w:pPr>
          </w:p>
        </w:tc>
        <w:tc>
          <w:tcPr>
            <w:tcW w:w="195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DA57539" w14:textId="77777777" w:rsidR="00EA2072" w:rsidRPr="006D1035" w:rsidRDefault="00EA2072" w:rsidP="005F21BC">
            <w:pPr>
              <w:jc w:val="center"/>
              <w:rPr>
                <w:lang w:val="en-US"/>
              </w:rPr>
            </w:pPr>
          </w:p>
          <w:tbl>
            <w:tblPr>
              <w:tblW w:w="18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6C64D0" w:rsidRPr="006D1035" w14:paraId="428E3CA4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8EC0FC" w14:textId="3E054F36" w:rsidR="006C64D0" w:rsidRPr="006D1035" w:rsidRDefault="006C64D0" w:rsidP="006C64D0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6C64D0" w:rsidRPr="006D1035" w14:paraId="10383463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B94926" w14:textId="1AFE19B0" w:rsidR="006C64D0" w:rsidRPr="006D1035" w:rsidRDefault="006C64D0" w:rsidP="006C64D0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6C64D0" w:rsidRPr="006D1035" w14:paraId="1371BD46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3E7DEC" w14:textId="3941D7B6" w:rsidR="006C64D0" w:rsidRPr="006D1035" w:rsidRDefault="006C64D0" w:rsidP="006C64D0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6C64D0" w:rsidRPr="006D1035" w14:paraId="259D936B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76E78C" w14:textId="650B2ED9" w:rsidR="006C64D0" w:rsidRPr="006D1035" w:rsidRDefault="006C64D0" w:rsidP="006C64D0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292D3422" w14:textId="77777777" w:rsidR="00EA2072" w:rsidRPr="006D1035" w:rsidRDefault="00EA2072" w:rsidP="005F21BC">
            <w:pPr>
              <w:jc w:val="center"/>
              <w:rPr>
                <w:lang w:val="en-US"/>
              </w:rPr>
            </w:pPr>
          </w:p>
        </w:tc>
        <w:tc>
          <w:tcPr>
            <w:tcW w:w="195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635C209" w14:textId="77777777" w:rsidR="00EA2072" w:rsidRPr="006D1035" w:rsidRDefault="00EA2072" w:rsidP="005F21BC">
            <w:pPr>
              <w:jc w:val="center"/>
              <w:rPr>
                <w:lang w:val="en-US"/>
              </w:rPr>
            </w:pPr>
          </w:p>
          <w:tbl>
            <w:tblPr>
              <w:tblW w:w="18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EA2072" w:rsidRPr="006D1035" w14:paraId="18CDA1C3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61AA44" w14:textId="2FB3AD3E" w:rsidR="00EA2072" w:rsidRPr="006D1035" w:rsidRDefault="00EA2072" w:rsidP="005F21BC">
                  <w:pPr>
                    <w:jc w:val="center"/>
                  </w:pPr>
                  <w:r w:rsidRPr="006D1035">
                    <w:t xml:space="preserve">NA vs </w:t>
                  </w:r>
                  <w:r w:rsidR="00183ED9" w:rsidRPr="006D1035">
                    <w:t>5,3</w:t>
                  </w:r>
                </w:p>
              </w:tc>
            </w:tr>
            <w:tr w:rsidR="00EA2072" w:rsidRPr="006D1035" w14:paraId="1B139572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C36C04" w14:textId="0639614E" w:rsidR="00EA2072" w:rsidRPr="006D1035" w:rsidRDefault="00EA2072" w:rsidP="005F21BC">
                  <w:pPr>
                    <w:jc w:val="center"/>
                  </w:pPr>
                  <w:r w:rsidRPr="006D1035">
                    <w:t xml:space="preserve">NA vs </w:t>
                  </w:r>
                  <w:r w:rsidR="00183ED9" w:rsidRPr="006D1035">
                    <w:t>44,2</w:t>
                  </w:r>
                </w:p>
              </w:tc>
            </w:tr>
            <w:tr w:rsidR="00EA2072" w:rsidRPr="006D1035" w14:paraId="43C3D97B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58EE89" w14:textId="1DF42C19" w:rsidR="00EA2072" w:rsidRPr="006D1035" w:rsidRDefault="00EA2072" w:rsidP="005F21BC">
                  <w:pPr>
                    <w:jc w:val="center"/>
                  </w:pPr>
                  <w:r w:rsidRPr="006D1035">
                    <w:t xml:space="preserve">NA vs </w:t>
                  </w:r>
                  <w:r w:rsidR="00183ED9" w:rsidRPr="006D1035">
                    <w:t>0</w:t>
                  </w:r>
                </w:p>
              </w:tc>
            </w:tr>
            <w:tr w:rsidR="00EA2072" w:rsidRPr="006D1035" w14:paraId="4F0B59A0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7B2A1C" w14:textId="7556E3BF" w:rsidR="00EA2072" w:rsidRPr="006D1035" w:rsidRDefault="00EA2072" w:rsidP="005F21BC">
                  <w:pPr>
                    <w:jc w:val="center"/>
                  </w:pPr>
                  <w:r w:rsidRPr="006D1035">
                    <w:t xml:space="preserve">NA vs </w:t>
                  </w:r>
                  <w:r w:rsidR="00183ED9" w:rsidRPr="006D1035">
                    <w:t>30,1</w:t>
                  </w:r>
                </w:p>
              </w:tc>
            </w:tr>
          </w:tbl>
          <w:p w14:paraId="017A26B8" w14:textId="77777777" w:rsidR="00EA2072" w:rsidRPr="006D1035" w:rsidRDefault="00EA2072" w:rsidP="005F21BC">
            <w:pPr>
              <w:rPr>
                <w:vertAlign w:val="subscript"/>
                <w:lang w:val="en-US"/>
              </w:rPr>
            </w:pPr>
          </w:p>
        </w:tc>
        <w:tc>
          <w:tcPr>
            <w:tcW w:w="186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62C2148" w14:textId="77777777" w:rsidR="00EA2072" w:rsidRPr="006D1035" w:rsidRDefault="00EA2072" w:rsidP="005F21BC">
            <w:pPr>
              <w:jc w:val="center"/>
              <w:rPr>
                <w:lang w:val="en-US"/>
              </w:rPr>
            </w:pPr>
          </w:p>
          <w:tbl>
            <w:tblPr>
              <w:tblW w:w="18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EA2072" w:rsidRPr="006D1035" w14:paraId="4234A5CE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05A917" w14:textId="25812EA2" w:rsidR="00EA2072" w:rsidRPr="006D1035" w:rsidRDefault="00EA2072" w:rsidP="005F21BC">
                  <w:pPr>
                    <w:jc w:val="center"/>
                  </w:pPr>
                  <w:r w:rsidRPr="006D1035">
                    <w:t xml:space="preserve">NA vs </w:t>
                  </w:r>
                  <w:r w:rsidR="00183ED9" w:rsidRPr="006D1035">
                    <w:t>0</w:t>
                  </w:r>
                </w:p>
              </w:tc>
            </w:tr>
            <w:tr w:rsidR="00EA2072" w:rsidRPr="006D1035" w14:paraId="6C84B7C0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C9B07E" w14:textId="575A5CFC" w:rsidR="00EA2072" w:rsidRPr="006D1035" w:rsidRDefault="00EA2072" w:rsidP="005F21BC">
                  <w:pPr>
                    <w:jc w:val="center"/>
                  </w:pPr>
                  <w:r w:rsidRPr="006D1035">
                    <w:t xml:space="preserve">NA vs </w:t>
                  </w:r>
                  <w:r w:rsidR="00183ED9" w:rsidRPr="006D1035">
                    <w:t>19,5</w:t>
                  </w:r>
                </w:p>
              </w:tc>
            </w:tr>
            <w:tr w:rsidR="00EA2072" w:rsidRPr="006D1035" w14:paraId="60671660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8A22D5" w14:textId="7FFED5AA" w:rsidR="00EA2072" w:rsidRPr="006D1035" w:rsidRDefault="00EA2072" w:rsidP="005F21BC">
                  <w:pPr>
                    <w:jc w:val="center"/>
                  </w:pPr>
                  <w:r w:rsidRPr="006D1035">
                    <w:t>NA vs</w:t>
                  </w:r>
                  <w:r w:rsidR="00183ED9" w:rsidRPr="006D1035">
                    <w:t xml:space="preserve"> 0</w:t>
                  </w:r>
                </w:p>
              </w:tc>
            </w:tr>
            <w:tr w:rsidR="00EA2072" w:rsidRPr="006D1035" w14:paraId="372B98BF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D24846" w14:textId="71856B42" w:rsidR="00EA2072" w:rsidRPr="006D1035" w:rsidRDefault="00EA2072" w:rsidP="005F21BC">
                  <w:pPr>
                    <w:jc w:val="center"/>
                  </w:pPr>
                  <w:r w:rsidRPr="006D1035">
                    <w:t xml:space="preserve">NA vs </w:t>
                  </w:r>
                  <w:r w:rsidR="00183ED9" w:rsidRPr="006D1035">
                    <w:t>8,8</w:t>
                  </w:r>
                </w:p>
              </w:tc>
            </w:tr>
          </w:tbl>
          <w:p w14:paraId="1E8F9FD8" w14:textId="77777777" w:rsidR="00EA2072" w:rsidRPr="006D1035" w:rsidRDefault="00EA2072" w:rsidP="005F21BC">
            <w:pPr>
              <w:jc w:val="center"/>
              <w:rPr>
                <w:lang w:val="en-US"/>
              </w:rPr>
            </w:pPr>
          </w:p>
        </w:tc>
      </w:tr>
    </w:tbl>
    <w:p w14:paraId="30D57299" w14:textId="77777777" w:rsidR="00BB312E" w:rsidRPr="006D1035" w:rsidRDefault="00BB312E" w:rsidP="00BB312E">
      <w:pPr>
        <w:rPr>
          <w:lang w:val="en-US"/>
        </w:rPr>
      </w:pPr>
      <w:r w:rsidRPr="006D1035">
        <w:rPr>
          <w:lang w:val="en-US"/>
        </w:rPr>
        <w:t>B: at baseline; 3M: after 3 months of F-U; NA: non-applicable</w:t>
      </w:r>
    </w:p>
    <w:p w14:paraId="3CE824B8" w14:textId="77777777" w:rsidR="00BB312E" w:rsidRPr="006D1035" w:rsidRDefault="00BB312E" w:rsidP="00EA2072">
      <w:pPr>
        <w:rPr>
          <w:lang w:val="en-US"/>
        </w:rPr>
      </w:pPr>
    </w:p>
    <w:p w14:paraId="56F48EC7" w14:textId="7C289BA6" w:rsidR="00EA2072" w:rsidRDefault="00EA2072" w:rsidP="00EA2072">
      <w:pPr>
        <w:rPr>
          <w:lang w:val="en-US"/>
        </w:rPr>
      </w:pPr>
      <w:r w:rsidRPr="006D1035">
        <w:rPr>
          <w:lang w:val="en-US"/>
        </w:rPr>
        <w:t>Group 4:</w:t>
      </w:r>
    </w:p>
    <w:p w14:paraId="4127C2FB" w14:textId="77777777" w:rsidR="00CD6120" w:rsidRDefault="00CD6120" w:rsidP="00EA2072">
      <w:pPr>
        <w:rPr>
          <w:lang w:val="en-US"/>
        </w:rPr>
      </w:pPr>
    </w:p>
    <w:tbl>
      <w:tblPr>
        <w:tblW w:w="9154" w:type="dxa"/>
        <w:tblInd w:w="-142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8"/>
        <w:gridCol w:w="1686"/>
        <w:gridCol w:w="1874"/>
        <w:gridCol w:w="1875"/>
        <w:gridCol w:w="1731"/>
      </w:tblGrid>
      <w:tr w:rsidR="00CD6120" w:rsidRPr="006D1035" w14:paraId="378A9839" w14:textId="77777777" w:rsidTr="006D38ED">
        <w:trPr>
          <w:trHeight w:val="579"/>
        </w:trPr>
        <w:tc>
          <w:tcPr>
            <w:tcW w:w="198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7241563" w14:textId="77777777" w:rsidR="00CD6120" w:rsidRPr="006D1035" w:rsidRDefault="00CD6120" w:rsidP="006D38ED">
            <w:pPr>
              <w:jc w:val="center"/>
              <w:rPr>
                <w:lang w:val="en-US"/>
              </w:rPr>
            </w:pPr>
          </w:p>
        </w:tc>
        <w:tc>
          <w:tcPr>
            <w:tcW w:w="168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E55390C" w14:textId="77777777" w:rsidR="00CD6120" w:rsidRPr="006D1035" w:rsidRDefault="00CD6120" w:rsidP="006D38ED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1</w:t>
            </w:r>
          </w:p>
          <w:p w14:paraId="267A8982" w14:textId="77777777" w:rsidR="00CD6120" w:rsidRPr="006D1035" w:rsidRDefault="00CD6120" w:rsidP="006D38ED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5F9F55A" w14:textId="77777777" w:rsidR="00CD6120" w:rsidRPr="006D1035" w:rsidRDefault="00CD6120" w:rsidP="006D38ED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2</w:t>
            </w:r>
          </w:p>
          <w:p w14:paraId="21464F38" w14:textId="77777777" w:rsidR="00CD6120" w:rsidRPr="006D1035" w:rsidRDefault="00CD6120" w:rsidP="006D38ED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187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159E2CC" w14:textId="77777777" w:rsidR="00CD6120" w:rsidRPr="006D1035" w:rsidRDefault="00CD6120" w:rsidP="006D38ED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3</w:t>
            </w:r>
          </w:p>
          <w:p w14:paraId="105E8294" w14:textId="77777777" w:rsidR="00CD6120" w:rsidRPr="006D1035" w:rsidRDefault="00CD6120" w:rsidP="006D38ED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  <w:tc>
          <w:tcPr>
            <w:tcW w:w="173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14C432C6" w14:textId="77777777" w:rsidR="00CD6120" w:rsidRPr="006D1035" w:rsidRDefault="00CD6120" w:rsidP="006D38ED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4</w:t>
            </w:r>
          </w:p>
          <w:p w14:paraId="45DC8296" w14:textId="77777777" w:rsidR="00CD6120" w:rsidRPr="006D1035" w:rsidRDefault="00CD6120" w:rsidP="006D38ED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</w:tr>
      <w:tr w:rsidR="00CD6120" w:rsidRPr="006D1035" w14:paraId="3DC71581" w14:textId="77777777" w:rsidTr="006D38ED">
        <w:trPr>
          <w:trHeight w:val="1112"/>
        </w:trPr>
        <w:tc>
          <w:tcPr>
            <w:tcW w:w="198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AFE937A" w14:textId="77777777" w:rsidR="00CD6120" w:rsidRPr="006D1035" w:rsidRDefault="00CD6120" w:rsidP="006D38ED">
            <w:pPr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re vs post</w:t>
            </w:r>
          </w:p>
          <w:p w14:paraId="736CA82D" w14:textId="77777777" w:rsidR="00CD6120" w:rsidRPr="006D1035" w:rsidRDefault="00CD6120" w:rsidP="006D38ED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Fasting</w:t>
            </w:r>
          </w:p>
          <w:p w14:paraId="2A7CC607" w14:textId="77777777" w:rsidR="00CD6120" w:rsidRPr="006D1035" w:rsidRDefault="00CD6120" w:rsidP="006D38ED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30’</w:t>
            </w:r>
          </w:p>
          <w:p w14:paraId="0FC5C1CE" w14:textId="77777777" w:rsidR="00CD6120" w:rsidRPr="006D1035" w:rsidRDefault="00CD6120" w:rsidP="006D38ED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60’</w:t>
            </w:r>
          </w:p>
          <w:p w14:paraId="30A8A559" w14:textId="77777777" w:rsidR="00CD6120" w:rsidRPr="006D1035" w:rsidRDefault="00CD6120" w:rsidP="006D38ED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120’</w:t>
            </w:r>
          </w:p>
          <w:p w14:paraId="50DC12EF" w14:textId="77777777" w:rsidR="00CD6120" w:rsidRPr="006D1035" w:rsidRDefault="00CD6120" w:rsidP="006D38ED">
            <w:pPr>
              <w:rPr>
                <w:b/>
                <w:bCs/>
                <w:lang w:val="en-US"/>
              </w:rPr>
            </w:pPr>
          </w:p>
        </w:tc>
        <w:tc>
          <w:tcPr>
            <w:tcW w:w="168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5CF3F3B" w14:textId="77777777" w:rsidR="00CD6120" w:rsidRPr="006D1035" w:rsidRDefault="00CD6120" w:rsidP="006D38ED">
            <w:pPr>
              <w:jc w:val="center"/>
              <w:rPr>
                <w:lang w:val="en-US"/>
              </w:rPr>
            </w:pPr>
          </w:p>
          <w:tbl>
            <w:tblPr>
              <w:tblW w:w="1872" w:type="dxa"/>
              <w:tblInd w:w="2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72"/>
            </w:tblGrid>
            <w:tr w:rsidR="00CD6120" w:rsidRPr="006D1035" w14:paraId="5904BAEF" w14:textId="77777777" w:rsidTr="006D38ED">
              <w:trPr>
                <w:trHeight w:val="251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AB97D33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CD6120" w:rsidRPr="006D1035" w14:paraId="5D855284" w14:textId="77777777" w:rsidTr="006D38ED">
              <w:trPr>
                <w:trHeight w:val="251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5843F83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CD6120" w:rsidRPr="006D1035" w14:paraId="569922A0" w14:textId="77777777" w:rsidTr="006D38ED">
              <w:trPr>
                <w:trHeight w:val="251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EBB6832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CD6120" w:rsidRPr="006D1035" w14:paraId="5A0EE4D5" w14:textId="77777777" w:rsidTr="006D38ED">
              <w:trPr>
                <w:trHeight w:val="251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BD23382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086D9AB8" w14:textId="77777777" w:rsidR="00CD6120" w:rsidRPr="006D1035" w:rsidRDefault="00CD6120" w:rsidP="006D38ED">
            <w:pPr>
              <w:jc w:val="center"/>
              <w:rPr>
                <w:lang w:val="en-US"/>
              </w:rPr>
            </w:pPr>
          </w:p>
        </w:tc>
        <w:tc>
          <w:tcPr>
            <w:tcW w:w="187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FD5486D" w14:textId="77777777" w:rsidR="00CD6120" w:rsidRPr="006D1035" w:rsidRDefault="00CD6120" w:rsidP="006D38ED">
            <w:pPr>
              <w:rPr>
                <w:lang w:val="en-US"/>
              </w:rPr>
            </w:pPr>
          </w:p>
          <w:tbl>
            <w:tblPr>
              <w:tblW w:w="1917" w:type="dxa"/>
              <w:tblInd w:w="2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917"/>
            </w:tblGrid>
            <w:tr w:rsidR="00CD6120" w:rsidRPr="006D1035" w14:paraId="4B233DD3" w14:textId="77777777" w:rsidTr="006D38ED">
              <w:trPr>
                <w:trHeight w:val="259"/>
              </w:trPr>
              <w:tc>
                <w:tcPr>
                  <w:tcW w:w="19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4877A7" w14:textId="6BD6BA0F" w:rsidR="00CD6120" w:rsidRPr="006D1035" w:rsidRDefault="00CD6120" w:rsidP="00CD6120">
                  <w:pPr>
                    <w:jc w:val="center"/>
                  </w:pPr>
                  <w:r w:rsidRPr="006D1035">
                    <w:rPr>
                      <w:color w:val="000000"/>
                    </w:rPr>
                    <w:t>138,0 vs 159,2</w:t>
                  </w:r>
                </w:p>
              </w:tc>
            </w:tr>
            <w:tr w:rsidR="00CD6120" w:rsidRPr="006D1035" w14:paraId="19AB91DF" w14:textId="77777777" w:rsidTr="006D38ED">
              <w:trPr>
                <w:trHeight w:val="259"/>
              </w:trPr>
              <w:tc>
                <w:tcPr>
                  <w:tcW w:w="19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07A0AB" w14:textId="28984C03" w:rsidR="00CD6120" w:rsidRPr="006D1035" w:rsidRDefault="00CD6120" w:rsidP="00CD6120">
                  <w:pPr>
                    <w:jc w:val="center"/>
                  </w:pPr>
                  <w:r w:rsidRPr="006D1035">
                    <w:rPr>
                      <w:color w:val="000000"/>
                    </w:rPr>
                    <w:t>81,4 vs 145,1</w:t>
                  </w:r>
                </w:p>
              </w:tc>
            </w:tr>
            <w:tr w:rsidR="00CD6120" w:rsidRPr="006D1035" w14:paraId="551060D4" w14:textId="77777777" w:rsidTr="006D38ED">
              <w:trPr>
                <w:trHeight w:val="259"/>
              </w:trPr>
              <w:tc>
                <w:tcPr>
                  <w:tcW w:w="19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07D201" w14:textId="66DB1F3C" w:rsidR="00CD6120" w:rsidRPr="006D1035" w:rsidRDefault="00CD6120" w:rsidP="00CD6120">
                  <w:pPr>
                    <w:jc w:val="center"/>
                  </w:pPr>
                  <w:r w:rsidRPr="006D1035">
                    <w:rPr>
                      <w:color w:val="000000"/>
                    </w:rPr>
                    <w:t>123,8 vs 95,5</w:t>
                  </w:r>
                </w:p>
              </w:tc>
            </w:tr>
            <w:tr w:rsidR="00CD6120" w:rsidRPr="006D1035" w14:paraId="1E441EAF" w14:textId="77777777" w:rsidTr="006D38ED">
              <w:trPr>
                <w:trHeight w:val="259"/>
              </w:trPr>
              <w:tc>
                <w:tcPr>
                  <w:tcW w:w="19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5F9781" w14:textId="59656B74" w:rsidR="00CD6120" w:rsidRPr="006D1035" w:rsidRDefault="00CD6120" w:rsidP="00CD6120">
                  <w:pPr>
                    <w:jc w:val="center"/>
                  </w:pPr>
                  <w:r w:rsidRPr="006D1035">
                    <w:rPr>
                      <w:color w:val="000000"/>
                    </w:rPr>
                    <w:t>145,1 vs 102,6</w:t>
                  </w:r>
                </w:p>
              </w:tc>
            </w:tr>
          </w:tbl>
          <w:p w14:paraId="3659EBED" w14:textId="77777777" w:rsidR="00CD6120" w:rsidRPr="006D1035" w:rsidRDefault="00CD6120" w:rsidP="006D38ED">
            <w:pPr>
              <w:rPr>
                <w:vertAlign w:val="subscript"/>
                <w:lang w:val="en-US"/>
              </w:rPr>
            </w:pPr>
          </w:p>
        </w:tc>
        <w:tc>
          <w:tcPr>
            <w:tcW w:w="187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2BCC076" w14:textId="77777777" w:rsidR="00CD6120" w:rsidRPr="006D1035" w:rsidRDefault="00CD6120" w:rsidP="006D38ED">
            <w:pPr>
              <w:jc w:val="center"/>
              <w:rPr>
                <w:lang w:val="en-US"/>
              </w:rPr>
            </w:pPr>
          </w:p>
          <w:tbl>
            <w:tblPr>
              <w:tblW w:w="1872" w:type="dxa"/>
              <w:tblInd w:w="2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72"/>
            </w:tblGrid>
            <w:tr w:rsidR="00CD6120" w:rsidRPr="006D1035" w14:paraId="697F862C" w14:textId="77777777" w:rsidTr="006D38ED">
              <w:trPr>
                <w:trHeight w:val="251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302EC9" w14:textId="0BFAC502" w:rsidR="00CD6120" w:rsidRPr="006D1035" w:rsidRDefault="00CD6120" w:rsidP="00CD6120">
                  <w:pPr>
                    <w:jc w:val="center"/>
                  </w:pPr>
                  <w:r w:rsidRPr="006D1035">
                    <w:rPr>
                      <w:color w:val="000000"/>
                    </w:rPr>
                    <w:t>10,6 vs 17,7</w:t>
                  </w:r>
                </w:p>
              </w:tc>
            </w:tr>
            <w:tr w:rsidR="00CD6120" w:rsidRPr="006D1035" w14:paraId="49F6A8FA" w14:textId="77777777" w:rsidTr="006D38ED">
              <w:trPr>
                <w:trHeight w:val="251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4B25D1" w14:textId="64093F37" w:rsidR="00CD6120" w:rsidRPr="006D1035" w:rsidRDefault="00CD6120" w:rsidP="00CD6120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102,6</w:t>
                  </w:r>
                </w:p>
              </w:tc>
            </w:tr>
            <w:tr w:rsidR="00CD6120" w:rsidRPr="006D1035" w14:paraId="7B43C2F0" w14:textId="77777777" w:rsidTr="006D38ED">
              <w:trPr>
                <w:trHeight w:val="251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BD67CC" w14:textId="7549C1D6" w:rsidR="00CD6120" w:rsidRPr="006D1035" w:rsidRDefault="00CD6120" w:rsidP="00CD6120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95,5</w:t>
                  </w:r>
                </w:p>
              </w:tc>
            </w:tr>
            <w:tr w:rsidR="00CD6120" w:rsidRPr="006D1035" w14:paraId="4EA647EF" w14:textId="77777777" w:rsidTr="006D38ED">
              <w:trPr>
                <w:trHeight w:val="251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9A7C7A" w14:textId="30657ABD" w:rsidR="00CD6120" w:rsidRPr="006D1035" w:rsidRDefault="00CD6120" w:rsidP="00CD6120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88,4</w:t>
                  </w:r>
                </w:p>
              </w:tc>
            </w:tr>
            <w:tr w:rsidR="00CD6120" w:rsidRPr="006D1035" w14:paraId="329B3A53" w14:textId="77777777" w:rsidTr="006D38ED">
              <w:trPr>
                <w:trHeight w:val="70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228027" w14:textId="77777777" w:rsidR="00CD6120" w:rsidRPr="006D1035" w:rsidRDefault="00CD6120" w:rsidP="006D38ED"/>
              </w:tc>
            </w:tr>
            <w:tr w:rsidR="00CD6120" w:rsidRPr="006D1035" w14:paraId="4FA0344F" w14:textId="77777777" w:rsidTr="006D38ED">
              <w:trPr>
                <w:trHeight w:val="70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195A0C" w14:textId="77777777" w:rsidR="00CD6120" w:rsidRPr="006D1035" w:rsidRDefault="00CD6120" w:rsidP="006D38ED"/>
              </w:tc>
            </w:tr>
          </w:tbl>
          <w:p w14:paraId="50038C25" w14:textId="77777777" w:rsidR="00CD6120" w:rsidRPr="006D1035" w:rsidRDefault="00CD6120" w:rsidP="006D38ED">
            <w:pPr>
              <w:jc w:val="center"/>
              <w:rPr>
                <w:lang w:val="en-US"/>
              </w:rPr>
            </w:pPr>
          </w:p>
        </w:tc>
        <w:tc>
          <w:tcPr>
            <w:tcW w:w="173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3324524A" w14:textId="77777777" w:rsidR="00CD6120" w:rsidRPr="006D1035" w:rsidRDefault="00CD6120" w:rsidP="006D38ED">
            <w:pPr>
              <w:jc w:val="center"/>
              <w:rPr>
                <w:lang w:val="en-US"/>
              </w:rPr>
            </w:pPr>
          </w:p>
          <w:tbl>
            <w:tblPr>
              <w:tblW w:w="1872" w:type="dxa"/>
              <w:tblInd w:w="2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72"/>
            </w:tblGrid>
            <w:tr w:rsidR="00CD6120" w:rsidRPr="006D1035" w14:paraId="26A5DB96" w14:textId="77777777" w:rsidTr="006D38ED">
              <w:trPr>
                <w:trHeight w:val="251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75BB79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CD6120" w:rsidRPr="006D1035" w14:paraId="64D08B3D" w14:textId="77777777" w:rsidTr="006D38ED">
              <w:trPr>
                <w:trHeight w:val="251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E5E009" w14:textId="3338290F" w:rsidR="00CD6120" w:rsidRPr="006D1035" w:rsidRDefault="0004258B" w:rsidP="006D38ED">
                  <w:pPr>
                    <w:jc w:val="center"/>
                  </w:pPr>
                  <w:r>
                    <w:rPr>
                      <w:color w:val="000000"/>
                    </w:rPr>
                    <w:t>12,4</w:t>
                  </w:r>
                  <w:r w:rsidR="00CD6120" w:rsidRPr="006D1035">
                    <w:rPr>
                      <w:color w:val="000000"/>
                    </w:rPr>
                    <w:t xml:space="preserve"> vs NA</w:t>
                  </w:r>
                </w:p>
              </w:tc>
            </w:tr>
            <w:tr w:rsidR="00CD6120" w:rsidRPr="006D1035" w14:paraId="0D364B58" w14:textId="77777777" w:rsidTr="006D38ED">
              <w:trPr>
                <w:trHeight w:val="251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7A986D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CD6120" w:rsidRPr="006D1035" w14:paraId="335456D0" w14:textId="77777777" w:rsidTr="006D38ED">
              <w:trPr>
                <w:trHeight w:val="251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F515DA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459344E6" w14:textId="77777777" w:rsidR="00CD6120" w:rsidRPr="006D1035" w:rsidRDefault="00CD6120" w:rsidP="006D38ED">
            <w:pPr>
              <w:jc w:val="center"/>
              <w:rPr>
                <w:lang w:val="en-US"/>
              </w:rPr>
            </w:pPr>
          </w:p>
        </w:tc>
      </w:tr>
    </w:tbl>
    <w:p w14:paraId="079A2390" w14:textId="77777777" w:rsidR="00BB312E" w:rsidRPr="006D1035" w:rsidRDefault="00BB312E" w:rsidP="00BB312E">
      <w:pPr>
        <w:rPr>
          <w:lang w:val="en-US"/>
        </w:rPr>
      </w:pPr>
      <w:r w:rsidRPr="006D1035">
        <w:rPr>
          <w:lang w:val="en-US"/>
        </w:rPr>
        <w:t>B: at baseline; 3M: after 3 months of F-U; NA: non-applicable</w:t>
      </w:r>
    </w:p>
    <w:p w14:paraId="3C410B1B" w14:textId="77777777" w:rsidR="00EA2072" w:rsidRPr="006D1035" w:rsidRDefault="00EA2072" w:rsidP="00EA2072">
      <w:pPr>
        <w:rPr>
          <w:lang w:val="en-US"/>
        </w:rPr>
      </w:pPr>
    </w:p>
    <w:p w14:paraId="32C20AFF" w14:textId="77777777" w:rsidR="00EA2072" w:rsidRPr="006D1035" w:rsidRDefault="00EA2072">
      <w:pPr>
        <w:rPr>
          <w:lang w:val="en-US"/>
        </w:rPr>
      </w:pPr>
    </w:p>
    <w:p w14:paraId="7290E541" w14:textId="77777777" w:rsidR="00183ED9" w:rsidRDefault="00183ED9">
      <w:pPr>
        <w:rPr>
          <w:lang w:val="en-US"/>
        </w:rPr>
      </w:pPr>
    </w:p>
    <w:p w14:paraId="5A4D414C" w14:textId="77777777" w:rsidR="00CD6120" w:rsidRDefault="00CD6120">
      <w:pPr>
        <w:rPr>
          <w:lang w:val="en-US"/>
        </w:rPr>
      </w:pPr>
    </w:p>
    <w:p w14:paraId="7F174BF9" w14:textId="77777777" w:rsidR="00CD6120" w:rsidRDefault="00CD6120">
      <w:pPr>
        <w:rPr>
          <w:lang w:val="en-US"/>
        </w:rPr>
      </w:pPr>
    </w:p>
    <w:p w14:paraId="664F089F" w14:textId="77777777" w:rsidR="00CD6120" w:rsidRDefault="00CD6120">
      <w:pPr>
        <w:rPr>
          <w:lang w:val="en-US"/>
        </w:rPr>
      </w:pPr>
    </w:p>
    <w:p w14:paraId="0FB51420" w14:textId="77777777" w:rsidR="00CD6120" w:rsidRPr="006D1035" w:rsidRDefault="00CD6120">
      <w:pPr>
        <w:rPr>
          <w:lang w:val="en-US"/>
        </w:rPr>
      </w:pPr>
    </w:p>
    <w:p w14:paraId="1715BEEC" w14:textId="77777777" w:rsidR="00183ED9" w:rsidRPr="006D1035" w:rsidRDefault="00183ED9">
      <w:pPr>
        <w:rPr>
          <w:lang w:val="en-US"/>
        </w:rPr>
      </w:pPr>
    </w:p>
    <w:p w14:paraId="0E075D2E" w14:textId="77777777" w:rsidR="00183ED9" w:rsidRPr="006D1035" w:rsidRDefault="00183ED9">
      <w:pPr>
        <w:rPr>
          <w:lang w:val="en-US"/>
        </w:rPr>
      </w:pPr>
    </w:p>
    <w:p w14:paraId="6F1390E5" w14:textId="77777777" w:rsidR="00BB312E" w:rsidRPr="006D1035" w:rsidRDefault="00BB312E" w:rsidP="00183ED9">
      <w:pPr>
        <w:rPr>
          <w:lang w:val="en-US"/>
        </w:rPr>
      </w:pPr>
    </w:p>
    <w:p w14:paraId="5BC3E2E3" w14:textId="3F5305D5" w:rsidR="00183ED9" w:rsidRPr="006D1035" w:rsidRDefault="00183ED9" w:rsidP="00183ED9">
      <w:pPr>
        <w:rPr>
          <w:lang w:val="en-US"/>
        </w:rPr>
      </w:pPr>
      <w:r w:rsidRPr="006D1035">
        <w:rPr>
          <w:lang w:val="en-US"/>
        </w:rPr>
        <w:lastRenderedPageBreak/>
        <w:t>Table 5S: FGF-19 valuation.</w:t>
      </w:r>
    </w:p>
    <w:p w14:paraId="04E3FF5A" w14:textId="77777777" w:rsidR="00183ED9" w:rsidRPr="006D1035" w:rsidRDefault="00183ED9" w:rsidP="00183ED9">
      <w:pPr>
        <w:rPr>
          <w:lang w:val="en-US"/>
        </w:rPr>
      </w:pPr>
      <w:r w:rsidRPr="006D1035">
        <w:rPr>
          <w:lang w:val="en-US"/>
        </w:rPr>
        <w:t xml:space="preserve">Group 1: </w:t>
      </w:r>
    </w:p>
    <w:tbl>
      <w:tblPr>
        <w:tblW w:w="14951" w:type="dxa"/>
        <w:tblInd w:w="-142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3"/>
        <w:gridCol w:w="1952"/>
        <w:gridCol w:w="1952"/>
        <w:gridCol w:w="1985"/>
        <w:gridCol w:w="1580"/>
        <w:gridCol w:w="1404"/>
        <w:gridCol w:w="1860"/>
        <w:gridCol w:w="2265"/>
      </w:tblGrid>
      <w:tr w:rsidR="00183ED9" w:rsidRPr="006D1035" w14:paraId="1705AA65" w14:textId="77777777" w:rsidTr="005F21BC">
        <w:trPr>
          <w:trHeight w:val="691"/>
        </w:trPr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9C7CDDA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</w:tc>
        <w:tc>
          <w:tcPr>
            <w:tcW w:w="195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130F9D7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1</w:t>
            </w:r>
          </w:p>
          <w:p w14:paraId="0EED7830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  <w:tc>
          <w:tcPr>
            <w:tcW w:w="195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7287D10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2</w:t>
            </w:r>
          </w:p>
          <w:p w14:paraId="7752AE6B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9FA3662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3</w:t>
            </w:r>
          </w:p>
          <w:p w14:paraId="4F051CA6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1228FE59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4</w:t>
            </w:r>
          </w:p>
          <w:p w14:paraId="49B26157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140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5B4D2B9C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5</w:t>
            </w:r>
          </w:p>
          <w:p w14:paraId="3A8ED3D1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1460D218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6</w:t>
            </w:r>
          </w:p>
          <w:p w14:paraId="61689C0A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226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053703C1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7</w:t>
            </w:r>
          </w:p>
          <w:p w14:paraId="2A97A79B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</w:tr>
      <w:tr w:rsidR="00183ED9" w:rsidRPr="006D1035" w14:paraId="4BE18C8D" w14:textId="77777777" w:rsidTr="005F21BC">
        <w:trPr>
          <w:trHeight w:val="761"/>
        </w:trPr>
        <w:tc>
          <w:tcPr>
            <w:tcW w:w="195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F66AA4D" w14:textId="77777777" w:rsidR="00183ED9" w:rsidRPr="006D1035" w:rsidRDefault="00183ED9" w:rsidP="005F21BC">
            <w:pPr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re vs post</w:t>
            </w:r>
          </w:p>
          <w:p w14:paraId="30A01BFF" w14:textId="77777777" w:rsidR="00183ED9" w:rsidRPr="006D1035" w:rsidRDefault="00183ED9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Fasting</w:t>
            </w:r>
          </w:p>
          <w:p w14:paraId="095EDF2E" w14:textId="77777777" w:rsidR="00183ED9" w:rsidRPr="006D1035" w:rsidRDefault="00183ED9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30’</w:t>
            </w:r>
          </w:p>
          <w:p w14:paraId="17A49D83" w14:textId="77777777" w:rsidR="00183ED9" w:rsidRPr="006D1035" w:rsidRDefault="00183ED9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60’</w:t>
            </w:r>
          </w:p>
          <w:p w14:paraId="213B6E1A" w14:textId="77777777" w:rsidR="00183ED9" w:rsidRPr="006D1035" w:rsidRDefault="00183ED9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120’</w:t>
            </w:r>
          </w:p>
          <w:p w14:paraId="7FFBA82B" w14:textId="77777777" w:rsidR="00183ED9" w:rsidRPr="006D1035" w:rsidRDefault="00183ED9" w:rsidP="005F21BC">
            <w:pPr>
              <w:rPr>
                <w:b/>
                <w:bCs/>
                <w:lang w:val="en-US"/>
              </w:rPr>
            </w:pPr>
          </w:p>
        </w:tc>
        <w:tc>
          <w:tcPr>
            <w:tcW w:w="195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46F79D2" w14:textId="77777777" w:rsidR="00183ED9" w:rsidRPr="006D1035" w:rsidRDefault="00183ED9" w:rsidP="005F21BC"/>
          <w:tbl>
            <w:tblPr>
              <w:tblW w:w="18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183ED9" w:rsidRPr="006D1035" w14:paraId="11BBDA7E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A16565" w14:textId="18EE656C" w:rsidR="00183ED9" w:rsidRPr="006D1035" w:rsidRDefault="00183ED9" w:rsidP="00183ED9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66D042EC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B9BE8E" w14:textId="30D3120B" w:rsidR="00183ED9" w:rsidRPr="006D1035" w:rsidRDefault="00183ED9" w:rsidP="00183ED9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5EA98812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A442F5" w14:textId="2D45B450" w:rsidR="00183ED9" w:rsidRPr="006D1035" w:rsidRDefault="00183ED9" w:rsidP="00183ED9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336EBA84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D5F6ED" w14:textId="6FD9CA1F" w:rsidR="00183ED9" w:rsidRPr="006D1035" w:rsidRDefault="00183ED9" w:rsidP="00183ED9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39F61A51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</w:tc>
        <w:tc>
          <w:tcPr>
            <w:tcW w:w="195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15C7064" w14:textId="77777777" w:rsidR="00183ED9" w:rsidRPr="006D1035" w:rsidRDefault="00183ED9" w:rsidP="005F21BC"/>
          <w:tbl>
            <w:tblPr>
              <w:tblW w:w="18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183ED9" w:rsidRPr="006D1035" w14:paraId="236951A0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50736F" w14:textId="391A6DAC" w:rsidR="00183ED9" w:rsidRPr="006D1035" w:rsidRDefault="00183ED9" w:rsidP="00183ED9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6B7C1FBF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6D3AF9" w14:textId="5C2E9873" w:rsidR="00183ED9" w:rsidRPr="006D1035" w:rsidRDefault="00183ED9" w:rsidP="00183ED9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4CCC6847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DAD28F" w14:textId="1A84BD81" w:rsidR="00183ED9" w:rsidRPr="006D1035" w:rsidRDefault="00183ED9" w:rsidP="00183ED9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3D69FF0C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C94BB3" w14:textId="0E8E1E2D" w:rsidR="00183ED9" w:rsidRPr="006D1035" w:rsidRDefault="00183ED9" w:rsidP="00183ED9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266A5437" w14:textId="77777777" w:rsidR="00183ED9" w:rsidRPr="006D1035" w:rsidRDefault="00183ED9" w:rsidP="005F21BC">
            <w:pPr>
              <w:rPr>
                <w:vertAlign w:val="subscript"/>
                <w:lang w:val="en-US"/>
              </w:rPr>
            </w:pPr>
          </w:p>
        </w:tc>
        <w:tc>
          <w:tcPr>
            <w:tcW w:w="198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82D8830" w14:textId="77777777" w:rsidR="00183ED9" w:rsidRPr="006D1035" w:rsidRDefault="00183ED9" w:rsidP="005F21BC"/>
          <w:tbl>
            <w:tblPr>
              <w:tblW w:w="18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183ED9" w:rsidRPr="006D1035" w14:paraId="3D4B8F67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CE7AD8" w14:textId="648C312E" w:rsidR="00183ED9" w:rsidRPr="006D1035" w:rsidRDefault="00183ED9" w:rsidP="00183ED9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41E59877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C94194" w14:textId="63CF4EB7" w:rsidR="00183ED9" w:rsidRPr="006D1035" w:rsidRDefault="00183ED9" w:rsidP="00183ED9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2BBF374A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16F4EF" w14:textId="13EB1440" w:rsidR="00183ED9" w:rsidRPr="006D1035" w:rsidRDefault="00183ED9" w:rsidP="00183ED9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0921C478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B8C9C7" w14:textId="6129697F" w:rsidR="00183ED9" w:rsidRPr="006D1035" w:rsidRDefault="00183ED9" w:rsidP="00183ED9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6F7AD5A8" w14:textId="77777777" w:rsidR="00183ED9" w:rsidRPr="006D1035" w:rsidRDefault="00183ED9" w:rsidP="005F21BC">
            <w:pPr>
              <w:rPr>
                <w:lang w:val="en-US"/>
              </w:rPr>
            </w:pPr>
          </w:p>
        </w:tc>
        <w:tc>
          <w:tcPr>
            <w:tcW w:w="15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5663725C" w14:textId="77777777" w:rsidR="00183ED9" w:rsidRPr="006D1035" w:rsidRDefault="00183ED9" w:rsidP="005F21BC">
            <w:pPr>
              <w:jc w:val="center"/>
              <w:rPr>
                <w:lang w:val="nl-BE"/>
              </w:rPr>
            </w:pPr>
          </w:p>
          <w:tbl>
            <w:tblPr>
              <w:tblW w:w="228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280"/>
            </w:tblGrid>
            <w:tr w:rsidR="00183ED9" w:rsidRPr="006D1035" w14:paraId="36768687" w14:textId="77777777" w:rsidTr="005F21BC">
              <w:trPr>
                <w:trHeight w:val="300"/>
              </w:trPr>
              <w:tc>
                <w:tcPr>
                  <w:tcW w:w="2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2715A7" w14:textId="22D10BBD" w:rsidR="00183ED9" w:rsidRPr="006D1035" w:rsidRDefault="002F4B16" w:rsidP="00183ED9">
                  <w:pPr>
                    <w:rPr>
                      <w:color w:val="000000"/>
                    </w:rPr>
                  </w:pPr>
                  <w:r w:rsidRPr="006D1035">
                    <w:rPr>
                      <w:color w:val="000000"/>
                    </w:rPr>
                    <w:t>5,37</w:t>
                  </w:r>
                  <w:r w:rsidR="00183ED9" w:rsidRPr="006D1035">
                    <w:rPr>
                      <w:color w:val="000000"/>
                    </w:rPr>
                    <w:t xml:space="preserve"> vs NA</w:t>
                  </w:r>
                </w:p>
              </w:tc>
            </w:tr>
            <w:tr w:rsidR="00183ED9" w:rsidRPr="006D1035" w14:paraId="1CE8EC9F" w14:textId="77777777" w:rsidTr="005F21BC">
              <w:trPr>
                <w:trHeight w:val="300"/>
              </w:trPr>
              <w:tc>
                <w:tcPr>
                  <w:tcW w:w="2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13C13B" w14:textId="44BAD1B1" w:rsidR="00183ED9" w:rsidRPr="006D1035" w:rsidRDefault="002F4B16" w:rsidP="00183ED9">
                  <w:pPr>
                    <w:rPr>
                      <w:color w:val="000000"/>
                    </w:rPr>
                  </w:pPr>
                  <w:r w:rsidRPr="006D1035">
                    <w:rPr>
                      <w:color w:val="000000"/>
                    </w:rPr>
                    <w:t>1,95</w:t>
                  </w:r>
                  <w:r w:rsidR="00183ED9" w:rsidRPr="006D1035">
                    <w:rPr>
                      <w:color w:val="000000"/>
                    </w:rPr>
                    <w:t xml:space="preserve"> vs NA</w:t>
                  </w:r>
                </w:p>
              </w:tc>
            </w:tr>
            <w:tr w:rsidR="00183ED9" w:rsidRPr="006D1035" w14:paraId="2287B58E" w14:textId="77777777" w:rsidTr="005F21BC">
              <w:trPr>
                <w:trHeight w:val="300"/>
              </w:trPr>
              <w:tc>
                <w:tcPr>
                  <w:tcW w:w="2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CA50BA" w14:textId="0A93D27A" w:rsidR="00183ED9" w:rsidRPr="006D1035" w:rsidRDefault="002F4B16" w:rsidP="00183ED9">
                  <w:pPr>
                    <w:rPr>
                      <w:color w:val="000000"/>
                    </w:rPr>
                  </w:pPr>
                  <w:r w:rsidRPr="006D1035">
                    <w:rPr>
                      <w:color w:val="000000"/>
                    </w:rPr>
                    <w:t>0,65</w:t>
                  </w:r>
                  <w:r w:rsidR="00183ED9" w:rsidRPr="006D1035">
                    <w:rPr>
                      <w:color w:val="000000"/>
                    </w:rPr>
                    <w:t xml:space="preserve"> vs NA</w:t>
                  </w:r>
                </w:p>
              </w:tc>
            </w:tr>
            <w:tr w:rsidR="00183ED9" w:rsidRPr="006D1035" w14:paraId="5D97984A" w14:textId="77777777" w:rsidTr="005F21BC">
              <w:trPr>
                <w:trHeight w:val="300"/>
              </w:trPr>
              <w:tc>
                <w:tcPr>
                  <w:tcW w:w="2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4CD516" w14:textId="4CEB812B" w:rsidR="00183ED9" w:rsidRPr="006D1035" w:rsidRDefault="00183ED9" w:rsidP="00183ED9">
                  <w:pPr>
                    <w:rPr>
                      <w:color w:val="000000"/>
                    </w:rPr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1BBA2CEC" w14:textId="77777777" w:rsidR="00183ED9" w:rsidRPr="006D1035" w:rsidRDefault="00183ED9" w:rsidP="005F21BC">
            <w:pPr>
              <w:jc w:val="center"/>
              <w:rPr>
                <w:lang w:val="nl-BE"/>
              </w:rPr>
            </w:pPr>
          </w:p>
        </w:tc>
        <w:tc>
          <w:tcPr>
            <w:tcW w:w="140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505A0BA3" w14:textId="77777777" w:rsidR="00183ED9" w:rsidRPr="006D1035" w:rsidRDefault="00183ED9" w:rsidP="005F21BC">
            <w:pPr>
              <w:rPr>
                <w:lang w:val="nl-BE"/>
              </w:rPr>
            </w:pPr>
          </w:p>
          <w:tbl>
            <w:tblPr>
              <w:tblW w:w="18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183ED9" w:rsidRPr="006D1035" w14:paraId="45CD1A91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7D4502" w14:textId="4A8A481C" w:rsidR="00183ED9" w:rsidRPr="006D1035" w:rsidRDefault="00183ED9" w:rsidP="00E93697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3BB82709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811965" w14:textId="4FC6917B" w:rsidR="00183ED9" w:rsidRPr="006D1035" w:rsidRDefault="00183ED9" w:rsidP="00E93697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7BB46F46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BE5AF7" w14:textId="08E2FC29" w:rsidR="00183ED9" w:rsidRPr="006D1035" w:rsidRDefault="00183ED9" w:rsidP="00E93697">
                  <w:pPr>
                    <w:jc w:val="center"/>
                    <w:rPr>
                      <w:color w:val="000000"/>
                    </w:rPr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13F9C9B5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1DBD73" w14:textId="4FE85AF1" w:rsidR="00183ED9" w:rsidRPr="006D1035" w:rsidRDefault="00183ED9" w:rsidP="00E93697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70BBF1ED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</w:tc>
        <w:tc>
          <w:tcPr>
            <w:tcW w:w="18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753D14BE" w14:textId="77777777" w:rsidR="00183ED9" w:rsidRPr="006D1035" w:rsidRDefault="00183ED9" w:rsidP="005F21BC">
            <w:pPr>
              <w:jc w:val="center"/>
              <w:rPr>
                <w:lang w:val="nl-BE"/>
              </w:rPr>
            </w:pPr>
          </w:p>
          <w:tbl>
            <w:tblPr>
              <w:tblW w:w="18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183ED9" w:rsidRPr="006D1035" w14:paraId="32A9E240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51C2C5" w14:textId="6C8F8DE4" w:rsidR="00183ED9" w:rsidRPr="006D1035" w:rsidRDefault="00183ED9" w:rsidP="00183ED9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13BED6A2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596D31" w14:textId="653C25D8" w:rsidR="00183ED9" w:rsidRPr="006D1035" w:rsidRDefault="00183ED9" w:rsidP="00183ED9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029AEA26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3CB28F" w14:textId="301AE4F7" w:rsidR="00183ED9" w:rsidRPr="006D1035" w:rsidRDefault="00183ED9" w:rsidP="00183ED9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2DA655A2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157140" w14:textId="1E879F53" w:rsidR="00183ED9" w:rsidRPr="006D1035" w:rsidRDefault="00183ED9" w:rsidP="00183ED9">
                  <w:pPr>
                    <w:jc w:val="center"/>
                    <w:rPr>
                      <w:color w:val="FF0000"/>
                    </w:rPr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612FE6DB" w14:textId="77777777" w:rsidR="00183ED9" w:rsidRPr="006D1035" w:rsidRDefault="00183ED9" w:rsidP="005F21BC">
            <w:pPr>
              <w:jc w:val="center"/>
              <w:rPr>
                <w:lang w:val="nl-BE"/>
              </w:rPr>
            </w:pPr>
          </w:p>
        </w:tc>
        <w:tc>
          <w:tcPr>
            <w:tcW w:w="226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05B8474D" w14:textId="77777777" w:rsidR="00183ED9" w:rsidRPr="006D1035" w:rsidRDefault="00183ED9" w:rsidP="005F21BC">
            <w:pPr>
              <w:jc w:val="center"/>
              <w:rPr>
                <w:lang w:val="nl-BE"/>
              </w:rPr>
            </w:pPr>
          </w:p>
          <w:tbl>
            <w:tblPr>
              <w:tblW w:w="18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183ED9" w:rsidRPr="006D1035" w14:paraId="0EFB169E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9407C7" w14:textId="166CA6F0" w:rsidR="00183ED9" w:rsidRPr="006D1035" w:rsidRDefault="00183ED9" w:rsidP="00183ED9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69C56C05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9F5D26" w14:textId="6017AD00" w:rsidR="00183ED9" w:rsidRPr="006D1035" w:rsidRDefault="00183ED9" w:rsidP="00183ED9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572DE14F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CDE743" w14:textId="5701B7EA" w:rsidR="00183ED9" w:rsidRPr="006D1035" w:rsidRDefault="00183ED9" w:rsidP="00183ED9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52A34788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298A17" w14:textId="3837AB50" w:rsidR="00183ED9" w:rsidRPr="006D1035" w:rsidRDefault="00183ED9" w:rsidP="00183ED9">
                  <w:pPr>
                    <w:jc w:val="center"/>
                    <w:rPr>
                      <w:color w:val="FF0000"/>
                    </w:rPr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5CFC0891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</w:tc>
      </w:tr>
    </w:tbl>
    <w:p w14:paraId="26D9C9F3" w14:textId="77777777" w:rsidR="00183ED9" w:rsidRPr="006D1035" w:rsidRDefault="00183ED9" w:rsidP="00183ED9">
      <w:pPr>
        <w:rPr>
          <w:lang w:val="en-US"/>
        </w:rPr>
      </w:pPr>
      <w:r w:rsidRPr="006D1035">
        <w:rPr>
          <w:lang w:val="en-US"/>
        </w:rPr>
        <w:t>B: at baseline; 3M: after 3 months of F-U; NA: non-applicable</w:t>
      </w:r>
    </w:p>
    <w:p w14:paraId="0C25491F" w14:textId="77777777" w:rsidR="00183ED9" w:rsidRPr="006D1035" w:rsidRDefault="00183ED9" w:rsidP="00183ED9">
      <w:pPr>
        <w:rPr>
          <w:lang w:val="en-US"/>
        </w:rPr>
      </w:pPr>
    </w:p>
    <w:p w14:paraId="0D72D593" w14:textId="77777777" w:rsidR="00183ED9" w:rsidRPr="006D1035" w:rsidRDefault="00183ED9" w:rsidP="00183ED9">
      <w:pPr>
        <w:rPr>
          <w:lang w:val="en-US"/>
        </w:rPr>
      </w:pPr>
      <w:r w:rsidRPr="006D1035">
        <w:rPr>
          <w:lang w:val="en-US"/>
        </w:rPr>
        <w:t>Group 2:</w:t>
      </w:r>
    </w:p>
    <w:tbl>
      <w:tblPr>
        <w:tblW w:w="12257" w:type="dxa"/>
        <w:tblInd w:w="-14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4"/>
        <w:gridCol w:w="2023"/>
        <w:gridCol w:w="2280"/>
        <w:gridCol w:w="2159"/>
        <w:gridCol w:w="1860"/>
        <w:gridCol w:w="1981"/>
      </w:tblGrid>
      <w:tr w:rsidR="00183ED9" w:rsidRPr="006D1035" w14:paraId="216B160B" w14:textId="77777777" w:rsidTr="00BB312E">
        <w:trPr>
          <w:trHeight w:val="691"/>
        </w:trPr>
        <w:tc>
          <w:tcPr>
            <w:tcW w:w="195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9781B6F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</w:tc>
        <w:tc>
          <w:tcPr>
            <w:tcW w:w="202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FC1192F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1</w:t>
            </w:r>
          </w:p>
          <w:p w14:paraId="0DF01232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DF6ADC7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2</w:t>
            </w:r>
          </w:p>
          <w:p w14:paraId="0B758C2E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215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78F6EDE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3</w:t>
            </w:r>
          </w:p>
          <w:p w14:paraId="149D104B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6886D852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4</w:t>
            </w:r>
          </w:p>
          <w:p w14:paraId="1825C225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198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7B95BEAF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5</w:t>
            </w:r>
          </w:p>
          <w:p w14:paraId="3AC13716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</w:tr>
      <w:tr w:rsidR="00183ED9" w:rsidRPr="006D1035" w14:paraId="1380428E" w14:textId="77777777" w:rsidTr="00351E2C">
        <w:trPr>
          <w:trHeight w:val="1471"/>
        </w:trPr>
        <w:tc>
          <w:tcPr>
            <w:tcW w:w="195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4396FAD" w14:textId="77777777" w:rsidR="00183ED9" w:rsidRPr="006D1035" w:rsidRDefault="00183ED9" w:rsidP="005F21BC">
            <w:pPr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re vs post</w:t>
            </w:r>
          </w:p>
          <w:p w14:paraId="4A7E04DB" w14:textId="77777777" w:rsidR="00183ED9" w:rsidRPr="006D1035" w:rsidRDefault="00183ED9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Fasting</w:t>
            </w:r>
          </w:p>
          <w:p w14:paraId="5F8D2A8F" w14:textId="77777777" w:rsidR="00183ED9" w:rsidRPr="006D1035" w:rsidRDefault="00183ED9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30’</w:t>
            </w:r>
          </w:p>
          <w:p w14:paraId="45A6AA75" w14:textId="77777777" w:rsidR="00183ED9" w:rsidRPr="006D1035" w:rsidRDefault="00183ED9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60’</w:t>
            </w:r>
          </w:p>
          <w:p w14:paraId="08F336CF" w14:textId="22C67D6A" w:rsidR="00183ED9" w:rsidRPr="006D1035" w:rsidRDefault="00183ED9" w:rsidP="00351E2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120’</w:t>
            </w:r>
          </w:p>
        </w:tc>
        <w:tc>
          <w:tcPr>
            <w:tcW w:w="202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58A54F3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  <w:tbl>
            <w:tblPr>
              <w:tblW w:w="18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183ED9" w:rsidRPr="006D1035" w14:paraId="652FD04B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E9DF7E" w14:textId="75EC850A" w:rsidR="00183ED9" w:rsidRPr="006D1035" w:rsidRDefault="002F4B16" w:rsidP="00183ED9">
                  <w:pPr>
                    <w:jc w:val="center"/>
                  </w:pPr>
                  <w:r w:rsidRPr="006D1035">
                    <w:rPr>
                      <w:color w:val="000000"/>
                    </w:rPr>
                    <w:t>0,48</w:t>
                  </w:r>
                  <w:r w:rsidR="00183ED9" w:rsidRPr="006D1035">
                    <w:rPr>
                      <w:color w:val="000000"/>
                    </w:rPr>
                    <w:t xml:space="preserve"> vs NA</w:t>
                  </w:r>
                </w:p>
              </w:tc>
            </w:tr>
            <w:tr w:rsidR="00183ED9" w:rsidRPr="006D1035" w14:paraId="7917BD56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56C02F" w14:textId="74353673" w:rsidR="00183ED9" w:rsidRPr="006D1035" w:rsidRDefault="002F4B16" w:rsidP="00183ED9">
                  <w:pPr>
                    <w:jc w:val="center"/>
                  </w:pPr>
                  <w:r w:rsidRPr="006D1035">
                    <w:rPr>
                      <w:color w:val="000000"/>
                    </w:rPr>
                    <w:t>2,39</w:t>
                  </w:r>
                  <w:r w:rsidR="00183ED9" w:rsidRPr="006D1035">
                    <w:rPr>
                      <w:color w:val="000000"/>
                    </w:rPr>
                    <w:t xml:space="preserve"> vs NA</w:t>
                  </w:r>
                </w:p>
              </w:tc>
            </w:tr>
            <w:tr w:rsidR="00183ED9" w:rsidRPr="006D1035" w14:paraId="686982E6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C78C99" w14:textId="32789EE1" w:rsidR="00183ED9" w:rsidRPr="006D1035" w:rsidRDefault="002F4B16" w:rsidP="00183ED9">
                  <w:pPr>
                    <w:jc w:val="center"/>
                  </w:pPr>
                  <w:r w:rsidRPr="006D1035">
                    <w:rPr>
                      <w:color w:val="000000"/>
                    </w:rPr>
                    <w:t>2,97</w:t>
                  </w:r>
                  <w:r w:rsidR="00183ED9" w:rsidRPr="006D1035">
                    <w:rPr>
                      <w:color w:val="000000"/>
                    </w:rPr>
                    <w:t xml:space="preserve"> vs NA</w:t>
                  </w:r>
                </w:p>
              </w:tc>
            </w:tr>
            <w:tr w:rsidR="00183ED9" w:rsidRPr="006D1035" w14:paraId="64A1141F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CFB009" w14:textId="1E96944B" w:rsidR="00183ED9" w:rsidRPr="006D1035" w:rsidRDefault="002F4B16" w:rsidP="00183ED9">
                  <w:pPr>
                    <w:jc w:val="center"/>
                  </w:pPr>
                  <w:r w:rsidRPr="006D1035">
                    <w:rPr>
                      <w:color w:val="000000"/>
                    </w:rPr>
                    <w:t>1,42</w:t>
                  </w:r>
                  <w:r w:rsidR="00183ED9" w:rsidRPr="006D1035">
                    <w:rPr>
                      <w:color w:val="000000"/>
                    </w:rPr>
                    <w:t xml:space="preserve"> vs NA</w:t>
                  </w:r>
                </w:p>
              </w:tc>
            </w:tr>
            <w:tr w:rsidR="00183ED9" w:rsidRPr="006D1035" w14:paraId="66260FB9" w14:textId="77777777" w:rsidTr="00351E2C">
              <w:trPr>
                <w:trHeight w:val="85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8DD4B6" w14:textId="77777777" w:rsidR="00183ED9" w:rsidRPr="006D1035" w:rsidRDefault="00183ED9" w:rsidP="005F21BC">
                  <w:pPr>
                    <w:jc w:val="center"/>
                  </w:pPr>
                </w:p>
              </w:tc>
            </w:tr>
          </w:tbl>
          <w:p w14:paraId="7536A389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</w:tc>
        <w:tc>
          <w:tcPr>
            <w:tcW w:w="22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C2CAB1E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  <w:tbl>
            <w:tblPr>
              <w:tblW w:w="18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183ED9" w:rsidRPr="006D1035" w14:paraId="5FDD7617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AD6A8C" w14:textId="5005BE83" w:rsidR="00183ED9" w:rsidRPr="006D1035" w:rsidRDefault="00183ED9" w:rsidP="00183ED9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2F6C169B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084C83" w14:textId="1B13F4B9" w:rsidR="00183ED9" w:rsidRPr="006D1035" w:rsidRDefault="00183ED9" w:rsidP="00183ED9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430A9B72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AC0A0E" w14:textId="04C942F0" w:rsidR="00183ED9" w:rsidRPr="006D1035" w:rsidRDefault="00183ED9" w:rsidP="00183ED9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00D77073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FA2E86" w14:textId="499E2D23" w:rsidR="00183ED9" w:rsidRPr="006D1035" w:rsidRDefault="00183ED9" w:rsidP="00183ED9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5784C4BA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</w:tc>
        <w:tc>
          <w:tcPr>
            <w:tcW w:w="215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B7C0A8F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  <w:tbl>
            <w:tblPr>
              <w:tblW w:w="18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183ED9" w:rsidRPr="006D1035" w14:paraId="27BE60C9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ADD483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390DAE76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93C587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351E91DE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EAC1ED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44C0D5DB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CEB348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03F18B6C" w14:textId="77777777" w:rsidTr="00351E2C">
              <w:trPr>
                <w:trHeight w:val="85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D90069" w14:textId="77777777" w:rsidR="00183ED9" w:rsidRPr="006D1035" w:rsidRDefault="00183ED9" w:rsidP="005F21BC">
                  <w:pPr>
                    <w:jc w:val="center"/>
                  </w:pPr>
                </w:p>
              </w:tc>
            </w:tr>
          </w:tbl>
          <w:p w14:paraId="3C6800EC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</w:tc>
        <w:tc>
          <w:tcPr>
            <w:tcW w:w="18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7CF82669" w14:textId="77777777" w:rsidR="00183ED9" w:rsidRPr="006D1035" w:rsidRDefault="00183ED9" w:rsidP="005F21BC"/>
          <w:tbl>
            <w:tblPr>
              <w:tblW w:w="18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183ED9" w:rsidRPr="006D1035" w14:paraId="666FFD67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E691B0" w14:textId="5E3775B1" w:rsidR="00183ED9" w:rsidRPr="006D1035" w:rsidRDefault="00E93697" w:rsidP="00183ED9">
                  <w:pPr>
                    <w:jc w:val="center"/>
                  </w:pPr>
                  <w:r>
                    <w:rPr>
                      <w:color w:val="000000"/>
                    </w:rPr>
                    <w:t>5,37</w:t>
                  </w:r>
                  <w:r w:rsidR="00183ED9" w:rsidRPr="006D1035">
                    <w:rPr>
                      <w:color w:val="000000"/>
                    </w:rPr>
                    <w:t xml:space="preserve"> vs NA</w:t>
                  </w:r>
                </w:p>
              </w:tc>
            </w:tr>
            <w:tr w:rsidR="00183ED9" w:rsidRPr="006D1035" w14:paraId="099B951B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594AE8" w14:textId="71448FF5" w:rsidR="00183ED9" w:rsidRPr="006D1035" w:rsidRDefault="00E93697" w:rsidP="00183ED9">
                  <w:pPr>
                    <w:jc w:val="center"/>
                  </w:pPr>
                  <w:r>
                    <w:rPr>
                      <w:color w:val="000000"/>
                    </w:rPr>
                    <w:t>1,95</w:t>
                  </w:r>
                  <w:r w:rsidR="00183ED9" w:rsidRPr="006D1035">
                    <w:rPr>
                      <w:color w:val="000000"/>
                    </w:rPr>
                    <w:t xml:space="preserve"> vs NA</w:t>
                  </w:r>
                </w:p>
              </w:tc>
            </w:tr>
            <w:tr w:rsidR="00183ED9" w:rsidRPr="006D1035" w14:paraId="7DAAB977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B3D2CC" w14:textId="4A9B7047" w:rsidR="00183ED9" w:rsidRPr="006D1035" w:rsidRDefault="00E93697" w:rsidP="00183ED9">
                  <w:pPr>
                    <w:jc w:val="center"/>
                  </w:pPr>
                  <w:r>
                    <w:rPr>
                      <w:color w:val="000000"/>
                    </w:rPr>
                    <w:t>0,65</w:t>
                  </w:r>
                  <w:r w:rsidR="00183ED9" w:rsidRPr="006D1035">
                    <w:rPr>
                      <w:color w:val="000000"/>
                    </w:rPr>
                    <w:t xml:space="preserve"> vs NA</w:t>
                  </w:r>
                </w:p>
              </w:tc>
            </w:tr>
            <w:tr w:rsidR="00183ED9" w:rsidRPr="006D1035" w14:paraId="476C409A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9A16E0" w14:textId="311C9809" w:rsidR="00183ED9" w:rsidRPr="006D1035" w:rsidRDefault="00183ED9" w:rsidP="00183ED9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1EF73AC0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</w:tc>
        <w:tc>
          <w:tcPr>
            <w:tcW w:w="198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0D959352" w14:textId="77777777" w:rsidR="00183ED9" w:rsidRPr="006D1035" w:rsidRDefault="00183ED9" w:rsidP="005F21BC"/>
          <w:tbl>
            <w:tblPr>
              <w:tblW w:w="18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183ED9" w:rsidRPr="006D1035" w14:paraId="70035B9A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4173C6" w14:textId="23F0B1B6" w:rsidR="00183ED9" w:rsidRPr="006D1035" w:rsidRDefault="00183ED9" w:rsidP="00183ED9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228A2AE7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DE19A2" w14:textId="61F65F00" w:rsidR="00183ED9" w:rsidRPr="006D1035" w:rsidRDefault="00183ED9" w:rsidP="00183ED9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7A6FD196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9CAB99" w14:textId="092278F1" w:rsidR="00183ED9" w:rsidRPr="006D1035" w:rsidRDefault="00183ED9" w:rsidP="00183ED9">
                  <w:pPr>
                    <w:jc w:val="center"/>
                    <w:rPr>
                      <w:color w:val="000000"/>
                    </w:rPr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5AEB3611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C872DC" w14:textId="61A8E104" w:rsidR="00183ED9" w:rsidRPr="006D1035" w:rsidRDefault="00183ED9" w:rsidP="00183ED9">
                  <w:pPr>
                    <w:jc w:val="center"/>
                    <w:rPr>
                      <w:color w:val="FF0000"/>
                    </w:rPr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6C339FA4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</w:tc>
      </w:tr>
    </w:tbl>
    <w:p w14:paraId="5CAA9D32" w14:textId="77777777" w:rsidR="00BB312E" w:rsidRPr="006D1035" w:rsidRDefault="00BB312E" w:rsidP="00BB312E">
      <w:pPr>
        <w:rPr>
          <w:lang w:val="en-US"/>
        </w:rPr>
      </w:pPr>
      <w:r w:rsidRPr="006D1035">
        <w:rPr>
          <w:lang w:val="en-US"/>
        </w:rPr>
        <w:t>B: at baseline; 3M: after 3 months of F-U; NA: non-applicable</w:t>
      </w:r>
    </w:p>
    <w:p w14:paraId="3A85EB52" w14:textId="77777777" w:rsidR="00183ED9" w:rsidRPr="006D1035" w:rsidRDefault="00183ED9" w:rsidP="00183ED9">
      <w:pPr>
        <w:rPr>
          <w:lang w:val="en-US"/>
        </w:rPr>
      </w:pPr>
    </w:p>
    <w:p w14:paraId="54EB8C2B" w14:textId="77777777" w:rsidR="00BB312E" w:rsidRPr="006D1035" w:rsidRDefault="00BB312E" w:rsidP="00183ED9">
      <w:pPr>
        <w:rPr>
          <w:lang w:val="en-US"/>
        </w:rPr>
      </w:pPr>
    </w:p>
    <w:p w14:paraId="55CEE8B1" w14:textId="77777777" w:rsidR="00BB312E" w:rsidRPr="006D1035" w:rsidRDefault="00BB312E" w:rsidP="00183ED9">
      <w:pPr>
        <w:rPr>
          <w:lang w:val="en-US"/>
        </w:rPr>
      </w:pPr>
    </w:p>
    <w:p w14:paraId="0CF4155F" w14:textId="77777777" w:rsidR="00BB312E" w:rsidRDefault="00BB312E" w:rsidP="00183ED9">
      <w:pPr>
        <w:rPr>
          <w:lang w:val="en-US"/>
        </w:rPr>
      </w:pPr>
    </w:p>
    <w:p w14:paraId="4D177418" w14:textId="77777777" w:rsidR="00351E2C" w:rsidRDefault="00351E2C" w:rsidP="00183ED9">
      <w:pPr>
        <w:rPr>
          <w:lang w:val="en-US"/>
        </w:rPr>
      </w:pPr>
    </w:p>
    <w:p w14:paraId="447A849B" w14:textId="77777777" w:rsidR="00351E2C" w:rsidRDefault="00351E2C" w:rsidP="00183ED9">
      <w:pPr>
        <w:rPr>
          <w:lang w:val="en-US"/>
        </w:rPr>
      </w:pPr>
    </w:p>
    <w:p w14:paraId="0494F973" w14:textId="77777777" w:rsidR="00351E2C" w:rsidRDefault="00351E2C" w:rsidP="00183ED9">
      <w:pPr>
        <w:rPr>
          <w:lang w:val="en-US"/>
        </w:rPr>
      </w:pPr>
    </w:p>
    <w:p w14:paraId="3FE13E72" w14:textId="77777777" w:rsidR="00351E2C" w:rsidRPr="006D1035" w:rsidRDefault="00351E2C" w:rsidP="00183ED9">
      <w:pPr>
        <w:rPr>
          <w:lang w:val="en-US"/>
        </w:rPr>
      </w:pPr>
    </w:p>
    <w:p w14:paraId="7B67A4ED" w14:textId="77777777" w:rsidR="00BB312E" w:rsidRPr="006D1035" w:rsidRDefault="00BB312E" w:rsidP="00183ED9">
      <w:pPr>
        <w:rPr>
          <w:lang w:val="en-US"/>
        </w:rPr>
      </w:pPr>
    </w:p>
    <w:p w14:paraId="3EA1894C" w14:textId="77777777" w:rsidR="00183ED9" w:rsidRPr="006D1035" w:rsidRDefault="00183ED9" w:rsidP="00183ED9">
      <w:pPr>
        <w:rPr>
          <w:lang w:val="en-US"/>
        </w:rPr>
      </w:pPr>
      <w:r w:rsidRPr="006D1035">
        <w:rPr>
          <w:lang w:val="en-US"/>
        </w:rPr>
        <w:lastRenderedPageBreak/>
        <w:t>Group 3:</w:t>
      </w:r>
    </w:p>
    <w:tbl>
      <w:tblPr>
        <w:tblW w:w="7863" w:type="dxa"/>
        <w:tblInd w:w="-14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3"/>
        <w:gridCol w:w="1952"/>
        <w:gridCol w:w="1952"/>
        <w:gridCol w:w="2006"/>
      </w:tblGrid>
      <w:tr w:rsidR="00183ED9" w:rsidRPr="006D1035" w14:paraId="791AA7C2" w14:textId="77777777" w:rsidTr="00837B0B">
        <w:trPr>
          <w:trHeight w:val="691"/>
        </w:trPr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61D00A6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</w:tc>
        <w:tc>
          <w:tcPr>
            <w:tcW w:w="195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1AECA8E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1</w:t>
            </w:r>
          </w:p>
          <w:p w14:paraId="199D72CB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  <w:tc>
          <w:tcPr>
            <w:tcW w:w="195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8499AFB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2</w:t>
            </w:r>
          </w:p>
          <w:p w14:paraId="4ACB62BA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200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79767B6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3</w:t>
            </w:r>
          </w:p>
          <w:p w14:paraId="0672B1C6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</w:tr>
      <w:tr w:rsidR="00183ED9" w:rsidRPr="006D1035" w14:paraId="788671D7" w14:textId="77777777" w:rsidTr="00837B0B">
        <w:trPr>
          <w:trHeight w:val="761"/>
        </w:trPr>
        <w:tc>
          <w:tcPr>
            <w:tcW w:w="195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EA2AB7A" w14:textId="77777777" w:rsidR="00183ED9" w:rsidRPr="006D1035" w:rsidRDefault="00183ED9" w:rsidP="005F21BC">
            <w:pPr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re vs post</w:t>
            </w:r>
          </w:p>
          <w:p w14:paraId="11990D50" w14:textId="77777777" w:rsidR="00183ED9" w:rsidRPr="006D1035" w:rsidRDefault="00183ED9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Fasting</w:t>
            </w:r>
          </w:p>
          <w:p w14:paraId="37A06D10" w14:textId="77777777" w:rsidR="00183ED9" w:rsidRPr="006D1035" w:rsidRDefault="00183ED9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30’</w:t>
            </w:r>
          </w:p>
          <w:p w14:paraId="2084BEBB" w14:textId="77777777" w:rsidR="00183ED9" w:rsidRPr="006D1035" w:rsidRDefault="00183ED9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60’</w:t>
            </w:r>
          </w:p>
          <w:p w14:paraId="1F95BD17" w14:textId="77777777" w:rsidR="00183ED9" w:rsidRPr="006D1035" w:rsidRDefault="00183ED9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120’</w:t>
            </w:r>
          </w:p>
          <w:p w14:paraId="4E83D4D3" w14:textId="77777777" w:rsidR="00183ED9" w:rsidRPr="006D1035" w:rsidRDefault="00183ED9" w:rsidP="005F21BC">
            <w:pPr>
              <w:rPr>
                <w:b/>
                <w:bCs/>
                <w:lang w:val="en-US"/>
              </w:rPr>
            </w:pPr>
          </w:p>
        </w:tc>
        <w:tc>
          <w:tcPr>
            <w:tcW w:w="195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28888B5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  <w:tbl>
            <w:tblPr>
              <w:tblW w:w="18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183ED9" w:rsidRPr="006D1035" w14:paraId="55BEBDFB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F14A5E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2301C4B7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8B2B1D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73F9E9B9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E45768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6BDFB0C9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886035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7F8DFF8F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</w:tc>
        <w:tc>
          <w:tcPr>
            <w:tcW w:w="195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5920A90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  <w:tbl>
            <w:tblPr>
              <w:tblW w:w="18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183ED9" w:rsidRPr="006D1035" w14:paraId="331548FD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ABE24B" w14:textId="4FEA6FAC" w:rsidR="00183ED9" w:rsidRPr="006D1035" w:rsidRDefault="00183ED9" w:rsidP="00183ED9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0DDD4846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9DE169" w14:textId="60D525BE" w:rsidR="00183ED9" w:rsidRPr="006D1035" w:rsidRDefault="00183ED9" w:rsidP="00183ED9">
                  <w:pPr>
                    <w:jc w:val="center"/>
                  </w:pPr>
                  <w:r w:rsidRPr="006D1035">
                    <w:rPr>
                      <w:color w:val="000000"/>
                    </w:rPr>
                    <w:t xml:space="preserve">NA vs </w:t>
                  </w:r>
                  <w:r w:rsidR="002F4B16" w:rsidRPr="006D1035">
                    <w:rPr>
                      <w:color w:val="000000"/>
                    </w:rPr>
                    <w:t>1,84</w:t>
                  </w:r>
                </w:p>
              </w:tc>
            </w:tr>
            <w:tr w:rsidR="00183ED9" w:rsidRPr="006D1035" w14:paraId="5B8D9A5E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2A51B5" w14:textId="189A4C72" w:rsidR="00183ED9" w:rsidRPr="006D1035" w:rsidRDefault="00183ED9" w:rsidP="00183ED9">
                  <w:pPr>
                    <w:jc w:val="center"/>
                  </w:pPr>
                  <w:r w:rsidRPr="006D1035">
                    <w:rPr>
                      <w:color w:val="000000"/>
                    </w:rPr>
                    <w:t xml:space="preserve">NA vs </w:t>
                  </w:r>
                  <w:r w:rsidR="002F4B16" w:rsidRPr="006D1035">
                    <w:rPr>
                      <w:color w:val="000000"/>
                    </w:rPr>
                    <w:t>0,65</w:t>
                  </w:r>
                </w:p>
              </w:tc>
            </w:tr>
            <w:tr w:rsidR="00183ED9" w:rsidRPr="006D1035" w14:paraId="4815E468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67EDAD" w14:textId="70874202" w:rsidR="00183ED9" w:rsidRPr="006D1035" w:rsidRDefault="00183ED9" w:rsidP="00183ED9">
                  <w:pPr>
                    <w:jc w:val="center"/>
                  </w:pPr>
                  <w:r w:rsidRPr="006D1035">
                    <w:rPr>
                      <w:color w:val="000000"/>
                    </w:rPr>
                    <w:t xml:space="preserve">NA vs </w:t>
                  </w:r>
                  <w:r w:rsidR="002F4B16" w:rsidRPr="006D1035">
                    <w:rPr>
                      <w:color w:val="000000"/>
                    </w:rPr>
                    <w:t>1,31</w:t>
                  </w:r>
                </w:p>
              </w:tc>
            </w:tr>
          </w:tbl>
          <w:p w14:paraId="0AE84C77" w14:textId="77777777" w:rsidR="00183ED9" w:rsidRPr="006D1035" w:rsidRDefault="00183ED9" w:rsidP="005F21BC">
            <w:pPr>
              <w:rPr>
                <w:vertAlign w:val="subscript"/>
                <w:lang w:val="en-US"/>
              </w:rPr>
            </w:pPr>
          </w:p>
        </w:tc>
        <w:tc>
          <w:tcPr>
            <w:tcW w:w="200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CCA2D2D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  <w:tbl>
            <w:tblPr>
              <w:tblW w:w="18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183ED9" w:rsidRPr="006D1035" w14:paraId="36C4BDA2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33D6D0" w14:textId="52F57349" w:rsidR="00183ED9" w:rsidRPr="006D1035" w:rsidRDefault="00183ED9" w:rsidP="00183ED9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3C402A2A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ABC20D" w14:textId="3FA69667" w:rsidR="00183ED9" w:rsidRPr="006D1035" w:rsidRDefault="00183ED9" w:rsidP="00183ED9">
                  <w:pPr>
                    <w:jc w:val="center"/>
                  </w:pPr>
                  <w:r w:rsidRPr="006D1035">
                    <w:rPr>
                      <w:color w:val="000000"/>
                    </w:rPr>
                    <w:t xml:space="preserve">NA vs </w:t>
                  </w:r>
                  <w:r w:rsidR="002F4B16" w:rsidRPr="006D1035">
                    <w:rPr>
                      <w:color w:val="000000"/>
                    </w:rPr>
                    <w:t>1,31</w:t>
                  </w:r>
                </w:p>
              </w:tc>
            </w:tr>
            <w:tr w:rsidR="00183ED9" w:rsidRPr="006D1035" w14:paraId="4B957F60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9E6501" w14:textId="09A320E9" w:rsidR="00183ED9" w:rsidRPr="006D1035" w:rsidRDefault="00183ED9" w:rsidP="00183ED9">
                  <w:pPr>
                    <w:jc w:val="center"/>
                  </w:pPr>
                  <w:r w:rsidRPr="006D1035">
                    <w:rPr>
                      <w:color w:val="000000"/>
                    </w:rPr>
                    <w:t xml:space="preserve">NA vs </w:t>
                  </w:r>
                  <w:r w:rsidR="002F4B16" w:rsidRPr="006D1035">
                    <w:rPr>
                      <w:color w:val="000000"/>
                    </w:rPr>
                    <w:t>0,74</w:t>
                  </w:r>
                </w:p>
              </w:tc>
            </w:tr>
            <w:tr w:rsidR="00183ED9" w:rsidRPr="006D1035" w14:paraId="77130168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445F90" w14:textId="7AA0F6AD" w:rsidR="00183ED9" w:rsidRPr="006D1035" w:rsidRDefault="00183ED9" w:rsidP="00183ED9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2F29FAC7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</w:tc>
      </w:tr>
    </w:tbl>
    <w:p w14:paraId="3E4273CC" w14:textId="77777777" w:rsidR="00BB312E" w:rsidRPr="006D1035" w:rsidRDefault="00BB312E" w:rsidP="00BB312E">
      <w:pPr>
        <w:rPr>
          <w:lang w:val="en-US"/>
        </w:rPr>
      </w:pPr>
      <w:r w:rsidRPr="006D1035">
        <w:rPr>
          <w:lang w:val="en-US"/>
        </w:rPr>
        <w:t>B: at baseline; 3M: after 3 months of F-U; NA: non-applicable</w:t>
      </w:r>
    </w:p>
    <w:p w14:paraId="740350DF" w14:textId="77777777" w:rsidR="00BB312E" w:rsidRPr="006D1035" w:rsidRDefault="00BB312E" w:rsidP="00183ED9">
      <w:pPr>
        <w:rPr>
          <w:lang w:val="en-US"/>
        </w:rPr>
      </w:pPr>
    </w:p>
    <w:p w14:paraId="58CA453B" w14:textId="522F19F3" w:rsidR="00183ED9" w:rsidRDefault="00183ED9" w:rsidP="00183ED9">
      <w:pPr>
        <w:rPr>
          <w:lang w:val="en-US"/>
        </w:rPr>
      </w:pPr>
      <w:r w:rsidRPr="006D1035">
        <w:rPr>
          <w:lang w:val="en-US"/>
        </w:rPr>
        <w:t>Group 4:</w:t>
      </w:r>
    </w:p>
    <w:p w14:paraId="4013EBB5" w14:textId="77777777" w:rsidR="00CD6120" w:rsidRDefault="00CD6120" w:rsidP="00183ED9">
      <w:pPr>
        <w:rPr>
          <w:lang w:val="en-US"/>
        </w:rPr>
      </w:pPr>
    </w:p>
    <w:p w14:paraId="3F855F1E" w14:textId="77777777" w:rsidR="00CD6120" w:rsidRDefault="00CD6120" w:rsidP="00183ED9">
      <w:pPr>
        <w:rPr>
          <w:lang w:val="en-US"/>
        </w:rPr>
      </w:pPr>
    </w:p>
    <w:tbl>
      <w:tblPr>
        <w:tblW w:w="9154" w:type="dxa"/>
        <w:tblInd w:w="-142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8"/>
        <w:gridCol w:w="1686"/>
        <w:gridCol w:w="1874"/>
        <w:gridCol w:w="1875"/>
        <w:gridCol w:w="1731"/>
      </w:tblGrid>
      <w:tr w:rsidR="00CD6120" w:rsidRPr="006D1035" w14:paraId="79CE435C" w14:textId="77777777" w:rsidTr="006D38ED">
        <w:trPr>
          <w:trHeight w:val="579"/>
        </w:trPr>
        <w:tc>
          <w:tcPr>
            <w:tcW w:w="198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2C480ED" w14:textId="77777777" w:rsidR="00CD6120" w:rsidRPr="006D1035" w:rsidRDefault="00CD6120" w:rsidP="006D38ED">
            <w:pPr>
              <w:jc w:val="center"/>
              <w:rPr>
                <w:lang w:val="en-US"/>
              </w:rPr>
            </w:pPr>
          </w:p>
        </w:tc>
        <w:tc>
          <w:tcPr>
            <w:tcW w:w="168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792E08F" w14:textId="77777777" w:rsidR="00CD6120" w:rsidRPr="006D1035" w:rsidRDefault="00CD6120" w:rsidP="006D38ED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1</w:t>
            </w:r>
          </w:p>
          <w:p w14:paraId="38BDAD55" w14:textId="77777777" w:rsidR="00CD6120" w:rsidRPr="006D1035" w:rsidRDefault="00CD6120" w:rsidP="006D38ED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FAF787C" w14:textId="77777777" w:rsidR="00CD6120" w:rsidRPr="006D1035" w:rsidRDefault="00CD6120" w:rsidP="006D38ED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2</w:t>
            </w:r>
          </w:p>
          <w:p w14:paraId="69AE0862" w14:textId="77777777" w:rsidR="00CD6120" w:rsidRPr="006D1035" w:rsidRDefault="00CD6120" w:rsidP="006D38ED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187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484818D" w14:textId="77777777" w:rsidR="00CD6120" w:rsidRPr="006D1035" w:rsidRDefault="00CD6120" w:rsidP="006D38ED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3</w:t>
            </w:r>
          </w:p>
          <w:p w14:paraId="7A6AD1EA" w14:textId="77777777" w:rsidR="00CD6120" w:rsidRPr="006D1035" w:rsidRDefault="00CD6120" w:rsidP="006D38ED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  <w:tc>
          <w:tcPr>
            <w:tcW w:w="173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6F03FA16" w14:textId="77777777" w:rsidR="00CD6120" w:rsidRPr="006D1035" w:rsidRDefault="00CD6120" w:rsidP="006D38ED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4</w:t>
            </w:r>
          </w:p>
          <w:p w14:paraId="069E1668" w14:textId="77777777" w:rsidR="00CD6120" w:rsidRPr="006D1035" w:rsidRDefault="00CD6120" w:rsidP="006D38ED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</w:tr>
      <w:tr w:rsidR="00CD6120" w:rsidRPr="006D1035" w14:paraId="2AAFBB80" w14:textId="77777777" w:rsidTr="006D38ED">
        <w:trPr>
          <w:trHeight w:val="1112"/>
        </w:trPr>
        <w:tc>
          <w:tcPr>
            <w:tcW w:w="198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8FB075F" w14:textId="77777777" w:rsidR="00CD6120" w:rsidRPr="006D1035" w:rsidRDefault="00CD6120" w:rsidP="006D38ED">
            <w:pPr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re vs post</w:t>
            </w:r>
          </w:p>
          <w:p w14:paraId="5156B787" w14:textId="77777777" w:rsidR="00CD6120" w:rsidRPr="006D1035" w:rsidRDefault="00CD6120" w:rsidP="006D38ED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Fasting</w:t>
            </w:r>
          </w:p>
          <w:p w14:paraId="06CBA52A" w14:textId="77777777" w:rsidR="00CD6120" w:rsidRPr="006D1035" w:rsidRDefault="00CD6120" w:rsidP="006D38ED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30’</w:t>
            </w:r>
          </w:p>
          <w:p w14:paraId="4D8BFE0B" w14:textId="77777777" w:rsidR="00CD6120" w:rsidRPr="006D1035" w:rsidRDefault="00CD6120" w:rsidP="006D38ED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60’</w:t>
            </w:r>
          </w:p>
          <w:p w14:paraId="0E9DD845" w14:textId="77777777" w:rsidR="00CD6120" w:rsidRPr="006D1035" w:rsidRDefault="00CD6120" w:rsidP="006D38ED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120’</w:t>
            </w:r>
          </w:p>
          <w:p w14:paraId="587E9499" w14:textId="77777777" w:rsidR="00CD6120" w:rsidRPr="006D1035" w:rsidRDefault="00CD6120" w:rsidP="006D38ED">
            <w:pPr>
              <w:rPr>
                <w:b/>
                <w:bCs/>
                <w:lang w:val="en-US"/>
              </w:rPr>
            </w:pPr>
          </w:p>
        </w:tc>
        <w:tc>
          <w:tcPr>
            <w:tcW w:w="168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B17A101" w14:textId="77777777" w:rsidR="00CD6120" w:rsidRPr="006D1035" w:rsidRDefault="00CD6120" w:rsidP="006D38ED">
            <w:pPr>
              <w:jc w:val="center"/>
              <w:rPr>
                <w:lang w:val="en-US"/>
              </w:rPr>
            </w:pPr>
          </w:p>
          <w:tbl>
            <w:tblPr>
              <w:tblW w:w="1872" w:type="dxa"/>
              <w:tblInd w:w="2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72"/>
            </w:tblGrid>
            <w:tr w:rsidR="00CD6120" w:rsidRPr="006D1035" w14:paraId="1E0AE12F" w14:textId="77777777" w:rsidTr="006D38ED">
              <w:trPr>
                <w:trHeight w:val="251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4885AAA" w14:textId="3778B2EE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 xml:space="preserve">NA vs </w:t>
                  </w:r>
                  <w:r>
                    <w:rPr>
                      <w:color w:val="000000"/>
                    </w:rPr>
                    <w:t>1,84</w:t>
                  </w:r>
                </w:p>
              </w:tc>
            </w:tr>
            <w:tr w:rsidR="00CD6120" w:rsidRPr="006D1035" w14:paraId="6017E024" w14:textId="77777777" w:rsidTr="006D38ED">
              <w:trPr>
                <w:trHeight w:val="251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26D8F1C" w14:textId="1AD2816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 xml:space="preserve">NA vs </w:t>
                  </w:r>
                  <w:r>
                    <w:rPr>
                      <w:color w:val="000000"/>
                    </w:rPr>
                    <w:t>1,52</w:t>
                  </w:r>
                </w:p>
              </w:tc>
            </w:tr>
            <w:tr w:rsidR="00CD6120" w:rsidRPr="006D1035" w14:paraId="58DB9246" w14:textId="77777777" w:rsidTr="006D38ED">
              <w:trPr>
                <w:trHeight w:val="251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EFE9D0C" w14:textId="19BE071C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 xml:space="preserve">NA vs </w:t>
                  </w:r>
                  <w:r>
                    <w:rPr>
                      <w:color w:val="000000"/>
                    </w:rPr>
                    <w:t>1,02</w:t>
                  </w:r>
                </w:p>
              </w:tc>
            </w:tr>
            <w:tr w:rsidR="00CD6120" w:rsidRPr="006D1035" w14:paraId="3A8B191F" w14:textId="77777777" w:rsidTr="006D38ED">
              <w:trPr>
                <w:trHeight w:val="251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A877B1E" w14:textId="4E4E3713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 xml:space="preserve">NA vs </w:t>
                  </w:r>
                  <w:r>
                    <w:rPr>
                      <w:color w:val="000000"/>
                    </w:rPr>
                    <w:t>0,74</w:t>
                  </w:r>
                </w:p>
              </w:tc>
            </w:tr>
          </w:tbl>
          <w:p w14:paraId="054F9168" w14:textId="77777777" w:rsidR="00CD6120" w:rsidRPr="006D1035" w:rsidRDefault="00CD6120" w:rsidP="006D38ED">
            <w:pPr>
              <w:jc w:val="center"/>
              <w:rPr>
                <w:lang w:val="en-US"/>
              </w:rPr>
            </w:pPr>
          </w:p>
        </w:tc>
        <w:tc>
          <w:tcPr>
            <w:tcW w:w="187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889FFC6" w14:textId="77777777" w:rsidR="00CD6120" w:rsidRPr="006D1035" w:rsidRDefault="00CD6120" w:rsidP="006D38ED">
            <w:pPr>
              <w:rPr>
                <w:lang w:val="en-US"/>
              </w:rPr>
            </w:pPr>
          </w:p>
          <w:tbl>
            <w:tblPr>
              <w:tblW w:w="1917" w:type="dxa"/>
              <w:tblInd w:w="2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917"/>
            </w:tblGrid>
            <w:tr w:rsidR="00CD6120" w:rsidRPr="006D1035" w14:paraId="6F2228CE" w14:textId="77777777" w:rsidTr="006D38ED">
              <w:trPr>
                <w:trHeight w:val="259"/>
              </w:trPr>
              <w:tc>
                <w:tcPr>
                  <w:tcW w:w="19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262339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CD6120" w:rsidRPr="006D1035" w14:paraId="4E15C084" w14:textId="77777777" w:rsidTr="006D38ED">
              <w:trPr>
                <w:trHeight w:val="259"/>
              </w:trPr>
              <w:tc>
                <w:tcPr>
                  <w:tcW w:w="19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8464A5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CD6120" w:rsidRPr="006D1035" w14:paraId="6F3D7232" w14:textId="77777777" w:rsidTr="006D38ED">
              <w:trPr>
                <w:trHeight w:val="259"/>
              </w:trPr>
              <w:tc>
                <w:tcPr>
                  <w:tcW w:w="19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877919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CD6120" w:rsidRPr="006D1035" w14:paraId="3C3F2BA0" w14:textId="77777777" w:rsidTr="006D38ED">
              <w:trPr>
                <w:trHeight w:val="259"/>
              </w:trPr>
              <w:tc>
                <w:tcPr>
                  <w:tcW w:w="19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52D842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5E79762F" w14:textId="77777777" w:rsidR="00CD6120" w:rsidRPr="006D1035" w:rsidRDefault="00CD6120" w:rsidP="006D38ED">
            <w:pPr>
              <w:rPr>
                <w:vertAlign w:val="subscript"/>
                <w:lang w:val="en-US"/>
              </w:rPr>
            </w:pPr>
          </w:p>
        </w:tc>
        <w:tc>
          <w:tcPr>
            <w:tcW w:w="187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4B7D9D7" w14:textId="77777777" w:rsidR="00CD6120" w:rsidRPr="006D1035" w:rsidRDefault="00CD6120" w:rsidP="006D38ED">
            <w:pPr>
              <w:jc w:val="center"/>
              <w:rPr>
                <w:lang w:val="en-US"/>
              </w:rPr>
            </w:pPr>
          </w:p>
          <w:tbl>
            <w:tblPr>
              <w:tblW w:w="1872" w:type="dxa"/>
              <w:tblInd w:w="2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72"/>
            </w:tblGrid>
            <w:tr w:rsidR="00CD6120" w:rsidRPr="006D1035" w14:paraId="73C3EB24" w14:textId="77777777" w:rsidTr="006D38ED">
              <w:trPr>
                <w:trHeight w:val="251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2CF51B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CD6120" w:rsidRPr="006D1035" w14:paraId="084804CE" w14:textId="77777777" w:rsidTr="006D38ED">
              <w:trPr>
                <w:trHeight w:val="251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20B838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CD6120" w:rsidRPr="006D1035" w14:paraId="170FB425" w14:textId="77777777" w:rsidTr="006D38ED">
              <w:trPr>
                <w:trHeight w:val="251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ECF8C0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CD6120" w:rsidRPr="006D1035" w14:paraId="27B82677" w14:textId="77777777" w:rsidTr="006D38ED">
              <w:trPr>
                <w:trHeight w:val="251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7EB37A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CD6120" w:rsidRPr="006D1035" w14:paraId="7C803EFF" w14:textId="77777777" w:rsidTr="006D38ED">
              <w:trPr>
                <w:trHeight w:val="70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A86038" w14:textId="77777777" w:rsidR="00CD6120" w:rsidRPr="006D1035" w:rsidRDefault="00CD6120" w:rsidP="006D38ED"/>
              </w:tc>
            </w:tr>
            <w:tr w:rsidR="00CD6120" w:rsidRPr="006D1035" w14:paraId="493F1EE3" w14:textId="77777777" w:rsidTr="006D38ED">
              <w:trPr>
                <w:trHeight w:val="70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FDCA1A" w14:textId="77777777" w:rsidR="00CD6120" w:rsidRPr="006D1035" w:rsidRDefault="00CD6120" w:rsidP="006D38ED"/>
              </w:tc>
            </w:tr>
          </w:tbl>
          <w:p w14:paraId="1590C355" w14:textId="77777777" w:rsidR="00CD6120" w:rsidRPr="006D1035" w:rsidRDefault="00CD6120" w:rsidP="006D38ED">
            <w:pPr>
              <w:jc w:val="center"/>
              <w:rPr>
                <w:lang w:val="en-US"/>
              </w:rPr>
            </w:pPr>
          </w:p>
        </w:tc>
        <w:tc>
          <w:tcPr>
            <w:tcW w:w="173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6DA257B0" w14:textId="77777777" w:rsidR="00CD6120" w:rsidRPr="006D1035" w:rsidRDefault="00CD6120" w:rsidP="006D38ED">
            <w:pPr>
              <w:jc w:val="center"/>
              <w:rPr>
                <w:lang w:val="en-US"/>
              </w:rPr>
            </w:pPr>
          </w:p>
          <w:tbl>
            <w:tblPr>
              <w:tblW w:w="1872" w:type="dxa"/>
              <w:tblInd w:w="2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72"/>
            </w:tblGrid>
            <w:tr w:rsidR="00CD6120" w:rsidRPr="006D1035" w14:paraId="24C7EE7D" w14:textId="77777777" w:rsidTr="006D38ED">
              <w:trPr>
                <w:trHeight w:val="251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0AE38B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CD6120" w:rsidRPr="006D1035" w14:paraId="325D936F" w14:textId="77777777" w:rsidTr="006D38ED">
              <w:trPr>
                <w:trHeight w:val="251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150495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CD6120" w:rsidRPr="006D1035" w14:paraId="209891CE" w14:textId="77777777" w:rsidTr="006D38ED">
              <w:trPr>
                <w:trHeight w:val="251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EDD1DB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CD6120" w:rsidRPr="006D1035" w14:paraId="600D1C94" w14:textId="77777777" w:rsidTr="006D38ED">
              <w:trPr>
                <w:trHeight w:val="251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1E5E1C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720E53BF" w14:textId="77777777" w:rsidR="00CD6120" w:rsidRPr="006D1035" w:rsidRDefault="00CD6120" w:rsidP="006D38ED">
            <w:pPr>
              <w:jc w:val="center"/>
              <w:rPr>
                <w:lang w:val="en-US"/>
              </w:rPr>
            </w:pPr>
          </w:p>
        </w:tc>
      </w:tr>
    </w:tbl>
    <w:p w14:paraId="16612B75" w14:textId="77777777" w:rsidR="00BB312E" w:rsidRPr="006D1035" w:rsidRDefault="00BB312E" w:rsidP="00BB312E">
      <w:pPr>
        <w:rPr>
          <w:lang w:val="en-US"/>
        </w:rPr>
      </w:pPr>
      <w:r w:rsidRPr="006D1035">
        <w:rPr>
          <w:lang w:val="en-US"/>
        </w:rPr>
        <w:t>B: at baseline; 3M: after 3 months of F-U; NA: non-applicable</w:t>
      </w:r>
    </w:p>
    <w:p w14:paraId="73A83CDC" w14:textId="77777777" w:rsidR="00183ED9" w:rsidRPr="006D1035" w:rsidRDefault="00183ED9" w:rsidP="00183ED9">
      <w:pPr>
        <w:rPr>
          <w:lang w:val="en-US"/>
        </w:rPr>
      </w:pPr>
    </w:p>
    <w:p w14:paraId="1833BEBC" w14:textId="77777777" w:rsidR="00183ED9" w:rsidRPr="006D1035" w:rsidRDefault="00183ED9" w:rsidP="00183ED9">
      <w:pPr>
        <w:rPr>
          <w:lang w:val="en-US"/>
        </w:rPr>
      </w:pPr>
    </w:p>
    <w:p w14:paraId="2BC911FD" w14:textId="77777777" w:rsidR="00183ED9" w:rsidRPr="006D1035" w:rsidRDefault="00183ED9">
      <w:pPr>
        <w:rPr>
          <w:lang w:val="en-US"/>
        </w:rPr>
      </w:pPr>
    </w:p>
    <w:p w14:paraId="3F43990B" w14:textId="77777777" w:rsidR="00183ED9" w:rsidRDefault="00183ED9">
      <w:pPr>
        <w:rPr>
          <w:lang w:val="en-US"/>
        </w:rPr>
      </w:pPr>
    </w:p>
    <w:p w14:paraId="00C581E6" w14:textId="77777777" w:rsidR="00D004AE" w:rsidRDefault="00D004AE">
      <w:pPr>
        <w:rPr>
          <w:lang w:val="en-US"/>
        </w:rPr>
      </w:pPr>
    </w:p>
    <w:p w14:paraId="21251E3B" w14:textId="77777777" w:rsidR="00D004AE" w:rsidRPr="006D1035" w:rsidRDefault="00D004AE">
      <w:pPr>
        <w:rPr>
          <w:lang w:val="en-US"/>
        </w:rPr>
      </w:pPr>
    </w:p>
    <w:p w14:paraId="533BD16E" w14:textId="77777777" w:rsidR="00183ED9" w:rsidRDefault="00183ED9">
      <w:pPr>
        <w:rPr>
          <w:lang w:val="en-US"/>
        </w:rPr>
      </w:pPr>
    </w:p>
    <w:p w14:paraId="0639301D" w14:textId="77777777" w:rsidR="00CD6120" w:rsidRPr="006D1035" w:rsidRDefault="00CD6120">
      <w:pPr>
        <w:rPr>
          <w:lang w:val="en-US"/>
        </w:rPr>
      </w:pPr>
    </w:p>
    <w:p w14:paraId="40231640" w14:textId="77777777" w:rsidR="00183ED9" w:rsidRPr="006D1035" w:rsidRDefault="00183ED9">
      <w:pPr>
        <w:rPr>
          <w:lang w:val="en-US"/>
        </w:rPr>
      </w:pPr>
    </w:p>
    <w:p w14:paraId="6F7F9D86" w14:textId="5F43F654" w:rsidR="00183ED9" w:rsidRPr="006D1035" w:rsidRDefault="00183ED9" w:rsidP="00183ED9">
      <w:pPr>
        <w:rPr>
          <w:lang w:val="en-US"/>
        </w:rPr>
      </w:pPr>
      <w:r w:rsidRPr="006D1035">
        <w:rPr>
          <w:lang w:val="en-US"/>
        </w:rPr>
        <w:lastRenderedPageBreak/>
        <w:t xml:space="preserve">Table 6S: FGF-21 evaluation. Group 1: </w:t>
      </w:r>
    </w:p>
    <w:tbl>
      <w:tblPr>
        <w:tblW w:w="14951" w:type="dxa"/>
        <w:tblInd w:w="-142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3"/>
        <w:gridCol w:w="1952"/>
        <w:gridCol w:w="1952"/>
        <w:gridCol w:w="1985"/>
        <w:gridCol w:w="1580"/>
        <w:gridCol w:w="1560"/>
        <w:gridCol w:w="1704"/>
        <w:gridCol w:w="2265"/>
      </w:tblGrid>
      <w:tr w:rsidR="00183ED9" w:rsidRPr="006D1035" w14:paraId="4789579E" w14:textId="77777777" w:rsidTr="00837B0B">
        <w:trPr>
          <w:trHeight w:val="691"/>
        </w:trPr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DCB1232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</w:tc>
        <w:tc>
          <w:tcPr>
            <w:tcW w:w="195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285CD06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1</w:t>
            </w:r>
          </w:p>
          <w:p w14:paraId="22173640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  <w:tc>
          <w:tcPr>
            <w:tcW w:w="195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F88EB45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2</w:t>
            </w:r>
          </w:p>
          <w:p w14:paraId="72B6B4D8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644A932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3</w:t>
            </w:r>
          </w:p>
          <w:p w14:paraId="731BBE33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0A5C9EF8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4</w:t>
            </w:r>
          </w:p>
          <w:p w14:paraId="1E4B4E10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49FE779B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5</w:t>
            </w:r>
          </w:p>
          <w:p w14:paraId="423F4D33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170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118179D8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6</w:t>
            </w:r>
          </w:p>
          <w:p w14:paraId="2F2BFE8E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226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45D15212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7</w:t>
            </w:r>
          </w:p>
          <w:p w14:paraId="0A465722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</w:tr>
      <w:tr w:rsidR="00183ED9" w:rsidRPr="006D1035" w14:paraId="6BC34199" w14:textId="77777777" w:rsidTr="00837B0B">
        <w:trPr>
          <w:trHeight w:val="761"/>
        </w:trPr>
        <w:tc>
          <w:tcPr>
            <w:tcW w:w="195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AF31EF0" w14:textId="77777777" w:rsidR="00183ED9" w:rsidRPr="006D1035" w:rsidRDefault="00183ED9" w:rsidP="005F21BC">
            <w:pPr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re vs post</w:t>
            </w:r>
          </w:p>
          <w:p w14:paraId="5BF6D585" w14:textId="77777777" w:rsidR="00183ED9" w:rsidRPr="006D1035" w:rsidRDefault="00183ED9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Fasting</w:t>
            </w:r>
          </w:p>
          <w:p w14:paraId="276A44BB" w14:textId="77777777" w:rsidR="00183ED9" w:rsidRPr="006D1035" w:rsidRDefault="00183ED9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30’</w:t>
            </w:r>
          </w:p>
          <w:p w14:paraId="32DB859D" w14:textId="77777777" w:rsidR="00183ED9" w:rsidRPr="006D1035" w:rsidRDefault="00183ED9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60’</w:t>
            </w:r>
          </w:p>
          <w:p w14:paraId="2AA19D0C" w14:textId="77777777" w:rsidR="00183ED9" w:rsidRPr="006D1035" w:rsidRDefault="00183ED9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120’</w:t>
            </w:r>
          </w:p>
          <w:p w14:paraId="15129401" w14:textId="77777777" w:rsidR="00183ED9" w:rsidRPr="006D1035" w:rsidRDefault="00183ED9" w:rsidP="005F21BC">
            <w:pPr>
              <w:rPr>
                <w:b/>
                <w:bCs/>
                <w:lang w:val="en-US"/>
              </w:rPr>
            </w:pPr>
          </w:p>
        </w:tc>
        <w:tc>
          <w:tcPr>
            <w:tcW w:w="195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4C49826" w14:textId="77777777" w:rsidR="00183ED9" w:rsidRPr="006D1035" w:rsidRDefault="00183ED9" w:rsidP="005F21BC"/>
          <w:tbl>
            <w:tblPr>
              <w:tblW w:w="18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183ED9" w:rsidRPr="006D1035" w14:paraId="763DC5FD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0D9C9C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76FABC2E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E17964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2DCF16A7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121C29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5C970BC9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A4E2A0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29ABFB02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</w:tc>
        <w:tc>
          <w:tcPr>
            <w:tcW w:w="195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5C93F29" w14:textId="77777777" w:rsidR="00183ED9" w:rsidRPr="006D1035" w:rsidRDefault="00183ED9" w:rsidP="005F21BC"/>
          <w:tbl>
            <w:tblPr>
              <w:tblW w:w="18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183ED9" w:rsidRPr="006D1035" w14:paraId="25061B6A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88F404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6FE4F5BF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5682CD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511AC54C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B48338" w14:textId="592EA7AB" w:rsidR="00183ED9" w:rsidRPr="006D1035" w:rsidRDefault="002F4B16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5,5</w:t>
                  </w:r>
                  <w:r w:rsidR="00183ED9" w:rsidRPr="006D1035">
                    <w:rPr>
                      <w:color w:val="000000"/>
                    </w:rPr>
                    <w:t xml:space="preserve"> vs NA</w:t>
                  </w:r>
                </w:p>
              </w:tc>
            </w:tr>
            <w:tr w:rsidR="00183ED9" w:rsidRPr="006D1035" w14:paraId="7A0AF0F4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0FD92B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10CAB289" w14:textId="77777777" w:rsidR="00183ED9" w:rsidRPr="006D1035" w:rsidRDefault="00183ED9" w:rsidP="005F21BC">
            <w:pPr>
              <w:rPr>
                <w:vertAlign w:val="subscript"/>
                <w:lang w:val="en-US"/>
              </w:rPr>
            </w:pPr>
          </w:p>
        </w:tc>
        <w:tc>
          <w:tcPr>
            <w:tcW w:w="198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B2FE8D7" w14:textId="77777777" w:rsidR="00183ED9" w:rsidRPr="006D1035" w:rsidRDefault="00183ED9" w:rsidP="005F21BC"/>
          <w:tbl>
            <w:tblPr>
              <w:tblW w:w="18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183ED9" w:rsidRPr="006D1035" w14:paraId="2CE3E918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046D5B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353331D8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71F790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4F62A2D0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0BFFD7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05E92F58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0CD8E3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5DCA0341" w14:textId="77777777" w:rsidR="00183ED9" w:rsidRPr="006D1035" w:rsidRDefault="00183ED9" w:rsidP="005F21BC">
            <w:pPr>
              <w:rPr>
                <w:lang w:val="en-US"/>
              </w:rPr>
            </w:pPr>
          </w:p>
        </w:tc>
        <w:tc>
          <w:tcPr>
            <w:tcW w:w="15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29EBCEF9" w14:textId="77777777" w:rsidR="00183ED9" w:rsidRPr="006D1035" w:rsidRDefault="00183ED9" w:rsidP="005F21BC">
            <w:pPr>
              <w:jc w:val="center"/>
              <w:rPr>
                <w:lang w:val="nl-BE"/>
              </w:rPr>
            </w:pPr>
          </w:p>
          <w:tbl>
            <w:tblPr>
              <w:tblW w:w="228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280"/>
            </w:tblGrid>
            <w:tr w:rsidR="00183ED9" w:rsidRPr="006D1035" w14:paraId="1F97AE81" w14:textId="77777777" w:rsidTr="005F21BC">
              <w:trPr>
                <w:trHeight w:val="300"/>
              </w:trPr>
              <w:tc>
                <w:tcPr>
                  <w:tcW w:w="2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6FF1AF" w14:textId="77777777" w:rsidR="00183ED9" w:rsidRPr="006D1035" w:rsidRDefault="00183ED9" w:rsidP="005F21BC">
                  <w:pPr>
                    <w:rPr>
                      <w:color w:val="000000"/>
                    </w:rPr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521B858B" w14:textId="77777777" w:rsidTr="005F21BC">
              <w:trPr>
                <w:trHeight w:val="300"/>
              </w:trPr>
              <w:tc>
                <w:tcPr>
                  <w:tcW w:w="2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0E3BDE" w14:textId="77777777" w:rsidR="00183ED9" w:rsidRPr="006D1035" w:rsidRDefault="00183ED9" w:rsidP="005F21BC">
                  <w:pPr>
                    <w:rPr>
                      <w:color w:val="000000"/>
                    </w:rPr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7D07149B" w14:textId="77777777" w:rsidTr="005F21BC">
              <w:trPr>
                <w:trHeight w:val="300"/>
              </w:trPr>
              <w:tc>
                <w:tcPr>
                  <w:tcW w:w="2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DF13CB" w14:textId="77777777" w:rsidR="00183ED9" w:rsidRPr="006D1035" w:rsidRDefault="00183ED9" w:rsidP="005F21BC">
                  <w:pPr>
                    <w:rPr>
                      <w:color w:val="000000"/>
                    </w:rPr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2646EFC9" w14:textId="77777777" w:rsidTr="005F21BC">
              <w:trPr>
                <w:trHeight w:val="300"/>
              </w:trPr>
              <w:tc>
                <w:tcPr>
                  <w:tcW w:w="2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AE718D" w14:textId="77777777" w:rsidR="00183ED9" w:rsidRPr="006D1035" w:rsidRDefault="00183ED9" w:rsidP="005F21BC">
                  <w:pPr>
                    <w:rPr>
                      <w:color w:val="000000"/>
                    </w:rPr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0A69C964" w14:textId="77777777" w:rsidR="00183ED9" w:rsidRPr="006D1035" w:rsidRDefault="00183ED9" w:rsidP="005F21BC">
            <w:pPr>
              <w:jc w:val="center"/>
              <w:rPr>
                <w:lang w:val="nl-BE"/>
              </w:rPr>
            </w:pPr>
          </w:p>
        </w:tc>
        <w:tc>
          <w:tcPr>
            <w:tcW w:w="15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175FACDD" w14:textId="77777777" w:rsidR="00183ED9" w:rsidRPr="006D1035" w:rsidRDefault="00183ED9" w:rsidP="005F21BC">
            <w:pPr>
              <w:rPr>
                <w:lang w:val="nl-BE"/>
              </w:rPr>
            </w:pPr>
          </w:p>
          <w:tbl>
            <w:tblPr>
              <w:tblW w:w="18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183ED9" w:rsidRPr="006D1035" w14:paraId="1AFFC035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776237" w14:textId="77777777" w:rsidR="00183ED9" w:rsidRPr="006D1035" w:rsidRDefault="00183ED9" w:rsidP="00837B0B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495C9FC4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7D7E21" w14:textId="77777777" w:rsidR="00183ED9" w:rsidRPr="006D1035" w:rsidRDefault="00183ED9" w:rsidP="00837B0B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57817FFD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69EBA3" w14:textId="77777777" w:rsidR="00183ED9" w:rsidRPr="006D1035" w:rsidRDefault="00183ED9" w:rsidP="00837B0B">
                  <w:pPr>
                    <w:jc w:val="center"/>
                    <w:rPr>
                      <w:color w:val="000000"/>
                    </w:rPr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18F02EE0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17FA75" w14:textId="77777777" w:rsidR="00183ED9" w:rsidRPr="006D1035" w:rsidRDefault="00183ED9" w:rsidP="00837B0B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51430F15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</w:tc>
        <w:tc>
          <w:tcPr>
            <w:tcW w:w="170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14A66BF4" w14:textId="77777777" w:rsidR="00183ED9" w:rsidRPr="006D1035" w:rsidRDefault="00183ED9" w:rsidP="005F21BC">
            <w:pPr>
              <w:jc w:val="center"/>
              <w:rPr>
                <w:lang w:val="nl-BE"/>
              </w:rPr>
            </w:pPr>
          </w:p>
          <w:tbl>
            <w:tblPr>
              <w:tblW w:w="18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183ED9" w:rsidRPr="006D1035" w14:paraId="34A1089B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882284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7E9CD98F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D3F64E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3160689A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53513C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55BA535F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99B4CF" w14:textId="77777777" w:rsidR="00183ED9" w:rsidRPr="006D1035" w:rsidRDefault="00183ED9" w:rsidP="005F21BC">
                  <w:pPr>
                    <w:jc w:val="center"/>
                    <w:rPr>
                      <w:color w:val="FF0000"/>
                    </w:rPr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681D4C1C" w14:textId="77777777" w:rsidR="00183ED9" w:rsidRPr="006D1035" w:rsidRDefault="00183ED9" w:rsidP="005F21BC">
            <w:pPr>
              <w:jc w:val="center"/>
              <w:rPr>
                <w:lang w:val="nl-BE"/>
              </w:rPr>
            </w:pPr>
          </w:p>
        </w:tc>
        <w:tc>
          <w:tcPr>
            <w:tcW w:w="226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46FDBDE4" w14:textId="77777777" w:rsidR="00183ED9" w:rsidRPr="006D1035" w:rsidRDefault="00183ED9" w:rsidP="005F21BC">
            <w:pPr>
              <w:jc w:val="center"/>
              <w:rPr>
                <w:lang w:val="nl-BE"/>
              </w:rPr>
            </w:pPr>
          </w:p>
          <w:tbl>
            <w:tblPr>
              <w:tblW w:w="18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183ED9" w:rsidRPr="006D1035" w14:paraId="0995764E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6AA700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7D5955E4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E856DE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44550DCA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410476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05E1E710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FEDFF1" w14:textId="77777777" w:rsidR="00183ED9" w:rsidRPr="006D1035" w:rsidRDefault="00183ED9" w:rsidP="005F21BC">
                  <w:pPr>
                    <w:jc w:val="center"/>
                    <w:rPr>
                      <w:color w:val="FF0000"/>
                    </w:rPr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466A015E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</w:tc>
      </w:tr>
    </w:tbl>
    <w:p w14:paraId="3CB86B3D" w14:textId="77777777" w:rsidR="00183ED9" w:rsidRPr="006D1035" w:rsidRDefault="00183ED9" w:rsidP="00183ED9">
      <w:pPr>
        <w:rPr>
          <w:lang w:val="en-US"/>
        </w:rPr>
      </w:pPr>
      <w:r w:rsidRPr="006D1035">
        <w:rPr>
          <w:lang w:val="en-US"/>
        </w:rPr>
        <w:t>B: at baseline; 3M: after 3 months of F-U; NA: non-applicable</w:t>
      </w:r>
    </w:p>
    <w:p w14:paraId="09F6E94B" w14:textId="77777777" w:rsidR="00183ED9" w:rsidRPr="006D1035" w:rsidRDefault="00183ED9" w:rsidP="00183ED9">
      <w:pPr>
        <w:rPr>
          <w:lang w:val="en-US"/>
        </w:rPr>
      </w:pPr>
    </w:p>
    <w:p w14:paraId="60608576" w14:textId="77777777" w:rsidR="00183ED9" w:rsidRPr="006D1035" w:rsidRDefault="00183ED9" w:rsidP="00183ED9">
      <w:pPr>
        <w:rPr>
          <w:lang w:val="en-US"/>
        </w:rPr>
      </w:pPr>
      <w:r w:rsidRPr="006D1035">
        <w:rPr>
          <w:lang w:val="en-US"/>
        </w:rPr>
        <w:t>Group 2:</w:t>
      </w:r>
    </w:p>
    <w:tbl>
      <w:tblPr>
        <w:tblW w:w="11974" w:type="dxa"/>
        <w:tblInd w:w="-14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4"/>
        <w:gridCol w:w="2021"/>
        <w:gridCol w:w="2041"/>
        <w:gridCol w:w="2123"/>
        <w:gridCol w:w="1860"/>
        <w:gridCol w:w="1975"/>
      </w:tblGrid>
      <w:tr w:rsidR="00183ED9" w:rsidRPr="006D1035" w14:paraId="46050C88" w14:textId="77777777" w:rsidTr="00837B0B">
        <w:trPr>
          <w:trHeight w:val="691"/>
        </w:trPr>
        <w:tc>
          <w:tcPr>
            <w:tcW w:w="195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1ECE7F1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</w:tc>
        <w:tc>
          <w:tcPr>
            <w:tcW w:w="202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88AEDDB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1</w:t>
            </w:r>
          </w:p>
          <w:p w14:paraId="74D3B436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  <w:tc>
          <w:tcPr>
            <w:tcW w:w="204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8B56AA8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2</w:t>
            </w:r>
          </w:p>
          <w:p w14:paraId="62C9B6B9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212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F73D59C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3</w:t>
            </w:r>
          </w:p>
          <w:p w14:paraId="49D6ABEC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4B8E4617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4</w:t>
            </w:r>
          </w:p>
          <w:p w14:paraId="2C23B387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70AB0D58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5</w:t>
            </w:r>
          </w:p>
          <w:p w14:paraId="6D2BD7DC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</w:tr>
      <w:tr w:rsidR="00183ED9" w:rsidRPr="006D1035" w14:paraId="6AF1F86A" w14:textId="77777777" w:rsidTr="00837B0B">
        <w:trPr>
          <w:trHeight w:val="1750"/>
        </w:trPr>
        <w:tc>
          <w:tcPr>
            <w:tcW w:w="195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ABE8FC1" w14:textId="77777777" w:rsidR="00183ED9" w:rsidRPr="006D1035" w:rsidRDefault="00183ED9" w:rsidP="005F21BC">
            <w:pPr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re vs post</w:t>
            </w:r>
          </w:p>
          <w:p w14:paraId="0B9DAA7F" w14:textId="77777777" w:rsidR="00183ED9" w:rsidRPr="006D1035" w:rsidRDefault="00183ED9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Fasting</w:t>
            </w:r>
          </w:p>
          <w:p w14:paraId="3AA27346" w14:textId="77777777" w:rsidR="00183ED9" w:rsidRPr="006D1035" w:rsidRDefault="00183ED9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30’</w:t>
            </w:r>
          </w:p>
          <w:p w14:paraId="052D138F" w14:textId="77777777" w:rsidR="00183ED9" w:rsidRPr="006D1035" w:rsidRDefault="00183ED9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60’</w:t>
            </w:r>
          </w:p>
          <w:p w14:paraId="0AC01BB0" w14:textId="47131F63" w:rsidR="00183ED9" w:rsidRPr="00341973" w:rsidRDefault="00183ED9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120’</w:t>
            </w:r>
          </w:p>
        </w:tc>
        <w:tc>
          <w:tcPr>
            <w:tcW w:w="202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6F2EDF5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  <w:tbl>
            <w:tblPr>
              <w:tblW w:w="18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183ED9" w:rsidRPr="006D1035" w14:paraId="71224743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9F7A44" w14:textId="03304745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 xml:space="preserve">NA vs </w:t>
                  </w:r>
                  <w:r w:rsidR="002F4B16" w:rsidRPr="006D1035">
                    <w:rPr>
                      <w:color w:val="000000"/>
                    </w:rPr>
                    <w:t>10,04</w:t>
                  </w:r>
                </w:p>
              </w:tc>
            </w:tr>
            <w:tr w:rsidR="00183ED9" w:rsidRPr="006D1035" w14:paraId="74B95C36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14B6E5" w14:textId="535AF5B4" w:rsidR="00183ED9" w:rsidRPr="006D1035" w:rsidRDefault="00A8089E" w:rsidP="005F21BC">
                  <w:pPr>
                    <w:jc w:val="center"/>
                  </w:pPr>
                  <w:r>
                    <w:rPr>
                      <w:color w:val="000000"/>
                    </w:rPr>
                    <w:t>NA</w:t>
                  </w:r>
                  <w:r w:rsidR="002F4B16" w:rsidRPr="006D1035">
                    <w:rPr>
                      <w:color w:val="000000"/>
                    </w:rPr>
                    <w:t xml:space="preserve"> </w:t>
                  </w:r>
                  <w:r w:rsidR="00183ED9" w:rsidRPr="006D1035">
                    <w:rPr>
                      <w:color w:val="000000"/>
                    </w:rPr>
                    <w:t xml:space="preserve">vs </w:t>
                  </w:r>
                  <w:r w:rsidR="002F4B16" w:rsidRPr="006D1035">
                    <w:rPr>
                      <w:color w:val="000000"/>
                    </w:rPr>
                    <w:t>12,56</w:t>
                  </w:r>
                </w:p>
              </w:tc>
            </w:tr>
            <w:tr w:rsidR="00183ED9" w:rsidRPr="006D1035" w14:paraId="319BB051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136879" w14:textId="595BA7A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 xml:space="preserve">NA vs </w:t>
                  </w:r>
                  <w:r w:rsidR="002F4B16" w:rsidRPr="006D1035">
                    <w:rPr>
                      <w:color w:val="000000"/>
                    </w:rPr>
                    <w:t>7,11</w:t>
                  </w:r>
                </w:p>
              </w:tc>
            </w:tr>
            <w:tr w:rsidR="00183ED9" w:rsidRPr="006D1035" w14:paraId="5A5F5879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C7DC68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106B804F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D1F9DE" w14:textId="77777777" w:rsidR="00183ED9" w:rsidRPr="006D1035" w:rsidRDefault="00183ED9" w:rsidP="005F21BC">
                  <w:pPr>
                    <w:jc w:val="center"/>
                  </w:pPr>
                </w:p>
              </w:tc>
            </w:tr>
            <w:tr w:rsidR="00183ED9" w:rsidRPr="006D1035" w14:paraId="555AD7E9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F663AE" w14:textId="77777777" w:rsidR="00183ED9" w:rsidRPr="006D1035" w:rsidRDefault="00183ED9" w:rsidP="005F21BC">
                  <w:pPr>
                    <w:jc w:val="center"/>
                  </w:pPr>
                </w:p>
              </w:tc>
            </w:tr>
          </w:tbl>
          <w:p w14:paraId="1919ED59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</w:tc>
        <w:tc>
          <w:tcPr>
            <w:tcW w:w="204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2B331CC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  <w:tbl>
            <w:tblPr>
              <w:tblW w:w="18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183ED9" w:rsidRPr="006D1035" w14:paraId="6FA16E88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8A1701" w14:textId="76252FC4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 xml:space="preserve">NA vs </w:t>
                  </w:r>
                  <w:r w:rsidR="006E5467" w:rsidRPr="006D1035">
                    <w:rPr>
                      <w:color w:val="000000"/>
                    </w:rPr>
                    <w:t>2</w:t>
                  </w:r>
                  <w:r w:rsidR="00771AF8">
                    <w:rPr>
                      <w:color w:val="000000"/>
                    </w:rPr>
                    <w:t>,</w:t>
                  </w:r>
                  <w:r w:rsidR="006E5467" w:rsidRPr="006D1035">
                    <w:rPr>
                      <w:color w:val="000000"/>
                    </w:rPr>
                    <w:t>24</w:t>
                  </w:r>
                </w:p>
              </w:tc>
            </w:tr>
            <w:tr w:rsidR="00183ED9" w:rsidRPr="006D1035" w14:paraId="4EA02470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1A4A46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2EED7772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A2C1B0" w14:textId="596BFD0D" w:rsidR="00183ED9" w:rsidRPr="006D1035" w:rsidRDefault="00771AF8" w:rsidP="005F21BC">
                  <w:pPr>
                    <w:jc w:val="center"/>
                  </w:pPr>
                  <w:r>
                    <w:rPr>
                      <w:color w:val="000000"/>
                    </w:rPr>
                    <w:t>NA</w:t>
                  </w:r>
                  <w:r w:rsidR="00183ED9" w:rsidRPr="006D1035">
                    <w:rPr>
                      <w:color w:val="000000"/>
                    </w:rPr>
                    <w:t xml:space="preserve"> vs </w:t>
                  </w:r>
                  <w:r w:rsidR="006E5467" w:rsidRPr="006D1035">
                    <w:rPr>
                      <w:color w:val="000000"/>
                    </w:rPr>
                    <w:t>7,99</w:t>
                  </w:r>
                </w:p>
              </w:tc>
            </w:tr>
            <w:tr w:rsidR="00183ED9" w:rsidRPr="006D1035" w14:paraId="58A6D252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0C29A7" w14:textId="2FA2ABDD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 xml:space="preserve">NA vs </w:t>
                  </w:r>
                  <w:r w:rsidR="006E5467" w:rsidRPr="006D1035">
                    <w:rPr>
                      <w:color w:val="000000"/>
                    </w:rPr>
                    <w:t>65,59</w:t>
                  </w:r>
                </w:p>
              </w:tc>
            </w:tr>
            <w:tr w:rsidR="00183ED9" w:rsidRPr="006D1035" w14:paraId="1F9D5540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DF67C9" w14:textId="77777777" w:rsidR="00183ED9" w:rsidRPr="006D1035" w:rsidRDefault="00183ED9" w:rsidP="005F21BC">
                  <w:pPr>
                    <w:jc w:val="center"/>
                  </w:pPr>
                </w:p>
              </w:tc>
            </w:tr>
            <w:tr w:rsidR="00183ED9" w:rsidRPr="006D1035" w14:paraId="40020C18" w14:textId="77777777" w:rsidTr="00341973">
              <w:trPr>
                <w:trHeight w:val="85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76F783" w14:textId="77777777" w:rsidR="00183ED9" w:rsidRPr="006D1035" w:rsidRDefault="00183ED9" w:rsidP="005F21BC">
                  <w:pPr>
                    <w:jc w:val="center"/>
                  </w:pPr>
                </w:p>
              </w:tc>
            </w:tr>
            <w:tr w:rsidR="00183ED9" w:rsidRPr="006D1035" w14:paraId="1A6ACB05" w14:textId="77777777" w:rsidTr="00FB58E1">
              <w:trPr>
                <w:trHeight w:val="85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96D4B4" w14:textId="77777777" w:rsidR="00183ED9" w:rsidRPr="006D1035" w:rsidRDefault="00183ED9" w:rsidP="005F21BC">
                  <w:pPr>
                    <w:jc w:val="center"/>
                  </w:pPr>
                </w:p>
              </w:tc>
            </w:tr>
          </w:tbl>
          <w:p w14:paraId="0DFB3930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</w:tc>
        <w:tc>
          <w:tcPr>
            <w:tcW w:w="212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9CDAD04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  <w:tbl>
            <w:tblPr>
              <w:tblW w:w="18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6E5467" w:rsidRPr="006D1035" w14:paraId="029DA1CC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7376B3" w14:textId="554BF156" w:rsidR="006E5467" w:rsidRPr="006D1035" w:rsidRDefault="00771AF8" w:rsidP="006E5467">
                  <w:pPr>
                    <w:jc w:val="center"/>
                  </w:pPr>
                  <w:r>
                    <w:t xml:space="preserve">NA vs </w:t>
                  </w:r>
                  <w:r w:rsidR="006E5467" w:rsidRPr="006D1035">
                    <w:t>19,79</w:t>
                  </w:r>
                </w:p>
              </w:tc>
            </w:tr>
            <w:tr w:rsidR="006E5467" w:rsidRPr="006D1035" w14:paraId="74D90DB9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54D0BE" w14:textId="7B418D7A" w:rsidR="006E5467" w:rsidRPr="006D1035" w:rsidRDefault="00771AF8" w:rsidP="006E5467">
                  <w:pPr>
                    <w:jc w:val="center"/>
                  </w:pPr>
                  <w:r>
                    <w:t xml:space="preserve">0,68 vs </w:t>
                  </w:r>
                  <w:r w:rsidR="00A8089E">
                    <w:t>NA</w:t>
                  </w:r>
                </w:p>
              </w:tc>
            </w:tr>
            <w:tr w:rsidR="006E5467" w:rsidRPr="006D1035" w14:paraId="3045E73A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F056FC" w14:textId="60538435" w:rsidR="006E5467" w:rsidRPr="006D1035" w:rsidRDefault="00771AF8" w:rsidP="006E5467">
                  <w:pPr>
                    <w:jc w:val="center"/>
                  </w:pPr>
                  <w:r>
                    <w:t xml:space="preserve">0,44 vs </w:t>
                  </w:r>
                  <w:r w:rsidR="006E5467" w:rsidRPr="006D1035">
                    <w:t>7,11</w:t>
                  </w:r>
                </w:p>
              </w:tc>
            </w:tr>
            <w:tr w:rsidR="006E5467" w:rsidRPr="006D1035" w14:paraId="7CF83F53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C46235" w14:textId="3DB23E5E" w:rsidR="006E5467" w:rsidRPr="006D1035" w:rsidRDefault="00771AF8" w:rsidP="006E5467">
                  <w:pPr>
                    <w:jc w:val="center"/>
                  </w:pPr>
                  <w:r>
                    <w:t>NA vs NA</w:t>
                  </w:r>
                </w:p>
              </w:tc>
            </w:tr>
            <w:tr w:rsidR="00183ED9" w:rsidRPr="006D1035" w14:paraId="21C62BFA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A25C92" w14:textId="77777777" w:rsidR="00183ED9" w:rsidRPr="006D1035" w:rsidRDefault="00183ED9" w:rsidP="005F21BC">
                  <w:pPr>
                    <w:jc w:val="center"/>
                  </w:pPr>
                </w:p>
              </w:tc>
            </w:tr>
            <w:tr w:rsidR="00183ED9" w:rsidRPr="006D1035" w14:paraId="56B05119" w14:textId="77777777" w:rsidTr="00341973">
              <w:trPr>
                <w:trHeight w:val="85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91CE9E" w14:textId="77777777" w:rsidR="00183ED9" w:rsidRPr="006D1035" w:rsidRDefault="00183ED9" w:rsidP="005F21BC">
                  <w:pPr>
                    <w:jc w:val="center"/>
                  </w:pPr>
                </w:p>
              </w:tc>
            </w:tr>
          </w:tbl>
          <w:p w14:paraId="2EDABBB6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</w:tc>
        <w:tc>
          <w:tcPr>
            <w:tcW w:w="18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185FFA0E" w14:textId="77777777" w:rsidR="00183ED9" w:rsidRPr="006D1035" w:rsidRDefault="00183ED9" w:rsidP="005F21BC"/>
          <w:tbl>
            <w:tblPr>
              <w:tblW w:w="18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183ED9" w:rsidRPr="006D1035" w14:paraId="2758C4BE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08A2C2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449A5FC5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8085D1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77072313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58CEEC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200732BB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D98D1B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4F31F551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</w:tc>
        <w:tc>
          <w:tcPr>
            <w:tcW w:w="197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4A9D05E8" w14:textId="77777777" w:rsidR="00183ED9" w:rsidRPr="006D1035" w:rsidRDefault="00183ED9" w:rsidP="005F21BC"/>
          <w:tbl>
            <w:tblPr>
              <w:tblW w:w="18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183ED9" w:rsidRPr="006D1035" w14:paraId="4B9A951D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F87B30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23630FDA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57479D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5757ACA4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63F26B" w14:textId="77777777" w:rsidR="00183ED9" w:rsidRPr="006D1035" w:rsidRDefault="00183ED9" w:rsidP="005F21BC">
                  <w:pPr>
                    <w:jc w:val="center"/>
                    <w:rPr>
                      <w:color w:val="000000"/>
                    </w:rPr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27F79C92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86EB24" w14:textId="77777777" w:rsidR="00183ED9" w:rsidRPr="006D1035" w:rsidRDefault="00183ED9" w:rsidP="005F21BC">
                  <w:pPr>
                    <w:jc w:val="center"/>
                    <w:rPr>
                      <w:color w:val="FF0000"/>
                    </w:rPr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2F37975B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3E545E" w14:textId="77777777" w:rsidR="00183ED9" w:rsidRPr="006D1035" w:rsidRDefault="00183ED9" w:rsidP="005F21BC"/>
              </w:tc>
            </w:tr>
          </w:tbl>
          <w:p w14:paraId="1F1B0741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</w:tc>
      </w:tr>
    </w:tbl>
    <w:p w14:paraId="28CCF2E2" w14:textId="77777777" w:rsidR="00BB312E" w:rsidRPr="006D1035" w:rsidRDefault="00BB312E" w:rsidP="00BB312E">
      <w:pPr>
        <w:rPr>
          <w:lang w:val="en-US"/>
        </w:rPr>
      </w:pPr>
      <w:r w:rsidRPr="006D1035">
        <w:rPr>
          <w:lang w:val="en-US"/>
        </w:rPr>
        <w:t>B: at baseline; 3M: after 3 months of F-U; NA: non-applicable</w:t>
      </w:r>
    </w:p>
    <w:p w14:paraId="5FD3F65D" w14:textId="77777777" w:rsidR="00183ED9" w:rsidRPr="006D1035" w:rsidRDefault="00183ED9" w:rsidP="00183ED9">
      <w:pPr>
        <w:rPr>
          <w:lang w:val="en-US"/>
        </w:rPr>
      </w:pPr>
    </w:p>
    <w:p w14:paraId="4E5ABE12" w14:textId="77777777" w:rsidR="00BB312E" w:rsidRPr="006D1035" w:rsidRDefault="00BB312E" w:rsidP="00183ED9">
      <w:pPr>
        <w:rPr>
          <w:lang w:val="en-US"/>
        </w:rPr>
      </w:pPr>
    </w:p>
    <w:p w14:paraId="02FA7154" w14:textId="77777777" w:rsidR="00BB312E" w:rsidRPr="006D1035" w:rsidRDefault="00BB312E" w:rsidP="00183ED9">
      <w:pPr>
        <w:rPr>
          <w:lang w:val="en-US"/>
        </w:rPr>
      </w:pPr>
    </w:p>
    <w:p w14:paraId="4102CC08" w14:textId="77777777" w:rsidR="00BB312E" w:rsidRPr="006D1035" w:rsidRDefault="00BB312E" w:rsidP="00183ED9">
      <w:pPr>
        <w:rPr>
          <w:lang w:val="en-US"/>
        </w:rPr>
      </w:pPr>
    </w:p>
    <w:p w14:paraId="551C1615" w14:textId="77777777" w:rsidR="00BB312E" w:rsidRPr="006D1035" w:rsidRDefault="00BB312E" w:rsidP="00183ED9">
      <w:pPr>
        <w:rPr>
          <w:lang w:val="en-US"/>
        </w:rPr>
      </w:pPr>
    </w:p>
    <w:p w14:paraId="4C0D73FE" w14:textId="77777777" w:rsidR="00BB312E" w:rsidRDefault="00BB312E" w:rsidP="00183ED9">
      <w:pPr>
        <w:rPr>
          <w:lang w:val="en-US"/>
        </w:rPr>
      </w:pPr>
    </w:p>
    <w:p w14:paraId="748FC364" w14:textId="77777777" w:rsidR="00D004AE" w:rsidRDefault="00D004AE" w:rsidP="00183ED9">
      <w:pPr>
        <w:rPr>
          <w:lang w:val="en-US"/>
        </w:rPr>
      </w:pPr>
    </w:p>
    <w:p w14:paraId="3E1B164B" w14:textId="77777777" w:rsidR="00D004AE" w:rsidRDefault="00D004AE" w:rsidP="00183ED9">
      <w:pPr>
        <w:rPr>
          <w:lang w:val="en-US"/>
        </w:rPr>
      </w:pPr>
    </w:p>
    <w:p w14:paraId="30CB750A" w14:textId="77777777" w:rsidR="00D004AE" w:rsidRPr="006D1035" w:rsidRDefault="00D004AE" w:rsidP="00183ED9">
      <w:pPr>
        <w:rPr>
          <w:lang w:val="en-US"/>
        </w:rPr>
      </w:pPr>
    </w:p>
    <w:p w14:paraId="619F315D" w14:textId="77777777" w:rsidR="00183ED9" w:rsidRPr="006D1035" w:rsidRDefault="00183ED9" w:rsidP="00183ED9">
      <w:pPr>
        <w:rPr>
          <w:lang w:val="en-US"/>
        </w:rPr>
      </w:pPr>
      <w:r w:rsidRPr="006D1035">
        <w:rPr>
          <w:lang w:val="en-US"/>
        </w:rPr>
        <w:lastRenderedPageBreak/>
        <w:t>Group 3:</w:t>
      </w:r>
    </w:p>
    <w:tbl>
      <w:tblPr>
        <w:tblW w:w="7580" w:type="dxa"/>
        <w:tblInd w:w="-14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3"/>
        <w:gridCol w:w="1952"/>
        <w:gridCol w:w="1952"/>
        <w:gridCol w:w="1952"/>
      </w:tblGrid>
      <w:tr w:rsidR="00183ED9" w:rsidRPr="006D1035" w14:paraId="13F3FBBC" w14:textId="77777777" w:rsidTr="00CD6120">
        <w:trPr>
          <w:trHeight w:val="691"/>
        </w:trPr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335A5FC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</w:tc>
        <w:tc>
          <w:tcPr>
            <w:tcW w:w="195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C2D8F49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1</w:t>
            </w:r>
          </w:p>
          <w:p w14:paraId="6ADEBC15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  <w:tc>
          <w:tcPr>
            <w:tcW w:w="195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DE2664A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2</w:t>
            </w:r>
          </w:p>
          <w:p w14:paraId="717B1E0A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B3C5AE6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3</w:t>
            </w:r>
          </w:p>
          <w:p w14:paraId="7577E75E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</w:tr>
      <w:tr w:rsidR="00183ED9" w:rsidRPr="006D1035" w14:paraId="2E95DEDE" w14:textId="77777777" w:rsidTr="00CD6120">
        <w:trPr>
          <w:trHeight w:val="761"/>
        </w:trPr>
        <w:tc>
          <w:tcPr>
            <w:tcW w:w="195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20D1512" w14:textId="77777777" w:rsidR="00183ED9" w:rsidRPr="006D1035" w:rsidRDefault="00183ED9" w:rsidP="005F21BC">
            <w:pPr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re vs post</w:t>
            </w:r>
          </w:p>
          <w:p w14:paraId="1AEE08BE" w14:textId="77777777" w:rsidR="00183ED9" w:rsidRPr="006D1035" w:rsidRDefault="00183ED9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Fasting</w:t>
            </w:r>
          </w:p>
          <w:p w14:paraId="38D21327" w14:textId="77777777" w:rsidR="00183ED9" w:rsidRPr="006D1035" w:rsidRDefault="00183ED9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30’</w:t>
            </w:r>
          </w:p>
          <w:p w14:paraId="6E35867F" w14:textId="77777777" w:rsidR="00183ED9" w:rsidRPr="006D1035" w:rsidRDefault="00183ED9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60’</w:t>
            </w:r>
          </w:p>
          <w:p w14:paraId="1675B358" w14:textId="77777777" w:rsidR="00183ED9" w:rsidRPr="006D1035" w:rsidRDefault="00183ED9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120’</w:t>
            </w:r>
          </w:p>
          <w:p w14:paraId="3C6DFE87" w14:textId="77777777" w:rsidR="00183ED9" w:rsidRPr="006D1035" w:rsidRDefault="00183ED9" w:rsidP="005F21BC">
            <w:pPr>
              <w:rPr>
                <w:b/>
                <w:bCs/>
                <w:lang w:val="en-US"/>
              </w:rPr>
            </w:pPr>
          </w:p>
        </w:tc>
        <w:tc>
          <w:tcPr>
            <w:tcW w:w="195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2CA466D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  <w:tbl>
            <w:tblPr>
              <w:tblW w:w="18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183ED9" w:rsidRPr="006D1035" w14:paraId="6B55D62A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FCA515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1DD3C38C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060AA8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37FD080A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0196A4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4E1E651E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2A4825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7F1A1A25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</w:tc>
        <w:tc>
          <w:tcPr>
            <w:tcW w:w="195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769F87A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  <w:tbl>
            <w:tblPr>
              <w:tblW w:w="18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183ED9" w:rsidRPr="006D1035" w14:paraId="4675B9B6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6E1DB0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2F48595A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624D9D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4A309884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9898F5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5428EAFD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57CB8E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40CBD509" w14:textId="77777777" w:rsidR="00183ED9" w:rsidRPr="006D1035" w:rsidRDefault="00183ED9" w:rsidP="005F21BC">
            <w:pPr>
              <w:rPr>
                <w:vertAlign w:val="subscript"/>
                <w:lang w:val="en-US"/>
              </w:rPr>
            </w:pPr>
          </w:p>
        </w:tc>
        <w:tc>
          <w:tcPr>
            <w:tcW w:w="172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6B88E0A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  <w:tbl>
            <w:tblPr>
              <w:tblW w:w="18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183ED9" w:rsidRPr="006D1035" w14:paraId="6AB601B6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2DF252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593858AB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6C9FB9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7D2B7277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AE7781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716ED47B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D340EF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43DA73B6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</w:tc>
      </w:tr>
    </w:tbl>
    <w:p w14:paraId="4ED47673" w14:textId="77777777" w:rsidR="00BB312E" w:rsidRPr="006D1035" w:rsidRDefault="00BB312E" w:rsidP="00BB312E">
      <w:pPr>
        <w:rPr>
          <w:lang w:val="en-US"/>
        </w:rPr>
      </w:pPr>
      <w:r w:rsidRPr="006D1035">
        <w:rPr>
          <w:lang w:val="en-US"/>
        </w:rPr>
        <w:t>B: at baseline; 3M: after 3 months of F-U; NA: non-applicable</w:t>
      </w:r>
    </w:p>
    <w:p w14:paraId="7FC1F4AC" w14:textId="77777777" w:rsidR="00BB312E" w:rsidRPr="006D1035" w:rsidRDefault="00BB312E" w:rsidP="00183ED9">
      <w:pPr>
        <w:rPr>
          <w:lang w:val="en-US"/>
        </w:rPr>
      </w:pPr>
    </w:p>
    <w:p w14:paraId="75DB1A78" w14:textId="77777777" w:rsidR="00CD6120" w:rsidRDefault="00183ED9" w:rsidP="00CD6120">
      <w:pPr>
        <w:rPr>
          <w:lang w:val="en-US"/>
        </w:rPr>
      </w:pPr>
      <w:r w:rsidRPr="006D1035">
        <w:rPr>
          <w:lang w:val="en-US"/>
        </w:rPr>
        <w:t>Group 4:</w:t>
      </w:r>
    </w:p>
    <w:tbl>
      <w:tblPr>
        <w:tblW w:w="9154" w:type="dxa"/>
        <w:tblInd w:w="-142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8"/>
        <w:gridCol w:w="1686"/>
        <w:gridCol w:w="1874"/>
        <w:gridCol w:w="1875"/>
        <w:gridCol w:w="1731"/>
      </w:tblGrid>
      <w:tr w:rsidR="00CD6120" w:rsidRPr="006D1035" w14:paraId="7A530E3B" w14:textId="77777777" w:rsidTr="006D38ED">
        <w:trPr>
          <w:trHeight w:val="579"/>
        </w:trPr>
        <w:tc>
          <w:tcPr>
            <w:tcW w:w="198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9DAA26A" w14:textId="77777777" w:rsidR="00CD6120" w:rsidRPr="006D1035" w:rsidRDefault="00CD6120" w:rsidP="006D38ED">
            <w:pPr>
              <w:jc w:val="center"/>
              <w:rPr>
                <w:lang w:val="en-US"/>
              </w:rPr>
            </w:pPr>
          </w:p>
        </w:tc>
        <w:tc>
          <w:tcPr>
            <w:tcW w:w="168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3957E39" w14:textId="77777777" w:rsidR="00CD6120" w:rsidRPr="006D1035" w:rsidRDefault="00CD6120" w:rsidP="006D38ED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1</w:t>
            </w:r>
          </w:p>
          <w:p w14:paraId="39180FA6" w14:textId="77777777" w:rsidR="00CD6120" w:rsidRPr="006D1035" w:rsidRDefault="00CD6120" w:rsidP="006D38ED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B1D1CF5" w14:textId="77777777" w:rsidR="00CD6120" w:rsidRPr="006D1035" w:rsidRDefault="00CD6120" w:rsidP="006D38ED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2</w:t>
            </w:r>
          </w:p>
          <w:p w14:paraId="56ECD20C" w14:textId="77777777" w:rsidR="00CD6120" w:rsidRPr="006D1035" w:rsidRDefault="00CD6120" w:rsidP="006D38ED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187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642F7B1" w14:textId="77777777" w:rsidR="00CD6120" w:rsidRPr="006D1035" w:rsidRDefault="00CD6120" w:rsidP="006D38ED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3</w:t>
            </w:r>
          </w:p>
          <w:p w14:paraId="62251944" w14:textId="77777777" w:rsidR="00CD6120" w:rsidRPr="006D1035" w:rsidRDefault="00CD6120" w:rsidP="006D38ED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  <w:tc>
          <w:tcPr>
            <w:tcW w:w="173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444728FC" w14:textId="77777777" w:rsidR="00CD6120" w:rsidRPr="006D1035" w:rsidRDefault="00CD6120" w:rsidP="006D38ED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4</w:t>
            </w:r>
          </w:p>
          <w:p w14:paraId="78FC18DF" w14:textId="77777777" w:rsidR="00CD6120" w:rsidRPr="006D1035" w:rsidRDefault="00CD6120" w:rsidP="006D38ED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</w:tr>
      <w:tr w:rsidR="00CD6120" w:rsidRPr="006D1035" w14:paraId="438F4968" w14:textId="77777777" w:rsidTr="006D38ED">
        <w:trPr>
          <w:trHeight w:val="1112"/>
        </w:trPr>
        <w:tc>
          <w:tcPr>
            <w:tcW w:w="198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F55EAF0" w14:textId="77777777" w:rsidR="00CD6120" w:rsidRPr="006D1035" w:rsidRDefault="00CD6120" w:rsidP="006D38ED">
            <w:pPr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re vs post</w:t>
            </w:r>
          </w:p>
          <w:p w14:paraId="7E22DC9D" w14:textId="77777777" w:rsidR="00CD6120" w:rsidRPr="006D1035" w:rsidRDefault="00CD6120" w:rsidP="006D38ED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Fasting</w:t>
            </w:r>
          </w:p>
          <w:p w14:paraId="1A7674AA" w14:textId="77777777" w:rsidR="00CD6120" w:rsidRPr="006D1035" w:rsidRDefault="00CD6120" w:rsidP="006D38ED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30’</w:t>
            </w:r>
          </w:p>
          <w:p w14:paraId="4D665A86" w14:textId="77777777" w:rsidR="00CD6120" w:rsidRPr="006D1035" w:rsidRDefault="00CD6120" w:rsidP="006D38ED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60’</w:t>
            </w:r>
          </w:p>
          <w:p w14:paraId="6AABAC6E" w14:textId="77777777" w:rsidR="00CD6120" w:rsidRPr="006D1035" w:rsidRDefault="00CD6120" w:rsidP="006D38ED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120’</w:t>
            </w:r>
          </w:p>
          <w:p w14:paraId="5702EB6D" w14:textId="77777777" w:rsidR="00CD6120" w:rsidRPr="006D1035" w:rsidRDefault="00CD6120" w:rsidP="006D38ED">
            <w:pPr>
              <w:rPr>
                <w:b/>
                <w:bCs/>
                <w:lang w:val="en-US"/>
              </w:rPr>
            </w:pPr>
          </w:p>
        </w:tc>
        <w:tc>
          <w:tcPr>
            <w:tcW w:w="168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60E8AEB" w14:textId="77777777" w:rsidR="00CD6120" w:rsidRPr="006D1035" w:rsidRDefault="00CD6120" w:rsidP="006D38ED">
            <w:pPr>
              <w:jc w:val="center"/>
              <w:rPr>
                <w:lang w:val="en-US"/>
              </w:rPr>
            </w:pPr>
          </w:p>
          <w:tbl>
            <w:tblPr>
              <w:tblW w:w="1872" w:type="dxa"/>
              <w:tblInd w:w="2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72"/>
            </w:tblGrid>
            <w:tr w:rsidR="00CD6120" w:rsidRPr="006D1035" w14:paraId="2D0DA1F4" w14:textId="77777777" w:rsidTr="006D38ED">
              <w:trPr>
                <w:trHeight w:val="251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6F41671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CD6120" w:rsidRPr="006D1035" w14:paraId="5BFE1DCB" w14:textId="77777777" w:rsidTr="006D38ED">
              <w:trPr>
                <w:trHeight w:val="251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F0ACA41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CD6120" w:rsidRPr="006D1035" w14:paraId="5E5AA9EC" w14:textId="77777777" w:rsidTr="006D38ED">
              <w:trPr>
                <w:trHeight w:val="251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EC9CA17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CD6120" w:rsidRPr="006D1035" w14:paraId="4142A85D" w14:textId="77777777" w:rsidTr="006D38ED">
              <w:trPr>
                <w:trHeight w:val="251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735AD35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3541D705" w14:textId="77777777" w:rsidR="00CD6120" w:rsidRPr="006D1035" w:rsidRDefault="00CD6120" w:rsidP="006D38ED">
            <w:pPr>
              <w:jc w:val="center"/>
              <w:rPr>
                <w:lang w:val="en-US"/>
              </w:rPr>
            </w:pPr>
          </w:p>
        </w:tc>
        <w:tc>
          <w:tcPr>
            <w:tcW w:w="187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9E2AF7C" w14:textId="77777777" w:rsidR="00CD6120" w:rsidRPr="006D1035" w:rsidRDefault="00CD6120" w:rsidP="006D38ED">
            <w:pPr>
              <w:rPr>
                <w:lang w:val="en-US"/>
              </w:rPr>
            </w:pPr>
          </w:p>
          <w:tbl>
            <w:tblPr>
              <w:tblW w:w="1917" w:type="dxa"/>
              <w:tblInd w:w="2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917"/>
            </w:tblGrid>
            <w:tr w:rsidR="00CD6120" w:rsidRPr="006D1035" w14:paraId="0091E254" w14:textId="77777777" w:rsidTr="006D38ED">
              <w:trPr>
                <w:trHeight w:val="259"/>
              </w:trPr>
              <w:tc>
                <w:tcPr>
                  <w:tcW w:w="19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730BA0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CD6120" w:rsidRPr="006D1035" w14:paraId="78BF5764" w14:textId="77777777" w:rsidTr="006D38ED">
              <w:trPr>
                <w:trHeight w:val="259"/>
              </w:trPr>
              <w:tc>
                <w:tcPr>
                  <w:tcW w:w="19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A464E3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CD6120" w:rsidRPr="006D1035" w14:paraId="162A0E28" w14:textId="77777777" w:rsidTr="006D38ED">
              <w:trPr>
                <w:trHeight w:val="259"/>
              </w:trPr>
              <w:tc>
                <w:tcPr>
                  <w:tcW w:w="19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889787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CD6120" w:rsidRPr="006D1035" w14:paraId="1D98DB26" w14:textId="77777777" w:rsidTr="006D38ED">
              <w:trPr>
                <w:trHeight w:val="259"/>
              </w:trPr>
              <w:tc>
                <w:tcPr>
                  <w:tcW w:w="19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6DCE86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0C1C0CEF" w14:textId="77777777" w:rsidR="00CD6120" w:rsidRPr="006D1035" w:rsidRDefault="00CD6120" w:rsidP="006D38ED">
            <w:pPr>
              <w:rPr>
                <w:vertAlign w:val="subscript"/>
                <w:lang w:val="en-US"/>
              </w:rPr>
            </w:pPr>
          </w:p>
        </w:tc>
        <w:tc>
          <w:tcPr>
            <w:tcW w:w="187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B28F548" w14:textId="77777777" w:rsidR="00CD6120" w:rsidRPr="006D1035" w:rsidRDefault="00CD6120" w:rsidP="006D38ED">
            <w:pPr>
              <w:jc w:val="center"/>
              <w:rPr>
                <w:lang w:val="en-US"/>
              </w:rPr>
            </w:pPr>
          </w:p>
          <w:tbl>
            <w:tblPr>
              <w:tblW w:w="1872" w:type="dxa"/>
              <w:tblInd w:w="2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72"/>
            </w:tblGrid>
            <w:tr w:rsidR="00CD6120" w:rsidRPr="006D1035" w14:paraId="5DFC53B7" w14:textId="77777777" w:rsidTr="006D38ED">
              <w:trPr>
                <w:trHeight w:val="251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56976F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CD6120" w:rsidRPr="006D1035" w14:paraId="76FDF7E0" w14:textId="77777777" w:rsidTr="006D38ED">
              <w:trPr>
                <w:trHeight w:val="251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247DE1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CD6120" w:rsidRPr="006D1035" w14:paraId="1BC2AB2A" w14:textId="77777777" w:rsidTr="006D38ED">
              <w:trPr>
                <w:trHeight w:val="251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1B5619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CD6120" w:rsidRPr="006D1035" w14:paraId="5FEDF806" w14:textId="77777777" w:rsidTr="006D38ED">
              <w:trPr>
                <w:trHeight w:val="251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2D38EF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CD6120" w:rsidRPr="006D1035" w14:paraId="037369E1" w14:textId="77777777" w:rsidTr="006D38ED">
              <w:trPr>
                <w:trHeight w:val="70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50D7CB" w14:textId="77777777" w:rsidR="00CD6120" w:rsidRPr="006D1035" w:rsidRDefault="00CD6120" w:rsidP="006D38ED"/>
              </w:tc>
            </w:tr>
            <w:tr w:rsidR="00CD6120" w:rsidRPr="006D1035" w14:paraId="21BF6B17" w14:textId="77777777" w:rsidTr="006D38ED">
              <w:trPr>
                <w:trHeight w:val="70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B19C20" w14:textId="77777777" w:rsidR="00CD6120" w:rsidRPr="006D1035" w:rsidRDefault="00CD6120" w:rsidP="006D38ED"/>
              </w:tc>
            </w:tr>
          </w:tbl>
          <w:p w14:paraId="477C27BF" w14:textId="77777777" w:rsidR="00CD6120" w:rsidRPr="006D1035" w:rsidRDefault="00CD6120" w:rsidP="006D38ED">
            <w:pPr>
              <w:jc w:val="center"/>
              <w:rPr>
                <w:lang w:val="en-US"/>
              </w:rPr>
            </w:pPr>
          </w:p>
        </w:tc>
        <w:tc>
          <w:tcPr>
            <w:tcW w:w="173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010DB4CA" w14:textId="77777777" w:rsidR="00CD6120" w:rsidRPr="006D1035" w:rsidRDefault="00CD6120" w:rsidP="006D38ED">
            <w:pPr>
              <w:jc w:val="center"/>
              <w:rPr>
                <w:lang w:val="en-US"/>
              </w:rPr>
            </w:pPr>
          </w:p>
          <w:tbl>
            <w:tblPr>
              <w:tblW w:w="1872" w:type="dxa"/>
              <w:tblInd w:w="2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72"/>
            </w:tblGrid>
            <w:tr w:rsidR="00CD6120" w:rsidRPr="006D1035" w14:paraId="17D8BA41" w14:textId="77777777" w:rsidTr="006D38ED">
              <w:trPr>
                <w:trHeight w:val="251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DD5A2A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CD6120" w:rsidRPr="006D1035" w14:paraId="485DB2C2" w14:textId="77777777" w:rsidTr="006D38ED">
              <w:trPr>
                <w:trHeight w:val="251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6E090A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CD6120" w:rsidRPr="006D1035" w14:paraId="7F98649C" w14:textId="77777777" w:rsidTr="006D38ED">
              <w:trPr>
                <w:trHeight w:val="251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9F9EB5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CD6120" w:rsidRPr="006D1035" w14:paraId="29E089F8" w14:textId="77777777" w:rsidTr="006D38ED">
              <w:trPr>
                <w:trHeight w:val="251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58B33B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2619B707" w14:textId="77777777" w:rsidR="00CD6120" w:rsidRPr="006D1035" w:rsidRDefault="00CD6120" w:rsidP="006D38ED">
            <w:pPr>
              <w:jc w:val="center"/>
              <w:rPr>
                <w:lang w:val="en-US"/>
              </w:rPr>
            </w:pPr>
          </w:p>
        </w:tc>
      </w:tr>
    </w:tbl>
    <w:p w14:paraId="47D0FF4E" w14:textId="616564D8" w:rsidR="00BB312E" w:rsidRPr="006D1035" w:rsidRDefault="00BB312E" w:rsidP="00CD6120">
      <w:pPr>
        <w:rPr>
          <w:lang w:val="en-US"/>
        </w:rPr>
      </w:pPr>
      <w:r w:rsidRPr="006D1035">
        <w:rPr>
          <w:lang w:val="en-US"/>
        </w:rPr>
        <w:t>B: at baseline; 3M: after 3 months of F-U; NA: non-applicable</w:t>
      </w:r>
    </w:p>
    <w:p w14:paraId="341E3822" w14:textId="77777777" w:rsidR="00183ED9" w:rsidRPr="006D1035" w:rsidRDefault="00183ED9" w:rsidP="00183ED9">
      <w:pPr>
        <w:rPr>
          <w:lang w:val="en-US"/>
        </w:rPr>
      </w:pPr>
    </w:p>
    <w:p w14:paraId="1047C24E" w14:textId="77777777" w:rsidR="00183ED9" w:rsidRPr="006D1035" w:rsidRDefault="00183ED9" w:rsidP="00183ED9">
      <w:pPr>
        <w:rPr>
          <w:lang w:val="en-US"/>
        </w:rPr>
      </w:pPr>
    </w:p>
    <w:p w14:paraId="13289C48" w14:textId="77777777" w:rsidR="00183ED9" w:rsidRPr="006D1035" w:rsidRDefault="00183ED9" w:rsidP="00183ED9">
      <w:pPr>
        <w:rPr>
          <w:lang w:val="en-US"/>
        </w:rPr>
      </w:pPr>
    </w:p>
    <w:p w14:paraId="57A93046" w14:textId="77777777" w:rsidR="00183ED9" w:rsidRPr="006D1035" w:rsidRDefault="00183ED9" w:rsidP="00183ED9">
      <w:pPr>
        <w:rPr>
          <w:lang w:val="en-US"/>
        </w:rPr>
      </w:pPr>
    </w:p>
    <w:p w14:paraId="79012E5C" w14:textId="77777777" w:rsidR="00183ED9" w:rsidRDefault="00183ED9" w:rsidP="00183ED9">
      <w:pPr>
        <w:rPr>
          <w:lang w:val="en-US"/>
        </w:rPr>
      </w:pPr>
    </w:p>
    <w:p w14:paraId="22F3F60F" w14:textId="77777777" w:rsidR="007B6940" w:rsidRDefault="007B6940" w:rsidP="00183ED9">
      <w:pPr>
        <w:rPr>
          <w:lang w:val="en-US"/>
        </w:rPr>
      </w:pPr>
    </w:p>
    <w:p w14:paraId="430CFF3B" w14:textId="77777777" w:rsidR="007B6940" w:rsidRDefault="007B6940" w:rsidP="00183ED9">
      <w:pPr>
        <w:rPr>
          <w:lang w:val="en-US"/>
        </w:rPr>
      </w:pPr>
    </w:p>
    <w:p w14:paraId="289354A8" w14:textId="77777777" w:rsidR="007B6940" w:rsidRDefault="007B6940" w:rsidP="00183ED9">
      <w:pPr>
        <w:rPr>
          <w:lang w:val="en-US"/>
        </w:rPr>
      </w:pPr>
    </w:p>
    <w:p w14:paraId="656BCE88" w14:textId="77777777" w:rsidR="007B6940" w:rsidRDefault="007B6940" w:rsidP="00183ED9">
      <w:pPr>
        <w:rPr>
          <w:lang w:val="en-US"/>
        </w:rPr>
      </w:pPr>
    </w:p>
    <w:p w14:paraId="53DE3EEE" w14:textId="77777777" w:rsidR="007B6940" w:rsidRPr="006D1035" w:rsidRDefault="007B6940" w:rsidP="00183ED9">
      <w:pPr>
        <w:rPr>
          <w:lang w:val="en-US"/>
        </w:rPr>
      </w:pPr>
    </w:p>
    <w:p w14:paraId="088A00E0" w14:textId="77777777" w:rsidR="00BB312E" w:rsidRPr="006D1035" w:rsidRDefault="00BB312E" w:rsidP="00183ED9">
      <w:pPr>
        <w:rPr>
          <w:lang w:val="en-US"/>
        </w:rPr>
      </w:pPr>
    </w:p>
    <w:p w14:paraId="2689F91C" w14:textId="37DF31E5" w:rsidR="00183ED9" w:rsidRPr="006D1035" w:rsidRDefault="00183ED9" w:rsidP="00183ED9">
      <w:pPr>
        <w:rPr>
          <w:lang w:val="en-US"/>
        </w:rPr>
      </w:pPr>
      <w:r w:rsidRPr="006D1035">
        <w:rPr>
          <w:lang w:val="en-US"/>
        </w:rPr>
        <w:lastRenderedPageBreak/>
        <w:t xml:space="preserve">Table 7S: GLP-1 Evaluation. </w:t>
      </w:r>
    </w:p>
    <w:p w14:paraId="7C7F8E88" w14:textId="6B7C9C6D" w:rsidR="00183ED9" w:rsidRPr="006D1035" w:rsidRDefault="00183ED9" w:rsidP="00183ED9">
      <w:pPr>
        <w:rPr>
          <w:lang w:val="en-US"/>
        </w:rPr>
      </w:pPr>
      <w:r w:rsidRPr="006D1035">
        <w:rPr>
          <w:lang w:val="en-US"/>
        </w:rPr>
        <w:t xml:space="preserve">Group 1: </w:t>
      </w:r>
    </w:p>
    <w:tbl>
      <w:tblPr>
        <w:tblW w:w="14384" w:type="dxa"/>
        <w:tblInd w:w="-142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3"/>
        <w:gridCol w:w="1799"/>
        <w:gridCol w:w="1701"/>
        <w:gridCol w:w="1701"/>
        <w:gridCol w:w="1843"/>
        <w:gridCol w:w="1829"/>
        <w:gridCol w:w="1860"/>
        <w:gridCol w:w="1698"/>
      </w:tblGrid>
      <w:tr w:rsidR="00183ED9" w:rsidRPr="006D1035" w14:paraId="22E4725F" w14:textId="77777777" w:rsidTr="00FB58E1">
        <w:trPr>
          <w:trHeight w:val="691"/>
        </w:trPr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48BFA3B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</w:tc>
        <w:tc>
          <w:tcPr>
            <w:tcW w:w="179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90B88F8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1</w:t>
            </w:r>
          </w:p>
          <w:p w14:paraId="5A925C45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BEABC87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2</w:t>
            </w:r>
          </w:p>
          <w:p w14:paraId="374F4B61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80B94E3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3</w:t>
            </w:r>
          </w:p>
          <w:p w14:paraId="6F5BC1B2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2E22C5F9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4</w:t>
            </w:r>
          </w:p>
          <w:p w14:paraId="0711A220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4A854FBC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5</w:t>
            </w:r>
          </w:p>
          <w:p w14:paraId="7750BC48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6F53FFF4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6</w:t>
            </w:r>
          </w:p>
          <w:p w14:paraId="048F1FC4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169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01C259E1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7</w:t>
            </w:r>
          </w:p>
          <w:p w14:paraId="17FEBEA5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</w:tr>
      <w:tr w:rsidR="00183ED9" w:rsidRPr="006D1035" w14:paraId="5E97BB35" w14:textId="77777777" w:rsidTr="00FB58E1">
        <w:trPr>
          <w:trHeight w:val="761"/>
        </w:trPr>
        <w:tc>
          <w:tcPr>
            <w:tcW w:w="195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1047A5C" w14:textId="77777777" w:rsidR="00183ED9" w:rsidRPr="006D1035" w:rsidRDefault="00183ED9" w:rsidP="005F21BC">
            <w:pPr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re vs post</w:t>
            </w:r>
          </w:p>
          <w:p w14:paraId="13D6D8B7" w14:textId="77777777" w:rsidR="00183ED9" w:rsidRPr="006D1035" w:rsidRDefault="00183ED9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Fasting</w:t>
            </w:r>
          </w:p>
          <w:p w14:paraId="3444AE49" w14:textId="77777777" w:rsidR="00183ED9" w:rsidRPr="006D1035" w:rsidRDefault="00183ED9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30’</w:t>
            </w:r>
          </w:p>
          <w:p w14:paraId="49DEFD23" w14:textId="77777777" w:rsidR="00183ED9" w:rsidRPr="006D1035" w:rsidRDefault="00183ED9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60’</w:t>
            </w:r>
          </w:p>
          <w:p w14:paraId="0AA200A9" w14:textId="77777777" w:rsidR="00183ED9" w:rsidRPr="006D1035" w:rsidRDefault="00183ED9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120’</w:t>
            </w:r>
          </w:p>
          <w:p w14:paraId="03FFF7D0" w14:textId="77777777" w:rsidR="00183ED9" w:rsidRPr="006D1035" w:rsidRDefault="00183ED9" w:rsidP="005F21BC">
            <w:pPr>
              <w:rPr>
                <w:b/>
                <w:bCs/>
                <w:lang w:val="en-US"/>
              </w:rPr>
            </w:pPr>
          </w:p>
        </w:tc>
        <w:tc>
          <w:tcPr>
            <w:tcW w:w="179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DD2A4AE" w14:textId="77777777" w:rsidR="00183ED9" w:rsidRPr="006D1035" w:rsidRDefault="00183ED9" w:rsidP="00FB58E1">
            <w:pPr>
              <w:jc w:val="center"/>
            </w:pPr>
          </w:p>
          <w:tbl>
            <w:tblPr>
              <w:tblW w:w="18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183ED9" w:rsidRPr="006D1035" w14:paraId="766D9D32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0470F0" w14:textId="77777777" w:rsidR="00183ED9" w:rsidRPr="006D1035" w:rsidRDefault="00183ED9" w:rsidP="00FB58E1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08B58D6A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348A96" w14:textId="77777777" w:rsidR="00183ED9" w:rsidRPr="006D1035" w:rsidRDefault="00183ED9" w:rsidP="00FB58E1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43CD9CF0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FEC4B8" w14:textId="77777777" w:rsidR="00183ED9" w:rsidRPr="006D1035" w:rsidRDefault="00183ED9" w:rsidP="00FB58E1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25B93ABF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0A71B6" w14:textId="77777777" w:rsidR="00183ED9" w:rsidRPr="006D1035" w:rsidRDefault="00183ED9" w:rsidP="00FB58E1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4E0F6CE1" w14:textId="77777777" w:rsidR="00183ED9" w:rsidRPr="006D1035" w:rsidRDefault="00183ED9" w:rsidP="00FB58E1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0D0D61F" w14:textId="77777777" w:rsidR="00183ED9" w:rsidRPr="006D1035" w:rsidRDefault="00183ED9" w:rsidP="00FB58E1">
            <w:pPr>
              <w:jc w:val="center"/>
            </w:pPr>
          </w:p>
          <w:tbl>
            <w:tblPr>
              <w:tblW w:w="18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183ED9" w:rsidRPr="006D1035" w14:paraId="4253619D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B329B2" w14:textId="77777777" w:rsidR="00183ED9" w:rsidRPr="006D1035" w:rsidRDefault="00183ED9" w:rsidP="00FB58E1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5DA29897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D4969C" w14:textId="77777777" w:rsidR="00183ED9" w:rsidRPr="006D1035" w:rsidRDefault="00183ED9" w:rsidP="00FB58E1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3460ED4F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C4C25B" w14:textId="77777777" w:rsidR="00183ED9" w:rsidRPr="006D1035" w:rsidRDefault="00183ED9" w:rsidP="00FB58E1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1CA34375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7CB7C9" w14:textId="77777777" w:rsidR="00183ED9" w:rsidRPr="006D1035" w:rsidRDefault="00183ED9" w:rsidP="00FB58E1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3E5FA423" w14:textId="77777777" w:rsidR="00183ED9" w:rsidRPr="006D1035" w:rsidRDefault="00183ED9" w:rsidP="00FB58E1">
            <w:pPr>
              <w:jc w:val="center"/>
              <w:rPr>
                <w:vertAlign w:val="subscript"/>
                <w:lang w:val="en-US"/>
              </w:rPr>
            </w:pPr>
          </w:p>
        </w:tc>
        <w:tc>
          <w:tcPr>
            <w:tcW w:w="170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628BB3D" w14:textId="77777777" w:rsidR="00183ED9" w:rsidRPr="006D1035" w:rsidRDefault="00183ED9" w:rsidP="00FB58E1">
            <w:pPr>
              <w:jc w:val="center"/>
            </w:pPr>
          </w:p>
          <w:tbl>
            <w:tblPr>
              <w:tblW w:w="18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183ED9" w:rsidRPr="006D1035" w14:paraId="1503F117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A3FBEA" w14:textId="77777777" w:rsidR="00183ED9" w:rsidRPr="006D1035" w:rsidRDefault="00183ED9" w:rsidP="00FB58E1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0D6808BC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44B1DB" w14:textId="77777777" w:rsidR="00183ED9" w:rsidRPr="006D1035" w:rsidRDefault="00183ED9" w:rsidP="00FB58E1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58EA0F20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23D688" w14:textId="77777777" w:rsidR="00183ED9" w:rsidRPr="006D1035" w:rsidRDefault="00183ED9" w:rsidP="00FB58E1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5BE16A48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5311DF" w14:textId="77777777" w:rsidR="00183ED9" w:rsidRPr="006D1035" w:rsidRDefault="00183ED9" w:rsidP="00FB58E1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71B736ED" w14:textId="77777777" w:rsidR="00183ED9" w:rsidRPr="006D1035" w:rsidRDefault="00183ED9" w:rsidP="00FB58E1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1CC31C15" w14:textId="77777777" w:rsidR="00183ED9" w:rsidRPr="006D1035" w:rsidRDefault="00183ED9" w:rsidP="00FB58E1">
            <w:pPr>
              <w:jc w:val="center"/>
              <w:rPr>
                <w:lang w:val="nl-BE"/>
              </w:rPr>
            </w:pPr>
          </w:p>
          <w:tbl>
            <w:tblPr>
              <w:tblW w:w="228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280"/>
            </w:tblGrid>
            <w:tr w:rsidR="00183ED9" w:rsidRPr="006D1035" w14:paraId="52FBFF68" w14:textId="77777777" w:rsidTr="005F21BC">
              <w:trPr>
                <w:trHeight w:val="300"/>
              </w:trPr>
              <w:tc>
                <w:tcPr>
                  <w:tcW w:w="2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192062" w14:textId="77777777" w:rsidR="00183ED9" w:rsidRPr="006D1035" w:rsidRDefault="00183ED9" w:rsidP="00FB58E1">
                  <w:pPr>
                    <w:jc w:val="center"/>
                    <w:rPr>
                      <w:color w:val="000000"/>
                    </w:rPr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206A76F0" w14:textId="77777777" w:rsidTr="005F21BC">
              <w:trPr>
                <w:trHeight w:val="300"/>
              </w:trPr>
              <w:tc>
                <w:tcPr>
                  <w:tcW w:w="2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820E47" w14:textId="77777777" w:rsidR="00183ED9" w:rsidRPr="006D1035" w:rsidRDefault="00183ED9" w:rsidP="00FB58E1">
                  <w:pPr>
                    <w:jc w:val="center"/>
                    <w:rPr>
                      <w:color w:val="000000"/>
                    </w:rPr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4D06A4F2" w14:textId="77777777" w:rsidTr="005F21BC">
              <w:trPr>
                <w:trHeight w:val="300"/>
              </w:trPr>
              <w:tc>
                <w:tcPr>
                  <w:tcW w:w="2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61910E" w14:textId="77777777" w:rsidR="00183ED9" w:rsidRPr="006D1035" w:rsidRDefault="00183ED9" w:rsidP="00FB58E1">
                  <w:pPr>
                    <w:jc w:val="center"/>
                    <w:rPr>
                      <w:color w:val="000000"/>
                    </w:rPr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035ACDA2" w14:textId="77777777" w:rsidTr="005F21BC">
              <w:trPr>
                <w:trHeight w:val="300"/>
              </w:trPr>
              <w:tc>
                <w:tcPr>
                  <w:tcW w:w="2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F2B01C" w14:textId="77777777" w:rsidR="00183ED9" w:rsidRPr="006D1035" w:rsidRDefault="00183ED9" w:rsidP="00FB58E1">
                  <w:pPr>
                    <w:jc w:val="center"/>
                    <w:rPr>
                      <w:color w:val="000000"/>
                    </w:rPr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4D8F80D0" w14:textId="77777777" w:rsidR="00183ED9" w:rsidRPr="006D1035" w:rsidRDefault="00183ED9" w:rsidP="00FB58E1">
            <w:pPr>
              <w:jc w:val="center"/>
              <w:rPr>
                <w:lang w:val="nl-BE"/>
              </w:rPr>
            </w:pPr>
          </w:p>
        </w:tc>
        <w:tc>
          <w:tcPr>
            <w:tcW w:w="182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154D97E9" w14:textId="77777777" w:rsidR="00183ED9" w:rsidRPr="006D1035" w:rsidRDefault="00183ED9" w:rsidP="00FB58E1">
            <w:pPr>
              <w:jc w:val="center"/>
              <w:rPr>
                <w:lang w:val="nl-BE"/>
              </w:rPr>
            </w:pPr>
          </w:p>
          <w:tbl>
            <w:tblPr>
              <w:tblW w:w="18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183ED9" w:rsidRPr="006D1035" w14:paraId="3BF880BD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C99225" w14:textId="77777777" w:rsidR="00183ED9" w:rsidRPr="006D1035" w:rsidRDefault="00183ED9" w:rsidP="00FB58E1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22DA74EF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6FB0B2" w14:textId="77777777" w:rsidR="00183ED9" w:rsidRPr="006D1035" w:rsidRDefault="00183ED9" w:rsidP="00FB58E1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60512574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C4A741" w14:textId="77777777" w:rsidR="00183ED9" w:rsidRPr="006D1035" w:rsidRDefault="00183ED9" w:rsidP="00FB58E1">
                  <w:pPr>
                    <w:jc w:val="center"/>
                    <w:rPr>
                      <w:color w:val="000000"/>
                    </w:rPr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17CB4A45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16BFDD" w14:textId="77777777" w:rsidR="00183ED9" w:rsidRPr="006D1035" w:rsidRDefault="00183ED9" w:rsidP="00FB58E1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6CECE965" w14:textId="77777777" w:rsidR="00183ED9" w:rsidRPr="006D1035" w:rsidRDefault="00183ED9" w:rsidP="00FB58E1">
            <w:pPr>
              <w:jc w:val="center"/>
              <w:rPr>
                <w:lang w:val="en-US"/>
              </w:rPr>
            </w:pPr>
          </w:p>
        </w:tc>
        <w:tc>
          <w:tcPr>
            <w:tcW w:w="18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57C2A799" w14:textId="77777777" w:rsidR="00183ED9" w:rsidRPr="006D1035" w:rsidRDefault="00183ED9" w:rsidP="00FB58E1">
            <w:pPr>
              <w:jc w:val="center"/>
              <w:rPr>
                <w:lang w:val="nl-BE"/>
              </w:rPr>
            </w:pPr>
          </w:p>
          <w:tbl>
            <w:tblPr>
              <w:tblW w:w="18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183ED9" w:rsidRPr="006D1035" w14:paraId="7FA649CC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A4859A" w14:textId="77777777" w:rsidR="00183ED9" w:rsidRPr="006D1035" w:rsidRDefault="00183ED9" w:rsidP="00FB58E1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631C0BB1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6A03AF" w14:textId="77777777" w:rsidR="00183ED9" w:rsidRPr="006D1035" w:rsidRDefault="00183ED9" w:rsidP="00FB58E1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0C9284EF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F96B34" w14:textId="77777777" w:rsidR="00183ED9" w:rsidRPr="006D1035" w:rsidRDefault="00183ED9" w:rsidP="00FB58E1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340AA7F3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026C89" w14:textId="77777777" w:rsidR="00183ED9" w:rsidRPr="006D1035" w:rsidRDefault="00183ED9" w:rsidP="00FB58E1">
                  <w:pPr>
                    <w:jc w:val="center"/>
                    <w:rPr>
                      <w:color w:val="FF0000"/>
                    </w:rPr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17D9E993" w14:textId="77777777" w:rsidR="00183ED9" w:rsidRPr="006D1035" w:rsidRDefault="00183ED9" w:rsidP="00FB58E1">
            <w:pPr>
              <w:jc w:val="center"/>
              <w:rPr>
                <w:lang w:val="nl-BE"/>
              </w:rPr>
            </w:pPr>
          </w:p>
        </w:tc>
        <w:tc>
          <w:tcPr>
            <w:tcW w:w="169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1DE26D25" w14:textId="77777777" w:rsidR="00183ED9" w:rsidRPr="006D1035" w:rsidRDefault="00183ED9" w:rsidP="00FB58E1">
            <w:pPr>
              <w:jc w:val="center"/>
              <w:rPr>
                <w:lang w:val="nl-BE"/>
              </w:rPr>
            </w:pPr>
          </w:p>
          <w:tbl>
            <w:tblPr>
              <w:tblW w:w="18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183ED9" w:rsidRPr="006D1035" w14:paraId="19E9282F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81D586" w14:textId="77777777" w:rsidR="00183ED9" w:rsidRPr="006D1035" w:rsidRDefault="00183ED9" w:rsidP="00FB58E1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348D04B4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B756E3" w14:textId="77777777" w:rsidR="00183ED9" w:rsidRPr="006D1035" w:rsidRDefault="00183ED9" w:rsidP="00FB58E1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3A13108F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FA36BF" w14:textId="77777777" w:rsidR="00183ED9" w:rsidRPr="006D1035" w:rsidRDefault="00183ED9" w:rsidP="00FB58E1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26C2CB25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6F0942" w14:textId="77777777" w:rsidR="00183ED9" w:rsidRPr="006D1035" w:rsidRDefault="00183ED9" w:rsidP="00FB58E1">
                  <w:pPr>
                    <w:jc w:val="center"/>
                    <w:rPr>
                      <w:color w:val="FF0000"/>
                    </w:rPr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19F81DB0" w14:textId="77777777" w:rsidR="00183ED9" w:rsidRPr="006D1035" w:rsidRDefault="00183ED9" w:rsidP="00FB58E1">
            <w:pPr>
              <w:jc w:val="center"/>
              <w:rPr>
                <w:lang w:val="en-US"/>
              </w:rPr>
            </w:pPr>
          </w:p>
        </w:tc>
      </w:tr>
    </w:tbl>
    <w:p w14:paraId="7DF5CB06" w14:textId="77777777" w:rsidR="00183ED9" w:rsidRPr="006D1035" w:rsidRDefault="00183ED9" w:rsidP="00183ED9">
      <w:pPr>
        <w:rPr>
          <w:lang w:val="en-US"/>
        </w:rPr>
      </w:pPr>
      <w:r w:rsidRPr="006D1035">
        <w:rPr>
          <w:lang w:val="en-US"/>
        </w:rPr>
        <w:t>B: at baseline; 3M: after 3 months of F-U; NA: non-applicable</w:t>
      </w:r>
    </w:p>
    <w:p w14:paraId="597A9F29" w14:textId="77777777" w:rsidR="00183ED9" w:rsidRPr="006D1035" w:rsidRDefault="00183ED9" w:rsidP="00183ED9">
      <w:pPr>
        <w:rPr>
          <w:lang w:val="en-US"/>
        </w:rPr>
      </w:pPr>
    </w:p>
    <w:p w14:paraId="5038DD02" w14:textId="77777777" w:rsidR="00183ED9" w:rsidRDefault="00183ED9" w:rsidP="00183ED9">
      <w:pPr>
        <w:rPr>
          <w:lang w:val="en-US"/>
        </w:rPr>
      </w:pPr>
      <w:r w:rsidRPr="006D1035">
        <w:rPr>
          <w:lang w:val="en-US"/>
        </w:rPr>
        <w:t>Group 2:</w:t>
      </w:r>
    </w:p>
    <w:tbl>
      <w:tblPr>
        <w:tblW w:w="10826" w:type="dxa"/>
        <w:tblInd w:w="-142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3"/>
        <w:gridCol w:w="1799"/>
        <w:gridCol w:w="1701"/>
        <w:gridCol w:w="1701"/>
        <w:gridCol w:w="1843"/>
        <w:gridCol w:w="1829"/>
      </w:tblGrid>
      <w:tr w:rsidR="00CD6120" w:rsidRPr="006D1035" w14:paraId="11CD2854" w14:textId="77777777" w:rsidTr="00CD6120">
        <w:trPr>
          <w:trHeight w:val="691"/>
        </w:trPr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1FFDEBE" w14:textId="77777777" w:rsidR="00CD6120" w:rsidRPr="006D1035" w:rsidRDefault="00CD6120" w:rsidP="006D38ED">
            <w:pPr>
              <w:jc w:val="center"/>
              <w:rPr>
                <w:lang w:val="en-US"/>
              </w:rPr>
            </w:pPr>
          </w:p>
        </w:tc>
        <w:tc>
          <w:tcPr>
            <w:tcW w:w="179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0110287" w14:textId="77777777" w:rsidR="00CD6120" w:rsidRPr="006D1035" w:rsidRDefault="00CD6120" w:rsidP="006D38ED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1</w:t>
            </w:r>
          </w:p>
          <w:p w14:paraId="079AD747" w14:textId="77777777" w:rsidR="00CD6120" w:rsidRPr="006D1035" w:rsidRDefault="00CD6120" w:rsidP="006D38ED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A41774A" w14:textId="77777777" w:rsidR="00CD6120" w:rsidRPr="006D1035" w:rsidRDefault="00CD6120" w:rsidP="006D38ED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2</w:t>
            </w:r>
          </w:p>
          <w:p w14:paraId="1C8A2A13" w14:textId="77777777" w:rsidR="00CD6120" w:rsidRPr="006D1035" w:rsidRDefault="00CD6120" w:rsidP="006D38ED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B7CECB9" w14:textId="77777777" w:rsidR="00CD6120" w:rsidRPr="006D1035" w:rsidRDefault="00CD6120" w:rsidP="006D38ED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3</w:t>
            </w:r>
          </w:p>
          <w:p w14:paraId="02925C8A" w14:textId="77777777" w:rsidR="00CD6120" w:rsidRPr="006D1035" w:rsidRDefault="00CD6120" w:rsidP="006D38ED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43F4B9D4" w14:textId="77777777" w:rsidR="00CD6120" w:rsidRPr="006D1035" w:rsidRDefault="00CD6120" w:rsidP="006D38ED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4</w:t>
            </w:r>
          </w:p>
          <w:p w14:paraId="1E89CD7E" w14:textId="77777777" w:rsidR="00CD6120" w:rsidRPr="006D1035" w:rsidRDefault="00CD6120" w:rsidP="006D38ED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279D0C3A" w14:textId="77777777" w:rsidR="00CD6120" w:rsidRPr="006D1035" w:rsidRDefault="00CD6120" w:rsidP="006D38ED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5</w:t>
            </w:r>
          </w:p>
          <w:p w14:paraId="4EEAE26A" w14:textId="77777777" w:rsidR="00CD6120" w:rsidRPr="006D1035" w:rsidRDefault="00CD6120" w:rsidP="006D38ED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</w:tr>
      <w:tr w:rsidR="00CD6120" w:rsidRPr="006D1035" w14:paraId="6F982446" w14:textId="77777777" w:rsidTr="00CD6120">
        <w:trPr>
          <w:trHeight w:val="761"/>
        </w:trPr>
        <w:tc>
          <w:tcPr>
            <w:tcW w:w="195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690DBBC" w14:textId="77777777" w:rsidR="00CD6120" w:rsidRPr="006D1035" w:rsidRDefault="00CD6120" w:rsidP="006D38ED">
            <w:pPr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re vs post</w:t>
            </w:r>
          </w:p>
          <w:p w14:paraId="7E4A7E21" w14:textId="77777777" w:rsidR="00CD6120" w:rsidRPr="006D1035" w:rsidRDefault="00CD6120" w:rsidP="006D38ED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Fasting</w:t>
            </w:r>
          </w:p>
          <w:p w14:paraId="0AD5B918" w14:textId="77777777" w:rsidR="00CD6120" w:rsidRPr="006D1035" w:rsidRDefault="00CD6120" w:rsidP="006D38ED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30’</w:t>
            </w:r>
          </w:p>
          <w:p w14:paraId="442A7FFF" w14:textId="77777777" w:rsidR="00CD6120" w:rsidRPr="006D1035" w:rsidRDefault="00CD6120" w:rsidP="006D38ED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60’</w:t>
            </w:r>
          </w:p>
          <w:p w14:paraId="2D7D2EE8" w14:textId="77777777" w:rsidR="00CD6120" w:rsidRPr="006D1035" w:rsidRDefault="00CD6120" w:rsidP="006D38ED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120’</w:t>
            </w:r>
          </w:p>
          <w:p w14:paraId="367D48E2" w14:textId="77777777" w:rsidR="00CD6120" w:rsidRPr="006D1035" w:rsidRDefault="00CD6120" w:rsidP="006D38ED">
            <w:pPr>
              <w:rPr>
                <w:b/>
                <w:bCs/>
                <w:lang w:val="en-US"/>
              </w:rPr>
            </w:pPr>
          </w:p>
        </w:tc>
        <w:tc>
          <w:tcPr>
            <w:tcW w:w="179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F61CE54" w14:textId="77777777" w:rsidR="00CD6120" w:rsidRPr="006D1035" w:rsidRDefault="00CD6120" w:rsidP="006D38ED">
            <w:pPr>
              <w:jc w:val="center"/>
            </w:pPr>
          </w:p>
          <w:tbl>
            <w:tblPr>
              <w:tblW w:w="18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CD6120" w:rsidRPr="006D1035" w14:paraId="2B2E19DE" w14:textId="77777777" w:rsidTr="006D38ED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35709D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CD6120" w:rsidRPr="006D1035" w14:paraId="6796CFA0" w14:textId="77777777" w:rsidTr="006D38ED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A32388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CD6120" w:rsidRPr="006D1035" w14:paraId="111F29DB" w14:textId="77777777" w:rsidTr="006D38ED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A8284F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CD6120" w:rsidRPr="006D1035" w14:paraId="4722C0A8" w14:textId="77777777" w:rsidTr="006D38ED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957126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1B45BEA1" w14:textId="77777777" w:rsidR="00CD6120" w:rsidRPr="006D1035" w:rsidRDefault="00CD6120" w:rsidP="006D38ED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DAEF8E8" w14:textId="77777777" w:rsidR="00CD6120" w:rsidRPr="006D1035" w:rsidRDefault="00CD6120" w:rsidP="006D38ED">
            <w:pPr>
              <w:jc w:val="center"/>
            </w:pPr>
          </w:p>
          <w:tbl>
            <w:tblPr>
              <w:tblW w:w="18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CD6120" w:rsidRPr="006D1035" w14:paraId="54EADFA6" w14:textId="77777777" w:rsidTr="006D38ED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8FD4FE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CD6120" w:rsidRPr="006D1035" w14:paraId="09A215C0" w14:textId="77777777" w:rsidTr="006D38ED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92D92B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CD6120" w:rsidRPr="006D1035" w14:paraId="04CC0129" w14:textId="77777777" w:rsidTr="006D38ED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291309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CD6120" w:rsidRPr="006D1035" w14:paraId="5EA7FB44" w14:textId="77777777" w:rsidTr="006D38ED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5540E9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6D5F4AA0" w14:textId="77777777" w:rsidR="00CD6120" w:rsidRPr="006D1035" w:rsidRDefault="00CD6120" w:rsidP="006D38ED">
            <w:pPr>
              <w:jc w:val="center"/>
              <w:rPr>
                <w:vertAlign w:val="subscript"/>
                <w:lang w:val="en-US"/>
              </w:rPr>
            </w:pPr>
          </w:p>
        </w:tc>
        <w:tc>
          <w:tcPr>
            <w:tcW w:w="170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BBEBDAE" w14:textId="77777777" w:rsidR="00CD6120" w:rsidRPr="006D1035" w:rsidRDefault="00CD6120" w:rsidP="006D38ED">
            <w:pPr>
              <w:jc w:val="center"/>
            </w:pPr>
          </w:p>
          <w:tbl>
            <w:tblPr>
              <w:tblW w:w="18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CD6120" w:rsidRPr="006D1035" w14:paraId="3F8C215D" w14:textId="77777777" w:rsidTr="006D38ED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7FA93B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CD6120" w:rsidRPr="006D1035" w14:paraId="6432EFA7" w14:textId="77777777" w:rsidTr="006D38ED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E8B9F5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CD6120" w:rsidRPr="006D1035" w14:paraId="2F680A54" w14:textId="77777777" w:rsidTr="006D38ED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20B90E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CD6120" w:rsidRPr="006D1035" w14:paraId="38437C25" w14:textId="77777777" w:rsidTr="006D38ED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6113DA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0FFE6B24" w14:textId="77777777" w:rsidR="00CD6120" w:rsidRPr="006D1035" w:rsidRDefault="00CD6120" w:rsidP="006D38ED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2E60F36F" w14:textId="77777777" w:rsidR="00CD6120" w:rsidRPr="006D1035" w:rsidRDefault="00CD6120" w:rsidP="006D38ED">
            <w:pPr>
              <w:jc w:val="center"/>
              <w:rPr>
                <w:lang w:val="nl-BE"/>
              </w:rPr>
            </w:pPr>
          </w:p>
          <w:tbl>
            <w:tblPr>
              <w:tblW w:w="228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280"/>
            </w:tblGrid>
            <w:tr w:rsidR="00CD6120" w:rsidRPr="006D1035" w14:paraId="1E8C0162" w14:textId="77777777" w:rsidTr="006D38ED">
              <w:trPr>
                <w:trHeight w:val="300"/>
              </w:trPr>
              <w:tc>
                <w:tcPr>
                  <w:tcW w:w="2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67BB5F" w14:textId="77777777" w:rsidR="00CD6120" w:rsidRPr="006D1035" w:rsidRDefault="00CD6120" w:rsidP="006D38ED">
                  <w:pPr>
                    <w:jc w:val="center"/>
                    <w:rPr>
                      <w:color w:val="000000"/>
                    </w:rPr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CD6120" w:rsidRPr="006D1035" w14:paraId="1D4A4656" w14:textId="77777777" w:rsidTr="006D38ED">
              <w:trPr>
                <w:trHeight w:val="300"/>
              </w:trPr>
              <w:tc>
                <w:tcPr>
                  <w:tcW w:w="2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1DC638" w14:textId="77777777" w:rsidR="00CD6120" w:rsidRPr="006D1035" w:rsidRDefault="00CD6120" w:rsidP="006D38ED">
                  <w:pPr>
                    <w:jc w:val="center"/>
                    <w:rPr>
                      <w:color w:val="000000"/>
                    </w:rPr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CD6120" w:rsidRPr="006D1035" w14:paraId="4FBF4C9E" w14:textId="77777777" w:rsidTr="006D38ED">
              <w:trPr>
                <w:trHeight w:val="300"/>
              </w:trPr>
              <w:tc>
                <w:tcPr>
                  <w:tcW w:w="2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790B9C" w14:textId="77777777" w:rsidR="00CD6120" w:rsidRPr="006D1035" w:rsidRDefault="00CD6120" w:rsidP="006D38ED">
                  <w:pPr>
                    <w:jc w:val="center"/>
                    <w:rPr>
                      <w:color w:val="000000"/>
                    </w:rPr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CD6120" w:rsidRPr="006D1035" w14:paraId="704EE5D9" w14:textId="77777777" w:rsidTr="006D38ED">
              <w:trPr>
                <w:trHeight w:val="300"/>
              </w:trPr>
              <w:tc>
                <w:tcPr>
                  <w:tcW w:w="2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EB2748" w14:textId="77777777" w:rsidR="00CD6120" w:rsidRPr="006D1035" w:rsidRDefault="00CD6120" w:rsidP="006D38ED">
                  <w:pPr>
                    <w:jc w:val="center"/>
                    <w:rPr>
                      <w:color w:val="000000"/>
                    </w:rPr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1DD496DE" w14:textId="77777777" w:rsidR="00CD6120" w:rsidRPr="006D1035" w:rsidRDefault="00CD6120" w:rsidP="006D38ED">
            <w:pPr>
              <w:jc w:val="center"/>
              <w:rPr>
                <w:lang w:val="nl-BE"/>
              </w:rPr>
            </w:pPr>
          </w:p>
        </w:tc>
        <w:tc>
          <w:tcPr>
            <w:tcW w:w="182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7FAC7ED0" w14:textId="77777777" w:rsidR="00CD6120" w:rsidRPr="006D1035" w:rsidRDefault="00CD6120" w:rsidP="006D38ED">
            <w:pPr>
              <w:jc w:val="center"/>
              <w:rPr>
                <w:lang w:val="nl-BE"/>
              </w:rPr>
            </w:pPr>
          </w:p>
          <w:tbl>
            <w:tblPr>
              <w:tblW w:w="18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CD6120" w:rsidRPr="006D1035" w14:paraId="213AE778" w14:textId="77777777" w:rsidTr="006D38ED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89EC4C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CD6120" w:rsidRPr="006D1035" w14:paraId="71160968" w14:textId="77777777" w:rsidTr="006D38ED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CEA17C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CD6120" w:rsidRPr="006D1035" w14:paraId="74F031F8" w14:textId="77777777" w:rsidTr="006D38ED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73C241" w14:textId="77777777" w:rsidR="00CD6120" w:rsidRPr="006D1035" w:rsidRDefault="00CD6120" w:rsidP="006D38ED">
                  <w:pPr>
                    <w:jc w:val="center"/>
                    <w:rPr>
                      <w:color w:val="000000"/>
                    </w:rPr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CD6120" w:rsidRPr="006D1035" w14:paraId="20234973" w14:textId="77777777" w:rsidTr="006D38ED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B9E8C3" w14:textId="77777777" w:rsidR="00CD6120" w:rsidRPr="006D1035" w:rsidRDefault="00CD6120" w:rsidP="006D38ED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04C574A2" w14:textId="77777777" w:rsidR="00CD6120" w:rsidRPr="006D1035" w:rsidRDefault="00CD6120" w:rsidP="006D38ED">
            <w:pPr>
              <w:jc w:val="center"/>
              <w:rPr>
                <w:lang w:val="en-US"/>
              </w:rPr>
            </w:pPr>
          </w:p>
        </w:tc>
      </w:tr>
    </w:tbl>
    <w:p w14:paraId="31504D52" w14:textId="77777777" w:rsidR="00BB312E" w:rsidRPr="006D1035" w:rsidRDefault="00BB312E" w:rsidP="00BB312E">
      <w:pPr>
        <w:rPr>
          <w:lang w:val="en-US"/>
        </w:rPr>
      </w:pPr>
      <w:r w:rsidRPr="006D1035">
        <w:rPr>
          <w:lang w:val="en-US"/>
        </w:rPr>
        <w:t>B: at baseline; 3M: after 3 months of F-U; NA: non-applicable</w:t>
      </w:r>
    </w:p>
    <w:p w14:paraId="1C0AC3EC" w14:textId="77777777" w:rsidR="00183ED9" w:rsidRPr="006D1035" w:rsidRDefault="00183ED9" w:rsidP="00183ED9">
      <w:pPr>
        <w:rPr>
          <w:lang w:val="en-US"/>
        </w:rPr>
      </w:pPr>
    </w:p>
    <w:p w14:paraId="1E6A4BAF" w14:textId="77777777" w:rsidR="00BB312E" w:rsidRPr="006D1035" w:rsidRDefault="00BB312E" w:rsidP="00183ED9">
      <w:pPr>
        <w:rPr>
          <w:lang w:val="en-US"/>
        </w:rPr>
      </w:pPr>
    </w:p>
    <w:p w14:paraId="13D50B1E" w14:textId="77777777" w:rsidR="00BB312E" w:rsidRPr="006D1035" w:rsidRDefault="00BB312E" w:rsidP="00183ED9">
      <w:pPr>
        <w:rPr>
          <w:lang w:val="en-US"/>
        </w:rPr>
      </w:pPr>
    </w:p>
    <w:p w14:paraId="0CA41323" w14:textId="5CF62472" w:rsidR="00BB312E" w:rsidRDefault="00BB312E" w:rsidP="00183ED9">
      <w:pPr>
        <w:rPr>
          <w:lang w:val="en-US"/>
        </w:rPr>
      </w:pPr>
    </w:p>
    <w:p w14:paraId="616324AB" w14:textId="77777777" w:rsidR="00CD6120" w:rsidRDefault="00CD6120" w:rsidP="00183ED9">
      <w:pPr>
        <w:rPr>
          <w:lang w:val="en-US"/>
        </w:rPr>
      </w:pPr>
    </w:p>
    <w:p w14:paraId="366C9B6C" w14:textId="77777777" w:rsidR="00CD6120" w:rsidRDefault="00CD6120" w:rsidP="00183ED9">
      <w:pPr>
        <w:rPr>
          <w:lang w:val="en-US"/>
        </w:rPr>
      </w:pPr>
    </w:p>
    <w:p w14:paraId="523C475C" w14:textId="77777777" w:rsidR="00CD6120" w:rsidRDefault="00CD6120" w:rsidP="00183ED9">
      <w:pPr>
        <w:rPr>
          <w:lang w:val="en-US"/>
        </w:rPr>
      </w:pPr>
    </w:p>
    <w:p w14:paraId="72811456" w14:textId="77777777" w:rsidR="00CD6120" w:rsidRDefault="00CD6120" w:rsidP="00183ED9">
      <w:pPr>
        <w:rPr>
          <w:lang w:val="en-US"/>
        </w:rPr>
      </w:pPr>
    </w:p>
    <w:p w14:paraId="0F7E06F6" w14:textId="77777777" w:rsidR="00CD6120" w:rsidRPr="006D1035" w:rsidRDefault="00CD6120" w:rsidP="00183ED9">
      <w:pPr>
        <w:rPr>
          <w:lang w:val="en-US"/>
        </w:rPr>
      </w:pPr>
    </w:p>
    <w:p w14:paraId="59D456A4" w14:textId="77777777" w:rsidR="00BB312E" w:rsidRPr="006D1035" w:rsidRDefault="00BB312E" w:rsidP="00183ED9">
      <w:pPr>
        <w:rPr>
          <w:lang w:val="en-US"/>
        </w:rPr>
      </w:pPr>
    </w:p>
    <w:p w14:paraId="640AF65F" w14:textId="77777777" w:rsidR="00183ED9" w:rsidRPr="006D1035" w:rsidRDefault="00183ED9" w:rsidP="00183ED9">
      <w:pPr>
        <w:rPr>
          <w:lang w:val="en-US"/>
        </w:rPr>
      </w:pPr>
      <w:r w:rsidRPr="006D1035">
        <w:rPr>
          <w:lang w:val="en-US"/>
        </w:rPr>
        <w:lastRenderedPageBreak/>
        <w:t>Group 3:</w:t>
      </w:r>
    </w:p>
    <w:tbl>
      <w:tblPr>
        <w:tblW w:w="7721" w:type="dxa"/>
        <w:tblInd w:w="-14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3"/>
        <w:gridCol w:w="1952"/>
        <w:gridCol w:w="1952"/>
        <w:gridCol w:w="1952"/>
      </w:tblGrid>
      <w:tr w:rsidR="00183ED9" w:rsidRPr="006D1035" w14:paraId="4E35C5EA" w14:textId="77777777" w:rsidTr="00837B0B">
        <w:trPr>
          <w:trHeight w:val="691"/>
        </w:trPr>
        <w:tc>
          <w:tcPr>
            <w:tcW w:w="195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39A78D9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</w:tc>
        <w:tc>
          <w:tcPr>
            <w:tcW w:w="195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81AEA9C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1</w:t>
            </w:r>
          </w:p>
          <w:p w14:paraId="2BA72AFB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  <w:tc>
          <w:tcPr>
            <w:tcW w:w="195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7289D86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2</w:t>
            </w:r>
          </w:p>
          <w:p w14:paraId="7C2FFC50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186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7EF72B6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3</w:t>
            </w:r>
          </w:p>
          <w:p w14:paraId="18108E74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</w:tr>
      <w:tr w:rsidR="00183ED9" w:rsidRPr="006D1035" w14:paraId="754325D6" w14:textId="77777777" w:rsidTr="00837B0B">
        <w:trPr>
          <w:trHeight w:val="761"/>
        </w:trPr>
        <w:tc>
          <w:tcPr>
            <w:tcW w:w="195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FF690AC" w14:textId="77777777" w:rsidR="00183ED9" w:rsidRPr="006D1035" w:rsidRDefault="00183ED9" w:rsidP="005F21BC">
            <w:pPr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re vs post</w:t>
            </w:r>
          </w:p>
          <w:p w14:paraId="3119218D" w14:textId="77777777" w:rsidR="00183ED9" w:rsidRPr="006D1035" w:rsidRDefault="00183ED9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Fasting</w:t>
            </w:r>
          </w:p>
          <w:p w14:paraId="2C28FCDC" w14:textId="77777777" w:rsidR="00183ED9" w:rsidRPr="006D1035" w:rsidRDefault="00183ED9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30’</w:t>
            </w:r>
          </w:p>
          <w:p w14:paraId="3B794735" w14:textId="77777777" w:rsidR="00183ED9" w:rsidRPr="006D1035" w:rsidRDefault="00183ED9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60’</w:t>
            </w:r>
          </w:p>
          <w:p w14:paraId="36AD9A71" w14:textId="77777777" w:rsidR="00183ED9" w:rsidRPr="006D1035" w:rsidRDefault="00183ED9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120’</w:t>
            </w:r>
          </w:p>
          <w:p w14:paraId="3D0AA0E4" w14:textId="77777777" w:rsidR="00183ED9" w:rsidRPr="006D1035" w:rsidRDefault="00183ED9" w:rsidP="005F21BC">
            <w:pPr>
              <w:rPr>
                <w:b/>
                <w:bCs/>
                <w:lang w:val="en-US"/>
              </w:rPr>
            </w:pPr>
          </w:p>
        </w:tc>
        <w:tc>
          <w:tcPr>
            <w:tcW w:w="195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BCB1B60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  <w:tbl>
            <w:tblPr>
              <w:tblW w:w="18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183ED9" w:rsidRPr="006D1035" w14:paraId="2AE04BB2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E615D5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09E5B98D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C4B1CB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634159A9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0C12FD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3A7D1D3D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199BDC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6CD79096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</w:tc>
        <w:tc>
          <w:tcPr>
            <w:tcW w:w="195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4D2CC1F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  <w:tbl>
            <w:tblPr>
              <w:tblW w:w="18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183ED9" w:rsidRPr="006D1035" w14:paraId="4308B84C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ED7E07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63C2046F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9308B6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62EA3C60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30F9C2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5C88D660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1B11DB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0894F639" w14:textId="77777777" w:rsidR="00183ED9" w:rsidRPr="006D1035" w:rsidRDefault="00183ED9" w:rsidP="005F21BC">
            <w:pPr>
              <w:rPr>
                <w:vertAlign w:val="subscript"/>
                <w:lang w:val="en-US"/>
              </w:rPr>
            </w:pPr>
          </w:p>
        </w:tc>
        <w:tc>
          <w:tcPr>
            <w:tcW w:w="186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5B697E9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  <w:tbl>
            <w:tblPr>
              <w:tblW w:w="18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</w:tblGrid>
            <w:tr w:rsidR="00183ED9" w:rsidRPr="006D1035" w14:paraId="57E74D02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EEB01E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1ED0C60A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8224F5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1A5AB009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4A2AD9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7A527B81" w14:textId="77777777" w:rsidTr="005F21BC">
              <w:trPr>
                <w:trHeight w:val="300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1FFDA5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4958F887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</w:tc>
      </w:tr>
    </w:tbl>
    <w:p w14:paraId="7E697459" w14:textId="77777777" w:rsidR="00BB312E" w:rsidRPr="006D1035" w:rsidRDefault="00BB312E" w:rsidP="00BB312E">
      <w:pPr>
        <w:rPr>
          <w:lang w:val="en-US"/>
        </w:rPr>
      </w:pPr>
      <w:r w:rsidRPr="006D1035">
        <w:rPr>
          <w:lang w:val="en-US"/>
        </w:rPr>
        <w:t>B: at baseline; 3M: after 3 months of F-U; NA: non-applicable</w:t>
      </w:r>
    </w:p>
    <w:p w14:paraId="7A894002" w14:textId="77777777" w:rsidR="00BB312E" w:rsidRPr="006D1035" w:rsidRDefault="00BB312E" w:rsidP="00183ED9">
      <w:pPr>
        <w:rPr>
          <w:lang w:val="en-US"/>
        </w:rPr>
      </w:pPr>
    </w:p>
    <w:p w14:paraId="2C0F77EE" w14:textId="420CA7AC" w:rsidR="00183ED9" w:rsidRPr="006D1035" w:rsidRDefault="00183ED9" w:rsidP="00183ED9">
      <w:pPr>
        <w:rPr>
          <w:lang w:val="en-US"/>
        </w:rPr>
      </w:pPr>
      <w:r w:rsidRPr="006D1035">
        <w:rPr>
          <w:lang w:val="en-US"/>
        </w:rPr>
        <w:t>Group 4:</w:t>
      </w:r>
    </w:p>
    <w:tbl>
      <w:tblPr>
        <w:tblW w:w="9154" w:type="dxa"/>
        <w:tblInd w:w="-142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8"/>
        <w:gridCol w:w="1686"/>
        <w:gridCol w:w="1874"/>
        <w:gridCol w:w="1875"/>
        <w:gridCol w:w="1731"/>
      </w:tblGrid>
      <w:tr w:rsidR="00183ED9" w:rsidRPr="006D1035" w14:paraId="61E0AA8C" w14:textId="77777777" w:rsidTr="00FB58E1">
        <w:trPr>
          <w:trHeight w:val="579"/>
        </w:trPr>
        <w:tc>
          <w:tcPr>
            <w:tcW w:w="198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878C298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</w:tc>
        <w:tc>
          <w:tcPr>
            <w:tcW w:w="168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BCE38F3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1</w:t>
            </w:r>
          </w:p>
          <w:p w14:paraId="316BCC85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F91E91B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2</w:t>
            </w:r>
          </w:p>
          <w:p w14:paraId="6BA85BAA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  <w:tc>
          <w:tcPr>
            <w:tcW w:w="187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4D18511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3</w:t>
            </w:r>
          </w:p>
          <w:p w14:paraId="64EA9DD6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 xml:space="preserve">B vs at 3M </w:t>
            </w:r>
          </w:p>
        </w:tc>
        <w:tc>
          <w:tcPr>
            <w:tcW w:w="173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17B61195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4</w:t>
            </w:r>
          </w:p>
          <w:p w14:paraId="3ECD37C1" w14:textId="77777777" w:rsidR="00183ED9" w:rsidRPr="006D1035" w:rsidRDefault="00183ED9" w:rsidP="005F21BC">
            <w:pPr>
              <w:jc w:val="center"/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B vs at 3M</w:t>
            </w:r>
          </w:p>
        </w:tc>
      </w:tr>
      <w:tr w:rsidR="00183ED9" w:rsidRPr="006D1035" w14:paraId="78FB3FD3" w14:textId="77777777" w:rsidTr="00FB58E1">
        <w:trPr>
          <w:trHeight w:val="1112"/>
        </w:trPr>
        <w:tc>
          <w:tcPr>
            <w:tcW w:w="198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2FBA8FC" w14:textId="77777777" w:rsidR="00183ED9" w:rsidRPr="006D1035" w:rsidRDefault="00183ED9" w:rsidP="005F21BC">
            <w:pPr>
              <w:rPr>
                <w:b/>
                <w:bCs/>
                <w:lang w:val="en-US"/>
              </w:rPr>
            </w:pPr>
            <w:r w:rsidRPr="006D1035">
              <w:rPr>
                <w:b/>
                <w:bCs/>
                <w:lang w:val="en-US"/>
              </w:rPr>
              <w:t>Pre vs post</w:t>
            </w:r>
          </w:p>
          <w:p w14:paraId="0B8E8326" w14:textId="77777777" w:rsidR="00183ED9" w:rsidRPr="006D1035" w:rsidRDefault="00183ED9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Fasting</w:t>
            </w:r>
          </w:p>
          <w:p w14:paraId="7549F3BD" w14:textId="77777777" w:rsidR="00183ED9" w:rsidRPr="006D1035" w:rsidRDefault="00183ED9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30’</w:t>
            </w:r>
          </w:p>
          <w:p w14:paraId="31188D91" w14:textId="77777777" w:rsidR="00183ED9" w:rsidRPr="006D1035" w:rsidRDefault="00183ED9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60’</w:t>
            </w:r>
          </w:p>
          <w:p w14:paraId="15FBBE3B" w14:textId="77777777" w:rsidR="00183ED9" w:rsidRPr="006D1035" w:rsidRDefault="00183ED9" w:rsidP="005F21BC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035">
              <w:rPr>
                <w:rFonts w:ascii="Times New Roman" w:hAnsi="Times New Roman" w:cs="Times New Roman"/>
                <w:b/>
                <w:bCs/>
                <w:lang w:val="en-US"/>
              </w:rPr>
              <w:t>120’</w:t>
            </w:r>
          </w:p>
          <w:p w14:paraId="75BDAD01" w14:textId="77777777" w:rsidR="00183ED9" w:rsidRPr="006D1035" w:rsidRDefault="00183ED9" w:rsidP="005F21BC">
            <w:pPr>
              <w:rPr>
                <w:b/>
                <w:bCs/>
                <w:lang w:val="en-US"/>
              </w:rPr>
            </w:pPr>
          </w:p>
        </w:tc>
        <w:tc>
          <w:tcPr>
            <w:tcW w:w="168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8A2FBD3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  <w:tbl>
            <w:tblPr>
              <w:tblW w:w="1872" w:type="dxa"/>
              <w:tblInd w:w="2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72"/>
            </w:tblGrid>
            <w:tr w:rsidR="00183ED9" w:rsidRPr="006D1035" w14:paraId="6CEE740E" w14:textId="77777777" w:rsidTr="00FB58E1">
              <w:trPr>
                <w:trHeight w:val="251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FA375E3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4CBC8AE7" w14:textId="77777777" w:rsidTr="00FB58E1">
              <w:trPr>
                <w:trHeight w:val="251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2E74130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7257F27A" w14:textId="77777777" w:rsidTr="00FB58E1">
              <w:trPr>
                <w:trHeight w:val="251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829B028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5C2758F6" w14:textId="77777777" w:rsidTr="00FB58E1">
              <w:trPr>
                <w:trHeight w:val="251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2FE2D94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6C8CB92B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</w:tc>
        <w:tc>
          <w:tcPr>
            <w:tcW w:w="187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DA8A4B9" w14:textId="77777777" w:rsidR="00183ED9" w:rsidRPr="006D1035" w:rsidRDefault="00183ED9" w:rsidP="00F26BA5">
            <w:pPr>
              <w:rPr>
                <w:lang w:val="en-US"/>
              </w:rPr>
            </w:pPr>
          </w:p>
          <w:tbl>
            <w:tblPr>
              <w:tblW w:w="1917" w:type="dxa"/>
              <w:tblInd w:w="2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917"/>
            </w:tblGrid>
            <w:tr w:rsidR="00183ED9" w:rsidRPr="006D1035" w14:paraId="79259A8C" w14:textId="77777777" w:rsidTr="00FB58E1">
              <w:trPr>
                <w:trHeight w:val="259"/>
              </w:trPr>
              <w:tc>
                <w:tcPr>
                  <w:tcW w:w="19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C44204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460171AB" w14:textId="77777777" w:rsidTr="00FB58E1">
              <w:trPr>
                <w:trHeight w:val="259"/>
              </w:trPr>
              <w:tc>
                <w:tcPr>
                  <w:tcW w:w="19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A6D9E2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02CA92E6" w14:textId="77777777" w:rsidTr="00FB58E1">
              <w:trPr>
                <w:trHeight w:val="259"/>
              </w:trPr>
              <w:tc>
                <w:tcPr>
                  <w:tcW w:w="19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727A4C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293B1C24" w14:textId="77777777" w:rsidTr="00FB58E1">
              <w:trPr>
                <w:trHeight w:val="259"/>
              </w:trPr>
              <w:tc>
                <w:tcPr>
                  <w:tcW w:w="19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723A80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582C036C" w14:textId="77777777" w:rsidR="00183ED9" w:rsidRPr="006D1035" w:rsidRDefault="00183ED9" w:rsidP="005F21BC">
            <w:pPr>
              <w:rPr>
                <w:vertAlign w:val="subscript"/>
                <w:lang w:val="en-US"/>
              </w:rPr>
            </w:pPr>
          </w:p>
        </w:tc>
        <w:tc>
          <w:tcPr>
            <w:tcW w:w="187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B8C3D12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  <w:tbl>
            <w:tblPr>
              <w:tblW w:w="1872" w:type="dxa"/>
              <w:tblInd w:w="2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72"/>
            </w:tblGrid>
            <w:tr w:rsidR="00183ED9" w:rsidRPr="006D1035" w14:paraId="7C26D67A" w14:textId="77777777" w:rsidTr="00FB58E1">
              <w:trPr>
                <w:trHeight w:val="251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0FB887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67A7B715" w14:textId="77777777" w:rsidTr="00FB58E1">
              <w:trPr>
                <w:trHeight w:val="251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FEF270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13185FA4" w14:textId="77777777" w:rsidTr="00FB58E1">
              <w:trPr>
                <w:trHeight w:val="251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279F56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5E3283B4" w14:textId="77777777" w:rsidTr="00FB58E1">
              <w:trPr>
                <w:trHeight w:val="251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19CF4D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61F10C11" w14:textId="77777777" w:rsidTr="00FB58E1">
              <w:trPr>
                <w:trHeight w:val="70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F37C36" w14:textId="77777777" w:rsidR="00183ED9" w:rsidRPr="006D1035" w:rsidRDefault="00183ED9" w:rsidP="00F26BA5"/>
              </w:tc>
            </w:tr>
            <w:tr w:rsidR="00183ED9" w:rsidRPr="006D1035" w14:paraId="34E7F69C" w14:textId="77777777" w:rsidTr="00FB58E1">
              <w:trPr>
                <w:trHeight w:val="70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037D3B" w14:textId="77777777" w:rsidR="00183ED9" w:rsidRPr="006D1035" w:rsidRDefault="00183ED9" w:rsidP="00F26BA5"/>
              </w:tc>
            </w:tr>
          </w:tbl>
          <w:p w14:paraId="41EC7EA9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</w:tc>
        <w:tc>
          <w:tcPr>
            <w:tcW w:w="173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28C3F7E1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  <w:tbl>
            <w:tblPr>
              <w:tblW w:w="1872" w:type="dxa"/>
              <w:tblInd w:w="2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72"/>
            </w:tblGrid>
            <w:tr w:rsidR="00183ED9" w:rsidRPr="006D1035" w14:paraId="5D137834" w14:textId="77777777" w:rsidTr="00FB58E1">
              <w:trPr>
                <w:trHeight w:val="251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094E74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7F9F3B05" w14:textId="77777777" w:rsidTr="00FB58E1">
              <w:trPr>
                <w:trHeight w:val="251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F74858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41DE5C07" w14:textId="77777777" w:rsidTr="00FB58E1">
              <w:trPr>
                <w:trHeight w:val="251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A833F7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  <w:tr w:rsidR="00183ED9" w:rsidRPr="006D1035" w14:paraId="054425FA" w14:textId="77777777" w:rsidTr="00FB58E1">
              <w:trPr>
                <w:trHeight w:val="251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7D5575" w14:textId="77777777" w:rsidR="00183ED9" w:rsidRPr="006D1035" w:rsidRDefault="00183ED9" w:rsidP="005F21BC">
                  <w:pPr>
                    <w:jc w:val="center"/>
                  </w:pPr>
                  <w:r w:rsidRPr="006D1035">
                    <w:rPr>
                      <w:color w:val="000000"/>
                    </w:rPr>
                    <w:t>NA vs NA</w:t>
                  </w:r>
                </w:p>
              </w:tc>
            </w:tr>
          </w:tbl>
          <w:p w14:paraId="22718B57" w14:textId="77777777" w:rsidR="00183ED9" w:rsidRPr="006D1035" w:rsidRDefault="00183ED9" w:rsidP="005F21BC">
            <w:pPr>
              <w:jc w:val="center"/>
              <w:rPr>
                <w:lang w:val="en-US"/>
              </w:rPr>
            </w:pPr>
          </w:p>
        </w:tc>
      </w:tr>
    </w:tbl>
    <w:p w14:paraId="2EA182A1" w14:textId="77777777" w:rsidR="00BB312E" w:rsidRPr="006D1035" w:rsidRDefault="00BB312E" w:rsidP="00BB312E">
      <w:pPr>
        <w:rPr>
          <w:lang w:val="en-US"/>
        </w:rPr>
      </w:pPr>
      <w:r w:rsidRPr="006D1035">
        <w:rPr>
          <w:lang w:val="en-US"/>
        </w:rPr>
        <w:t>B: at baseline; 3M: after 3 months of F-U; NA: non-applicable</w:t>
      </w:r>
    </w:p>
    <w:p w14:paraId="59CC7CD5" w14:textId="77777777" w:rsidR="00183ED9" w:rsidRPr="006D1035" w:rsidRDefault="00183ED9" w:rsidP="00183ED9">
      <w:pPr>
        <w:rPr>
          <w:lang w:val="en-US"/>
        </w:rPr>
      </w:pPr>
    </w:p>
    <w:p w14:paraId="16CE1EC8" w14:textId="77777777" w:rsidR="00183ED9" w:rsidRPr="006D1035" w:rsidRDefault="00183ED9" w:rsidP="00183ED9">
      <w:pPr>
        <w:rPr>
          <w:lang w:val="en-US"/>
        </w:rPr>
      </w:pPr>
    </w:p>
    <w:sectPr w:rsidR="00183ED9" w:rsidRPr="006D1035" w:rsidSect="0064541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14704E"/>
    <w:multiLevelType w:val="hybridMultilevel"/>
    <w:tmpl w:val="90B01F68"/>
    <w:lvl w:ilvl="0" w:tplc="D8A6F77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29598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4541B"/>
    <w:rsid w:val="000400EA"/>
    <w:rsid w:val="0004258B"/>
    <w:rsid w:val="000C6045"/>
    <w:rsid w:val="00183ED9"/>
    <w:rsid w:val="002413A4"/>
    <w:rsid w:val="002F09E5"/>
    <w:rsid w:val="002F4B16"/>
    <w:rsid w:val="00341973"/>
    <w:rsid w:val="00351E2C"/>
    <w:rsid w:val="00365E4A"/>
    <w:rsid w:val="003F5B48"/>
    <w:rsid w:val="004407DA"/>
    <w:rsid w:val="0045494E"/>
    <w:rsid w:val="005343F1"/>
    <w:rsid w:val="00626B1E"/>
    <w:rsid w:val="0064541B"/>
    <w:rsid w:val="006828DD"/>
    <w:rsid w:val="00696DB9"/>
    <w:rsid w:val="00697E42"/>
    <w:rsid w:val="006C64D0"/>
    <w:rsid w:val="006D1035"/>
    <w:rsid w:val="006E5467"/>
    <w:rsid w:val="00771AF8"/>
    <w:rsid w:val="00782BE1"/>
    <w:rsid w:val="007B6940"/>
    <w:rsid w:val="007D1B4A"/>
    <w:rsid w:val="00837B0B"/>
    <w:rsid w:val="00955D13"/>
    <w:rsid w:val="00977E5D"/>
    <w:rsid w:val="00A30CF9"/>
    <w:rsid w:val="00A53D33"/>
    <w:rsid w:val="00A8089E"/>
    <w:rsid w:val="00B87B55"/>
    <w:rsid w:val="00BB312E"/>
    <w:rsid w:val="00C17009"/>
    <w:rsid w:val="00CD6120"/>
    <w:rsid w:val="00D004AE"/>
    <w:rsid w:val="00D635AC"/>
    <w:rsid w:val="00E12376"/>
    <w:rsid w:val="00E7435E"/>
    <w:rsid w:val="00E93697"/>
    <w:rsid w:val="00EA2072"/>
    <w:rsid w:val="00EB508B"/>
    <w:rsid w:val="00F01D80"/>
    <w:rsid w:val="00F24681"/>
    <w:rsid w:val="00F26BA5"/>
    <w:rsid w:val="00F47DB0"/>
    <w:rsid w:val="00F66681"/>
    <w:rsid w:val="00F95844"/>
    <w:rsid w:val="00FB58E1"/>
    <w:rsid w:val="00FC5B13"/>
    <w:rsid w:val="00FD3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D876DF"/>
  <w15:docId w15:val="{457F057C-55AF-7C46-9063-323323EE9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ED9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4541B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12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0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6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9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6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3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0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0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8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7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1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0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4</TotalTime>
  <Pages>14</Pages>
  <Words>1807</Words>
  <Characters>9941</Characters>
  <Application>Microsoft Office Word</Application>
  <DocSecurity>0</DocSecurity>
  <Lines>82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èle Claix</dc:creator>
  <cp:keywords/>
  <dc:description/>
  <cp:lastModifiedBy>Michèle Claix</cp:lastModifiedBy>
  <cp:revision>15</cp:revision>
  <dcterms:created xsi:type="dcterms:W3CDTF">2023-04-11T15:09:00Z</dcterms:created>
  <dcterms:modified xsi:type="dcterms:W3CDTF">2023-05-15T15:51:00Z</dcterms:modified>
</cp:coreProperties>
</file>